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D38EE" w14:textId="5C1DE116" w:rsidR="00D058B3" w:rsidRPr="00DC3485" w:rsidRDefault="00D058B3" w:rsidP="00DC3485">
      <w:pPr>
        <w:pStyle w:val="Heading1"/>
        <w:jc w:val="center"/>
        <w:rPr>
          <w:rFonts w:ascii="Times New Roman" w:hAnsi="Times New Roman" w:cs="Times New Roman"/>
        </w:rPr>
      </w:pPr>
      <w:bookmarkStart w:id="0" w:name="_Toc147414579"/>
      <w:bookmarkStart w:id="1" w:name="OLE_LINK3"/>
      <w:bookmarkStart w:id="2" w:name="OLE_LINK4"/>
      <w:r w:rsidRPr="00DC3485">
        <w:rPr>
          <w:rFonts w:ascii="Times New Roman" w:hAnsi="Times New Roman" w:cs="Times New Roman"/>
        </w:rPr>
        <w:t>Su</w:t>
      </w:r>
      <w:r w:rsidR="00E077F8" w:rsidRPr="00DC3485">
        <w:rPr>
          <w:rFonts w:ascii="Times New Roman" w:hAnsi="Times New Roman" w:cs="Times New Roman"/>
        </w:rPr>
        <w:t>pp</w:t>
      </w:r>
      <w:bookmarkEnd w:id="0"/>
      <w:r w:rsidRPr="00DC3485">
        <w:rPr>
          <w:rFonts w:ascii="Times New Roman" w:hAnsi="Times New Roman" w:cs="Times New Roman"/>
        </w:rPr>
        <w:t>orting Information</w:t>
      </w:r>
      <w:bookmarkStart w:id="3" w:name="_Toc147414580"/>
      <w:r w:rsidRPr="00DC3485">
        <w:rPr>
          <w:rFonts w:ascii="Times New Roman" w:hAnsi="Times New Roman" w:cs="Times New Roman"/>
        </w:rPr>
        <w:t xml:space="preserve"> </w:t>
      </w:r>
    </w:p>
    <w:p w14:paraId="1A83DB0D" w14:textId="77777777" w:rsidR="001E452A" w:rsidRPr="00DC3485" w:rsidRDefault="001E452A" w:rsidP="00DC3485">
      <w:pPr>
        <w:spacing w:line="360" w:lineRule="auto"/>
        <w:rPr>
          <w:rFonts w:ascii="Times New Roman" w:hAnsi="Times New Roman" w:cs="Times New Roman"/>
        </w:rPr>
      </w:pPr>
    </w:p>
    <w:p w14:paraId="1FC7A213" w14:textId="23C5355F" w:rsidR="00CB2436" w:rsidRPr="00DC3485" w:rsidRDefault="006148FB" w:rsidP="00DC3485">
      <w:pPr>
        <w:pStyle w:val="Heading2"/>
        <w:rPr>
          <w:rFonts w:ascii="Times New Roman" w:hAnsi="Times New Roman" w:cs="Times New Roman"/>
        </w:rPr>
      </w:pPr>
      <w:r w:rsidRPr="00DC3485">
        <w:rPr>
          <w:rFonts w:ascii="Times New Roman" w:hAnsi="Times New Roman" w:cs="Times New Roman"/>
        </w:rPr>
        <w:t xml:space="preserve">1. </w:t>
      </w:r>
      <w:r w:rsidR="00CB2436" w:rsidRPr="00DC3485">
        <w:rPr>
          <w:rFonts w:ascii="Times New Roman" w:hAnsi="Times New Roman" w:cs="Times New Roman"/>
        </w:rPr>
        <w:t>Interpretation of culture results</w:t>
      </w:r>
      <w:bookmarkEnd w:id="3"/>
      <w:r w:rsidR="00CB2436" w:rsidRPr="00DC3485">
        <w:rPr>
          <w:rFonts w:ascii="Times New Roman" w:hAnsi="Times New Roman" w:cs="Times New Roman"/>
        </w:rPr>
        <w:t xml:space="preserve"> </w:t>
      </w:r>
    </w:p>
    <w:p w14:paraId="6586B267" w14:textId="77777777" w:rsidR="00C320D5" w:rsidRPr="00DC3485" w:rsidRDefault="00C320D5" w:rsidP="00DC3485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286BB6C6" w14:textId="1297BC7D" w:rsidR="00C320D5" w:rsidRPr="00DC3485" w:rsidRDefault="002043E7" w:rsidP="00DC3485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>T</w:t>
      </w:r>
      <w:r w:rsidR="00C320D5" w:rsidRPr="00DC3485">
        <w:rPr>
          <w:rFonts w:ascii="Times New Roman" w:hAnsi="Times New Roman" w:cs="Times New Roman"/>
          <w:sz w:val="22"/>
          <w:szCs w:val="22"/>
        </w:rPr>
        <w:t xml:space="preserve">he criteria by which </w:t>
      </w:r>
      <w:r w:rsidR="00C85043">
        <w:rPr>
          <w:rFonts w:ascii="Times New Roman" w:hAnsi="Times New Roman" w:cs="Times New Roman"/>
          <w:sz w:val="22"/>
          <w:szCs w:val="22"/>
        </w:rPr>
        <w:t>Melbourne Sexual Health Centre’s (</w:t>
      </w:r>
      <w:r w:rsidR="00C320D5" w:rsidRPr="00DC3485">
        <w:rPr>
          <w:rFonts w:ascii="Times New Roman" w:hAnsi="Times New Roman" w:cs="Times New Roman"/>
          <w:sz w:val="22"/>
          <w:szCs w:val="22"/>
        </w:rPr>
        <w:t>MSHC</w:t>
      </w:r>
      <w:r w:rsidR="00C85043">
        <w:rPr>
          <w:rFonts w:ascii="Times New Roman" w:hAnsi="Times New Roman" w:cs="Times New Roman"/>
          <w:sz w:val="22"/>
          <w:szCs w:val="22"/>
        </w:rPr>
        <w:t>)</w:t>
      </w:r>
      <w:r w:rsidR="00C320D5" w:rsidRPr="00DC3485">
        <w:rPr>
          <w:rFonts w:ascii="Times New Roman" w:hAnsi="Times New Roman" w:cs="Times New Roman"/>
          <w:sz w:val="22"/>
          <w:szCs w:val="22"/>
        </w:rPr>
        <w:t xml:space="preserve"> laboratory, </w:t>
      </w:r>
      <w:r w:rsidR="009E6A65" w:rsidRPr="00DC3485">
        <w:rPr>
          <w:rFonts w:ascii="Times New Roman" w:hAnsi="Times New Roman" w:cs="Times New Roman"/>
          <w:sz w:val="22"/>
          <w:szCs w:val="22"/>
        </w:rPr>
        <w:t>Melbourne Diagnostic Unit (</w:t>
      </w:r>
      <w:r w:rsidR="00C320D5" w:rsidRPr="00DC3485">
        <w:rPr>
          <w:rFonts w:ascii="Times New Roman" w:hAnsi="Times New Roman" w:cs="Times New Roman"/>
          <w:sz w:val="22"/>
          <w:szCs w:val="22"/>
        </w:rPr>
        <w:t>MDU</w:t>
      </w:r>
      <w:r w:rsidR="009E6A65" w:rsidRPr="00DC3485">
        <w:rPr>
          <w:rFonts w:ascii="Times New Roman" w:hAnsi="Times New Roman" w:cs="Times New Roman"/>
          <w:sz w:val="22"/>
          <w:szCs w:val="22"/>
        </w:rPr>
        <w:t>)</w:t>
      </w:r>
      <w:r w:rsidR="000E3E15" w:rsidRPr="00DC3485">
        <w:rPr>
          <w:rFonts w:ascii="Times New Roman" w:hAnsi="Times New Roman" w:cs="Times New Roman"/>
          <w:sz w:val="22"/>
          <w:szCs w:val="22"/>
        </w:rPr>
        <w:t>,</w:t>
      </w:r>
      <w:r w:rsidR="00C320D5" w:rsidRPr="00DC3485">
        <w:rPr>
          <w:rFonts w:ascii="Times New Roman" w:hAnsi="Times New Roman" w:cs="Times New Roman"/>
          <w:sz w:val="22"/>
          <w:szCs w:val="22"/>
        </w:rPr>
        <w:t xml:space="preserve"> classifies growth on urine culture</w:t>
      </w:r>
      <w:r w:rsidRPr="00DC3485">
        <w:rPr>
          <w:rFonts w:ascii="Times New Roman" w:hAnsi="Times New Roman" w:cs="Times New Roman"/>
          <w:sz w:val="22"/>
          <w:szCs w:val="22"/>
        </w:rPr>
        <w:t xml:space="preserve"> is outlined below</w:t>
      </w:r>
      <w:r w:rsidR="00A53F98" w:rsidRPr="00DC3485">
        <w:rPr>
          <w:rFonts w:ascii="Times New Roman" w:hAnsi="Times New Roman" w:cs="Times New Roman"/>
          <w:sz w:val="22"/>
          <w:szCs w:val="22"/>
        </w:rPr>
        <w:t xml:space="preserve">. Classifications assist in </w:t>
      </w:r>
      <w:r w:rsidR="00820311" w:rsidRPr="00DC3485">
        <w:rPr>
          <w:rFonts w:ascii="Times New Roman" w:hAnsi="Times New Roman" w:cs="Times New Roman"/>
          <w:sz w:val="22"/>
          <w:szCs w:val="22"/>
        </w:rPr>
        <w:t>determin</w:t>
      </w:r>
      <w:r w:rsidR="00A53F98" w:rsidRPr="00DC3485">
        <w:rPr>
          <w:rFonts w:ascii="Times New Roman" w:hAnsi="Times New Roman" w:cs="Times New Roman"/>
          <w:sz w:val="22"/>
          <w:szCs w:val="22"/>
        </w:rPr>
        <w:t>ing</w:t>
      </w:r>
      <w:r w:rsidR="00820311" w:rsidRPr="00DC3485">
        <w:rPr>
          <w:rFonts w:ascii="Times New Roman" w:hAnsi="Times New Roman" w:cs="Times New Roman"/>
          <w:sz w:val="22"/>
          <w:szCs w:val="22"/>
        </w:rPr>
        <w:t xml:space="preserve"> the clinical relevance of </w:t>
      </w:r>
      <w:r w:rsidR="00D22737" w:rsidRPr="00DC3485">
        <w:rPr>
          <w:rFonts w:ascii="Times New Roman" w:hAnsi="Times New Roman" w:cs="Times New Roman"/>
          <w:sz w:val="22"/>
          <w:szCs w:val="22"/>
        </w:rPr>
        <w:t>culture</w:t>
      </w:r>
      <w:r w:rsidR="00820311" w:rsidRPr="00DC3485">
        <w:rPr>
          <w:rFonts w:ascii="Times New Roman" w:hAnsi="Times New Roman" w:cs="Times New Roman"/>
          <w:sz w:val="22"/>
          <w:szCs w:val="22"/>
        </w:rPr>
        <w:t xml:space="preserve"> findings.</w:t>
      </w:r>
      <w:r w:rsidR="00C320D5" w:rsidRPr="00DC348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C43AA7D" w14:textId="77777777" w:rsidR="00C320D5" w:rsidRPr="00DC3485" w:rsidRDefault="00C320D5" w:rsidP="00DC3485">
      <w:pPr>
        <w:spacing w:line="360" w:lineRule="auto"/>
        <w:rPr>
          <w:rFonts w:ascii="Times New Roman" w:hAnsi="Times New Roman" w:cs="Times New Roman"/>
        </w:rPr>
      </w:pPr>
    </w:p>
    <w:p w14:paraId="65D259A0" w14:textId="1BF33C51" w:rsidR="00CB2436" w:rsidRPr="00DC3485" w:rsidRDefault="00CB2436" w:rsidP="00DC3485">
      <w:pPr>
        <w:pStyle w:val="Heading3"/>
        <w:rPr>
          <w:rFonts w:ascii="Times New Roman" w:hAnsi="Times New Roman" w:cs="Times New Roman"/>
        </w:rPr>
      </w:pPr>
      <w:bookmarkStart w:id="4" w:name="_Toc147414581"/>
      <w:r w:rsidRPr="00DC3485">
        <w:rPr>
          <w:rFonts w:ascii="Times New Roman" w:hAnsi="Times New Roman" w:cs="Times New Roman"/>
        </w:rPr>
        <w:t>Extent of growth</w:t>
      </w:r>
      <w:bookmarkEnd w:id="4"/>
    </w:p>
    <w:tbl>
      <w:tblPr>
        <w:tblStyle w:val="TableGrid"/>
        <w:tblW w:w="4390" w:type="dxa"/>
        <w:tblLook w:val="0420" w:firstRow="1" w:lastRow="0" w:firstColumn="0" w:lastColumn="0" w:noHBand="0" w:noVBand="1"/>
      </w:tblPr>
      <w:tblGrid>
        <w:gridCol w:w="1283"/>
        <w:gridCol w:w="3107"/>
      </w:tblGrid>
      <w:tr w:rsidR="00A94CD8" w:rsidRPr="00DC3485" w14:paraId="2F73A5A2" w14:textId="77777777" w:rsidTr="00A94CD8">
        <w:trPr>
          <w:trHeight w:val="706"/>
        </w:trPr>
        <w:tc>
          <w:tcPr>
            <w:tcW w:w="1283" w:type="dxa"/>
            <w:vAlign w:val="center"/>
            <w:hideMark/>
          </w:tcPr>
          <w:p w14:paraId="6C8F8D12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07" w:type="dxa"/>
            <w:vAlign w:val="center"/>
            <w:hideMark/>
          </w:tcPr>
          <w:p w14:paraId="5A23EE23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colonies in total per equivalent CFU/ml</w:t>
            </w:r>
          </w:p>
        </w:tc>
      </w:tr>
      <w:tr w:rsidR="00A94CD8" w:rsidRPr="00DC3485" w14:paraId="3E4A0748" w14:textId="77777777" w:rsidTr="00A94CD8">
        <w:trPr>
          <w:trHeight w:val="706"/>
        </w:trPr>
        <w:tc>
          <w:tcPr>
            <w:tcW w:w="1283" w:type="dxa"/>
            <w:vAlign w:val="center"/>
            <w:hideMark/>
          </w:tcPr>
          <w:p w14:paraId="02A6076E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avy growth</w:t>
            </w:r>
          </w:p>
        </w:tc>
        <w:tc>
          <w:tcPr>
            <w:tcW w:w="3107" w:type="dxa"/>
            <w:vAlign w:val="center"/>
            <w:hideMark/>
          </w:tcPr>
          <w:p w14:paraId="3677B6B1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 xml:space="preserve">&gt;100 colonies </w:t>
            </w:r>
          </w:p>
          <w:p w14:paraId="29A872D4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>&gt;10</w:t>
            </w:r>
            <w:r w:rsidRPr="00DC348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 xml:space="preserve"> CFU/ml</w:t>
            </w:r>
          </w:p>
        </w:tc>
      </w:tr>
      <w:tr w:rsidR="00A94CD8" w:rsidRPr="00DC3485" w14:paraId="4A03FBBE" w14:textId="77777777" w:rsidTr="00A94CD8">
        <w:trPr>
          <w:trHeight w:val="706"/>
        </w:trPr>
        <w:tc>
          <w:tcPr>
            <w:tcW w:w="1283" w:type="dxa"/>
            <w:vAlign w:val="center"/>
            <w:hideMark/>
          </w:tcPr>
          <w:p w14:paraId="39062DF2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 growth</w:t>
            </w:r>
          </w:p>
        </w:tc>
        <w:tc>
          <w:tcPr>
            <w:tcW w:w="3107" w:type="dxa"/>
            <w:vAlign w:val="center"/>
            <w:hideMark/>
          </w:tcPr>
          <w:p w14:paraId="3D1D801F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>10-100 colonies</w:t>
            </w:r>
          </w:p>
          <w:p w14:paraId="2FC8EB9F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DC348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>-10</w:t>
            </w:r>
            <w:r w:rsidRPr="00DC348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 xml:space="preserve"> CFU/ml</w:t>
            </w:r>
          </w:p>
        </w:tc>
      </w:tr>
      <w:tr w:rsidR="00A94CD8" w:rsidRPr="00DC3485" w14:paraId="2B97447A" w14:textId="77777777" w:rsidTr="00A94CD8">
        <w:trPr>
          <w:trHeight w:val="706"/>
        </w:trPr>
        <w:tc>
          <w:tcPr>
            <w:tcW w:w="1283" w:type="dxa"/>
            <w:vAlign w:val="center"/>
            <w:hideMark/>
          </w:tcPr>
          <w:p w14:paraId="15DD7EB8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ight growth </w:t>
            </w:r>
          </w:p>
        </w:tc>
        <w:tc>
          <w:tcPr>
            <w:tcW w:w="3107" w:type="dxa"/>
            <w:vAlign w:val="center"/>
            <w:hideMark/>
          </w:tcPr>
          <w:p w14:paraId="6D531263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 xml:space="preserve">1-10 colonies </w:t>
            </w:r>
          </w:p>
          <w:p w14:paraId="26F54CFD" w14:textId="77777777" w:rsidR="00A94CD8" w:rsidRPr="00DC3485" w:rsidRDefault="00A94CD8" w:rsidP="00DC348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DC348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>-10</w:t>
            </w:r>
            <w:r w:rsidRPr="00DC348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  <w:r w:rsidRPr="00DC3485">
              <w:rPr>
                <w:rFonts w:ascii="Times New Roman" w:hAnsi="Times New Roman" w:cs="Times New Roman"/>
                <w:sz w:val="22"/>
                <w:szCs w:val="22"/>
              </w:rPr>
              <w:t xml:space="preserve"> CFU/ml</w:t>
            </w:r>
          </w:p>
        </w:tc>
      </w:tr>
    </w:tbl>
    <w:p w14:paraId="4A3114DF" w14:textId="31252A6E" w:rsidR="00FB4387" w:rsidRPr="00DC3485" w:rsidRDefault="00FB4387" w:rsidP="00DC3485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C3485">
        <w:rPr>
          <w:rFonts w:ascii="Times New Roman" w:hAnsi="Times New Roman" w:cs="Times New Roman"/>
          <w:sz w:val="20"/>
          <w:szCs w:val="20"/>
        </w:rPr>
        <w:t>CFU = colony forming unit</w:t>
      </w:r>
    </w:p>
    <w:p w14:paraId="720ACF9F" w14:textId="77777777" w:rsidR="000715C7" w:rsidRDefault="000715C7" w:rsidP="00DC3485">
      <w:pPr>
        <w:pStyle w:val="Heading3"/>
        <w:rPr>
          <w:rFonts w:ascii="Times New Roman" w:hAnsi="Times New Roman" w:cs="Times New Roman"/>
          <w:sz w:val="22"/>
          <w:szCs w:val="22"/>
        </w:rPr>
      </w:pPr>
    </w:p>
    <w:p w14:paraId="6E56E4F1" w14:textId="77777777" w:rsidR="004A63AC" w:rsidRPr="004A63AC" w:rsidRDefault="004A63AC" w:rsidP="004A63AC">
      <w:pPr>
        <w:rPr>
          <w:lang w:eastAsia="en-GB"/>
        </w:rPr>
      </w:pPr>
    </w:p>
    <w:p w14:paraId="408F55D9" w14:textId="77777777" w:rsidR="00F175F0" w:rsidRPr="00DC3485" w:rsidRDefault="00F175F0" w:rsidP="00DC3485">
      <w:pPr>
        <w:pStyle w:val="Heading3"/>
        <w:rPr>
          <w:rFonts w:ascii="Times New Roman" w:hAnsi="Times New Roman" w:cs="Times New Roman"/>
        </w:rPr>
      </w:pPr>
      <w:bookmarkStart w:id="5" w:name="_Toc147414582"/>
      <w:r w:rsidRPr="00DC3485">
        <w:rPr>
          <w:rFonts w:ascii="Times New Roman" w:hAnsi="Times New Roman" w:cs="Times New Roman"/>
        </w:rPr>
        <w:t>Classification of urine culture growth</w:t>
      </w:r>
      <w:bookmarkEnd w:id="5"/>
    </w:p>
    <w:p w14:paraId="310E7C70" w14:textId="77777777" w:rsidR="00F175F0" w:rsidRPr="00DC3485" w:rsidRDefault="00F175F0" w:rsidP="00DC3485">
      <w:pPr>
        <w:pStyle w:val="Heading3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14A19351" w14:textId="4381700E" w:rsidR="00CB2436" w:rsidRPr="00DC3485" w:rsidRDefault="00CB2436" w:rsidP="00DC3485">
      <w:pPr>
        <w:pStyle w:val="Heading3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6" w:name="_Toc147414583"/>
      <w:r w:rsidRPr="00DC3485">
        <w:rPr>
          <w:rFonts w:ascii="Times New Roman" w:hAnsi="Times New Roman" w:cs="Times New Roman"/>
          <w:b w:val="0"/>
          <w:bCs w:val="0"/>
          <w:sz w:val="24"/>
          <w:szCs w:val="24"/>
        </w:rPr>
        <w:t>Probable UTI</w:t>
      </w:r>
      <w:r w:rsidR="00297525" w:rsidRPr="00DC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lassification</w:t>
      </w:r>
      <w:bookmarkEnd w:id="6"/>
    </w:p>
    <w:p w14:paraId="48D6F9AD" w14:textId="1C55F272" w:rsidR="00CB2436" w:rsidRPr="00DC3485" w:rsidRDefault="00CB2436" w:rsidP="00DC3485">
      <w:pPr>
        <w:numPr>
          <w:ilvl w:val="0"/>
          <w:numId w:val="42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>Heavy, pure growth of one isolate and &gt;10x10</w:t>
      </w:r>
      <w:r w:rsidR="0014551D" w:rsidRPr="00DC348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DC3485">
        <w:rPr>
          <w:rFonts w:ascii="Times New Roman" w:hAnsi="Times New Roman" w:cs="Times New Roman"/>
          <w:sz w:val="22"/>
          <w:szCs w:val="22"/>
        </w:rPr>
        <w:t xml:space="preserve"> </w:t>
      </w:r>
      <w:r w:rsidR="00FB4387" w:rsidRPr="00DC3485">
        <w:rPr>
          <w:rFonts w:ascii="Times New Roman" w:hAnsi="Times New Roman" w:cs="Times New Roman"/>
          <w:sz w:val="22"/>
          <w:szCs w:val="22"/>
        </w:rPr>
        <w:t>white blood cell</w:t>
      </w:r>
      <w:r w:rsidR="002C7059" w:rsidRPr="00DC3485">
        <w:rPr>
          <w:rFonts w:ascii="Times New Roman" w:hAnsi="Times New Roman" w:cs="Times New Roman"/>
          <w:sz w:val="22"/>
          <w:szCs w:val="22"/>
        </w:rPr>
        <w:t>s</w:t>
      </w:r>
      <w:r w:rsidR="00FB4387" w:rsidRPr="00DC3485">
        <w:rPr>
          <w:rFonts w:ascii="Times New Roman" w:hAnsi="Times New Roman" w:cs="Times New Roman"/>
          <w:sz w:val="22"/>
          <w:szCs w:val="22"/>
        </w:rPr>
        <w:t xml:space="preserve"> (</w:t>
      </w:r>
      <w:r w:rsidRPr="00DC3485">
        <w:rPr>
          <w:rFonts w:ascii="Times New Roman" w:hAnsi="Times New Roman" w:cs="Times New Roman"/>
          <w:sz w:val="22"/>
          <w:szCs w:val="22"/>
        </w:rPr>
        <w:t>WBC</w:t>
      </w:r>
      <w:r w:rsidR="002C7059" w:rsidRPr="00DC3485">
        <w:rPr>
          <w:rFonts w:ascii="Times New Roman" w:hAnsi="Times New Roman" w:cs="Times New Roman"/>
          <w:sz w:val="22"/>
          <w:szCs w:val="22"/>
        </w:rPr>
        <w:t>s</w:t>
      </w:r>
      <w:r w:rsidR="00FB4387" w:rsidRPr="00DC3485">
        <w:rPr>
          <w:rFonts w:ascii="Times New Roman" w:hAnsi="Times New Roman" w:cs="Times New Roman"/>
          <w:sz w:val="22"/>
          <w:szCs w:val="22"/>
        </w:rPr>
        <w:t>)</w:t>
      </w:r>
      <w:r w:rsidRPr="00DC3485">
        <w:rPr>
          <w:rFonts w:ascii="Times New Roman" w:hAnsi="Times New Roman" w:cs="Times New Roman"/>
          <w:sz w:val="22"/>
          <w:szCs w:val="22"/>
        </w:rPr>
        <w:t xml:space="preserve">/L present </w:t>
      </w:r>
    </w:p>
    <w:p w14:paraId="2AA7F8F9" w14:textId="77777777" w:rsidR="00CB2436" w:rsidRPr="00DC3485" w:rsidRDefault="00CB2436" w:rsidP="00DC3485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51A1FB4" w14:textId="3B31AC4E" w:rsidR="00CB2436" w:rsidRPr="00DC3485" w:rsidRDefault="00CB2436" w:rsidP="00DC3485">
      <w:pPr>
        <w:pStyle w:val="Heading3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7" w:name="_Toc147414584"/>
      <w:r w:rsidRPr="00DC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Possible UTI </w:t>
      </w:r>
      <w:r w:rsidR="00297525" w:rsidRPr="00DC3485">
        <w:rPr>
          <w:rFonts w:ascii="Times New Roman" w:hAnsi="Times New Roman" w:cs="Times New Roman"/>
          <w:b w:val="0"/>
          <w:bCs w:val="0"/>
          <w:sz w:val="24"/>
          <w:szCs w:val="24"/>
        </w:rPr>
        <w:t>classification</w:t>
      </w:r>
      <w:bookmarkEnd w:id="7"/>
    </w:p>
    <w:p w14:paraId="29D5B1C9" w14:textId="77777777" w:rsidR="00CB2436" w:rsidRPr="00DC3485" w:rsidRDefault="00CB2436" w:rsidP="00DC3485">
      <w:pPr>
        <w:numPr>
          <w:ilvl w:val="0"/>
          <w:numId w:val="4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 xml:space="preserve">Heavy, pure growth of one isolate (WBCs absent) </w:t>
      </w:r>
    </w:p>
    <w:p w14:paraId="0612318F" w14:textId="49D3C1DA" w:rsidR="00CB2436" w:rsidRPr="00DC3485" w:rsidRDefault="00CB2436" w:rsidP="00DC3485">
      <w:pPr>
        <w:numPr>
          <w:ilvl w:val="0"/>
          <w:numId w:val="4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>Heavy growth of two isolates, each organism ≥100 colonies or between ≥10 and ≥100 colonies, and &gt;10x</w:t>
      </w:r>
      <w:r w:rsidR="0014551D" w:rsidRPr="00DC3485">
        <w:rPr>
          <w:rFonts w:ascii="Times New Roman" w:hAnsi="Times New Roman" w:cs="Times New Roman"/>
          <w:sz w:val="22"/>
          <w:szCs w:val="22"/>
        </w:rPr>
        <w:t>10</w:t>
      </w:r>
      <w:r w:rsidR="0014551D" w:rsidRPr="00DC348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DC3485">
        <w:rPr>
          <w:rFonts w:ascii="Times New Roman" w:hAnsi="Times New Roman" w:cs="Times New Roman"/>
          <w:sz w:val="22"/>
          <w:szCs w:val="22"/>
        </w:rPr>
        <w:t xml:space="preserve"> WBC/L present</w:t>
      </w:r>
    </w:p>
    <w:p w14:paraId="0303DDA5" w14:textId="05BF1FD8" w:rsidR="00CB2436" w:rsidRPr="00DC3485" w:rsidRDefault="00CB2436" w:rsidP="00DC3485">
      <w:pPr>
        <w:numPr>
          <w:ilvl w:val="0"/>
          <w:numId w:val="4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>Heavy growth of two or more isolates with one organism predominant, and &gt;10x</w:t>
      </w:r>
      <w:r w:rsidR="0014551D" w:rsidRPr="00DC3485">
        <w:rPr>
          <w:rFonts w:ascii="Times New Roman" w:hAnsi="Times New Roman" w:cs="Times New Roman"/>
          <w:sz w:val="22"/>
          <w:szCs w:val="22"/>
        </w:rPr>
        <w:t>10</w:t>
      </w:r>
      <w:r w:rsidR="0014551D" w:rsidRPr="00DC348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DC3485">
        <w:rPr>
          <w:rFonts w:ascii="Times New Roman" w:hAnsi="Times New Roman" w:cs="Times New Roman"/>
          <w:sz w:val="22"/>
          <w:szCs w:val="22"/>
        </w:rPr>
        <w:t xml:space="preserve"> WBC/L present or absent </w:t>
      </w:r>
    </w:p>
    <w:p w14:paraId="465ABA3D" w14:textId="6AF14399" w:rsidR="00CB2436" w:rsidRPr="00DC3485" w:rsidRDefault="00CB2436" w:rsidP="00DC3485">
      <w:pPr>
        <w:numPr>
          <w:ilvl w:val="0"/>
          <w:numId w:val="4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>Moderate, pure growth of one isolate, and &gt;10x</w:t>
      </w:r>
      <w:r w:rsidR="0014551D" w:rsidRPr="00DC3485">
        <w:rPr>
          <w:rFonts w:ascii="Times New Roman" w:hAnsi="Times New Roman" w:cs="Times New Roman"/>
          <w:sz w:val="22"/>
          <w:szCs w:val="22"/>
        </w:rPr>
        <w:t>10</w:t>
      </w:r>
      <w:r w:rsidR="0014551D" w:rsidRPr="00DC348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DC3485">
        <w:rPr>
          <w:rFonts w:ascii="Times New Roman" w:hAnsi="Times New Roman" w:cs="Times New Roman"/>
          <w:sz w:val="22"/>
          <w:szCs w:val="22"/>
        </w:rPr>
        <w:t xml:space="preserve"> WBC/L present</w:t>
      </w:r>
    </w:p>
    <w:p w14:paraId="21A791F4" w14:textId="5DB836DF" w:rsidR="00CB2436" w:rsidRPr="00DC3485" w:rsidRDefault="00CB2436" w:rsidP="00DC3485">
      <w:pPr>
        <w:numPr>
          <w:ilvl w:val="0"/>
          <w:numId w:val="4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>Moderate growth of two or more isolates with one organism predominant, with &gt;10x</w:t>
      </w:r>
      <w:r w:rsidR="0014551D" w:rsidRPr="00DC3485">
        <w:rPr>
          <w:rFonts w:ascii="Times New Roman" w:hAnsi="Times New Roman" w:cs="Times New Roman"/>
          <w:sz w:val="22"/>
          <w:szCs w:val="22"/>
        </w:rPr>
        <w:t>10</w:t>
      </w:r>
      <w:r w:rsidR="0014551D" w:rsidRPr="00DC348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DC3485">
        <w:rPr>
          <w:rFonts w:ascii="Times New Roman" w:hAnsi="Times New Roman" w:cs="Times New Roman"/>
          <w:sz w:val="22"/>
          <w:szCs w:val="22"/>
        </w:rPr>
        <w:t xml:space="preserve"> WBC/L present</w:t>
      </w:r>
    </w:p>
    <w:p w14:paraId="3496F550" w14:textId="39C82908" w:rsidR="00CB2436" w:rsidRPr="00DC3485" w:rsidRDefault="00CB2436" w:rsidP="00DC3485">
      <w:pPr>
        <w:numPr>
          <w:ilvl w:val="0"/>
          <w:numId w:val="4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>Light, pure growth, and &gt;10x</w:t>
      </w:r>
      <w:r w:rsidR="0014551D" w:rsidRPr="00DC3485">
        <w:rPr>
          <w:rFonts w:ascii="Times New Roman" w:hAnsi="Times New Roman" w:cs="Times New Roman"/>
          <w:sz w:val="22"/>
          <w:szCs w:val="22"/>
        </w:rPr>
        <w:t>10</w:t>
      </w:r>
      <w:r w:rsidR="0014551D" w:rsidRPr="00DC348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DC3485">
        <w:rPr>
          <w:rFonts w:ascii="Times New Roman" w:hAnsi="Times New Roman" w:cs="Times New Roman"/>
          <w:sz w:val="22"/>
          <w:szCs w:val="22"/>
        </w:rPr>
        <w:t xml:space="preserve"> WBC/L present </w:t>
      </w:r>
    </w:p>
    <w:p w14:paraId="1E4DD655" w14:textId="3D935F6D" w:rsidR="00CB2436" w:rsidRPr="00DC3485" w:rsidRDefault="00CB2436" w:rsidP="00DC3485">
      <w:pPr>
        <w:numPr>
          <w:ilvl w:val="0"/>
          <w:numId w:val="43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lastRenderedPageBreak/>
        <w:t xml:space="preserve">Light growth of two organisms with similar amounts of growth (if both are possible pathogens, e.g. </w:t>
      </w:r>
      <w:r w:rsidRPr="00DC3485">
        <w:rPr>
          <w:rFonts w:ascii="Times New Roman" w:hAnsi="Times New Roman" w:cs="Times New Roman"/>
          <w:i/>
          <w:iCs/>
          <w:sz w:val="22"/>
          <w:szCs w:val="22"/>
        </w:rPr>
        <w:t xml:space="preserve">E. coli </w:t>
      </w:r>
      <w:r w:rsidRPr="00DC3485">
        <w:rPr>
          <w:rFonts w:ascii="Times New Roman" w:hAnsi="Times New Roman" w:cs="Times New Roman"/>
          <w:sz w:val="22"/>
          <w:szCs w:val="22"/>
        </w:rPr>
        <w:t xml:space="preserve">or </w:t>
      </w:r>
      <w:r w:rsidRPr="00DC3485">
        <w:rPr>
          <w:rFonts w:ascii="Times New Roman" w:hAnsi="Times New Roman" w:cs="Times New Roman"/>
          <w:i/>
          <w:iCs/>
          <w:sz w:val="22"/>
          <w:szCs w:val="22"/>
        </w:rPr>
        <w:t>S. saprophyticus</w:t>
      </w:r>
      <w:r w:rsidRPr="00DC3485">
        <w:rPr>
          <w:rFonts w:ascii="Times New Roman" w:hAnsi="Times New Roman" w:cs="Times New Roman"/>
          <w:sz w:val="22"/>
          <w:szCs w:val="22"/>
        </w:rPr>
        <w:t>), and &gt;10x</w:t>
      </w:r>
      <w:r w:rsidR="0014551D" w:rsidRPr="00DC3485">
        <w:rPr>
          <w:rFonts w:ascii="Times New Roman" w:hAnsi="Times New Roman" w:cs="Times New Roman"/>
          <w:sz w:val="22"/>
          <w:szCs w:val="22"/>
        </w:rPr>
        <w:t>10</w:t>
      </w:r>
      <w:r w:rsidR="0014551D" w:rsidRPr="00DC348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DC3485">
        <w:rPr>
          <w:rFonts w:ascii="Times New Roman" w:hAnsi="Times New Roman" w:cs="Times New Roman"/>
          <w:sz w:val="22"/>
          <w:szCs w:val="22"/>
        </w:rPr>
        <w:t xml:space="preserve"> WBC/L present</w:t>
      </w:r>
    </w:p>
    <w:p w14:paraId="08C0B2DD" w14:textId="77777777" w:rsidR="00DC3485" w:rsidRDefault="00DC3485" w:rsidP="00DC3485">
      <w:pPr>
        <w:pStyle w:val="Heading3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8" w:name="_Toc147414585"/>
    </w:p>
    <w:p w14:paraId="46333097" w14:textId="10A799B7" w:rsidR="00D548AF" w:rsidRPr="00DC3485" w:rsidRDefault="00D548AF" w:rsidP="00DC3485">
      <w:pPr>
        <w:pStyle w:val="Heading3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DC3485">
        <w:rPr>
          <w:rFonts w:ascii="Times New Roman" w:hAnsi="Times New Roman" w:cs="Times New Roman"/>
          <w:b w:val="0"/>
          <w:bCs w:val="0"/>
          <w:sz w:val="24"/>
          <w:szCs w:val="24"/>
        </w:rPr>
        <w:t>Probable contamination</w:t>
      </w:r>
      <w:r w:rsidR="00297525" w:rsidRPr="00DC348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classification</w:t>
      </w:r>
      <w:bookmarkEnd w:id="8"/>
    </w:p>
    <w:p w14:paraId="2E87F3A8" w14:textId="4ED55804" w:rsidR="00D548AF" w:rsidRPr="00DC3485" w:rsidRDefault="00D548AF" w:rsidP="00DC3485">
      <w:pPr>
        <w:numPr>
          <w:ilvl w:val="0"/>
          <w:numId w:val="4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 xml:space="preserve">Moderate growth of two isolates, with growth of one pathogen at &lt;10-100 colonies (but not predominant), </w:t>
      </w:r>
      <w:r w:rsidR="00CC6C12" w:rsidRPr="00DC3485">
        <w:rPr>
          <w:rFonts w:ascii="Times New Roman" w:hAnsi="Times New Roman" w:cs="Times New Roman"/>
          <w:sz w:val="22"/>
          <w:szCs w:val="22"/>
        </w:rPr>
        <w:t>and 10x</w:t>
      </w:r>
      <w:r w:rsidR="0014551D" w:rsidRPr="00DC3485">
        <w:rPr>
          <w:rFonts w:ascii="Times New Roman" w:hAnsi="Times New Roman" w:cs="Times New Roman"/>
          <w:sz w:val="22"/>
          <w:szCs w:val="22"/>
        </w:rPr>
        <w:t>10</w:t>
      </w:r>
      <w:r w:rsidR="0014551D" w:rsidRPr="00DC348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="00CC6C12" w:rsidRPr="00DC3485">
        <w:rPr>
          <w:rFonts w:ascii="Times New Roman" w:hAnsi="Times New Roman" w:cs="Times New Roman"/>
          <w:sz w:val="22"/>
          <w:szCs w:val="22"/>
        </w:rPr>
        <w:t xml:space="preserve"> WBC/L absent </w:t>
      </w:r>
      <w:r w:rsidRPr="00DC3485">
        <w:rPr>
          <w:rFonts w:ascii="Times New Roman" w:hAnsi="Times New Roman" w:cs="Times New Roman"/>
          <w:sz w:val="22"/>
          <w:szCs w:val="22"/>
        </w:rPr>
        <w:t>+/- squamous epithelial cell</w:t>
      </w:r>
      <w:r w:rsidR="00CC6C12" w:rsidRPr="00DC3485">
        <w:rPr>
          <w:rFonts w:ascii="Times New Roman" w:hAnsi="Times New Roman" w:cs="Times New Roman"/>
          <w:sz w:val="22"/>
          <w:szCs w:val="22"/>
        </w:rPr>
        <w:t>(</w:t>
      </w:r>
      <w:r w:rsidRPr="00DC3485">
        <w:rPr>
          <w:rFonts w:ascii="Times New Roman" w:hAnsi="Times New Roman" w:cs="Times New Roman"/>
          <w:sz w:val="22"/>
          <w:szCs w:val="22"/>
        </w:rPr>
        <w:t>s</w:t>
      </w:r>
      <w:r w:rsidR="00CC6C12" w:rsidRPr="00DC3485">
        <w:rPr>
          <w:rFonts w:ascii="Times New Roman" w:hAnsi="Times New Roman" w:cs="Times New Roman"/>
          <w:sz w:val="22"/>
          <w:szCs w:val="22"/>
        </w:rPr>
        <w:t>)</w:t>
      </w:r>
      <w:r w:rsidRPr="00DC348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DD7E231" w14:textId="7F5898F7" w:rsidR="008E7104" w:rsidRPr="00DC3485" w:rsidRDefault="00D548AF" w:rsidP="00DC3485">
      <w:pPr>
        <w:numPr>
          <w:ilvl w:val="0"/>
          <w:numId w:val="44"/>
        </w:num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C3485">
        <w:rPr>
          <w:rFonts w:ascii="Times New Roman" w:hAnsi="Times New Roman" w:cs="Times New Roman"/>
          <w:sz w:val="22"/>
          <w:szCs w:val="22"/>
        </w:rPr>
        <w:t xml:space="preserve">Light mixed growth of three or more isolates +/- </w:t>
      </w:r>
      <w:r w:rsidR="009D7AA7" w:rsidRPr="00DC3485">
        <w:rPr>
          <w:rFonts w:ascii="Times New Roman" w:hAnsi="Times New Roman" w:cs="Times New Roman"/>
          <w:sz w:val="22"/>
          <w:szCs w:val="22"/>
        </w:rPr>
        <w:t>10x</w:t>
      </w:r>
      <w:r w:rsidR="0014551D" w:rsidRPr="00DC3485">
        <w:rPr>
          <w:rFonts w:ascii="Times New Roman" w:hAnsi="Times New Roman" w:cs="Times New Roman"/>
          <w:sz w:val="22"/>
          <w:szCs w:val="22"/>
        </w:rPr>
        <w:t>10</w:t>
      </w:r>
      <w:r w:rsidR="0014551D" w:rsidRPr="00DC3485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="009D7AA7" w:rsidRPr="00DC3485">
        <w:rPr>
          <w:rFonts w:ascii="Times New Roman" w:hAnsi="Times New Roman" w:cs="Times New Roman"/>
          <w:sz w:val="22"/>
          <w:szCs w:val="22"/>
        </w:rPr>
        <w:t xml:space="preserve"> WBC/L </w:t>
      </w:r>
      <w:r w:rsidRPr="00DC3485">
        <w:rPr>
          <w:rFonts w:ascii="Times New Roman" w:hAnsi="Times New Roman" w:cs="Times New Roman"/>
          <w:sz w:val="22"/>
          <w:szCs w:val="22"/>
        </w:rPr>
        <w:t>+/- squamous epithelial cell</w:t>
      </w:r>
      <w:r w:rsidR="00CC6C12" w:rsidRPr="00DC3485">
        <w:rPr>
          <w:rFonts w:ascii="Times New Roman" w:hAnsi="Times New Roman" w:cs="Times New Roman"/>
          <w:sz w:val="22"/>
          <w:szCs w:val="22"/>
        </w:rPr>
        <w:t>(</w:t>
      </w:r>
      <w:r w:rsidRPr="00DC3485">
        <w:rPr>
          <w:rFonts w:ascii="Times New Roman" w:hAnsi="Times New Roman" w:cs="Times New Roman"/>
          <w:sz w:val="22"/>
          <w:szCs w:val="22"/>
        </w:rPr>
        <w:t>s</w:t>
      </w:r>
      <w:r w:rsidR="00CC6C12" w:rsidRPr="00DC3485">
        <w:rPr>
          <w:rFonts w:ascii="Times New Roman" w:hAnsi="Times New Roman" w:cs="Times New Roman"/>
          <w:sz w:val="22"/>
          <w:szCs w:val="22"/>
        </w:rPr>
        <w:t>)</w:t>
      </w:r>
      <w:r w:rsidRPr="00DC348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F44B012" w14:textId="77777777" w:rsidR="002C4637" w:rsidRPr="00DC3485" w:rsidRDefault="002C4637" w:rsidP="00DC3485">
      <w:pPr>
        <w:pStyle w:val="Heading2"/>
        <w:rPr>
          <w:rFonts w:ascii="Times New Roman" w:hAnsi="Times New Roman" w:cs="Times New Roman"/>
        </w:rPr>
      </w:pPr>
      <w:bookmarkStart w:id="9" w:name="_Toc147414586"/>
    </w:p>
    <w:p w14:paraId="2BCEC139" w14:textId="77777777" w:rsidR="001E00E4" w:rsidRPr="00DC3485" w:rsidRDefault="001E00E4" w:rsidP="00DC3485">
      <w:pPr>
        <w:spacing w:line="360" w:lineRule="auto"/>
        <w:rPr>
          <w:rFonts w:ascii="Times New Roman" w:hAnsi="Times New Roman" w:cs="Times New Roman"/>
        </w:rPr>
      </w:pPr>
    </w:p>
    <w:p w14:paraId="11CE002C" w14:textId="6C454A78" w:rsidR="00752194" w:rsidRPr="00DC3485" w:rsidRDefault="003906B7" w:rsidP="00DC3485">
      <w:pPr>
        <w:pStyle w:val="Heading2"/>
        <w:rPr>
          <w:rFonts w:ascii="Times New Roman" w:hAnsi="Times New Roman" w:cs="Times New Roman"/>
        </w:rPr>
      </w:pPr>
      <w:r w:rsidRPr="00DC3485">
        <w:rPr>
          <w:rFonts w:ascii="Times New Roman" w:hAnsi="Times New Roman" w:cs="Times New Roman"/>
        </w:rPr>
        <w:t>2. Supplementary data</w:t>
      </w:r>
      <w:bookmarkEnd w:id="9"/>
    </w:p>
    <w:p w14:paraId="5B442044" w14:textId="77777777" w:rsidR="00820311" w:rsidRDefault="00820311" w:rsidP="00487D8B">
      <w:pPr>
        <w:rPr>
          <w:rFonts w:ascii="Arial" w:hAnsi="Arial" w:cs="Arial"/>
          <w:b/>
          <w:bCs/>
          <w:sz w:val="22"/>
          <w:szCs w:val="22"/>
        </w:rPr>
      </w:pPr>
    </w:p>
    <w:p w14:paraId="02EB55F5" w14:textId="0786EECF" w:rsidR="00AF1C53" w:rsidRPr="00EA2BBA" w:rsidRDefault="00AF1C53" w:rsidP="00AF1C53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10" w:name="_Toc147414313"/>
      <w:r w:rsidRPr="00AF1C5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ry Data Table </w:t>
      </w:r>
      <w:r w:rsidR="00C937A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</w:t>
      </w:r>
      <w:r w:rsidRPr="00AF1C5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AF1C5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o-infections by specimen type detected in participants at time of </w:t>
      </w:r>
      <w:r w:rsidR="00D0740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eceiving a</w:t>
      </w:r>
      <w:r w:rsidRPr="00AF1C5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linician-diagnosis of a urinary tract infection at Melbourne Sexual Health Centre between January 2018-January 2023.</w:t>
      </w:r>
      <w:bookmarkEnd w:id="10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"/>
        <w:gridCol w:w="1554"/>
        <w:gridCol w:w="1559"/>
        <w:gridCol w:w="1418"/>
        <w:gridCol w:w="1559"/>
        <w:gridCol w:w="1418"/>
        <w:gridCol w:w="1559"/>
      </w:tblGrid>
      <w:tr w:rsidR="00AF1C53" w:rsidRPr="00EA0DAD" w14:paraId="5B019D22" w14:textId="77777777" w:rsidTr="00CE51C1">
        <w:trPr>
          <w:trHeight w:val="340"/>
        </w:trPr>
        <w:tc>
          <w:tcPr>
            <w:tcW w:w="1838" w:type="dxa"/>
            <w:gridSpan w:val="2"/>
            <w:vMerge w:val="restart"/>
            <w:noWrap/>
            <w:vAlign w:val="center"/>
          </w:tcPr>
          <w:p w14:paraId="194D5A05" w14:textId="77777777" w:rsidR="00AF1C53" w:rsidRPr="00EA0DAD" w:rsidRDefault="00AF1C53" w:rsidP="00CE51C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14:paraId="47832645" w14:textId="577463D9" w:rsidR="00AF1C53" w:rsidRDefault="00AF1C53" w:rsidP="00CE5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Number of </w:t>
            </w:r>
            <w:r w:rsidR="00D074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pisodes</w:t>
            </w:r>
            <w:r w:rsidRPr="00EA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(any sample) (%)</w:t>
            </w:r>
          </w:p>
          <w:p w14:paraId="0D5FF53E" w14:textId="420F1FD8" w:rsidR="00AF1C53" w:rsidRPr="00EA0DAD" w:rsidRDefault="00AF1C53" w:rsidP="00CE5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=</w:t>
            </w:r>
            <w:r w:rsidR="00C114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680</w:t>
            </w:r>
          </w:p>
        </w:tc>
        <w:tc>
          <w:tcPr>
            <w:tcW w:w="5954" w:type="dxa"/>
            <w:gridSpan w:val="4"/>
            <w:vAlign w:val="center"/>
          </w:tcPr>
          <w:p w14:paraId="35500CA3" w14:textId="1F3C3CF2" w:rsidR="00AF1C53" w:rsidRPr="00EA0DAD" w:rsidRDefault="00AF1C53" w:rsidP="00CE5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Number based on sample </w:t>
            </w:r>
            <w:r w:rsidR="007E26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ype</w:t>
            </w:r>
            <w:r w:rsidRPr="00EA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</w:tr>
      <w:tr w:rsidR="00AF1C53" w:rsidRPr="00EA0DAD" w14:paraId="6D8D82A0" w14:textId="77777777" w:rsidTr="00CE51C1">
        <w:trPr>
          <w:trHeight w:val="680"/>
        </w:trPr>
        <w:tc>
          <w:tcPr>
            <w:tcW w:w="1838" w:type="dxa"/>
            <w:gridSpan w:val="2"/>
            <w:vMerge/>
            <w:noWrap/>
            <w:vAlign w:val="center"/>
            <w:hideMark/>
          </w:tcPr>
          <w:p w14:paraId="67F60BF9" w14:textId="77777777" w:rsidR="00AF1C53" w:rsidRPr="00EA0DAD" w:rsidRDefault="00AF1C53" w:rsidP="00CE51C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65363B80" w14:textId="77777777" w:rsidR="00AF1C53" w:rsidRPr="00EA0DAD" w:rsidRDefault="00AF1C53" w:rsidP="00CE5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vAlign w:val="center"/>
          </w:tcPr>
          <w:p w14:paraId="6C959ADA" w14:textId="77777777" w:rsidR="00AF1C53" w:rsidRPr="00EA0DAD" w:rsidRDefault="00AF1C53" w:rsidP="00CE5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First pass urine </w:t>
            </w:r>
          </w:p>
        </w:tc>
        <w:tc>
          <w:tcPr>
            <w:tcW w:w="1559" w:type="dxa"/>
            <w:vAlign w:val="center"/>
          </w:tcPr>
          <w:p w14:paraId="426298FA" w14:textId="77777777" w:rsidR="00AF1C53" w:rsidRPr="00EA0DAD" w:rsidRDefault="00AF1C53" w:rsidP="00CE5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High vaginal </w:t>
            </w:r>
          </w:p>
        </w:tc>
        <w:tc>
          <w:tcPr>
            <w:tcW w:w="1418" w:type="dxa"/>
            <w:vAlign w:val="center"/>
          </w:tcPr>
          <w:p w14:paraId="5B938B5B" w14:textId="77777777" w:rsidR="00AF1C53" w:rsidRPr="00EA0DAD" w:rsidRDefault="00AF1C53" w:rsidP="00CE5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Cervical </w:t>
            </w:r>
          </w:p>
        </w:tc>
        <w:tc>
          <w:tcPr>
            <w:tcW w:w="1559" w:type="dxa"/>
            <w:vAlign w:val="center"/>
          </w:tcPr>
          <w:p w14:paraId="46560869" w14:textId="77777777" w:rsidR="00AF1C53" w:rsidRPr="00EA0DAD" w:rsidRDefault="00AF1C53" w:rsidP="00CE51C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ectal</w:t>
            </w:r>
          </w:p>
        </w:tc>
      </w:tr>
      <w:tr w:rsidR="00AF1C53" w:rsidRPr="00EA0DAD" w14:paraId="700128F4" w14:textId="77777777" w:rsidTr="00CE51C1">
        <w:trPr>
          <w:trHeight w:val="340"/>
        </w:trPr>
        <w:tc>
          <w:tcPr>
            <w:tcW w:w="9351" w:type="dxa"/>
            <w:gridSpan w:val="7"/>
            <w:shd w:val="clear" w:color="auto" w:fill="EDEDED" w:themeFill="accent3" w:themeFillTint="33"/>
            <w:noWrap/>
            <w:vAlign w:val="center"/>
            <w:hideMark/>
          </w:tcPr>
          <w:p w14:paraId="68D93633" w14:textId="77777777" w:rsidR="00AF1C53" w:rsidRPr="0093489A" w:rsidRDefault="00AF1C53" w:rsidP="00CE51C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9348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eisseria</w:t>
            </w:r>
            <w:r w:rsidRPr="009348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 gonorrhoeae</w:t>
            </w:r>
          </w:p>
        </w:tc>
      </w:tr>
      <w:tr w:rsidR="00AF1C53" w:rsidRPr="00EA0DAD" w14:paraId="595BB3B9" w14:textId="77777777" w:rsidTr="00CE51C1">
        <w:trPr>
          <w:trHeight w:val="340"/>
        </w:trPr>
        <w:tc>
          <w:tcPr>
            <w:tcW w:w="284" w:type="dxa"/>
            <w:vMerge w:val="restart"/>
            <w:noWrap/>
            <w:vAlign w:val="center"/>
            <w:hideMark/>
          </w:tcPr>
          <w:p w14:paraId="778CFE17" w14:textId="77777777" w:rsidR="00AF1C53" w:rsidRPr="00EA0DAD" w:rsidRDefault="00AF1C53" w:rsidP="00CE51C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76FCB64F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tected </w:t>
            </w:r>
          </w:p>
        </w:tc>
        <w:tc>
          <w:tcPr>
            <w:tcW w:w="1559" w:type="dxa"/>
            <w:noWrap/>
            <w:vAlign w:val="center"/>
          </w:tcPr>
          <w:p w14:paraId="57EADB93" w14:textId="4C0CE781" w:rsidR="00AF1C53" w:rsidRPr="00EA0DAD" w:rsidRDefault="00CB716A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67F67F60" w14:textId="14283B0B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5 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76817212" w14:textId="75566EC6" w:rsidR="00AF1C53" w:rsidRPr="00EA0DAD" w:rsidRDefault="00CB716A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5F020177" w14:textId="1757B24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10 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6AFF25D8" w14:textId="5EB08F71" w:rsidR="00AF1C53" w:rsidRPr="00EA0DAD" w:rsidRDefault="009C219C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AF1C53" w:rsidRPr="00EA0DAD" w14:paraId="1F72AD02" w14:textId="77777777" w:rsidTr="00CE51C1">
        <w:trPr>
          <w:trHeight w:val="340"/>
        </w:trPr>
        <w:tc>
          <w:tcPr>
            <w:tcW w:w="284" w:type="dxa"/>
            <w:vMerge/>
            <w:noWrap/>
            <w:vAlign w:val="center"/>
            <w:hideMark/>
          </w:tcPr>
          <w:p w14:paraId="2E0A9B65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67F84DB4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t detected</w:t>
            </w:r>
          </w:p>
        </w:tc>
        <w:tc>
          <w:tcPr>
            <w:tcW w:w="1559" w:type="dxa"/>
            <w:noWrap/>
            <w:vAlign w:val="center"/>
          </w:tcPr>
          <w:p w14:paraId="3BC9CE54" w14:textId="47B8676F" w:rsidR="00AF1C53" w:rsidRPr="00EA0DAD" w:rsidRDefault="009C219C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42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.8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47FD417C" w14:textId="11489742" w:rsidR="00AF1C53" w:rsidRPr="00EA0DAD" w:rsidRDefault="00C11430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0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.8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59C60B23" w14:textId="462A1E77" w:rsidR="00AF1C53" w:rsidRPr="00EA0DAD" w:rsidRDefault="00CB716A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2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.7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1DA6166F" w14:textId="175804C1" w:rsidR="00AF1C53" w:rsidRPr="00EA0DAD" w:rsidRDefault="009C219C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1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6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07B75634" w14:textId="506598DA" w:rsidR="00AF1C53" w:rsidRPr="00EA0DAD" w:rsidRDefault="007D7C62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9C21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AF1C53" w:rsidRPr="00EA0DAD" w14:paraId="606C86FC" w14:textId="77777777" w:rsidTr="00CE51C1">
        <w:trPr>
          <w:trHeight w:val="340"/>
        </w:trPr>
        <w:tc>
          <w:tcPr>
            <w:tcW w:w="284" w:type="dxa"/>
            <w:vMerge/>
            <w:noWrap/>
            <w:vAlign w:val="center"/>
          </w:tcPr>
          <w:p w14:paraId="0D63EE56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noWrap/>
            <w:vAlign w:val="center"/>
          </w:tcPr>
          <w:p w14:paraId="4DBB0D18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o </w:t>
            </w:r>
            <w:proofErr w:type="spellStart"/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1BF21FDF" w14:textId="4DC3EF04" w:rsidR="00AF1C53" w:rsidRPr="00EA0DAD" w:rsidRDefault="00CB716A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5</w:t>
            </w:r>
            <w:r w:rsidR="007D7C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2</w:t>
            </w:r>
            <w:r w:rsidR="007D7C62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32BD72CC" w14:textId="68734EF1" w:rsidR="00AF1C53" w:rsidRPr="00EA0DAD" w:rsidRDefault="00C11430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5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.9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28E9CC36" w14:textId="41E6420C" w:rsidR="00AF1C53" w:rsidRPr="00EA0DAD" w:rsidRDefault="009C219C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9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.1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2C4BEDC3" w14:textId="0C6176D8" w:rsidR="00AF1C53" w:rsidRPr="00EA0DAD" w:rsidRDefault="009C219C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59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6.8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77ED29E1" w14:textId="68FB5194" w:rsidR="00AF1C53" w:rsidRPr="00EA0DAD" w:rsidRDefault="009C219C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41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7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AF1C53" w:rsidRPr="00EA0DAD" w14:paraId="51318122" w14:textId="77777777" w:rsidTr="00CE51C1">
        <w:trPr>
          <w:trHeight w:val="340"/>
        </w:trPr>
        <w:tc>
          <w:tcPr>
            <w:tcW w:w="9351" w:type="dxa"/>
            <w:gridSpan w:val="7"/>
            <w:shd w:val="clear" w:color="auto" w:fill="EDEDED" w:themeFill="accent3" w:themeFillTint="33"/>
            <w:noWrap/>
            <w:vAlign w:val="center"/>
            <w:hideMark/>
          </w:tcPr>
          <w:p w14:paraId="3E83611E" w14:textId="77777777" w:rsidR="00AF1C53" w:rsidRPr="004B6F4F" w:rsidRDefault="00AF1C53" w:rsidP="00CE51C1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93489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Chlamydia trachomatis</w:t>
            </w:r>
          </w:p>
        </w:tc>
      </w:tr>
      <w:tr w:rsidR="00AF1C53" w:rsidRPr="00EA0DAD" w14:paraId="1A7B8DE3" w14:textId="77777777" w:rsidTr="00CE51C1">
        <w:trPr>
          <w:trHeight w:val="340"/>
        </w:trPr>
        <w:tc>
          <w:tcPr>
            <w:tcW w:w="284" w:type="dxa"/>
            <w:vMerge w:val="restart"/>
            <w:noWrap/>
            <w:vAlign w:val="center"/>
            <w:hideMark/>
          </w:tcPr>
          <w:p w14:paraId="7333C8E5" w14:textId="77777777" w:rsidR="00AF1C53" w:rsidRPr="00EA0DAD" w:rsidRDefault="00AF1C53" w:rsidP="00CE51C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24AEE757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tected </w:t>
            </w:r>
          </w:p>
        </w:tc>
        <w:tc>
          <w:tcPr>
            <w:tcW w:w="1559" w:type="dxa"/>
            <w:noWrap/>
            <w:vAlign w:val="center"/>
            <w:hideMark/>
          </w:tcPr>
          <w:p w14:paraId="64EDA887" w14:textId="18AFF944" w:rsidR="00AF1C53" w:rsidRPr="00EA0DAD" w:rsidRDefault="009C70AE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C70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0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0C673E87" w14:textId="6F55A2BE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37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6FD681B4" w14:textId="3A9C7454" w:rsidR="00AF1C53" w:rsidRPr="00EA0DAD" w:rsidRDefault="00D07401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9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133ACD3B" w14:textId="33169DC6" w:rsidR="00AF1C53" w:rsidRPr="00EA0DAD" w:rsidRDefault="00D07401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51E0070E" w14:textId="71D19BB1" w:rsidR="00AF1C53" w:rsidRPr="00EA0DAD" w:rsidRDefault="009C70AE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AF1C53" w:rsidRPr="00EA0DAD" w14:paraId="07A5216B" w14:textId="77777777" w:rsidTr="00CE51C1">
        <w:trPr>
          <w:trHeight w:val="340"/>
        </w:trPr>
        <w:tc>
          <w:tcPr>
            <w:tcW w:w="284" w:type="dxa"/>
            <w:vMerge/>
            <w:noWrap/>
            <w:vAlign w:val="center"/>
            <w:hideMark/>
          </w:tcPr>
          <w:p w14:paraId="10FF033A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222B7FAB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t detected</w:t>
            </w:r>
          </w:p>
        </w:tc>
        <w:tc>
          <w:tcPr>
            <w:tcW w:w="1559" w:type="dxa"/>
            <w:noWrap/>
            <w:vAlign w:val="center"/>
            <w:hideMark/>
          </w:tcPr>
          <w:p w14:paraId="79CD946A" w14:textId="74B96745" w:rsidR="00AF1C53" w:rsidRPr="00EA0DAD" w:rsidRDefault="00AF5E01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9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.0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5EC3A9C8" w14:textId="096B4FEA" w:rsidR="00AF1C53" w:rsidRPr="00EA0DAD" w:rsidRDefault="00D07401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9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.9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1355407D" w14:textId="19137C9B" w:rsidR="00AF1C53" w:rsidRPr="00EA0DAD" w:rsidRDefault="00D07401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5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.1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4897C54A" w14:textId="2E0437FE" w:rsidR="00AF1C53" w:rsidRPr="00EA0DAD" w:rsidRDefault="00D07401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7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3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01788579" w14:textId="533E0331" w:rsidR="00AF1C53" w:rsidRPr="00EA0DAD" w:rsidRDefault="009C70AE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AF1C53" w:rsidRPr="00EA0DAD" w14:paraId="73C0CCF0" w14:textId="77777777" w:rsidTr="00CE51C1">
        <w:trPr>
          <w:trHeight w:val="340"/>
        </w:trPr>
        <w:tc>
          <w:tcPr>
            <w:tcW w:w="284" w:type="dxa"/>
            <w:vMerge/>
            <w:noWrap/>
            <w:vAlign w:val="center"/>
            <w:hideMark/>
          </w:tcPr>
          <w:p w14:paraId="64FFAAA9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3F4301DB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o </w:t>
            </w:r>
            <w:proofErr w:type="spellStart"/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59" w:type="dxa"/>
            <w:noWrap/>
            <w:vAlign w:val="center"/>
            <w:hideMark/>
          </w:tcPr>
          <w:p w14:paraId="08AAF25F" w14:textId="0C942E66" w:rsidR="00AF1C53" w:rsidRPr="00EA0DAD" w:rsidRDefault="009C70AE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0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2120E8C0" w14:textId="50FEE37E" w:rsidR="00AF1C53" w:rsidRPr="00EA0DAD" w:rsidRDefault="00D07401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4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.9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068DD71C" w14:textId="669BDFB7" w:rsidR="00AF1C53" w:rsidRPr="00EA0DAD" w:rsidRDefault="00D07401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7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.0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0A81F9FC" w14:textId="2D1A8E4F" w:rsidR="00AF1C53" w:rsidRPr="00EA0DAD" w:rsidRDefault="009C70AE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58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6.8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375FDD7D" w14:textId="54EC6A87" w:rsidR="00AF1C53" w:rsidRPr="00EA0DAD" w:rsidRDefault="009C70AE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41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.7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AF1C53" w:rsidRPr="00EA0DAD" w14:paraId="2C8EC075" w14:textId="77777777" w:rsidTr="00CE51C1">
        <w:trPr>
          <w:trHeight w:val="340"/>
        </w:trPr>
        <w:tc>
          <w:tcPr>
            <w:tcW w:w="9351" w:type="dxa"/>
            <w:gridSpan w:val="7"/>
            <w:shd w:val="clear" w:color="auto" w:fill="EDEDED" w:themeFill="accent3" w:themeFillTint="33"/>
            <w:noWrap/>
            <w:vAlign w:val="center"/>
            <w:hideMark/>
          </w:tcPr>
          <w:p w14:paraId="46830CCC" w14:textId="77777777" w:rsidR="00AF1C53" w:rsidRPr="004B6F4F" w:rsidRDefault="00AF1C53" w:rsidP="00CE51C1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93489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AU"/>
              </w:rPr>
              <w:t xml:space="preserve">Mycoplasma </w:t>
            </w:r>
            <w:proofErr w:type="spellStart"/>
            <w:r w:rsidRPr="0093489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genitalium</w:t>
            </w:r>
            <w:proofErr w:type="spellEnd"/>
            <w:r w:rsidRPr="0093489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AU"/>
              </w:rPr>
              <w:t xml:space="preserve">  </w:t>
            </w:r>
          </w:p>
        </w:tc>
      </w:tr>
      <w:tr w:rsidR="00AF1C53" w:rsidRPr="00EA0DAD" w14:paraId="21230B73" w14:textId="77777777" w:rsidTr="00CE51C1">
        <w:trPr>
          <w:trHeight w:val="340"/>
        </w:trPr>
        <w:tc>
          <w:tcPr>
            <w:tcW w:w="284" w:type="dxa"/>
            <w:vMerge w:val="restart"/>
            <w:noWrap/>
            <w:vAlign w:val="center"/>
            <w:hideMark/>
          </w:tcPr>
          <w:p w14:paraId="7B7A13E1" w14:textId="77777777" w:rsidR="00AF1C53" w:rsidRPr="00EA0DAD" w:rsidRDefault="00AF1C53" w:rsidP="00CE51C1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1559949A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tected </w:t>
            </w:r>
          </w:p>
        </w:tc>
        <w:tc>
          <w:tcPr>
            <w:tcW w:w="1559" w:type="dxa"/>
            <w:noWrap/>
            <w:vAlign w:val="center"/>
            <w:hideMark/>
          </w:tcPr>
          <w:p w14:paraId="28A6A725" w14:textId="3F6B13DA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1C67100F" w14:textId="5185AAF6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38DFCC38" w14:textId="570911EB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A251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7CAA3FBB" w14:textId="40A53A4A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3 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A251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  <w:r w:rsidR="00B97A54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2A5BDC66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- </w:t>
            </w:r>
          </w:p>
        </w:tc>
      </w:tr>
      <w:tr w:rsidR="00AF1C53" w:rsidRPr="00EA0DAD" w14:paraId="5A2FFEC4" w14:textId="77777777" w:rsidTr="00CE51C1">
        <w:trPr>
          <w:trHeight w:val="340"/>
        </w:trPr>
        <w:tc>
          <w:tcPr>
            <w:tcW w:w="284" w:type="dxa"/>
            <w:vMerge/>
            <w:noWrap/>
            <w:vAlign w:val="center"/>
            <w:hideMark/>
          </w:tcPr>
          <w:p w14:paraId="587AFED0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018E48B5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t detected</w:t>
            </w:r>
          </w:p>
        </w:tc>
        <w:tc>
          <w:tcPr>
            <w:tcW w:w="1559" w:type="dxa"/>
            <w:noWrap/>
            <w:vAlign w:val="center"/>
            <w:hideMark/>
          </w:tcPr>
          <w:p w14:paraId="4A8804BF" w14:textId="5567E227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2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.4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5F2AE7AE" w14:textId="146C8A7B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0C06F0C8" w14:textId="1AD49707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A251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7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014FD1B9" w14:textId="1E107AA9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A251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6E2D47FF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- </w:t>
            </w:r>
          </w:p>
        </w:tc>
      </w:tr>
      <w:tr w:rsidR="00AF1C53" w:rsidRPr="00EA0DAD" w14:paraId="0CB7C279" w14:textId="77777777" w:rsidTr="00CE51C1">
        <w:trPr>
          <w:trHeight w:val="340"/>
        </w:trPr>
        <w:tc>
          <w:tcPr>
            <w:tcW w:w="284" w:type="dxa"/>
            <w:vMerge/>
            <w:noWrap/>
            <w:vAlign w:val="center"/>
            <w:hideMark/>
          </w:tcPr>
          <w:p w14:paraId="7E4D979D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4" w:type="dxa"/>
            <w:noWrap/>
            <w:vAlign w:val="center"/>
            <w:hideMark/>
          </w:tcPr>
          <w:p w14:paraId="01BE7041" w14:textId="77777777" w:rsidR="00AF1C53" w:rsidRPr="00EA0DAD" w:rsidRDefault="00AF1C53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o </w:t>
            </w:r>
            <w:proofErr w:type="spellStart"/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a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59" w:type="dxa"/>
            <w:noWrap/>
            <w:vAlign w:val="center"/>
            <w:hideMark/>
          </w:tcPr>
          <w:p w14:paraId="01E517A7" w14:textId="72D1D571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61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C21B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.0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4CC91153" w14:textId="1DE3EA69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3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A251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.6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58AA7BB5" w14:textId="23A00CD2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49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A251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.2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1F58A9CB" w14:textId="259456E7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48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A251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.1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559" w:type="dxa"/>
            <w:vAlign w:val="center"/>
          </w:tcPr>
          <w:p w14:paraId="27769ED3" w14:textId="4FCB5ED0" w:rsidR="00AF1C53" w:rsidRPr="00EA0DAD" w:rsidRDefault="00B97A54" w:rsidP="00CE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80</w:t>
            </w:r>
            <w:r w:rsidR="00AF1C53"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A251C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.0</w:t>
            </w:r>
            <w:r w:rsidRPr="00EA0D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14:paraId="00AC49D1" w14:textId="77777777" w:rsidR="00AF1C53" w:rsidRPr="00452812" w:rsidRDefault="00AF1C53" w:rsidP="00AF1C53">
      <w:pPr>
        <w:rPr>
          <w:rFonts w:ascii="Arial" w:hAnsi="Arial" w:cs="Arial"/>
          <w:sz w:val="20"/>
          <w:szCs w:val="20"/>
        </w:rPr>
      </w:pPr>
    </w:p>
    <w:p w14:paraId="6C9890B1" w14:textId="381C8A9F" w:rsidR="00AF1C53" w:rsidRPr="00440619" w:rsidRDefault="00AF1C53" w:rsidP="00AF1C53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="002B40E3">
        <w:rPr>
          <w:rFonts w:ascii="Arial" w:hAnsi="Arial" w:cs="Arial"/>
          <w:sz w:val="20"/>
          <w:szCs w:val="20"/>
        </w:rPr>
        <w:t xml:space="preserve"> </w:t>
      </w:r>
      <w:r w:rsidRPr="00452812">
        <w:rPr>
          <w:rFonts w:ascii="Arial" w:hAnsi="Arial" w:cs="Arial"/>
          <w:sz w:val="20"/>
          <w:szCs w:val="20"/>
        </w:rPr>
        <w:t xml:space="preserve">No data includes participants who were not tested, and those whose results were classified as indeterminate or invalid on transcription-mediated amplification testing </w:t>
      </w:r>
    </w:p>
    <w:p w14:paraId="54A8F304" w14:textId="77777777" w:rsidR="00AF1C53" w:rsidRDefault="00AF1C53" w:rsidP="00487D8B">
      <w:pPr>
        <w:rPr>
          <w:rFonts w:ascii="Arial" w:hAnsi="Arial" w:cs="Arial"/>
          <w:b/>
          <w:bCs/>
          <w:sz w:val="22"/>
          <w:szCs w:val="22"/>
        </w:rPr>
      </w:pPr>
    </w:p>
    <w:p w14:paraId="71090AAC" w14:textId="77777777" w:rsidR="00AF1C53" w:rsidRDefault="00AF1C53" w:rsidP="00487D8B">
      <w:pPr>
        <w:rPr>
          <w:rFonts w:ascii="Arial" w:hAnsi="Arial" w:cs="Arial"/>
          <w:b/>
          <w:bCs/>
          <w:sz w:val="22"/>
          <w:szCs w:val="22"/>
        </w:rPr>
      </w:pPr>
    </w:p>
    <w:p w14:paraId="16C68F35" w14:textId="77777777" w:rsidR="00FD6300" w:rsidRDefault="00FD6300" w:rsidP="00487D8B">
      <w:pPr>
        <w:rPr>
          <w:rFonts w:ascii="Arial" w:hAnsi="Arial" w:cs="Arial"/>
          <w:b/>
          <w:bCs/>
          <w:sz w:val="22"/>
          <w:szCs w:val="22"/>
        </w:rPr>
      </w:pPr>
    </w:p>
    <w:p w14:paraId="2D376A12" w14:textId="77777777" w:rsidR="00FD6300" w:rsidRDefault="00FD6300" w:rsidP="00487D8B">
      <w:pPr>
        <w:rPr>
          <w:rFonts w:ascii="Arial" w:hAnsi="Arial" w:cs="Arial"/>
          <w:b/>
          <w:bCs/>
          <w:sz w:val="22"/>
          <w:szCs w:val="22"/>
        </w:rPr>
      </w:pPr>
    </w:p>
    <w:p w14:paraId="3DB7F7A3" w14:textId="77777777" w:rsidR="00FD6300" w:rsidRDefault="00FD6300" w:rsidP="00487D8B">
      <w:pPr>
        <w:rPr>
          <w:rFonts w:ascii="Arial" w:hAnsi="Arial" w:cs="Arial"/>
          <w:b/>
          <w:bCs/>
          <w:sz w:val="22"/>
          <w:szCs w:val="22"/>
        </w:rPr>
      </w:pPr>
    </w:p>
    <w:p w14:paraId="0D7D00F4" w14:textId="77777777" w:rsidR="00FD6300" w:rsidRDefault="00FD6300" w:rsidP="00487D8B">
      <w:pPr>
        <w:rPr>
          <w:rFonts w:ascii="Arial" w:hAnsi="Arial" w:cs="Arial"/>
          <w:b/>
          <w:bCs/>
          <w:sz w:val="22"/>
          <w:szCs w:val="22"/>
        </w:rPr>
      </w:pPr>
    </w:p>
    <w:p w14:paraId="2E89E9AC" w14:textId="77777777" w:rsidR="00FD6300" w:rsidRDefault="00FD6300" w:rsidP="00487D8B">
      <w:pPr>
        <w:rPr>
          <w:rFonts w:ascii="Arial" w:hAnsi="Arial" w:cs="Arial"/>
          <w:b/>
          <w:bCs/>
          <w:sz w:val="22"/>
          <w:szCs w:val="22"/>
        </w:rPr>
      </w:pPr>
    </w:p>
    <w:p w14:paraId="2873819B" w14:textId="77777777" w:rsidR="00FD6300" w:rsidRDefault="00FD6300" w:rsidP="00487D8B">
      <w:pPr>
        <w:rPr>
          <w:rFonts w:ascii="Arial" w:hAnsi="Arial" w:cs="Arial"/>
          <w:b/>
          <w:bCs/>
          <w:sz w:val="22"/>
          <w:szCs w:val="22"/>
        </w:rPr>
      </w:pPr>
    </w:p>
    <w:p w14:paraId="77313898" w14:textId="5E842BE7" w:rsidR="00487D8B" w:rsidRPr="00425E49" w:rsidRDefault="00E1328B" w:rsidP="00487D8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Data </w:t>
      </w:r>
      <w:r w:rsidR="00487D8B" w:rsidRPr="00425E49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937A8">
        <w:rPr>
          <w:rFonts w:ascii="Arial" w:hAnsi="Arial" w:cs="Arial"/>
          <w:b/>
          <w:bCs/>
          <w:sz w:val="22"/>
          <w:szCs w:val="22"/>
        </w:rPr>
        <w:t>A</w:t>
      </w:r>
      <w:r w:rsidR="00AF1C53">
        <w:rPr>
          <w:rFonts w:ascii="Arial" w:hAnsi="Arial" w:cs="Arial"/>
          <w:b/>
          <w:bCs/>
          <w:sz w:val="22"/>
          <w:szCs w:val="22"/>
        </w:rPr>
        <w:t>2</w:t>
      </w:r>
      <w:r w:rsidR="00487D8B" w:rsidRPr="00425E49">
        <w:rPr>
          <w:rFonts w:ascii="Arial" w:hAnsi="Arial" w:cs="Arial"/>
          <w:b/>
          <w:bCs/>
          <w:sz w:val="22"/>
          <w:szCs w:val="22"/>
        </w:rPr>
        <w:t>.</w:t>
      </w:r>
      <w:r w:rsidR="00487D8B" w:rsidRPr="00425E49">
        <w:rPr>
          <w:rFonts w:ascii="Arial" w:hAnsi="Arial" w:cs="Arial"/>
          <w:sz w:val="22"/>
          <w:szCs w:val="22"/>
        </w:rPr>
        <w:t xml:space="preserve"> </w:t>
      </w:r>
      <w:r w:rsidR="00043AE8">
        <w:rPr>
          <w:rFonts w:ascii="Arial" w:hAnsi="Arial" w:cs="Arial"/>
          <w:sz w:val="22"/>
          <w:szCs w:val="22"/>
        </w:rPr>
        <w:t>Cultured</w:t>
      </w:r>
      <w:r w:rsidR="00487D8B" w:rsidRPr="00425E49">
        <w:rPr>
          <w:rFonts w:ascii="Arial" w:hAnsi="Arial" w:cs="Arial"/>
          <w:sz w:val="22"/>
          <w:szCs w:val="22"/>
        </w:rPr>
        <w:t xml:space="preserve"> isolate</w:t>
      </w:r>
      <w:r w:rsidR="00043AE8">
        <w:rPr>
          <w:rFonts w:ascii="Arial" w:hAnsi="Arial" w:cs="Arial"/>
          <w:sz w:val="22"/>
          <w:szCs w:val="22"/>
        </w:rPr>
        <w:t>s</w:t>
      </w:r>
      <w:r w:rsidR="00487D8B" w:rsidRPr="00425E49">
        <w:rPr>
          <w:rFonts w:ascii="Arial" w:hAnsi="Arial" w:cs="Arial"/>
          <w:sz w:val="22"/>
          <w:szCs w:val="22"/>
        </w:rPr>
        <w:t xml:space="preserve"> </w:t>
      </w:r>
      <w:r w:rsidR="00043AE8">
        <w:rPr>
          <w:rFonts w:ascii="Arial" w:hAnsi="Arial" w:cs="Arial"/>
          <w:sz w:val="22"/>
          <w:szCs w:val="22"/>
        </w:rPr>
        <w:t>in</w:t>
      </w:r>
      <w:r w:rsidR="00487D8B" w:rsidRPr="00425E49">
        <w:rPr>
          <w:rFonts w:ascii="Arial" w:hAnsi="Arial" w:cs="Arial"/>
          <w:sz w:val="22"/>
          <w:szCs w:val="22"/>
        </w:rPr>
        <w:t xml:space="preserve"> </w:t>
      </w:r>
      <w:r w:rsidR="00B10E97">
        <w:rPr>
          <w:rFonts w:ascii="Arial" w:hAnsi="Arial" w:cs="Arial"/>
          <w:sz w:val="22"/>
          <w:szCs w:val="22"/>
        </w:rPr>
        <w:t>laboratory-defined UTI sample</w:t>
      </w:r>
      <w:r w:rsidR="005E2663">
        <w:rPr>
          <w:rFonts w:ascii="Arial" w:hAnsi="Arial" w:cs="Arial"/>
          <w:sz w:val="22"/>
          <w:szCs w:val="22"/>
        </w:rPr>
        <w:t>s</w:t>
      </w:r>
      <w:r w:rsidR="00B10E97">
        <w:rPr>
          <w:rFonts w:ascii="Arial" w:hAnsi="Arial" w:cs="Arial"/>
          <w:sz w:val="22"/>
          <w:szCs w:val="22"/>
        </w:rPr>
        <w:t xml:space="preserve"> </w:t>
      </w:r>
      <w:r w:rsidR="00793EC4">
        <w:rPr>
          <w:rFonts w:ascii="Arial" w:hAnsi="Arial" w:cs="Arial"/>
          <w:sz w:val="22"/>
          <w:szCs w:val="22"/>
        </w:rPr>
        <w:t xml:space="preserve">(n=911) </w:t>
      </w:r>
      <w:r w:rsidR="005E2663">
        <w:rPr>
          <w:rFonts w:ascii="Arial" w:hAnsi="Arial" w:cs="Arial"/>
          <w:sz w:val="22"/>
          <w:szCs w:val="22"/>
        </w:rPr>
        <w:t>from</w:t>
      </w:r>
      <w:r w:rsidR="00B10E97">
        <w:rPr>
          <w:rFonts w:ascii="Arial" w:hAnsi="Arial" w:cs="Arial"/>
          <w:sz w:val="22"/>
          <w:szCs w:val="22"/>
        </w:rPr>
        <w:t xml:space="preserve"> patients attending Melbourne Sexual Health Centre from January 2018</w:t>
      </w:r>
      <w:r w:rsidR="00E42CE0">
        <w:rPr>
          <w:rFonts w:ascii="Arial" w:hAnsi="Arial" w:cs="Arial"/>
          <w:sz w:val="22"/>
          <w:szCs w:val="22"/>
        </w:rPr>
        <w:t>-</w:t>
      </w:r>
      <w:r w:rsidR="00B10E97">
        <w:rPr>
          <w:rFonts w:ascii="Arial" w:hAnsi="Arial" w:cs="Arial"/>
          <w:sz w:val="22"/>
          <w:szCs w:val="22"/>
        </w:rPr>
        <w:t>January 2023.</w:t>
      </w:r>
    </w:p>
    <w:tbl>
      <w:tblPr>
        <w:tblStyle w:val="GridTable2-Accent3"/>
        <w:tblW w:w="6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3118"/>
      </w:tblGrid>
      <w:tr w:rsidR="004204B7" w:rsidRPr="004F3BB4" w14:paraId="54FE79D1" w14:textId="7D1B0821" w:rsidTr="006E0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6551395" w14:textId="77777777" w:rsidR="004204B7" w:rsidRPr="004F3BB4" w:rsidRDefault="004204B7" w:rsidP="00DD42F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F3BB4">
              <w:rPr>
                <w:rFonts w:ascii="Arial" w:hAnsi="Arial" w:cs="Arial"/>
                <w:sz w:val="20"/>
                <w:szCs w:val="20"/>
              </w:rPr>
              <w:t>Isolate</w:t>
            </w:r>
          </w:p>
        </w:tc>
        <w:tc>
          <w:tcPr>
            <w:tcW w:w="311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C09265D" w14:textId="77777777" w:rsidR="002B40E3" w:rsidRDefault="004204B7" w:rsidP="00DD42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F3BB4">
              <w:rPr>
                <w:rFonts w:ascii="Arial" w:hAnsi="Arial" w:cs="Arial"/>
                <w:sz w:val="20"/>
                <w:szCs w:val="20"/>
              </w:rPr>
              <w:t>Frequency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B0AB1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[95%CI] </w:t>
            </w:r>
          </w:p>
          <w:p w14:paraId="78DD1869" w14:textId="7EDC7F36" w:rsidR="004204B7" w:rsidRPr="004F3BB4" w:rsidRDefault="004204B7" w:rsidP="00DD42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48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  <w:tr w:rsidR="004204B7" w:rsidRPr="004F3BB4" w14:paraId="4C28E824" w14:textId="3E3C82DD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1942290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B0AB1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eastAsia="en-AU"/>
              </w:rPr>
              <w:t>Escherichia coli</w:t>
            </w:r>
          </w:p>
        </w:tc>
        <w:tc>
          <w:tcPr>
            <w:tcW w:w="3118" w:type="dxa"/>
            <w:vAlign w:val="center"/>
          </w:tcPr>
          <w:p w14:paraId="6AFECDC5" w14:textId="1443F7CE" w:rsidR="004204B7" w:rsidRPr="004F3BB4" w:rsidRDefault="004204B7" w:rsidP="0048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5, 64.9 [61.7-67.9]</w:t>
            </w:r>
          </w:p>
        </w:tc>
      </w:tr>
      <w:tr w:rsidR="004204B7" w:rsidRPr="004F3BB4" w14:paraId="1CA2EA1B" w14:textId="5410F2CE" w:rsidTr="006E0FD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85E845E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B0AB1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eastAsia="en-AU"/>
              </w:rPr>
              <w:t>Staphylococcus saprophyticus</w:t>
            </w:r>
          </w:p>
        </w:tc>
        <w:tc>
          <w:tcPr>
            <w:tcW w:w="3118" w:type="dxa"/>
            <w:vAlign w:val="center"/>
          </w:tcPr>
          <w:p w14:paraId="3D08FB71" w14:textId="4A334146" w:rsidR="004204B7" w:rsidRPr="004F3BB4" w:rsidRDefault="004204B7" w:rsidP="0048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, 18.4 [15.9-21.0]</w:t>
            </w:r>
          </w:p>
        </w:tc>
      </w:tr>
      <w:tr w:rsidR="004204B7" w:rsidRPr="004F3BB4" w14:paraId="59188DBE" w14:textId="0C78542F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0FBCF4C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B0AB1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eastAsia="en-AU"/>
              </w:rPr>
              <w:t xml:space="preserve">Klebsiella pneumoniae </w:t>
            </w:r>
          </w:p>
        </w:tc>
        <w:tc>
          <w:tcPr>
            <w:tcW w:w="3118" w:type="dxa"/>
            <w:vAlign w:val="center"/>
          </w:tcPr>
          <w:p w14:paraId="474C6702" w14:textId="681C2876" w:rsidR="004204B7" w:rsidRPr="004F3BB4" w:rsidRDefault="004204B7" w:rsidP="0048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BB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, 4.5 [3.3-6.1]</w:t>
            </w:r>
          </w:p>
        </w:tc>
      </w:tr>
      <w:tr w:rsidR="004204B7" w:rsidRPr="004F3BB4" w14:paraId="63B06117" w14:textId="2ADD99F5" w:rsidTr="006E0FD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E029FF2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B0AB1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eastAsia="en-AU"/>
              </w:rPr>
              <w:t xml:space="preserve">Streptococcus agalactiae </w:t>
            </w:r>
          </w:p>
        </w:tc>
        <w:tc>
          <w:tcPr>
            <w:tcW w:w="3118" w:type="dxa"/>
            <w:vAlign w:val="center"/>
          </w:tcPr>
          <w:p w14:paraId="65BECC4C" w14:textId="7AD1DA22" w:rsidR="004204B7" w:rsidRPr="004F3BB4" w:rsidRDefault="004204B7" w:rsidP="0048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, 4.1 [2.9-5.6]</w:t>
            </w:r>
          </w:p>
        </w:tc>
      </w:tr>
      <w:tr w:rsidR="004204B7" w:rsidRPr="004F3BB4" w14:paraId="7CB1C787" w14:textId="3F94EBBF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0899543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B0AB1"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0"/>
                <w:szCs w:val="20"/>
                <w:lang w:eastAsia="en-AU"/>
              </w:rPr>
              <w:t xml:space="preserve">Proteus mirabilis </w:t>
            </w:r>
          </w:p>
        </w:tc>
        <w:tc>
          <w:tcPr>
            <w:tcW w:w="3118" w:type="dxa"/>
            <w:vAlign w:val="center"/>
          </w:tcPr>
          <w:p w14:paraId="392FE004" w14:textId="72E5285D" w:rsidR="004204B7" w:rsidRPr="004F3BB4" w:rsidRDefault="004204B7" w:rsidP="0048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BB4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 2.1 [1.3-3.2]</w:t>
            </w:r>
          </w:p>
        </w:tc>
      </w:tr>
      <w:tr w:rsidR="004204B7" w:rsidRPr="004F3BB4" w14:paraId="3FD20D81" w14:textId="525D0831" w:rsidTr="006E0FD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B4075B0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3118" w:type="dxa"/>
            <w:vAlign w:val="center"/>
          </w:tcPr>
          <w:p w14:paraId="02EFAD25" w14:textId="0B2339A7" w:rsidR="004204B7" w:rsidRPr="004F3BB4" w:rsidRDefault="004204B7" w:rsidP="0048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BB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, 1.6 [0.9-2.6]</w:t>
            </w:r>
          </w:p>
        </w:tc>
      </w:tr>
      <w:tr w:rsidR="004204B7" w:rsidRPr="004F3BB4" w14:paraId="2BAB3761" w14:textId="43A02FA5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85CD605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3118" w:type="dxa"/>
            <w:vAlign w:val="center"/>
          </w:tcPr>
          <w:p w14:paraId="1C8B6B97" w14:textId="3CC1923C" w:rsidR="004204B7" w:rsidRPr="004F3BB4" w:rsidRDefault="004204B7" w:rsidP="0048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 1.1 [0.5-1.9]</w:t>
            </w:r>
          </w:p>
        </w:tc>
      </w:tr>
      <w:tr w:rsidR="004204B7" w:rsidRPr="004F3BB4" w14:paraId="6DC78F35" w14:textId="79238C6D" w:rsidTr="006E0FD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2784E91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Klebsiella aerogenes</w:t>
            </w:r>
          </w:p>
        </w:tc>
        <w:tc>
          <w:tcPr>
            <w:tcW w:w="3118" w:type="dxa"/>
            <w:vAlign w:val="center"/>
          </w:tcPr>
          <w:p w14:paraId="3C6AF1B5" w14:textId="5B05FBE9" w:rsidR="004204B7" w:rsidRPr="004F3BB4" w:rsidRDefault="004204B7" w:rsidP="0048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 0.7 [0.3-1.5]</w:t>
            </w:r>
          </w:p>
        </w:tc>
      </w:tr>
      <w:tr w:rsidR="004204B7" w:rsidRPr="004F3BB4" w14:paraId="66CC83C1" w14:textId="1F51903D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BCDD805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3118" w:type="dxa"/>
            <w:vAlign w:val="center"/>
          </w:tcPr>
          <w:p w14:paraId="42E503B8" w14:textId="6AE80C1F" w:rsidR="004204B7" w:rsidRPr="004F3BB4" w:rsidRDefault="004204B7" w:rsidP="0048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 0.7 [0.3-1.5]</w:t>
            </w:r>
          </w:p>
        </w:tc>
      </w:tr>
      <w:tr w:rsidR="004204B7" w:rsidRPr="004F3BB4" w14:paraId="5F95D638" w14:textId="7077B171" w:rsidTr="006E0FD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EE7821E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Enterobacter </w:t>
            </w:r>
            <w:proofErr w:type="spellStart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loaecae</w:t>
            </w:r>
            <w:proofErr w:type="spellEnd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complex</w:t>
            </w:r>
          </w:p>
        </w:tc>
        <w:tc>
          <w:tcPr>
            <w:tcW w:w="3118" w:type="dxa"/>
            <w:vAlign w:val="center"/>
          </w:tcPr>
          <w:p w14:paraId="22778E2B" w14:textId="07BBCC89" w:rsidR="004204B7" w:rsidRPr="004F3BB4" w:rsidRDefault="004204B7" w:rsidP="0048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BB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 0.4 [0.1-1.1]</w:t>
            </w:r>
          </w:p>
        </w:tc>
      </w:tr>
      <w:tr w:rsidR="004204B7" w:rsidRPr="004F3BB4" w14:paraId="39C9D47E" w14:textId="1F48901C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24810F1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3118" w:type="dxa"/>
            <w:vAlign w:val="center"/>
          </w:tcPr>
          <w:p w14:paraId="71BEA4EC" w14:textId="303F5AC5" w:rsidR="004204B7" w:rsidRPr="004F3BB4" w:rsidRDefault="004204B7" w:rsidP="0048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BB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 0.3 [0.1-0.9]</w:t>
            </w:r>
          </w:p>
        </w:tc>
      </w:tr>
      <w:tr w:rsidR="004204B7" w:rsidRPr="004F3BB4" w14:paraId="54CB5599" w14:textId="0630C03A" w:rsidTr="006E0FD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EE9A8B0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nterobacter aerogenes</w:t>
            </w:r>
          </w:p>
        </w:tc>
        <w:tc>
          <w:tcPr>
            <w:tcW w:w="3118" w:type="dxa"/>
            <w:vAlign w:val="center"/>
          </w:tcPr>
          <w:p w14:paraId="34F92348" w14:textId="3555ACE2" w:rsidR="004204B7" w:rsidRPr="004F3BB4" w:rsidRDefault="004204B7" w:rsidP="0048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BB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0.2 [0.0-0.8]</w:t>
            </w:r>
          </w:p>
        </w:tc>
      </w:tr>
      <w:tr w:rsidR="004204B7" w:rsidRPr="004F3BB4" w14:paraId="55051285" w14:textId="77777777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D539AC1" w14:textId="20786D35" w:rsidR="004204B7" w:rsidRPr="00FB0AB1" w:rsidRDefault="004204B7" w:rsidP="00F321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ysg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lac</w:t>
            </w: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iae</w:t>
            </w:r>
            <w:proofErr w:type="spellEnd"/>
          </w:p>
        </w:tc>
        <w:tc>
          <w:tcPr>
            <w:tcW w:w="3118" w:type="dxa"/>
            <w:vAlign w:val="center"/>
          </w:tcPr>
          <w:p w14:paraId="0B64E058" w14:textId="36BADA77" w:rsidR="004204B7" w:rsidRPr="004F3BB4" w:rsidRDefault="004204B7" w:rsidP="00F32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661C0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661C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0.0-0.8]</w:t>
            </w:r>
          </w:p>
        </w:tc>
      </w:tr>
      <w:tr w:rsidR="004204B7" w:rsidRPr="004F3BB4" w14:paraId="5DCE6057" w14:textId="77777777" w:rsidTr="006E0FD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31F7723" w14:textId="13C14D50" w:rsidR="004204B7" w:rsidRPr="00FB0AB1" w:rsidRDefault="004204B7" w:rsidP="00FD5B8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3118" w:type="dxa"/>
            <w:vAlign w:val="center"/>
          </w:tcPr>
          <w:p w14:paraId="292A3FB3" w14:textId="79BFB6B9" w:rsidR="004204B7" w:rsidRDefault="004204B7" w:rsidP="00FD5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661C0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661C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0.0-0.8]</w:t>
            </w:r>
          </w:p>
        </w:tc>
      </w:tr>
      <w:tr w:rsidR="004204B7" w:rsidRPr="004F3BB4" w14:paraId="63F3ABFB" w14:textId="3B24653E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79FC39F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Corynebacterium </w:t>
            </w:r>
            <w:proofErr w:type="spellStart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urimucosium</w:t>
            </w:r>
            <w:proofErr w:type="spellEnd"/>
          </w:p>
        </w:tc>
        <w:tc>
          <w:tcPr>
            <w:tcW w:w="3118" w:type="dxa"/>
            <w:vAlign w:val="center"/>
          </w:tcPr>
          <w:p w14:paraId="672079F5" w14:textId="3E7808EE" w:rsidR="004204B7" w:rsidRPr="004F3BB4" w:rsidRDefault="004204B7" w:rsidP="0048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BB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0.1 [0.0-0.6]</w:t>
            </w:r>
          </w:p>
        </w:tc>
      </w:tr>
      <w:tr w:rsidR="004204B7" w:rsidRPr="004F3BB4" w14:paraId="0A431008" w14:textId="667C6D1E" w:rsidTr="006E0FD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6199F51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ronobacter</w:t>
            </w:r>
            <w:proofErr w:type="spellEnd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alonaticus</w:t>
            </w:r>
            <w:proofErr w:type="spellEnd"/>
          </w:p>
        </w:tc>
        <w:tc>
          <w:tcPr>
            <w:tcW w:w="3118" w:type="dxa"/>
            <w:vAlign w:val="center"/>
          </w:tcPr>
          <w:p w14:paraId="7001A5D0" w14:textId="2D0420AE" w:rsidR="004204B7" w:rsidRPr="004F3BB4" w:rsidRDefault="004204B7" w:rsidP="0048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1C0">
              <w:rPr>
                <w:rFonts w:ascii="Arial" w:hAnsi="Arial" w:cs="Arial"/>
                <w:sz w:val="20"/>
                <w:szCs w:val="20"/>
              </w:rPr>
              <w:t xml:space="preserve">1, 0.1 </w:t>
            </w:r>
            <w:r>
              <w:rPr>
                <w:rFonts w:ascii="Arial" w:hAnsi="Arial" w:cs="Arial"/>
                <w:sz w:val="20"/>
                <w:szCs w:val="20"/>
              </w:rPr>
              <w:t>[0.0-0.6]</w:t>
            </w:r>
          </w:p>
        </w:tc>
      </w:tr>
      <w:tr w:rsidR="004204B7" w:rsidRPr="004F3BB4" w14:paraId="1B1B12DA" w14:textId="2C379FBF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9CAB2EF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Klebsiella </w:t>
            </w:r>
            <w:proofErr w:type="spellStart"/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3118" w:type="dxa"/>
            <w:vAlign w:val="center"/>
          </w:tcPr>
          <w:p w14:paraId="003F653A" w14:textId="03A298DF" w:rsidR="004204B7" w:rsidRPr="004F3BB4" w:rsidRDefault="004204B7" w:rsidP="0048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1C0">
              <w:rPr>
                <w:rFonts w:ascii="Arial" w:hAnsi="Arial" w:cs="Arial"/>
                <w:sz w:val="20"/>
                <w:szCs w:val="20"/>
              </w:rPr>
              <w:t xml:space="preserve">1, 0.1 </w:t>
            </w:r>
            <w:r>
              <w:rPr>
                <w:rFonts w:ascii="Arial" w:hAnsi="Arial" w:cs="Arial"/>
                <w:sz w:val="20"/>
                <w:szCs w:val="20"/>
              </w:rPr>
              <w:t>[0.0-0.6]</w:t>
            </w:r>
          </w:p>
        </w:tc>
      </w:tr>
      <w:tr w:rsidR="004204B7" w:rsidRPr="004F3BB4" w14:paraId="5C05DB0C" w14:textId="77777777" w:rsidTr="006E0FD6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FB5842F" w14:textId="1DA14822" w:rsidR="004204B7" w:rsidRPr="00194389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19438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organella</w:t>
            </w:r>
            <w:proofErr w:type="spellEnd"/>
            <w:r w:rsidRPr="0019438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morganii</w:t>
            </w:r>
          </w:p>
        </w:tc>
        <w:tc>
          <w:tcPr>
            <w:tcW w:w="3118" w:type="dxa"/>
            <w:vAlign w:val="center"/>
          </w:tcPr>
          <w:p w14:paraId="019CEBCD" w14:textId="21861BF4" w:rsidR="004204B7" w:rsidRPr="009661C0" w:rsidRDefault="004204B7" w:rsidP="00487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 0.1 [0.0-0.6]</w:t>
            </w:r>
          </w:p>
        </w:tc>
      </w:tr>
      <w:tr w:rsidR="004204B7" w:rsidRPr="004F3BB4" w14:paraId="645AA747" w14:textId="069937DF" w:rsidTr="006E0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8AEF22F" w14:textId="77777777" w:rsidR="004204B7" w:rsidRPr="00FB0AB1" w:rsidRDefault="004204B7" w:rsidP="00487D8B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B0A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erratia marcescens</w:t>
            </w:r>
          </w:p>
        </w:tc>
        <w:tc>
          <w:tcPr>
            <w:tcW w:w="3118" w:type="dxa"/>
            <w:vAlign w:val="center"/>
          </w:tcPr>
          <w:p w14:paraId="6A8DFE1E" w14:textId="608566C7" w:rsidR="004204B7" w:rsidRPr="004F3BB4" w:rsidRDefault="004204B7" w:rsidP="00487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61C0">
              <w:rPr>
                <w:rFonts w:ascii="Arial" w:hAnsi="Arial" w:cs="Arial"/>
                <w:sz w:val="20"/>
                <w:szCs w:val="20"/>
              </w:rPr>
              <w:t xml:space="preserve">1, 0.1 </w:t>
            </w:r>
            <w:r>
              <w:rPr>
                <w:rFonts w:ascii="Arial" w:hAnsi="Arial" w:cs="Arial"/>
                <w:sz w:val="20"/>
                <w:szCs w:val="20"/>
              </w:rPr>
              <w:t>[0.0-0.6]</w:t>
            </w:r>
          </w:p>
        </w:tc>
      </w:tr>
    </w:tbl>
    <w:p w14:paraId="57A766EB" w14:textId="77777777" w:rsidR="00487D8B" w:rsidRDefault="00487D8B" w:rsidP="00487D8B">
      <w:pPr>
        <w:rPr>
          <w:rFonts w:ascii="Arial" w:hAnsi="Arial" w:cs="Arial"/>
          <w:sz w:val="18"/>
        </w:rPr>
      </w:pPr>
    </w:p>
    <w:p w14:paraId="4C242A26" w14:textId="19D05D6F" w:rsidR="00487D8B" w:rsidRDefault="00A46DA5" w:rsidP="00487D8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ab/>
      </w:r>
      <w:r w:rsidRPr="00A46DA5">
        <w:rPr>
          <w:rFonts w:ascii="Arial" w:hAnsi="Arial" w:cs="Arial"/>
          <w:sz w:val="20"/>
          <w:szCs w:val="20"/>
        </w:rPr>
        <w:tab/>
        <w:t>CI = confidence interval</w:t>
      </w:r>
    </w:p>
    <w:p w14:paraId="6B0A22AA" w14:textId="77777777" w:rsidR="00043AE8" w:rsidRDefault="00043AE8" w:rsidP="00043AE8">
      <w:pPr>
        <w:ind w:left="1440"/>
        <w:rPr>
          <w:rFonts w:ascii="Arial" w:hAnsi="Arial" w:cs="Arial"/>
          <w:sz w:val="20"/>
          <w:szCs w:val="20"/>
        </w:rPr>
      </w:pPr>
    </w:p>
    <w:p w14:paraId="18C3D6E3" w14:textId="4A5763D6" w:rsidR="00A06885" w:rsidRPr="00DD42FA" w:rsidRDefault="00043AE8" w:rsidP="00DD42FA">
      <w:pPr>
        <w:ind w:left="1440"/>
        <w:rPr>
          <w:rFonts w:ascii="Arial" w:hAnsi="Arial" w:cs="Arial"/>
          <w:sz w:val="20"/>
          <w:szCs w:val="20"/>
        </w:rPr>
      </w:pPr>
      <w:r w:rsidRPr="001F0C4A">
        <w:rPr>
          <w:rFonts w:ascii="Arial" w:hAnsi="Arial" w:cs="Arial"/>
          <w:sz w:val="20"/>
          <w:szCs w:val="20"/>
        </w:rPr>
        <w:t xml:space="preserve">NB For urine samples with &gt;1 isolate, culture results for </w:t>
      </w:r>
      <w:r w:rsidR="00793EC4">
        <w:rPr>
          <w:rFonts w:ascii="Arial" w:hAnsi="Arial" w:cs="Arial"/>
          <w:sz w:val="20"/>
          <w:szCs w:val="20"/>
        </w:rPr>
        <w:t>all</w:t>
      </w:r>
      <w:r w:rsidR="006D22B0">
        <w:rPr>
          <w:rFonts w:ascii="Arial" w:hAnsi="Arial" w:cs="Arial"/>
          <w:sz w:val="20"/>
          <w:szCs w:val="20"/>
        </w:rPr>
        <w:t xml:space="preserve"> </w:t>
      </w:r>
      <w:r w:rsidRPr="001F0C4A">
        <w:rPr>
          <w:rFonts w:ascii="Arial" w:hAnsi="Arial" w:cs="Arial"/>
          <w:sz w:val="20"/>
          <w:szCs w:val="20"/>
        </w:rPr>
        <w:t>isolate</w:t>
      </w:r>
      <w:r w:rsidR="00793EC4">
        <w:rPr>
          <w:rFonts w:ascii="Arial" w:hAnsi="Arial" w:cs="Arial"/>
          <w:sz w:val="20"/>
          <w:szCs w:val="20"/>
        </w:rPr>
        <w:t>s</w:t>
      </w:r>
      <w:r w:rsidRPr="001F0C4A">
        <w:rPr>
          <w:rFonts w:ascii="Arial" w:hAnsi="Arial" w:cs="Arial"/>
          <w:sz w:val="20"/>
          <w:szCs w:val="20"/>
        </w:rPr>
        <w:t xml:space="preserve"> were included</w:t>
      </w:r>
      <w:r>
        <w:rPr>
          <w:rFonts w:ascii="Arial" w:hAnsi="Arial" w:cs="Arial"/>
          <w:sz w:val="20"/>
          <w:szCs w:val="20"/>
        </w:rPr>
        <w:t xml:space="preserve"> in</w:t>
      </w:r>
      <w:r w:rsidRPr="001F0C4A">
        <w:rPr>
          <w:rFonts w:ascii="Arial" w:hAnsi="Arial" w:cs="Arial"/>
          <w:sz w:val="20"/>
          <w:szCs w:val="20"/>
        </w:rPr>
        <w:t xml:space="preserve"> this analysis</w:t>
      </w:r>
    </w:p>
    <w:p w14:paraId="1DDD5027" w14:textId="77777777" w:rsidR="00A06885" w:rsidRDefault="00A06885" w:rsidP="00270C77">
      <w:pPr>
        <w:spacing w:line="360" w:lineRule="auto"/>
        <w:rPr>
          <w:rFonts w:ascii="Arial" w:hAnsi="Arial" w:cs="Arial"/>
          <w:sz w:val="22"/>
          <w:szCs w:val="22"/>
        </w:rPr>
      </w:pPr>
    </w:p>
    <w:p w14:paraId="09B79D51" w14:textId="77777777" w:rsidR="00A10997" w:rsidRDefault="00A10997" w:rsidP="00A10997"/>
    <w:p w14:paraId="37668273" w14:textId="53E426E2" w:rsidR="00E93177" w:rsidRDefault="00E93177" w:rsidP="00E93177">
      <w:pPr>
        <w:jc w:val="center"/>
        <w:rPr>
          <w:rFonts w:ascii="Arial" w:hAnsi="Arial" w:cs="Arial"/>
        </w:rPr>
      </w:pPr>
    </w:p>
    <w:p w14:paraId="0D118E3E" w14:textId="639D06B2" w:rsidR="0065588F" w:rsidRDefault="0065588F" w:rsidP="0065588F">
      <w:pPr>
        <w:pStyle w:val="Caption"/>
        <w:jc w:val="center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11" w:name="_Toc147414131"/>
    </w:p>
    <w:bookmarkEnd w:id="11"/>
    <w:p w14:paraId="4CBDB15A" w14:textId="77777777" w:rsidR="00E93177" w:rsidRDefault="00E93177" w:rsidP="00E93177">
      <w:pPr>
        <w:ind w:left="720"/>
        <w:rPr>
          <w:rFonts w:ascii="Arial" w:hAnsi="Arial" w:cs="Arial"/>
          <w:sz w:val="20"/>
          <w:szCs w:val="20"/>
        </w:rPr>
      </w:pPr>
    </w:p>
    <w:p w14:paraId="3B244D23" w14:textId="77777777" w:rsidR="00E93177" w:rsidRDefault="00E93177" w:rsidP="00E93177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B67C68C" w14:textId="77777777" w:rsidR="00E93177" w:rsidRDefault="00E93177" w:rsidP="00E93177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AB00497" w14:textId="593E20E2" w:rsidR="00E93177" w:rsidRPr="00F0094C" w:rsidRDefault="00E93177" w:rsidP="00E93177"/>
    <w:p w14:paraId="59AF48B7" w14:textId="0F95194F" w:rsidR="00C43ECB" w:rsidRPr="0049652C" w:rsidRDefault="0049652C" w:rsidP="00E93177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49652C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2DDC2758" wp14:editId="7ECC4F37">
            <wp:extent cx="5727700" cy="4084320"/>
            <wp:effectExtent l="0" t="0" r="0" b="5080"/>
            <wp:docPr id="300846158" name="Picture 1" descr="A graph of blue and whit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846158" name="Picture 1" descr="A graph of blue and white ba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br/>
      </w:r>
      <w:bookmarkStart w:id="12" w:name="_Toc147414132"/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ry Data Figure </w:t>
      </w:r>
      <w:r w:rsidR="00C937A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</w:t>
      </w:r>
      <w:r w:rsidR="004A126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="00E93177" w:rsidRPr="00D3566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. Empiric antibiotic </w:t>
      </w:r>
      <w:proofErr w:type="spellStart"/>
      <w:proofErr w:type="gramStart"/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rescriptions</w:t>
      </w:r>
      <w:r w:rsidRPr="0049652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vertAlign w:val="superscript"/>
        </w:rPr>
        <w:t>a,b</w:t>
      </w:r>
      <w:proofErr w:type="spellEnd"/>
      <w:proofErr w:type="gramEnd"/>
      <w:r w:rsidR="00E93177" w:rsidRPr="0049652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vertAlign w:val="superscript"/>
        </w:rPr>
        <w:t xml:space="preserve"> </w:t>
      </w:r>
      <w:r w:rsidR="00E93177" w:rsidRPr="00D3566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for clinician-diagnosed acute </w:t>
      </w:r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urinary tract infection (UTI)</w:t>
      </w:r>
      <w:r w:rsidR="00E93177" w:rsidRPr="00D3566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episodes</w:t>
      </w:r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E93177" w:rsidRPr="004C62E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at Melbourne Sexual Health </w:t>
      </w:r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C</w:t>
      </w:r>
      <w:r w:rsidR="00E93177" w:rsidRPr="004C62E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entre </w:t>
      </w:r>
      <w:r w:rsidR="00DD352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(MSHC) </w:t>
      </w:r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between</w:t>
      </w:r>
      <w:r w:rsidR="00E93177" w:rsidRPr="004C62E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January 2018</w:t>
      </w:r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-</w:t>
      </w:r>
      <w:r w:rsidR="00E93177" w:rsidRPr="004C62E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January 2023</w:t>
      </w:r>
      <w:r w:rsidR="00E93177" w:rsidRPr="00D3566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(n=</w:t>
      </w:r>
      <w:r w:rsidR="00A6740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533</w:t>
      </w:r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prescriptions; n=</w:t>
      </w:r>
      <w:r w:rsidR="00E93177" w:rsidRPr="00AC2AE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4</w:t>
      </w:r>
      <w:r w:rsidR="00365F6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="00E93177" w:rsidRPr="00AC2AE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8</w:t>
      </w:r>
      <w:r w:rsidR="00E9317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participants</w:t>
      </w:r>
      <w:r w:rsidR="00E93177" w:rsidRPr="00D3566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).</w:t>
      </w:r>
      <w:bookmarkEnd w:id="12"/>
    </w:p>
    <w:p w14:paraId="2BD1006C" w14:textId="4852FC04" w:rsidR="00AC7F1D" w:rsidRDefault="00C43ECB" w:rsidP="00AC7F1D">
      <w:pPr>
        <w:pStyle w:val="Caption"/>
        <w:ind w:left="72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proofErr w:type="spellStart"/>
      <w:r w:rsidRPr="00C43ECB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</w:rPr>
        <w:t>a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here were </w:t>
      </w:r>
      <w:r w:rsidR="001E00E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25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/62 episodes where amoxicillin and clavulanic acid, and </w:t>
      </w:r>
      <w:r w:rsidR="001E00E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1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/</w:t>
      </w:r>
      <w:r w:rsidR="001E00E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2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86FE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episodes 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where </w:t>
      </w:r>
      <w:r w:rsidR="001E00E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moxicillin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was prescribed for patients </w:t>
      </w:r>
      <w:r w:rsid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with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ncurrent </w:t>
      </w:r>
      <w:r w:rsid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nfections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hat influenced the prescribing practices of the clinician for their UTI </w:t>
      </w:r>
      <w:r w:rsid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–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i</w:t>
      </w:r>
      <w:r w:rsid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e</w:t>
      </w:r>
      <w:r w:rsid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 w:rsidR="00226BF0" w:rsidRPr="00226BF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he clinician opted for a broader spectrum antibiotic to cover a concurrent diagnosis </w:t>
      </w:r>
      <w:r w:rsidR="00AA2DF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e.g.</w:t>
      </w:r>
      <w:r w:rsidR="002D2DD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AA2DF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elvic inflammatory disease</w:t>
      </w:r>
      <w:r w:rsidR="002D2DD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</w:t>
      </w:r>
      <w:r w:rsidR="00AA2DF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acterial vaginosis)</w:t>
      </w:r>
      <w:r w:rsidR="00AC7F1D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</w:p>
    <w:p w14:paraId="4ADF3882" w14:textId="27E5FB6B" w:rsidR="00CA3DB2" w:rsidRPr="00F40254" w:rsidRDefault="00AC7F1D" w:rsidP="00F40254">
      <w:pPr>
        <w:ind w:left="720"/>
        <w:rPr>
          <w:rFonts w:ascii="Arial" w:hAnsi="Arial" w:cs="Arial"/>
          <w:sz w:val="22"/>
          <w:szCs w:val="22"/>
        </w:rPr>
      </w:pPr>
      <w:r w:rsidRPr="00AC7F1D">
        <w:rPr>
          <w:rFonts w:ascii="Arial" w:hAnsi="Arial" w:cs="Arial"/>
          <w:sz w:val="22"/>
          <w:szCs w:val="22"/>
          <w:vertAlign w:val="superscript"/>
        </w:rPr>
        <w:t>b</w:t>
      </w:r>
      <w:r w:rsidRPr="00AC7F1D">
        <w:rPr>
          <w:rFonts w:ascii="Arial" w:hAnsi="Arial" w:cs="Arial"/>
          <w:sz w:val="22"/>
          <w:szCs w:val="22"/>
        </w:rPr>
        <w:t xml:space="preserve"> </w:t>
      </w:r>
      <w:r w:rsidR="00226BF0">
        <w:rPr>
          <w:rFonts w:ascii="Arial" w:hAnsi="Arial" w:cs="Arial"/>
          <w:sz w:val="22"/>
          <w:szCs w:val="22"/>
        </w:rPr>
        <w:t xml:space="preserve">There were </w:t>
      </w:r>
      <w:r w:rsidR="00D86FE2">
        <w:rPr>
          <w:rFonts w:ascii="Arial" w:hAnsi="Arial" w:cs="Arial"/>
          <w:sz w:val="22"/>
          <w:szCs w:val="22"/>
        </w:rPr>
        <w:t>13</w:t>
      </w:r>
      <w:r w:rsidR="00226BF0">
        <w:rPr>
          <w:rFonts w:ascii="Arial" w:hAnsi="Arial" w:cs="Arial"/>
          <w:sz w:val="22"/>
          <w:szCs w:val="22"/>
        </w:rPr>
        <w:t xml:space="preserve">/62 episodes where amoxicillin and clavulanic acid, and </w:t>
      </w:r>
      <w:r w:rsidR="00D86FE2">
        <w:rPr>
          <w:rFonts w:ascii="Arial" w:hAnsi="Arial" w:cs="Arial"/>
          <w:sz w:val="22"/>
          <w:szCs w:val="22"/>
        </w:rPr>
        <w:t>1</w:t>
      </w:r>
      <w:r w:rsidR="00226BF0">
        <w:rPr>
          <w:rFonts w:ascii="Arial" w:hAnsi="Arial" w:cs="Arial"/>
          <w:sz w:val="22"/>
          <w:szCs w:val="22"/>
        </w:rPr>
        <w:t xml:space="preserve">/4 </w:t>
      </w:r>
      <w:r w:rsidR="00BD6BCD">
        <w:rPr>
          <w:rFonts w:ascii="Arial" w:hAnsi="Arial" w:cs="Arial"/>
          <w:sz w:val="22"/>
          <w:szCs w:val="22"/>
        </w:rPr>
        <w:t xml:space="preserve">episodes </w:t>
      </w:r>
      <w:r w:rsidR="00226BF0">
        <w:rPr>
          <w:rFonts w:ascii="Arial" w:hAnsi="Arial" w:cs="Arial"/>
          <w:sz w:val="22"/>
          <w:szCs w:val="22"/>
        </w:rPr>
        <w:t xml:space="preserve">where norfloxacin was prescribed for patients who had received recent antimicrobials </w:t>
      </w:r>
      <w:r>
        <w:rPr>
          <w:rFonts w:ascii="Arial" w:hAnsi="Arial" w:cs="Arial"/>
          <w:sz w:val="22"/>
          <w:szCs w:val="22"/>
        </w:rPr>
        <w:t xml:space="preserve">from an external health service </w:t>
      </w:r>
      <w:r w:rsidR="00226BF0">
        <w:rPr>
          <w:rFonts w:ascii="Arial" w:hAnsi="Arial" w:cs="Arial"/>
          <w:sz w:val="22"/>
          <w:szCs w:val="22"/>
        </w:rPr>
        <w:t>before their first presentation for</w:t>
      </w:r>
      <w:r>
        <w:rPr>
          <w:rFonts w:ascii="Arial" w:hAnsi="Arial" w:cs="Arial"/>
          <w:sz w:val="22"/>
          <w:szCs w:val="22"/>
        </w:rPr>
        <w:t xml:space="preserve"> that same UTI episode </w:t>
      </w:r>
      <w:r w:rsidR="00226BF0">
        <w:rPr>
          <w:rFonts w:ascii="Arial" w:hAnsi="Arial" w:cs="Arial"/>
          <w:sz w:val="22"/>
          <w:szCs w:val="22"/>
        </w:rPr>
        <w:t>at MSHC</w:t>
      </w:r>
    </w:p>
    <w:p w14:paraId="200FD676" w14:textId="77777777" w:rsidR="00CA3DB2" w:rsidRDefault="00CA3DB2" w:rsidP="00A10997"/>
    <w:p w14:paraId="02F3B56A" w14:textId="7B6D63CD" w:rsidR="00CA3DB2" w:rsidRDefault="00CA3DB2" w:rsidP="00A10997"/>
    <w:p w14:paraId="7D1CC2AA" w14:textId="77777777" w:rsidR="00CA3DB2" w:rsidRDefault="00CA3DB2" w:rsidP="00A10997"/>
    <w:p w14:paraId="17CE6A9A" w14:textId="77777777" w:rsidR="00FD6300" w:rsidRDefault="00FD6300" w:rsidP="00A10997"/>
    <w:bookmarkEnd w:id="1"/>
    <w:bookmarkEnd w:id="2"/>
    <w:p w14:paraId="26B89EA7" w14:textId="77777777" w:rsidR="00B532ED" w:rsidRPr="00A10997" w:rsidRDefault="00B532ED" w:rsidP="00A10997"/>
    <w:sectPr w:rsidR="00B532ED" w:rsidRPr="00A10997" w:rsidSect="00936E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049BA" w14:textId="77777777" w:rsidR="00840DDD" w:rsidRDefault="00840DDD" w:rsidP="00B01297">
      <w:r>
        <w:separator/>
      </w:r>
    </w:p>
    <w:p w14:paraId="3FA943BB" w14:textId="77777777" w:rsidR="00840DDD" w:rsidRDefault="00840DDD"/>
  </w:endnote>
  <w:endnote w:type="continuationSeparator" w:id="0">
    <w:p w14:paraId="77A8708D" w14:textId="77777777" w:rsidR="00840DDD" w:rsidRDefault="00840DDD" w:rsidP="00B01297">
      <w:r>
        <w:continuationSeparator/>
      </w:r>
    </w:p>
    <w:p w14:paraId="13F2BA0D" w14:textId="77777777" w:rsidR="00840DDD" w:rsidRDefault="00840D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FA391" w14:textId="77777777" w:rsidR="00840DDD" w:rsidRDefault="00840DDD" w:rsidP="00B01297">
      <w:r>
        <w:separator/>
      </w:r>
    </w:p>
    <w:p w14:paraId="3612F7F3" w14:textId="77777777" w:rsidR="00840DDD" w:rsidRDefault="00840DDD"/>
  </w:footnote>
  <w:footnote w:type="continuationSeparator" w:id="0">
    <w:p w14:paraId="076E14AE" w14:textId="77777777" w:rsidR="00840DDD" w:rsidRDefault="00840DDD" w:rsidP="00B01297">
      <w:r>
        <w:continuationSeparator/>
      </w:r>
    </w:p>
    <w:p w14:paraId="251C1D6C" w14:textId="77777777" w:rsidR="00840DDD" w:rsidRDefault="00840DD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430F20"/>
    <w:multiLevelType w:val="multilevel"/>
    <w:tmpl w:val="E2046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1F4064"/>
    <w:multiLevelType w:val="multilevel"/>
    <w:tmpl w:val="CBE840E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  <w:bCs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" w15:restartNumberingAfterBreak="0">
    <w:nsid w:val="0AD54DE9"/>
    <w:multiLevelType w:val="hybridMultilevel"/>
    <w:tmpl w:val="36B4F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B83D18"/>
    <w:multiLevelType w:val="multilevel"/>
    <w:tmpl w:val="EC401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CA27DD"/>
    <w:multiLevelType w:val="multilevel"/>
    <w:tmpl w:val="1B783E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lowerRoman"/>
      <w:lvlText w:val="%5)"/>
      <w:lvlJc w:val="left"/>
      <w:pPr>
        <w:ind w:left="3600" w:hanging="720"/>
      </w:pPr>
      <w:rPr>
        <w:rFonts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BD1F61"/>
    <w:multiLevelType w:val="multilevel"/>
    <w:tmpl w:val="E4F64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A073E64"/>
    <w:multiLevelType w:val="multilevel"/>
    <w:tmpl w:val="7DB4E3B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A403791"/>
    <w:multiLevelType w:val="hybridMultilevel"/>
    <w:tmpl w:val="D248AC7C"/>
    <w:lvl w:ilvl="0" w:tplc="B5088FCA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DDA496A6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EF22A2AE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81120DD0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332C9D5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389C13C6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D7E61C3E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CC569CF2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9692F77A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AE321E7"/>
    <w:multiLevelType w:val="hybridMultilevel"/>
    <w:tmpl w:val="A0988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8B5299"/>
    <w:multiLevelType w:val="multilevel"/>
    <w:tmpl w:val="E4845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CA80044"/>
    <w:multiLevelType w:val="hybridMultilevel"/>
    <w:tmpl w:val="D4D48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F36052"/>
    <w:multiLevelType w:val="hybridMultilevel"/>
    <w:tmpl w:val="0EC85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372D73"/>
    <w:multiLevelType w:val="multilevel"/>
    <w:tmpl w:val="7D3E1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1A1CA7"/>
    <w:multiLevelType w:val="hybridMultilevel"/>
    <w:tmpl w:val="C1101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7F5004"/>
    <w:multiLevelType w:val="hybridMultilevel"/>
    <w:tmpl w:val="8C260E22"/>
    <w:lvl w:ilvl="0" w:tplc="DCD6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990E8D"/>
    <w:multiLevelType w:val="multilevel"/>
    <w:tmpl w:val="E8C44F14"/>
    <w:lvl w:ilvl="0">
      <w:start w:val="4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F4930FB"/>
    <w:multiLevelType w:val="hybridMultilevel"/>
    <w:tmpl w:val="B86A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745812"/>
    <w:multiLevelType w:val="multilevel"/>
    <w:tmpl w:val="21AAE422"/>
    <w:lvl w:ilvl="0">
      <w:start w:val="1"/>
      <w:numFmt w:val="lowerRoman"/>
      <w:lvlText w:val="%1."/>
      <w:lvlJc w:val="righ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lowerRoman"/>
      <w:lvlText w:val="%5)"/>
      <w:lvlJc w:val="left"/>
      <w:pPr>
        <w:ind w:left="3960" w:hanging="720"/>
      </w:pPr>
      <w:rPr>
        <w:rFonts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32E7E4A"/>
    <w:multiLevelType w:val="hybridMultilevel"/>
    <w:tmpl w:val="7E7A9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B333D2"/>
    <w:multiLevelType w:val="multilevel"/>
    <w:tmpl w:val="77A8C4B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03F419B"/>
    <w:multiLevelType w:val="hybridMultilevel"/>
    <w:tmpl w:val="42B0A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F1546B"/>
    <w:multiLevelType w:val="multilevel"/>
    <w:tmpl w:val="84FA1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542FD5"/>
    <w:multiLevelType w:val="hybridMultilevel"/>
    <w:tmpl w:val="8626BF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DD40F5"/>
    <w:multiLevelType w:val="hybridMultilevel"/>
    <w:tmpl w:val="95845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8C307A"/>
    <w:multiLevelType w:val="hybridMultilevel"/>
    <w:tmpl w:val="04FEBC7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C125AB"/>
    <w:multiLevelType w:val="hybridMultilevel"/>
    <w:tmpl w:val="8ED03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680F37"/>
    <w:multiLevelType w:val="multilevel"/>
    <w:tmpl w:val="09960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9974A1"/>
    <w:multiLevelType w:val="hybridMultilevel"/>
    <w:tmpl w:val="417822E0"/>
    <w:lvl w:ilvl="0" w:tplc="76726A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A36E7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C70DD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D899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8162E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9A11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A20A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B666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D604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AE6EAD"/>
    <w:multiLevelType w:val="hybridMultilevel"/>
    <w:tmpl w:val="4998C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5551B6"/>
    <w:multiLevelType w:val="hybridMultilevel"/>
    <w:tmpl w:val="6D084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B14554"/>
    <w:multiLevelType w:val="multilevel"/>
    <w:tmpl w:val="21AAE422"/>
    <w:lvl w:ilvl="0">
      <w:start w:val="1"/>
      <w:numFmt w:val="lowerRoman"/>
      <w:lvlText w:val="%1."/>
      <w:lvlJc w:val="right"/>
      <w:pPr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lowerRoman"/>
      <w:lvlText w:val="%5)"/>
      <w:lvlJc w:val="left"/>
      <w:pPr>
        <w:ind w:left="3960" w:hanging="720"/>
      </w:pPr>
      <w:rPr>
        <w:rFonts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B3D4516"/>
    <w:multiLevelType w:val="hybridMultilevel"/>
    <w:tmpl w:val="6D9ECC76"/>
    <w:lvl w:ilvl="0" w:tplc="11A65F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F065BA"/>
    <w:multiLevelType w:val="hybridMultilevel"/>
    <w:tmpl w:val="BEA422D6"/>
    <w:lvl w:ilvl="0" w:tplc="C3EA7C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04C3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32C2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E05A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AC10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1886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D2C10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50285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6CF9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09B2F4C"/>
    <w:multiLevelType w:val="hybridMultilevel"/>
    <w:tmpl w:val="75523310"/>
    <w:lvl w:ilvl="0" w:tplc="D1FEAB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3F44DA"/>
    <w:multiLevelType w:val="multilevel"/>
    <w:tmpl w:val="428A02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2A72FF3"/>
    <w:multiLevelType w:val="hybridMultilevel"/>
    <w:tmpl w:val="5DE44F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63749D"/>
    <w:multiLevelType w:val="hybridMultilevel"/>
    <w:tmpl w:val="3BF479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5515E6"/>
    <w:multiLevelType w:val="hybridMultilevel"/>
    <w:tmpl w:val="9682794C"/>
    <w:lvl w:ilvl="0" w:tplc="DD3496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1A0E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BA6A8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D24D2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ACEA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F269A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0227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9A7A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F0266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98653F9"/>
    <w:multiLevelType w:val="multilevel"/>
    <w:tmpl w:val="5BF67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9B868B3"/>
    <w:multiLevelType w:val="hybridMultilevel"/>
    <w:tmpl w:val="65ECA5A2"/>
    <w:lvl w:ilvl="0" w:tplc="79844826">
      <w:start w:val="8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902FE3"/>
    <w:multiLevelType w:val="multilevel"/>
    <w:tmpl w:val="A91AD526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C3545B5"/>
    <w:multiLevelType w:val="hybridMultilevel"/>
    <w:tmpl w:val="D1DA1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D714A3"/>
    <w:multiLevelType w:val="hybridMultilevel"/>
    <w:tmpl w:val="D7C06096"/>
    <w:lvl w:ilvl="0" w:tplc="383CDEC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077393">
    <w:abstractNumId w:val="32"/>
  </w:num>
  <w:num w:numId="2" w16cid:durableId="552742561">
    <w:abstractNumId w:val="13"/>
  </w:num>
  <w:num w:numId="3" w16cid:durableId="700086564">
    <w:abstractNumId w:val="4"/>
  </w:num>
  <w:num w:numId="4" w16cid:durableId="1462840608">
    <w:abstractNumId w:val="39"/>
  </w:num>
  <w:num w:numId="5" w16cid:durableId="799953278">
    <w:abstractNumId w:val="22"/>
  </w:num>
  <w:num w:numId="6" w16cid:durableId="346249614">
    <w:abstractNumId w:val="5"/>
  </w:num>
  <w:num w:numId="7" w16cid:durableId="1160850721">
    <w:abstractNumId w:val="35"/>
  </w:num>
  <w:num w:numId="8" w16cid:durableId="2055036055">
    <w:abstractNumId w:val="27"/>
  </w:num>
  <w:num w:numId="9" w16cid:durableId="1847402920">
    <w:abstractNumId w:val="31"/>
  </w:num>
  <w:num w:numId="10" w16cid:durableId="717555712">
    <w:abstractNumId w:val="25"/>
  </w:num>
  <w:num w:numId="11" w16cid:durableId="373235775">
    <w:abstractNumId w:val="19"/>
  </w:num>
  <w:num w:numId="12" w16cid:durableId="42103929">
    <w:abstractNumId w:val="37"/>
  </w:num>
  <w:num w:numId="13" w16cid:durableId="931743005">
    <w:abstractNumId w:val="1"/>
  </w:num>
  <w:num w:numId="14" w16cid:durableId="1548951070">
    <w:abstractNumId w:val="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5" w16cid:durableId="1124275272">
    <w:abstractNumId w:val="1"/>
  </w:num>
  <w:num w:numId="16" w16cid:durableId="1397169380">
    <w:abstractNumId w:val="1"/>
  </w:num>
  <w:num w:numId="17" w16cid:durableId="323438481">
    <w:abstractNumId w:val="1"/>
  </w:num>
  <w:num w:numId="18" w16cid:durableId="1856768306">
    <w:abstractNumId w:val="1"/>
  </w:num>
  <w:num w:numId="19" w16cid:durableId="1793472757">
    <w:abstractNumId w:val="1"/>
  </w:num>
  <w:num w:numId="20" w16cid:durableId="1272250876">
    <w:abstractNumId w:val="29"/>
  </w:num>
  <w:num w:numId="21" w16cid:durableId="386614886">
    <w:abstractNumId w:val="12"/>
  </w:num>
  <w:num w:numId="22" w16cid:durableId="1260143514">
    <w:abstractNumId w:val="2"/>
  </w:num>
  <w:num w:numId="23" w16cid:durableId="1790004299">
    <w:abstractNumId w:val="14"/>
  </w:num>
  <w:num w:numId="24" w16cid:durableId="1731152933">
    <w:abstractNumId w:val="3"/>
  </w:num>
  <w:num w:numId="25" w16cid:durableId="105196349">
    <w:abstractNumId w:val="30"/>
  </w:num>
  <w:num w:numId="26" w16cid:durableId="1812166484">
    <w:abstractNumId w:val="41"/>
  </w:num>
  <w:num w:numId="27" w16cid:durableId="142814157">
    <w:abstractNumId w:val="20"/>
  </w:num>
  <w:num w:numId="28" w16cid:durableId="732894929">
    <w:abstractNumId w:val="17"/>
  </w:num>
  <w:num w:numId="29" w16cid:durableId="1209031600">
    <w:abstractNumId w:val="15"/>
  </w:num>
  <w:num w:numId="30" w16cid:durableId="363598276">
    <w:abstractNumId w:val="18"/>
  </w:num>
  <w:num w:numId="31" w16cid:durableId="190462322">
    <w:abstractNumId w:val="11"/>
  </w:num>
  <w:num w:numId="32" w16cid:durableId="133452912">
    <w:abstractNumId w:val="26"/>
  </w:num>
  <w:num w:numId="33" w16cid:durableId="2078359248">
    <w:abstractNumId w:val="8"/>
  </w:num>
  <w:num w:numId="34" w16cid:durableId="547306221">
    <w:abstractNumId w:val="36"/>
  </w:num>
  <w:num w:numId="35" w16cid:durableId="2107843701">
    <w:abstractNumId w:val="34"/>
  </w:num>
  <w:num w:numId="36" w16cid:durableId="230232711">
    <w:abstractNumId w:val="0"/>
  </w:num>
  <w:num w:numId="37" w16cid:durableId="136846154">
    <w:abstractNumId w:val="7"/>
  </w:num>
  <w:num w:numId="38" w16cid:durableId="506015793">
    <w:abstractNumId w:val="21"/>
  </w:num>
  <w:num w:numId="39" w16cid:durableId="1237782544">
    <w:abstractNumId w:val="24"/>
  </w:num>
  <w:num w:numId="40" w16cid:durableId="1056125026">
    <w:abstractNumId w:val="43"/>
  </w:num>
  <w:num w:numId="41" w16cid:durableId="1967656858">
    <w:abstractNumId w:val="16"/>
  </w:num>
  <w:num w:numId="42" w16cid:durableId="98524941">
    <w:abstractNumId w:val="33"/>
  </w:num>
  <w:num w:numId="43" w16cid:durableId="253787043">
    <w:abstractNumId w:val="28"/>
  </w:num>
  <w:num w:numId="44" w16cid:durableId="1455171756">
    <w:abstractNumId w:val="38"/>
  </w:num>
  <w:num w:numId="45" w16cid:durableId="1291089707">
    <w:abstractNumId w:val="23"/>
  </w:num>
  <w:num w:numId="46" w16cid:durableId="2079326444">
    <w:abstractNumId w:val="9"/>
  </w:num>
  <w:num w:numId="47" w16cid:durableId="1188252588">
    <w:abstractNumId w:val="6"/>
  </w:num>
  <w:num w:numId="48" w16cid:durableId="966426401">
    <w:abstractNumId w:val="10"/>
  </w:num>
  <w:num w:numId="49" w16cid:durableId="1017275922">
    <w:abstractNumId w:val="42"/>
  </w:num>
  <w:num w:numId="50" w16cid:durableId="1236277507">
    <w:abstractNumId w:val="40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zdtaffwrtew5vesvvj5ve0rvrzp9a05xvdf&quot;&gt;Thesis&lt;record-ids&gt;&lt;item&gt;1&lt;/item&gt;&lt;item&gt;3&lt;/item&gt;&lt;item&gt;4&lt;/item&gt;&lt;item&gt;7&lt;/item&gt;&lt;item&gt;14&lt;/item&gt;&lt;item&gt;24&lt;/item&gt;&lt;item&gt;32&lt;/item&gt;&lt;item&gt;35&lt;/item&gt;&lt;item&gt;48&lt;/item&gt;&lt;item&gt;52&lt;/item&gt;&lt;item&gt;53&lt;/item&gt;&lt;item&gt;54&lt;/item&gt;&lt;item&gt;60&lt;/item&gt;&lt;item&gt;61&lt;/item&gt;&lt;item&gt;62&lt;/item&gt;&lt;item&gt;86&lt;/item&gt;&lt;item&gt;87&lt;/item&gt;&lt;item&gt;106&lt;/item&gt;&lt;item&gt;132&lt;/item&gt;&lt;item&gt;134&lt;/item&gt;&lt;item&gt;135&lt;/item&gt;&lt;item&gt;139&lt;/item&gt;&lt;item&gt;143&lt;/item&gt;&lt;item&gt;156&lt;/item&gt;&lt;item&gt;159&lt;/item&gt;&lt;item&gt;160&lt;/item&gt;&lt;item&gt;161&lt;/item&gt;&lt;item&gt;162&lt;/item&gt;&lt;item&gt;163&lt;/item&gt;&lt;item&gt;164&lt;/item&gt;&lt;item&gt;165&lt;/item&gt;&lt;item&gt;16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33E19"/>
    <w:rsid w:val="0000013A"/>
    <w:rsid w:val="000001F2"/>
    <w:rsid w:val="00000893"/>
    <w:rsid w:val="000008FE"/>
    <w:rsid w:val="00000ACE"/>
    <w:rsid w:val="00000D7D"/>
    <w:rsid w:val="00001271"/>
    <w:rsid w:val="00001A10"/>
    <w:rsid w:val="00001F9D"/>
    <w:rsid w:val="00002203"/>
    <w:rsid w:val="000029E3"/>
    <w:rsid w:val="0000319C"/>
    <w:rsid w:val="000034F1"/>
    <w:rsid w:val="000035BD"/>
    <w:rsid w:val="0000398C"/>
    <w:rsid w:val="00003CC3"/>
    <w:rsid w:val="00003CCC"/>
    <w:rsid w:val="00003DF2"/>
    <w:rsid w:val="00003EDD"/>
    <w:rsid w:val="00004039"/>
    <w:rsid w:val="0000439B"/>
    <w:rsid w:val="0000448F"/>
    <w:rsid w:val="000045BF"/>
    <w:rsid w:val="00004753"/>
    <w:rsid w:val="0000482D"/>
    <w:rsid w:val="00004D1A"/>
    <w:rsid w:val="00004E63"/>
    <w:rsid w:val="00004F8D"/>
    <w:rsid w:val="00005CEF"/>
    <w:rsid w:val="000061C5"/>
    <w:rsid w:val="00006534"/>
    <w:rsid w:val="00006C44"/>
    <w:rsid w:val="000071A3"/>
    <w:rsid w:val="000071F5"/>
    <w:rsid w:val="0000796C"/>
    <w:rsid w:val="00007E2F"/>
    <w:rsid w:val="000104B9"/>
    <w:rsid w:val="0001070B"/>
    <w:rsid w:val="00010B6E"/>
    <w:rsid w:val="00010CCD"/>
    <w:rsid w:val="00011047"/>
    <w:rsid w:val="0001112D"/>
    <w:rsid w:val="000111ED"/>
    <w:rsid w:val="000112EE"/>
    <w:rsid w:val="0001160C"/>
    <w:rsid w:val="00011977"/>
    <w:rsid w:val="000119DB"/>
    <w:rsid w:val="00011F27"/>
    <w:rsid w:val="00012BF4"/>
    <w:rsid w:val="00013265"/>
    <w:rsid w:val="00013380"/>
    <w:rsid w:val="00013FB3"/>
    <w:rsid w:val="0001463D"/>
    <w:rsid w:val="00015527"/>
    <w:rsid w:val="000156BE"/>
    <w:rsid w:val="00015789"/>
    <w:rsid w:val="00015AE0"/>
    <w:rsid w:val="00016665"/>
    <w:rsid w:val="00016D76"/>
    <w:rsid w:val="00017DE2"/>
    <w:rsid w:val="00017FC4"/>
    <w:rsid w:val="00020447"/>
    <w:rsid w:val="0002185E"/>
    <w:rsid w:val="000218EA"/>
    <w:rsid w:val="00021BBB"/>
    <w:rsid w:val="00021BCD"/>
    <w:rsid w:val="00022A3C"/>
    <w:rsid w:val="000235FE"/>
    <w:rsid w:val="000236E2"/>
    <w:rsid w:val="00023716"/>
    <w:rsid w:val="000239E9"/>
    <w:rsid w:val="00023AE1"/>
    <w:rsid w:val="00023C4E"/>
    <w:rsid w:val="0002418F"/>
    <w:rsid w:val="000248E9"/>
    <w:rsid w:val="000252A3"/>
    <w:rsid w:val="0002530A"/>
    <w:rsid w:val="0002541F"/>
    <w:rsid w:val="00025CA7"/>
    <w:rsid w:val="00025D4C"/>
    <w:rsid w:val="00025E3E"/>
    <w:rsid w:val="00025FD5"/>
    <w:rsid w:val="000260F7"/>
    <w:rsid w:val="00026716"/>
    <w:rsid w:val="00027854"/>
    <w:rsid w:val="000278E2"/>
    <w:rsid w:val="00027A4F"/>
    <w:rsid w:val="00027C6F"/>
    <w:rsid w:val="00027D71"/>
    <w:rsid w:val="00027DFD"/>
    <w:rsid w:val="00027EEB"/>
    <w:rsid w:val="00030056"/>
    <w:rsid w:val="000307CF"/>
    <w:rsid w:val="000309E1"/>
    <w:rsid w:val="00030E53"/>
    <w:rsid w:val="000313B1"/>
    <w:rsid w:val="0003158B"/>
    <w:rsid w:val="00031616"/>
    <w:rsid w:val="0003173E"/>
    <w:rsid w:val="0003189F"/>
    <w:rsid w:val="00031DB8"/>
    <w:rsid w:val="0003206D"/>
    <w:rsid w:val="000327AF"/>
    <w:rsid w:val="00032BF3"/>
    <w:rsid w:val="00032CF9"/>
    <w:rsid w:val="000330DB"/>
    <w:rsid w:val="000335F1"/>
    <w:rsid w:val="0003390C"/>
    <w:rsid w:val="0003397A"/>
    <w:rsid w:val="00033A82"/>
    <w:rsid w:val="00033E90"/>
    <w:rsid w:val="00034A7A"/>
    <w:rsid w:val="00034FFB"/>
    <w:rsid w:val="0003529A"/>
    <w:rsid w:val="00035428"/>
    <w:rsid w:val="00035C47"/>
    <w:rsid w:val="00035E17"/>
    <w:rsid w:val="00035F49"/>
    <w:rsid w:val="00035FC3"/>
    <w:rsid w:val="00036612"/>
    <w:rsid w:val="00037A7A"/>
    <w:rsid w:val="00037F82"/>
    <w:rsid w:val="000405D7"/>
    <w:rsid w:val="00040808"/>
    <w:rsid w:val="00040AF0"/>
    <w:rsid w:val="00040C4A"/>
    <w:rsid w:val="00040EC0"/>
    <w:rsid w:val="0004105F"/>
    <w:rsid w:val="000416E9"/>
    <w:rsid w:val="00041840"/>
    <w:rsid w:val="00041E54"/>
    <w:rsid w:val="00042326"/>
    <w:rsid w:val="00042368"/>
    <w:rsid w:val="000425AF"/>
    <w:rsid w:val="000425DD"/>
    <w:rsid w:val="00042B17"/>
    <w:rsid w:val="00042C52"/>
    <w:rsid w:val="00043AE8"/>
    <w:rsid w:val="00043B25"/>
    <w:rsid w:val="00043C25"/>
    <w:rsid w:val="000444AE"/>
    <w:rsid w:val="00044867"/>
    <w:rsid w:val="00044A9C"/>
    <w:rsid w:val="00044D25"/>
    <w:rsid w:val="000450DE"/>
    <w:rsid w:val="000454DE"/>
    <w:rsid w:val="0004559F"/>
    <w:rsid w:val="000456F7"/>
    <w:rsid w:val="000460AB"/>
    <w:rsid w:val="00046520"/>
    <w:rsid w:val="00046860"/>
    <w:rsid w:val="00046BA5"/>
    <w:rsid w:val="00047700"/>
    <w:rsid w:val="00047ADA"/>
    <w:rsid w:val="00047D52"/>
    <w:rsid w:val="00047DD5"/>
    <w:rsid w:val="00050C16"/>
    <w:rsid w:val="000511B1"/>
    <w:rsid w:val="0005162C"/>
    <w:rsid w:val="00051E9A"/>
    <w:rsid w:val="00051F4A"/>
    <w:rsid w:val="000532D2"/>
    <w:rsid w:val="00053351"/>
    <w:rsid w:val="000535AA"/>
    <w:rsid w:val="000536C3"/>
    <w:rsid w:val="00053B32"/>
    <w:rsid w:val="00053CE5"/>
    <w:rsid w:val="00053E78"/>
    <w:rsid w:val="00054513"/>
    <w:rsid w:val="00054606"/>
    <w:rsid w:val="00054860"/>
    <w:rsid w:val="0005491C"/>
    <w:rsid w:val="000549BB"/>
    <w:rsid w:val="00054D3C"/>
    <w:rsid w:val="00055028"/>
    <w:rsid w:val="0005543C"/>
    <w:rsid w:val="00055565"/>
    <w:rsid w:val="0005571E"/>
    <w:rsid w:val="00055A4B"/>
    <w:rsid w:val="0005627B"/>
    <w:rsid w:val="00056750"/>
    <w:rsid w:val="000567BC"/>
    <w:rsid w:val="00056983"/>
    <w:rsid w:val="00056B95"/>
    <w:rsid w:val="00057F1A"/>
    <w:rsid w:val="000605CF"/>
    <w:rsid w:val="00060703"/>
    <w:rsid w:val="000607B9"/>
    <w:rsid w:val="00060C02"/>
    <w:rsid w:val="00061877"/>
    <w:rsid w:val="00061A5A"/>
    <w:rsid w:val="00061C12"/>
    <w:rsid w:val="0006217C"/>
    <w:rsid w:val="000621BD"/>
    <w:rsid w:val="0006236B"/>
    <w:rsid w:val="00062441"/>
    <w:rsid w:val="00062B57"/>
    <w:rsid w:val="00063474"/>
    <w:rsid w:val="00063588"/>
    <w:rsid w:val="000637DF"/>
    <w:rsid w:val="000637E9"/>
    <w:rsid w:val="00063DF8"/>
    <w:rsid w:val="000641A4"/>
    <w:rsid w:val="000641E2"/>
    <w:rsid w:val="0006504A"/>
    <w:rsid w:val="000660AB"/>
    <w:rsid w:val="000665E1"/>
    <w:rsid w:val="00066B32"/>
    <w:rsid w:val="00066E8A"/>
    <w:rsid w:val="000672AA"/>
    <w:rsid w:val="000673C0"/>
    <w:rsid w:val="00067C01"/>
    <w:rsid w:val="00067CAB"/>
    <w:rsid w:val="00067F69"/>
    <w:rsid w:val="0007001F"/>
    <w:rsid w:val="00070249"/>
    <w:rsid w:val="000704E8"/>
    <w:rsid w:val="0007064D"/>
    <w:rsid w:val="00070CAB"/>
    <w:rsid w:val="00070FE7"/>
    <w:rsid w:val="00071058"/>
    <w:rsid w:val="000715C7"/>
    <w:rsid w:val="00071EF8"/>
    <w:rsid w:val="0007225B"/>
    <w:rsid w:val="00072458"/>
    <w:rsid w:val="000726AC"/>
    <w:rsid w:val="00072904"/>
    <w:rsid w:val="00072A5E"/>
    <w:rsid w:val="00072B4B"/>
    <w:rsid w:val="00072D5C"/>
    <w:rsid w:val="0007322F"/>
    <w:rsid w:val="000737A0"/>
    <w:rsid w:val="00073846"/>
    <w:rsid w:val="00073D86"/>
    <w:rsid w:val="00073E37"/>
    <w:rsid w:val="00073EF6"/>
    <w:rsid w:val="00073F74"/>
    <w:rsid w:val="0007460C"/>
    <w:rsid w:val="000749DC"/>
    <w:rsid w:val="0007535A"/>
    <w:rsid w:val="00075C52"/>
    <w:rsid w:val="00075E7D"/>
    <w:rsid w:val="0007624E"/>
    <w:rsid w:val="000767A2"/>
    <w:rsid w:val="000778D8"/>
    <w:rsid w:val="00080A8A"/>
    <w:rsid w:val="00080BF2"/>
    <w:rsid w:val="00080E9E"/>
    <w:rsid w:val="000810E1"/>
    <w:rsid w:val="000811BF"/>
    <w:rsid w:val="000817B9"/>
    <w:rsid w:val="0008187E"/>
    <w:rsid w:val="00081DD0"/>
    <w:rsid w:val="000825D0"/>
    <w:rsid w:val="0008274F"/>
    <w:rsid w:val="00082B32"/>
    <w:rsid w:val="00082EDC"/>
    <w:rsid w:val="0008308E"/>
    <w:rsid w:val="000830BF"/>
    <w:rsid w:val="00083C55"/>
    <w:rsid w:val="00084273"/>
    <w:rsid w:val="00084458"/>
    <w:rsid w:val="000846FA"/>
    <w:rsid w:val="00084F77"/>
    <w:rsid w:val="00084FCB"/>
    <w:rsid w:val="000856AD"/>
    <w:rsid w:val="0008593F"/>
    <w:rsid w:val="0008595E"/>
    <w:rsid w:val="00085D40"/>
    <w:rsid w:val="000860A7"/>
    <w:rsid w:val="000863E6"/>
    <w:rsid w:val="000864D8"/>
    <w:rsid w:val="00087240"/>
    <w:rsid w:val="00087621"/>
    <w:rsid w:val="000877B8"/>
    <w:rsid w:val="00087EBB"/>
    <w:rsid w:val="00087FF9"/>
    <w:rsid w:val="000903B5"/>
    <w:rsid w:val="00090987"/>
    <w:rsid w:val="00091321"/>
    <w:rsid w:val="00091445"/>
    <w:rsid w:val="000918C4"/>
    <w:rsid w:val="00091B07"/>
    <w:rsid w:val="00091BC5"/>
    <w:rsid w:val="00091FF1"/>
    <w:rsid w:val="000924B6"/>
    <w:rsid w:val="00092DEA"/>
    <w:rsid w:val="00092EAF"/>
    <w:rsid w:val="00092F2A"/>
    <w:rsid w:val="000932FE"/>
    <w:rsid w:val="0009371E"/>
    <w:rsid w:val="000938AF"/>
    <w:rsid w:val="0009392E"/>
    <w:rsid w:val="00093E08"/>
    <w:rsid w:val="00093E6A"/>
    <w:rsid w:val="00094314"/>
    <w:rsid w:val="00094403"/>
    <w:rsid w:val="00094D92"/>
    <w:rsid w:val="00095329"/>
    <w:rsid w:val="000960A3"/>
    <w:rsid w:val="000961EA"/>
    <w:rsid w:val="0009660F"/>
    <w:rsid w:val="00096828"/>
    <w:rsid w:val="00096A6E"/>
    <w:rsid w:val="00096BC9"/>
    <w:rsid w:val="00096D7C"/>
    <w:rsid w:val="00096F64"/>
    <w:rsid w:val="00096FA4"/>
    <w:rsid w:val="00097036"/>
    <w:rsid w:val="00097160"/>
    <w:rsid w:val="0009735C"/>
    <w:rsid w:val="00097530"/>
    <w:rsid w:val="000977F1"/>
    <w:rsid w:val="00097837"/>
    <w:rsid w:val="00097888"/>
    <w:rsid w:val="00097969"/>
    <w:rsid w:val="00097A47"/>
    <w:rsid w:val="00097AF5"/>
    <w:rsid w:val="000A0135"/>
    <w:rsid w:val="000A03D8"/>
    <w:rsid w:val="000A04E4"/>
    <w:rsid w:val="000A0831"/>
    <w:rsid w:val="000A0D7A"/>
    <w:rsid w:val="000A11D6"/>
    <w:rsid w:val="000A227C"/>
    <w:rsid w:val="000A232D"/>
    <w:rsid w:val="000A3070"/>
    <w:rsid w:val="000A35DF"/>
    <w:rsid w:val="000A4464"/>
    <w:rsid w:val="000A45BF"/>
    <w:rsid w:val="000A45E6"/>
    <w:rsid w:val="000A51F5"/>
    <w:rsid w:val="000A55F5"/>
    <w:rsid w:val="000A569A"/>
    <w:rsid w:val="000A5F1A"/>
    <w:rsid w:val="000A659A"/>
    <w:rsid w:val="000A763B"/>
    <w:rsid w:val="000A778F"/>
    <w:rsid w:val="000A7BCF"/>
    <w:rsid w:val="000B0E43"/>
    <w:rsid w:val="000B11BB"/>
    <w:rsid w:val="000B1401"/>
    <w:rsid w:val="000B1500"/>
    <w:rsid w:val="000B1CE1"/>
    <w:rsid w:val="000B1F2A"/>
    <w:rsid w:val="000B1FD3"/>
    <w:rsid w:val="000B216C"/>
    <w:rsid w:val="000B24FA"/>
    <w:rsid w:val="000B2C3F"/>
    <w:rsid w:val="000B312F"/>
    <w:rsid w:val="000B3229"/>
    <w:rsid w:val="000B34DE"/>
    <w:rsid w:val="000B3B9D"/>
    <w:rsid w:val="000B4415"/>
    <w:rsid w:val="000B4423"/>
    <w:rsid w:val="000B4552"/>
    <w:rsid w:val="000B46A7"/>
    <w:rsid w:val="000B46BD"/>
    <w:rsid w:val="000B5888"/>
    <w:rsid w:val="000B594E"/>
    <w:rsid w:val="000B673E"/>
    <w:rsid w:val="000B6DE4"/>
    <w:rsid w:val="000B6E3E"/>
    <w:rsid w:val="000B706C"/>
    <w:rsid w:val="000B76E4"/>
    <w:rsid w:val="000B7AE2"/>
    <w:rsid w:val="000B7CC7"/>
    <w:rsid w:val="000B7D3C"/>
    <w:rsid w:val="000B7EAE"/>
    <w:rsid w:val="000C0584"/>
    <w:rsid w:val="000C05A1"/>
    <w:rsid w:val="000C0CC1"/>
    <w:rsid w:val="000C0DAE"/>
    <w:rsid w:val="000C0FD0"/>
    <w:rsid w:val="000C1365"/>
    <w:rsid w:val="000C157D"/>
    <w:rsid w:val="000C17F4"/>
    <w:rsid w:val="000C1AC8"/>
    <w:rsid w:val="000C1BAA"/>
    <w:rsid w:val="000C2336"/>
    <w:rsid w:val="000C2689"/>
    <w:rsid w:val="000C2A23"/>
    <w:rsid w:val="000C2C7D"/>
    <w:rsid w:val="000C2F1F"/>
    <w:rsid w:val="000C35EF"/>
    <w:rsid w:val="000C36C3"/>
    <w:rsid w:val="000C3799"/>
    <w:rsid w:val="000C3ABC"/>
    <w:rsid w:val="000C41C4"/>
    <w:rsid w:val="000C47B5"/>
    <w:rsid w:val="000C4BD2"/>
    <w:rsid w:val="000C4F32"/>
    <w:rsid w:val="000C4F8D"/>
    <w:rsid w:val="000C5775"/>
    <w:rsid w:val="000C57BB"/>
    <w:rsid w:val="000C584B"/>
    <w:rsid w:val="000C5C95"/>
    <w:rsid w:val="000C6302"/>
    <w:rsid w:val="000C6357"/>
    <w:rsid w:val="000C6947"/>
    <w:rsid w:val="000C6F08"/>
    <w:rsid w:val="000C72AF"/>
    <w:rsid w:val="000C73E4"/>
    <w:rsid w:val="000C7474"/>
    <w:rsid w:val="000C7CCF"/>
    <w:rsid w:val="000D00E9"/>
    <w:rsid w:val="000D0111"/>
    <w:rsid w:val="000D0770"/>
    <w:rsid w:val="000D07B6"/>
    <w:rsid w:val="000D089C"/>
    <w:rsid w:val="000D0C36"/>
    <w:rsid w:val="000D0EB8"/>
    <w:rsid w:val="000D10BD"/>
    <w:rsid w:val="000D1D64"/>
    <w:rsid w:val="000D212F"/>
    <w:rsid w:val="000D2828"/>
    <w:rsid w:val="000D2BCE"/>
    <w:rsid w:val="000D2D0A"/>
    <w:rsid w:val="000D30A3"/>
    <w:rsid w:val="000D3296"/>
    <w:rsid w:val="000D389F"/>
    <w:rsid w:val="000D3A5E"/>
    <w:rsid w:val="000D3A84"/>
    <w:rsid w:val="000D3ABD"/>
    <w:rsid w:val="000D3DFE"/>
    <w:rsid w:val="000D3EF8"/>
    <w:rsid w:val="000D42DB"/>
    <w:rsid w:val="000D4340"/>
    <w:rsid w:val="000D4EBA"/>
    <w:rsid w:val="000D54AF"/>
    <w:rsid w:val="000D591E"/>
    <w:rsid w:val="000D5B9C"/>
    <w:rsid w:val="000D5DB9"/>
    <w:rsid w:val="000D6119"/>
    <w:rsid w:val="000D639D"/>
    <w:rsid w:val="000D63A7"/>
    <w:rsid w:val="000D6F06"/>
    <w:rsid w:val="000D6F4E"/>
    <w:rsid w:val="000D70E4"/>
    <w:rsid w:val="000D77DB"/>
    <w:rsid w:val="000E01B7"/>
    <w:rsid w:val="000E03A4"/>
    <w:rsid w:val="000E03C4"/>
    <w:rsid w:val="000E04ED"/>
    <w:rsid w:val="000E12A9"/>
    <w:rsid w:val="000E1AD7"/>
    <w:rsid w:val="000E1FC7"/>
    <w:rsid w:val="000E2192"/>
    <w:rsid w:val="000E2446"/>
    <w:rsid w:val="000E2721"/>
    <w:rsid w:val="000E2A95"/>
    <w:rsid w:val="000E3269"/>
    <w:rsid w:val="000E3493"/>
    <w:rsid w:val="000E39FD"/>
    <w:rsid w:val="000E3BD7"/>
    <w:rsid w:val="000E3E15"/>
    <w:rsid w:val="000E42DB"/>
    <w:rsid w:val="000E47F7"/>
    <w:rsid w:val="000E52D1"/>
    <w:rsid w:val="000E5724"/>
    <w:rsid w:val="000E5C06"/>
    <w:rsid w:val="000E5F12"/>
    <w:rsid w:val="000E6105"/>
    <w:rsid w:val="000E6498"/>
    <w:rsid w:val="000E6EF5"/>
    <w:rsid w:val="000E7203"/>
    <w:rsid w:val="000E765B"/>
    <w:rsid w:val="000E7912"/>
    <w:rsid w:val="000E7A26"/>
    <w:rsid w:val="000E7C8D"/>
    <w:rsid w:val="000E7D43"/>
    <w:rsid w:val="000E7E9F"/>
    <w:rsid w:val="000F073B"/>
    <w:rsid w:val="000F0914"/>
    <w:rsid w:val="000F0C36"/>
    <w:rsid w:val="000F12A4"/>
    <w:rsid w:val="000F1723"/>
    <w:rsid w:val="000F1C3A"/>
    <w:rsid w:val="000F1F50"/>
    <w:rsid w:val="000F2032"/>
    <w:rsid w:val="000F2104"/>
    <w:rsid w:val="000F21C9"/>
    <w:rsid w:val="000F2BF6"/>
    <w:rsid w:val="000F351C"/>
    <w:rsid w:val="000F3638"/>
    <w:rsid w:val="000F36B8"/>
    <w:rsid w:val="000F38FD"/>
    <w:rsid w:val="000F3A70"/>
    <w:rsid w:val="000F4726"/>
    <w:rsid w:val="000F4850"/>
    <w:rsid w:val="000F4A7C"/>
    <w:rsid w:val="000F4DF3"/>
    <w:rsid w:val="000F529A"/>
    <w:rsid w:val="000F52EF"/>
    <w:rsid w:val="000F5529"/>
    <w:rsid w:val="000F5765"/>
    <w:rsid w:val="000F5ADD"/>
    <w:rsid w:val="000F5E1A"/>
    <w:rsid w:val="000F6238"/>
    <w:rsid w:val="000F6C63"/>
    <w:rsid w:val="000F6DE8"/>
    <w:rsid w:val="000F6E54"/>
    <w:rsid w:val="000F72D2"/>
    <w:rsid w:val="000F7D2E"/>
    <w:rsid w:val="000F7FE6"/>
    <w:rsid w:val="0010013D"/>
    <w:rsid w:val="00100669"/>
    <w:rsid w:val="0010066C"/>
    <w:rsid w:val="00100ABE"/>
    <w:rsid w:val="001010F7"/>
    <w:rsid w:val="001019C9"/>
    <w:rsid w:val="00101B11"/>
    <w:rsid w:val="00101CF8"/>
    <w:rsid w:val="0010299C"/>
    <w:rsid w:val="00102B99"/>
    <w:rsid w:val="0010315A"/>
    <w:rsid w:val="0010326C"/>
    <w:rsid w:val="001049A3"/>
    <w:rsid w:val="00104DF6"/>
    <w:rsid w:val="001055D5"/>
    <w:rsid w:val="001058E6"/>
    <w:rsid w:val="00105CF8"/>
    <w:rsid w:val="001061A6"/>
    <w:rsid w:val="0010680A"/>
    <w:rsid w:val="00106A63"/>
    <w:rsid w:val="00107913"/>
    <w:rsid w:val="001079F4"/>
    <w:rsid w:val="001109FC"/>
    <w:rsid w:val="00110A1C"/>
    <w:rsid w:val="00110EA1"/>
    <w:rsid w:val="00110FDE"/>
    <w:rsid w:val="001113F8"/>
    <w:rsid w:val="00111C56"/>
    <w:rsid w:val="001121CA"/>
    <w:rsid w:val="00112494"/>
    <w:rsid w:val="0011253F"/>
    <w:rsid w:val="0011269B"/>
    <w:rsid w:val="00112A4E"/>
    <w:rsid w:val="00112C61"/>
    <w:rsid w:val="00112C98"/>
    <w:rsid w:val="00112F8A"/>
    <w:rsid w:val="0011309D"/>
    <w:rsid w:val="0011337D"/>
    <w:rsid w:val="0011355F"/>
    <w:rsid w:val="001136CC"/>
    <w:rsid w:val="00113A6D"/>
    <w:rsid w:val="00113BA0"/>
    <w:rsid w:val="00113BFB"/>
    <w:rsid w:val="00113F82"/>
    <w:rsid w:val="00114541"/>
    <w:rsid w:val="00114ADD"/>
    <w:rsid w:val="00114D2F"/>
    <w:rsid w:val="0011517B"/>
    <w:rsid w:val="00116A77"/>
    <w:rsid w:val="00117312"/>
    <w:rsid w:val="00117376"/>
    <w:rsid w:val="001173FB"/>
    <w:rsid w:val="00117456"/>
    <w:rsid w:val="001175C8"/>
    <w:rsid w:val="00117D31"/>
    <w:rsid w:val="0012035F"/>
    <w:rsid w:val="00120629"/>
    <w:rsid w:val="00120903"/>
    <w:rsid w:val="00120C2B"/>
    <w:rsid w:val="00121076"/>
    <w:rsid w:val="00121655"/>
    <w:rsid w:val="00121E73"/>
    <w:rsid w:val="0012218A"/>
    <w:rsid w:val="00122371"/>
    <w:rsid w:val="001223AA"/>
    <w:rsid w:val="00123008"/>
    <w:rsid w:val="00123186"/>
    <w:rsid w:val="001236DE"/>
    <w:rsid w:val="00123767"/>
    <w:rsid w:val="001237BE"/>
    <w:rsid w:val="00123AE3"/>
    <w:rsid w:val="00123F9D"/>
    <w:rsid w:val="00124369"/>
    <w:rsid w:val="0012439E"/>
    <w:rsid w:val="001243C4"/>
    <w:rsid w:val="00124B03"/>
    <w:rsid w:val="00124DF1"/>
    <w:rsid w:val="00125911"/>
    <w:rsid w:val="00126306"/>
    <w:rsid w:val="00126C80"/>
    <w:rsid w:val="00126D1C"/>
    <w:rsid w:val="00127289"/>
    <w:rsid w:val="0012790D"/>
    <w:rsid w:val="00127A39"/>
    <w:rsid w:val="00127ABD"/>
    <w:rsid w:val="00127CEC"/>
    <w:rsid w:val="00127DB3"/>
    <w:rsid w:val="00130877"/>
    <w:rsid w:val="00130918"/>
    <w:rsid w:val="00130965"/>
    <w:rsid w:val="00131020"/>
    <w:rsid w:val="00131028"/>
    <w:rsid w:val="00131503"/>
    <w:rsid w:val="0013178A"/>
    <w:rsid w:val="00132349"/>
    <w:rsid w:val="0013246A"/>
    <w:rsid w:val="00132EA8"/>
    <w:rsid w:val="0013361E"/>
    <w:rsid w:val="00133754"/>
    <w:rsid w:val="001340CA"/>
    <w:rsid w:val="00134556"/>
    <w:rsid w:val="00134B20"/>
    <w:rsid w:val="00134D46"/>
    <w:rsid w:val="0013518C"/>
    <w:rsid w:val="001351CC"/>
    <w:rsid w:val="001352C2"/>
    <w:rsid w:val="0013557E"/>
    <w:rsid w:val="00135637"/>
    <w:rsid w:val="00135BF0"/>
    <w:rsid w:val="00136E04"/>
    <w:rsid w:val="00137378"/>
    <w:rsid w:val="00137805"/>
    <w:rsid w:val="00137D6C"/>
    <w:rsid w:val="00137E75"/>
    <w:rsid w:val="0014006B"/>
    <w:rsid w:val="00140090"/>
    <w:rsid w:val="0014023E"/>
    <w:rsid w:val="00140467"/>
    <w:rsid w:val="001406FA"/>
    <w:rsid w:val="001407E4"/>
    <w:rsid w:val="00140F47"/>
    <w:rsid w:val="001411FA"/>
    <w:rsid w:val="00141337"/>
    <w:rsid w:val="00141795"/>
    <w:rsid w:val="0014196C"/>
    <w:rsid w:val="001423C2"/>
    <w:rsid w:val="001425A6"/>
    <w:rsid w:val="00142C68"/>
    <w:rsid w:val="00142D7E"/>
    <w:rsid w:val="0014304B"/>
    <w:rsid w:val="00143AF2"/>
    <w:rsid w:val="001444BB"/>
    <w:rsid w:val="00144893"/>
    <w:rsid w:val="001448F1"/>
    <w:rsid w:val="00144D6A"/>
    <w:rsid w:val="00144F0A"/>
    <w:rsid w:val="001451DC"/>
    <w:rsid w:val="0014551D"/>
    <w:rsid w:val="00145804"/>
    <w:rsid w:val="00145992"/>
    <w:rsid w:val="00145B67"/>
    <w:rsid w:val="001460E8"/>
    <w:rsid w:val="0014613D"/>
    <w:rsid w:val="00146663"/>
    <w:rsid w:val="00146B27"/>
    <w:rsid w:val="0014706D"/>
    <w:rsid w:val="0014723A"/>
    <w:rsid w:val="00147459"/>
    <w:rsid w:val="00147AB6"/>
    <w:rsid w:val="00147AE2"/>
    <w:rsid w:val="001508A7"/>
    <w:rsid w:val="00150971"/>
    <w:rsid w:val="00150B0A"/>
    <w:rsid w:val="00150EA5"/>
    <w:rsid w:val="00151061"/>
    <w:rsid w:val="001517BF"/>
    <w:rsid w:val="0015188C"/>
    <w:rsid w:val="00151B62"/>
    <w:rsid w:val="00152360"/>
    <w:rsid w:val="0015247B"/>
    <w:rsid w:val="001524F4"/>
    <w:rsid w:val="00152F90"/>
    <w:rsid w:val="001531DC"/>
    <w:rsid w:val="0015348A"/>
    <w:rsid w:val="001537E6"/>
    <w:rsid w:val="00154510"/>
    <w:rsid w:val="0015473A"/>
    <w:rsid w:val="00154FD3"/>
    <w:rsid w:val="001551D8"/>
    <w:rsid w:val="001551EA"/>
    <w:rsid w:val="001552ED"/>
    <w:rsid w:val="001552EF"/>
    <w:rsid w:val="0015532C"/>
    <w:rsid w:val="00155472"/>
    <w:rsid w:val="00155A30"/>
    <w:rsid w:val="00155B5D"/>
    <w:rsid w:val="00155F5E"/>
    <w:rsid w:val="00156294"/>
    <w:rsid w:val="001562DA"/>
    <w:rsid w:val="0015672A"/>
    <w:rsid w:val="00156787"/>
    <w:rsid w:val="001568ED"/>
    <w:rsid w:val="00156A81"/>
    <w:rsid w:val="00156B02"/>
    <w:rsid w:val="00157F89"/>
    <w:rsid w:val="001614E8"/>
    <w:rsid w:val="001618A8"/>
    <w:rsid w:val="001618C1"/>
    <w:rsid w:val="00161A0E"/>
    <w:rsid w:val="00161A96"/>
    <w:rsid w:val="00161B36"/>
    <w:rsid w:val="00161DE3"/>
    <w:rsid w:val="00162071"/>
    <w:rsid w:val="00162229"/>
    <w:rsid w:val="00162407"/>
    <w:rsid w:val="00162569"/>
    <w:rsid w:val="00162AA6"/>
    <w:rsid w:val="00162AE4"/>
    <w:rsid w:val="00162D39"/>
    <w:rsid w:val="0016328B"/>
    <w:rsid w:val="00163462"/>
    <w:rsid w:val="0016363D"/>
    <w:rsid w:val="001644EA"/>
    <w:rsid w:val="00164609"/>
    <w:rsid w:val="001649E4"/>
    <w:rsid w:val="00164B51"/>
    <w:rsid w:val="00164CCC"/>
    <w:rsid w:val="001651D1"/>
    <w:rsid w:val="001652C9"/>
    <w:rsid w:val="001653CA"/>
    <w:rsid w:val="00165521"/>
    <w:rsid w:val="00165B1B"/>
    <w:rsid w:val="00166180"/>
    <w:rsid w:val="0016721F"/>
    <w:rsid w:val="00167C85"/>
    <w:rsid w:val="00167D4A"/>
    <w:rsid w:val="00167DA7"/>
    <w:rsid w:val="00170263"/>
    <w:rsid w:val="0017040D"/>
    <w:rsid w:val="0017068F"/>
    <w:rsid w:val="00170982"/>
    <w:rsid w:val="0017098E"/>
    <w:rsid w:val="001713DD"/>
    <w:rsid w:val="00171A94"/>
    <w:rsid w:val="00172A53"/>
    <w:rsid w:val="00173341"/>
    <w:rsid w:val="00173D61"/>
    <w:rsid w:val="001740BA"/>
    <w:rsid w:val="0017417E"/>
    <w:rsid w:val="001747DC"/>
    <w:rsid w:val="00174A82"/>
    <w:rsid w:val="00174CAA"/>
    <w:rsid w:val="00174CB3"/>
    <w:rsid w:val="00174F90"/>
    <w:rsid w:val="0017588A"/>
    <w:rsid w:val="00175954"/>
    <w:rsid w:val="00175ED2"/>
    <w:rsid w:val="0017606A"/>
    <w:rsid w:val="001760EB"/>
    <w:rsid w:val="00176BAE"/>
    <w:rsid w:val="00176E78"/>
    <w:rsid w:val="00176FCF"/>
    <w:rsid w:val="00177269"/>
    <w:rsid w:val="001773C1"/>
    <w:rsid w:val="00177886"/>
    <w:rsid w:val="001778D0"/>
    <w:rsid w:val="00177C81"/>
    <w:rsid w:val="00181596"/>
    <w:rsid w:val="00182A54"/>
    <w:rsid w:val="0018337B"/>
    <w:rsid w:val="001837A6"/>
    <w:rsid w:val="00184216"/>
    <w:rsid w:val="0018487C"/>
    <w:rsid w:val="001849A1"/>
    <w:rsid w:val="00184E05"/>
    <w:rsid w:val="0018559D"/>
    <w:rsid w:val="00185884"/>
    <w:rsid w:val="00186103"/>
    <w:rsid w:val="001862DD"/>
    <w:rsid w:val="0018634A"/>
    <w:rsid w:val="00186820"/>
    <w:rsid w:val="00186B4F"/>
    <w:rsid w:val="00186DB4"/>
    <w:rsid w:val="0018739B"/>
    <w:rsid w:val="00187526"/>
    <w:rsid w:val="001876EE"/>
    <w:rsid w:val="00187A93"/>
    <w:rsid w:val="00187A9B"/>
    <w:rsid w:val="0019025E"/>
    <w:rsid w:val="0019042B"/>
    <w:rsid w:val="0019095B"/>
    <w:rsid w:val="00190F82"/>
    <w:rsid w:val="00191002"/>
    <w:rsid w:val="0019127E"/>
    <w:rsid w:val="00191366"/>
    <w:rsid w:val="00192185"/>
    <w:rsid w:val="0019252E"/>
    <w:rsid w:val="00192624"/>
    <w:rsid w:val="001926DF"/>
    <w:rsid w:val="001927A6"/>
    <w:rsid w:val="001929A0"/>
    <w:rsid w:val="00192AF4"/>
    <w:rsid w:val="0019309A"/>
    <w:rsid w:val="0019343D"/>
    <w:rsid w:val="001936CA"/>
    <w:rsid w:val="00193AB6"/>
    <w:rsid w:val="00194287"/>
    <w:rsid w:val="00194389"/>
    <w:rsid w:val="001947C0"/>
    <w:rsid w:val="0019487A"/>
    <w:rsid w:val="00194AD4"/>
    <w:rsid w:val="00194CC5"/>
    <w:rsid w:val="00194DCC"/>
    <w:rsid w:val="00194EB5"/>
    <w:rsid w:val="00195004"/>
    <w:rsid w:val="0019504A"/>
    <w:rsid w:val="0019505C"/>
    <w:rsid w:val="00195511"/>
    <w:rsid w:val="001958D5"/>
    <w:rsid w:val="0019595D"/>
    <w:rsid w:val="00195CEF"/>
    <w:rsid w:val="00195DBF"/>
    <w:rsid w:val="00195FCD"/>
    <w:rsid w:val="00196478"/>
    <w:rsid w:val="001964A1"/>
    <w:rsid w:val="00196C72"/>
    <w:rsid w:val="001977E5"/>
    <w:rsid w:val="00197905"/>
    <w:rsid w:val="001A0216"/>
    <w:rsid w:val="001A06AE"/>
    <w:rsid w:val="001A06C0"/>
    <w:rsid w:val="001A0785"/>
    <w:rsid w:val="001A0D26"/>
    <w:rsid w:val="001A0D91"/>
    <w:rsid w:val="001A0DBE"/>
    <w:rsid w:val="001A0EAC"/>
    <w:rsid w:val="001A113E"/>
    <w:rsid w:val="001A1CB4"/>
    <w:rsid w:val="001A22A0"/>
    <w:rsid w:val="001A24F8"/>
    <w:rsid w:val="001A3025"/>
    <w:rsid w:val="001A3071"/>
    <w:rsid w:val="001A32A4"/>
    <w:rsid w:val="001A3844"/>
    <w:rsid w:val="001A39FF"/>
    <w:rsid w:val="001A41C0"/>
    <w:rsid w:val="001A48C1"/>
    <w:rsid w:val="001A4A5A"/>
    <w:rsid w:val="001A4C41"/>
    <w:rsid w:val="001A4C53"/>
    <w:rsid w:val="001A4D87"/>
    <w:rsid w:val="001A5157"/>
    <w:rsid w:val="001A5B28"/>
    <w:rsid w:val="001A66B3"/>
    <w:rsid w:val="001A6777"/>
    <w:rsid w:val="001A6B97"/>
    <w:rsid w:val="001A75C4"/>
    <w:rsid w:val="001A75ED"/>
    <w:rsid w:val="001A7658"/>
    <w:rsid w:val="001A7762"/>
    <w:rsid w:val="001A7C21"/>
    <w:rsid w:val="001A7F0B"/>
    <w:rsid w:val="001B004D"/>
    <w:rsid w:val="001B0108"/>
    <w:rsid w:val="001B0862"/>
    <w:rsid w:val="001B08D1"/>
    <w:rsid w:val="001B1573"/>
    <w:rsid w:val="001B15C4"/>
    <w:rsid w:val="001B1603"/>
    <w:rsid w:val="001B17F0"/>
    <w:rsid w:val="001B1E0E"/>
    <w:rsid w:val="001B22B6"/>
    <w:rsid w:val="001B234A"/>
    <w:rsid w:val="001B3286"/>
    <w:rsid w:val="001B3525"/>
    <w:rsid w:val="001B35B6"/>
    <w:rsid w:val="001B3807"/>
    <w:rsid w:val="001B430D"/>
    <w:rsid w:val="001B43D6"/>
    <w:rsid w:val="001B455C"/>
    <w:rsid w:val="001B459A"/>
    <w:rsid w:val="001B4AE0"/>
    <w:rsid w:val="001B53DC"/>
    <w:rsid w:val="001B55F0"/>
    <w:rsid w:val="001B5862"/>
    <w:rsid w:val="001B5E72"/>
    <w:rsid w:val="001B5ED4"/>
    <w:rsid w:val="001B6073"/>
    <w:rsid w:val="001B6833"/>
    <w:rsid w:val="001B6A3A"/>
    <w:rsid w:val="001B750B"/>
    <w:rsid w:val="001B76B8"/>
    <w:rsid w:val="001C0529"/>
    <w:rsid w:val="001C0548"/>
    <w:rsid w:val="001C075C"/>
    <w:rsid w:val="001C0C3E"/>
    <w:rsid w:val="001C0F90"/>
    <w:rsid w:val="001C168C"/>
    <w:rsid w:val="001C1D2C"/>
    <w:rsid w:val="001C261A"/>
    <w:rsid w:val="001C2657"/>
    <w:rsid w:val="001C2970"/>
    <w:rsid w:val="001C2BB1"/>
    <w:rsid w:val="001C3D99"/>
    <w:rsid w:val="001C4031"/>
    <w:rsid w:val="001C41B5"/>
    <w:rsid w:val="001C42B7"/>
    <w:rsid w:val="001C465F"/>
    <w:rsid w:val="001C47BB"/>
    <w:rsid w:val="001C48D8"/>
    <w:rsid w:val="001C49A0"/>
    <w:rsid w:val="001C4FD7"/>
    <w:rsid w:val="001C53A7"/>
    <w:rsid w:val="001C53C2"/>
    <w:rsid w:val="001C59F8"/>
    <w:rsid w:val="001C5F73"/>
    <w:rsid w:val="001C65CA"/>
    <w:rsid w:val="001C67CC"/>
    <w:rsid w:val="001C681B"/>
    <w:rsid w:val="001C72D4"/>
    <w:rsid w:val="001C7363"/>
    <w:rsid w:val="001D059A"/>
    <w:rsid w:val="001D05B8"/>
    <w:rsid w:val="001D0D18"/>
    <w:rsid w:val="001D0E70"/>
    <w:rsid w:val="001D0E8A"/>
    <w:rsid w:val="001D0FF2"/>
    <w:rsid w:val="001D1701"/>
    <w:rsid w:val="001D1755"/>
    <w:rsid w:val="001D1D3F"/>
    <w:rsid w:val="001D1F10"/>
    <w:rsid w:val="001D1FEC"/>
    <w:rsid w:val="001D2301"/>
    <w:rsid w:val="001D2FE2"/>
    <w:rsid w:val="001D3022"/>
    <w:rsid w:val="001D3053"/>
    <w:rsid w:val="001D3393"/>
    <w:rsid w:val="001D360B"/>
    <w:rsid w:val="001D3D33"/>
    <w:rsid w:val="001D40B1"/>
    <w:rsid w:val="001D48B6"/>
    <w:rsid w:val="001D4B3D"/>
    <w:rsid w:val="001D4F6D"/>
    <w:rsid w:val="001D50F1"/>
    <w:rsid w:val="001D516B"/>
    <w:rsid w:val="001D5352"/>
    <w:rsid w:val="001D54C4"/>
    <w:rsid w:val="001D5714"/>
    <w:rsid w:val="001D5BDA"/>
    <w:rsid w:val="001D5CA0"/>
    <w:rsid w:val="001D7496"/>
    <w:rsid w:val="001D74A3"/>
    <w:rsid w:val="001D77EC"/>
    <w:rsid w:val="001D79BB"/>
    <w:rsid w:val="001D7E9B"/>
    <w:rsid w:val="001D7F37"/>
    <w:rsid w:val="001E0058"/>
    <w:rsid w:val="001E00E4"/>
    <w:rsid w:val="001E013B"/>
    <w:rsid w:val="001E03CE"/>
    <w:rsid w:val="001E04DA"/>
    <w:rsid w:val="001E05FE"/>
    <w:rsid w:val="001E0841"/>
    <w:rsid w:val="001E09F5"/>
    <w:rsid w:val="001E11E7"/>
    <w:rsid w:val="001E1B3D"/>
    <w:rsid w:val="001E1D5C"/>
    <w:rsid w:val="001E2148"/>
    <w:rsid w:val="001E24F8"/>
    <w:rsid w:val="001E2A2E"/>
    <w:rsid w:val="001E3197"/>
    <w:rsid w:val="001E344C"/>
    <w:rsid w:val="001E3762"/>
    <w:rsid w:val="001E376C"/>
    <w:rsid w:val="001E3F4E"/>
    <w:rsid w:val="001E41FF"/>
    <w:rsid w:val="001E452A"/>
    <w:rsid w:val="001E53CB"/>
    <w:rsid w:val="001E5C6B"/>
    <w:rsid w:val="001E5F77"/>
    <w:rsid w:val="001E60B0"/>
    <w:rsid w:val="001E6599"/>
    <w:rsid w:val="001E6A0E"/>
    <w:rsid w:val="001E6D8E"/>
    <w:rsid w:val="001E6FC1"/>
    <w:rsid w:val="001E7165"/>
    <w:rsid w:val="001E727A"/>
    <w:rsid w:val="001E72A4"/>
    <w:rsid w:val="001E7836"/>
    <w:rsid w:val="001E7D15"/>
    <w:rsid w:val="001F0C4A"/>
    <w:rsid w:val="001F0DAA"/>
    <w:rsid w:val="001F140C"/>
    <w:rsid w:val="001F177C"/>
    <w:rsid w:val="001F1A48"/>
    <w:rsid w:val="001F1CE7"/>
    <w:rsid w:val="001F1DF4"/>
    <w:rsid w:val="001F1EBE"/>
    <w:rsid w:val="001F20B4"/>
    <w:rsid w:val="001F2104"/>
    <w:rsid w:val="001F23BA"/>
    <w:rsid w:val="001F2530"/>
    <w:rsid w:val="001F29F6"/>
    <w:rsid w:val="001F2D77"/>
    <w:rsid w:val="001F2F4C"/>
    <w:rsid w:val="001F44E8"/>
    <w:rsid w:val="001F46F3"/>
    <w:rsid w:val="001F4838"/>
    <w:rsid w:val="001F4890"/>
    <w:rsid w:val="001F48FB"/>
    <w:rsid w:val="001F49B5"/>
    <w:rsid w:val="001F4CA2"/>
    <w:rsid w:val="001F50B9"/>
    <w:rsid w:val="001F5269"/>
    <w:rsid w:val="001F5930"/>
    <w:rsid w:val="001F5EBA"/>
    <w:rsid w:val="001F62DA"/>
    <w:rsid w:val="001F63FF"/>
    <w:rsid w:val="001F6DAE"/>
    <w:rsid w:val="001F6E11"/>
    <w:rsid w:val="001F72CA"/>
    <w:rsid w:val="001F7477"/>
    <w:rsid w:val="001F7CE7"/>
    <w:rsid w:val="001F7D04"/>
    <w:rsid w:val="001F7DFF"/>
    <w:rsid w:val="0020017E"/>
    <w:rsid w:val="00200199"/>
    <w:rsid w:val="00200E66"/>
    <w:rsid w:val="00200F0A"/>
    <w:rsid w:val="00201464"/>
    <w:rsid w:val="002015E1"/>
    <w:rsid w:val="002019EC"/>
    <w:rsid w:val="00201AD3"/>
    <w:rsid w:val="00201C57"/>
    <w:rsid w:val="002021D6"/>
    <w:rsid w:val="0020229B"/>
    <w:rsid w:val="00202629"/>
    <w:rsid w:val="002027D8"/>
    <w:rsid w:val="00202FC9"/>
    <w:rsid w:val="00203815"/>
    <w:rsid w:val="00203984"/>
    <w:rsid w:val="002043E7"/>
    <w:rsid w:val="002049EB"/>
    <w:rsid w:val="00204DD3"/>
    <w:rsid w:val="00204DEE"/>
    <w:rsid w:val="00204F82"/>
    <w:rsid w:val="00204F9C"/>
    <w:rsid w:val="00205964"/>
    <w:rsid w:val="00206277"/>
    <w:rsid w:val="00206C03"/>
    <w:rsid w:val="00207051"/>
    <w:rsid w:val="00207206"/>
    <w:rsid w:val="0020729C"/>
    <w:rsid w:val="00207662"/>
    <w:rsid w:val="00207738"/>
    <w:rsid w:val="00207971"/>
    <w:rsid w:val="002102D7"/>
    <w:rsid w:val="002106EC"/>
    <w:rsid w:val="002108A5"/>
    <w:rsid w:val="00210D3D"/>
    <w:rsid w:val="00210F70"/>
    <w:rsid w:val="00211829"/>
    <w:rsid w:val="00212632"/>
    <w:rsid w:val="00212991"/>
    <w:rsid w:val="00212BE0"/>
    <w:rsid w:val="00212E71"/>
    <w:rsid w:val="00213B69"/>
    <w:rsid w:val="00213C37"/>
    <w:rsid w:val="00213E52"/>
    <w:rsid w:val="00213F8F"/>
    <w:rsid w:val="002146F9"/>
    <w:rsid w:val="002150FB"/>
    <w:rsid w:val="002154AA"/>
    <w:rsid w:val="00215D53"/>
    <w:rsid w:val="002160C4"/>
    <w:rsid w:val="00216254"/>
    <w:rsid w:val="002163B8"/>
    <w:rsid w:val="0021643F"/>
    <w:rsid w:val="0021684B"/>
    <w:rsid w:val="00217110"/>
    <w:rsid w:val="00217398"/>
    <w:rsid w:val="00217492"/>
    <w:rsid w:val="0021779B"/>
    <w:rsid w:val="00217940"/>
    <w:rsid w:val="00217A3E"/>
    <w:rsid w:val="00217A5C"/>
    <w:rsid w:val="00217CF9"/>
    <w:rsid w:val="002201DE"/>
    <w:rsid w:val="00221469"/>
    <w:rsid w:val="0022166B"/>
    <w:rsid w:val="002216C3"/>
    <w:rsid w:val="0022199E"/>
    <w:rsid w:val="0022268C"/>
    <w:rsid w:val="00222B39"/>
    <w:rsid w:val="00222D45"/>
    <w:rsid w:val="00222FA9"/>
    <w:rsid w:val="0022353D"/>
    <w:rsid w:val="00223732"/>
    <w:rsid w:val="0022399E"/>
    <w:rsid w:val="00223AFD"/>
    <w:rsid w:val="00223B3D"/>
    <w:rsid w:val="00223B52"/>
    <w:rsid w:val="00223B9D"/>
    <w:rsid w:val="00223DFF"/>
    <w:rsid w:val="0022480F"/>
    <w:rsid w:val="00224822"/>
    <w:rsid w:val="00225168"/>
    <w:rsid w:val="0022526E"/>
    <w:rsid w:val="002255CD"/>
    <w:rsid w:val="00225736"/>
    <w:rsid w:val="002258D5"/>
    <w:rsid w:val="00225942"/>
    <w:rsid w:val="00225CB0"/>
    <w:rsid w:val="0022679B"/>
    <w:rsid w:val="002267DA"/>
    <w:rsid w:val="00226AB6"/>
    <w:rsid w:val="00226B04"/>
    <w:rsid w:val="00226BF0"/>
    <w:rsid w:val="002272E7"/>
    <w:rsid w:val="002279C1"/>
    <w:rsid w:val="00227A26"/>
    <w:rsid w:val="00227D7C"/>
    <w:rsid w:val="002300C2"/>
    <w:rsid w:val="00230378"/>
    <w:rsid w:val="00230D32"/>
    <w:rsid w:val="00230D49"/>
    <w:rsid w:val="00230DC6"/>
    <w:rsid w:val="0023103C"/>
    <w:rsid w:val="0023130D"/>
    <w:rsid w:val="00231BD9"/>
    <w:rsid w:val="00232D22"/>
    <w:rsid w:val="00233541"/>
    <w:rsid w:val="00233C5A"/>
    <w:rsid w:val="00234617"/>
    <w:rsid w:val="00234832"/>
    <w:rsid w:val="002348CB"/>
    <w:rsid w:val="00235032"/>
    <w:rsid w:val="002352EF"/>
    <w:rsid w:val="00235551"/>
    <w:rsid w:val="00235774"/>
    <w:rsid w:val="00235821"/>
    <w:rsid w:val="00235C6E"/>
    <w:rsid w:val="00235DD7"/>
    <w:rsid w:val="002363D6"/>
    <w:rsid w:val="0023642D"/>
    <w:rsid w:val="00236CD1"/>
    <w:rsid w:val="00236D33"/>
    <w:rsid w:val="00236FD9"/>
    <w:rsid w:val="00237F2D"/>
    <w:rsid w:val="00240BDE"/>
    <w:rsid w:val="00241F37"/>
    <w:rsid w:val="00242602"/>
    <w:rsid w:val="002430FF"/>
    <w:rsid w:val="00243476"/>
    <w:rsid w:val="002438B9"/>
    <w:rsid w:val="002438FD"/>
    <w:rsid w:val="0024393C"/>
    <w:rsid w:val="00243AB1"/>
    <w:rsid w:val="00244F0E"/>
    <w:rsid w:val="00244FC3"/>
    <w:rsid w:val="002452F5"/>
    <w:rsid w:val="002460CB"/>
    <w:rsid w:val="00246931"/>
    <w:rsid w:val="002471F0"/>
    <w:rsid w:val="0024730B"/>
    <w:rsid w:val="002508A0"/>
    <w:rsid w:val="0025092E"/>
    <w:rsid w:val="00251143"/>
    <w:rsid w:val="002516BD"/>
    <w:rsid w:val="002519D6"/>
    <w:rsid w:val="00251CDB"/>
    <w:rsid w:val="0025219D"/>
    <w:rsid w:val="002529B5"/>
    <w:rsid w:val="00252A66"/>
    <w:rsid w:val="00252B06"/>
    <w:rsid w:val="00252EC4"/>
    <w:rsid w:val="002537DA"/>
    <w:rsid w:val="00253897"/>
    <w:rsid w:val="00254374"/>
    <w:rsid w:val="002546C2"/>
    <w:rsid w:val="00254B6C"/>
    <w:rsid w:val="00254CDB"/>
    <w:rsid w:val="00254D52"/>
    <w:rsid w:val="00254F8E"/>
    <w:rsid w:val="00255020"/>
    <w:rsid w:val="00255855"/>
    <w:rsid w:val="00255863"/>
    <w:rsid w:val="00256C0A"/>
    <w:rsid w:val="00256E27"/>
    <w:rsid w:val="00256F9E"/>
    <w:rsid w:val="00257127"/>
    <w:rsid w:val="0025721E"/>
    <w:rsid w:val="00257DD5"/>
    <w:rsid w:val="002601D5"/>
    <w:rsid w:val="0026053C"/>
    <w:rsid w:val="00260610"/>
    <w:rsid w:val="002610A7"/>
    <w:rsid w:val="002616B7"/>
    <w:rsid w:val="00261B55"/>
    <w:rsid w:val="00261C01"/>
    <w:rsid w:val="0026211D"/>
    <w:rsid w:val="0026225D"/>
    <w:rsid w:val="00262270"/>
    <w:rsid w:val="002622D7"/>
    <w:rsid w:val="00262615"/>
    <w:rsid w:val="002628F7"/>
    <w:rsid w:val="00263006"/>
    <w:rsid w:val="0026489C"/>
    <w:rsid w:val="00264A63"/>
    <w:rsid w:val="0026587A"/>
    <w:rsid w:val="00265AAB"/>
    <w:rsid w:val="00265ADF"/>
    <w:rsid w:val="0026620D"/>
    <w:rsid w:val="00266D90"/>
    <w:rsid w:val="00266F19"/>
    <w:rsid w:val="002670FD"/>
    <w:rsid w:val="00267131"/>
    <w:rsid w:val="00267337"/>
    <w:rsid w:val="00267FA6"/>
    <w:rsid w:val="00270A5C"/>
    <w:rsid w:val="00270C77"/>
    <w:rsid w:val="00270F89"/>
    <w:rsid w:val="002710B6"/>
    <w:rsid w:val="00271A47"/>
    <w:rsid w:val="00272210"/>
    <w:rsid w:val="0027236B"/>
    <w:rsid w:val="00272484"/>
    <w:rsid w:val="00272835"/>
    <w:rsid w:val="00272CFD"/>
    <w:rsid w:val="00272D5D"/>
    <w:rsid w:val="00272FAA"/>
    <w:rsid w:val="00273175"/>
    <w:rsid w:val="00273210"/>
    <w:rsid w:val="002732E0"/>
    <w:rsid w:val="002733CB"/>
    <w:rsid w:val="00273F30"/>
    <w:rsid w:val="002742D3"/>
    <w:rsid w:val="00274B5A"/>
    <w:rsid w:val="002750B4"/>
    <w:rsid w:val="00275CD3"/>
    <w:rsid w:val="00275EE5"/>
    <w:rsid w:val="002767B5"/>
    <w:rsid w:val="00276C10"/>
    <w:rsid w:val="00277BE6"/>
    <w:rsid w:val="00280964"/>
    <w:rsid w:val="0028096E"/>
    <w:rsid w:val="00280B91"/>
    <w:rsid w:val="00280C0D"/>
    <w:rsid w:val="00280E99"/>
    <w:rsid w:val="00280FF4"/>
    <w:rsid w:val="002816A0"/>
    <w:rsid w:val="002819AC"/>
    <w:rsid w:val="002819ED"/>
    <w:rsid w:val="00281CF4"/>
    <w:rsid w:val="0028267E"/>
    <w:rsid w:val="00282752"/>
    <w:rsid w:val="00282AA2"/>
    <w:rsid w:val="00282C2C"/>
    <w:rsid w:val="00282CE3"/>
    <w:rsid w:val="00282DCD"/>
    <w:rsid w:val="00282DF0"/>
    <w:rsid w:val="00282E18"/>
    <w:rsid w:val="00282EF1"/>
    <w:rsid w:val="0028309D"/>
    <w:rsid w:val="0028315A"/>
    <w:rsid w:val="002832A2"/>
    <w:rsid w:val="0028407E"/>
    <w:rsid w:val="002852BC"/>
    <w:rsid w:val="00285A50"/>
    <w:rsid w:val="00286E78"/>
    <w:rsid w:val="00287435"/>
    <w:rsid w:val="002878CC"/>
    <w:rsid w:val="00287976"/>
    <w:rsid w:val="00287BD9"/>
    <w:rsid w:val="00287C51"/>
    <w:rsid w:val="00287D3C"/>
    <w:rsid w:val="002902F0"/>
    <w:rsid w:val="002902F8"/>
    <w:rsid w:val="00290705"/>
    <w:rsid w:val="00290719"/>
    <w:rsid w:val="00290750"/>
    <w:rsid w:val="00290B44"/>
    <w:rsid w:val="00290F20"/>
    <w:rsid w:val="00291138"/>
    <w:rsid w:val="00291307"/>
    <w:rsid w:val="0029152F"/>
    <w:rsid w:val="0029239E"/>
    <w:rsid w:val="00292C2D"/>
    <w:rsid w:val="00292D0D"/>
    <w:rsid w:val="00292DA8"/>
    <w:rsid w:val="00293416"/>
    <w:rsid w:val="0029349A"/>
    <w:rsid w:val="0029395B"/>
    <w:rsid w:val="00293AC1"/>
    <w:rsid w:val="00293FA4"/>
    <w:rsid w:val="00293FF9"/>
    <w:rsid w:val="0029455C"/>
    <w:rsid w:val="0029473A"/>
    <w:rsid w:val="00294A08"/>
    <w:rsid w:val="00294ECB"/>
    <w:rsid w:val="00295A66"/>
    <w:rsid w:val="00295C0D"/>
    <w:rsid w:val="00295CF3"/>
    <w:rsid w:val="00295E23"/>
    <w:rsid w:val="002967D8"/>
    <w:rsid w:val="00296886"/>
    <w:rsid w:val="00296D39"/>
    <w:rsid w:val="00297420"/>
    <w:rsid w:val="00297525"/>
    <w:rsid w:val="002979B7"/>
    <w:rsid w:val="00297A05"/>
    <w:rsid w:val="00297B8B"/>
    <w:rsid w:val="002A0570"/>
    <w:rsid w:val="002A0AB7"/>
    <w:rsid w:val="002A13A2"/>
    <w:rsid w:val="002A14FB"/>
    <w:rsid w:val="002A1A5B"/>
    <w:rsid w:val="002A1BDB"/>
    <w:rsid w:val="002A1C4E"/>
    <w:rsid w:val="002A27AD"/>
    <w:rsid w:val="002A2822"/>
    <w:rsid w:val="002A2B41"/>
    <w:rsid w:val="002A2CA0"/>
    <w:rsid w:val="002A2EEF"/>
    <w:rsid w:val="002A3182"/>
    <w:rsid w:val="002A3253"/>
    <w:rsid w:val="002A364D"/>
    <w:rsid w:val="002A3974"/>
    <w:rsid w:val="002A3C9E"/>
    <w:rsid w:val="002A437D"/>
    <w:rsid w:val="002A50F8"/>
    <w:rsid w:val="002A51B5"/>
    <w:rsid w:val="002A5609"/>
    <w:rsid w:val="002A593A"/>
    <w:rsid w:val="002A5D72"/>
    <w:rsid w:val="002A6224"/>
    <w:rsid w:val="002A6791"/>
    <w:rsid w:val="002A68C4"/>
    <w:rsid w:val="002A711C"/>
    <w:rsid w:val="002A7A6E"/>
    <w:rsid w:val="002A7B50"/>
    <w:rsid w:val="002B0131"/>
    <w:rsid w:val="002B0596"/>
    <w:rsid w:val="002B0CA1"/>
    <w:rsid w:val="002B0DD3"/>
    <w:rsid w:val="002B11FD"/>
    <w:rsid w:val="002B1405"/>
    <w:rsid w:val="002B14B6"/>
    <w:rsid w:val="002B152A"/>
    <w:rsid w:val="002B1974"/>
    <w:rsid w:val="002B1C32"/>
    <w:rsid w:val="002B2963"/>
    <w:rsid w:val="002B2BD1"/>
    <w:rsid w:val="002B3124"/>
    <w:rsid w:val="002B3654"/>
    <w:rsid w:val="002B36F3"/>
    <w:rsid w:val="002B3885"/>
    <w:rsid w:val="002B3C29"/>
    <w:rsid w:val="002B3CE6"/>
    <w:rsid w:val="002B3E98"/>
    <w:rsid w:val="002B40E3"/>
    <w:rsid w:val="002B416B"/>
    <w:rsid w:val="002B41AF"/>
    <w:rsid w:val="002B43B2"/>
    <w:rsid w:val="002B43F4"/>
    <w:rsid w:val="002B4433"/>
    <w:rsid w:val="002B4463"/>
    <w:rsid w:val="002B44F4"/>
    <w:rsid w:val="002B46C8"/>
    <w:rsid w:val="002B4F9C"/>
    <w:rsid w:val="002B5213"/>
    <w:rsid w:val="002B5E79"/>
    <w:rsid w:val="002B5F39"/>
    <w:rsid w:val="002B61F1"/>
    <w:rsid w:val="002B671D"/>
    <w:rsid w:val="002B6A04"/>
    <w:rsid w:val="002B6A10"/>
    <w:rsid w:val="002B6A4D"/>
    <w:rsid w:val="002B6C10"/>
    <w:rsid w:val="002B7829"/>
    <w:rsid w:val="002B791A"/>
    <w:rsid w:val="002B7D58"/>
    <w:rsid w:val="002C0107"/>
    <w:rsid w:val="002C062F"/>
    <w:rsid w:val="002C0945"/>
    <w:rsid w:val="002C176E"/>
    <w:rsid w:val="002C185F"/>
    <w:rsid w:val="002C189B"/>
    <w:rsid w:val="002C1EFF"/>
    <w:rsid w:val="002C2EDC"/>
    <w:rsid w:val="002C394B"/>
    <w:rsid w:val="002C43B1"/>
    <w:rsid w:val="002C4637"/>
    <w:rsid w:val="002C4B5F"/>
    <w:rsid w:val="002C4CF3"/>
    <w:rsid w:val="002C59A7"/>
    <w:rsid w:val="002C6581"/>
    <w:rsid w:val="002C6993"/>
    <w:rsid w:val="002C7059"/>
    <w:rsid w:val="002C70F3"/>
    <w:rsid w:val="002C7155"/>
    <w:rsid w:val="002C73F0"/>
    <w:rsid w:val="002C75EB"/>
    <w:rsid w:val="002D09D7"/>
    <w:rsid w:val="002D0CE9"/>
    <w:rsid w:val="002D0DC6"/>
    <w:rsid w:val="002D0FFA"/>
    <w:rsid w:val="002D11C9"/>
    <w:rsid w:val="002D1873"/>
    <w:rsid w:val="002D2484"/>
    <w:rsid w:val="002D2576"/>
    <w:rsid w:val="002D26B4"/>
    <w:rsid w:val="002D2990"/>
    <w:rsid w:val="002D29D4"/>
    <w:rsid w:val="002D2D47"/>
    <w:rsid w:val="002D2DDB"/>
    <w:rsid w:val="002D304C"/>
    <w:rsid w:val="002D31C6"/>
    <w:rsid w:val="002D351B"/>
    <w:rsid w:val="002D35A2"/>
    <w:rsid w:val="002D3698"/>
    <w:rsid w:val="002D39A8"/>
    <w:rsid w:val="002D39DD"/>
    <w:rsid w:val="002D3D23"/>
    <w:rsid w:val="002D3F77"/>
    <w:rsid w:val="002D4105"/>
    <w:rsid w:val="002D4430"/>
    <w:rsid w:val="002D4529"/>
    <w:rsid w:val="002D47ED"/>
    <w:rsid w:val="002D487B"/>
    <w:rsid w:val="002D4A2C"/>
    <w:rsid w:val="002D4E97"/>
    <w:rsid w:val="002D52B8"/>
    <w:rsid w:val="002D530B"/>
    <w:rsid w:val="002D5637"/>
    <w:rsid w:val="002D5707"/>
    <w:rsid w:val="002D5C80"/>
    <w:rsid w:val="002D6773"/>
    <w:rsid w:val="002D69A7"/>
    <w:rsid w:val="002D6AC4"/>
    <w:rsid w:val="002E0822"/>
    <w:rsid w:val="002E0B8A"/>
    <w:rsid w:val="002E13AE"/>
    <w:rsid w:val="002E16CF"/>
    <w:rsid w:val="002E18E5"/>
    <w:rsid w:val="002E2DD0"/>
    <w:rsid w:val="002E318E"/>
    <w:rsid w:val="002E349D"/>
    <w:rsid w:val="002E3808"/>
    <w:rsid w:val="002E4B8F"/>
    <w:rsid w:val="002E5048"/>
    <w:rsid w:val="002E50FE"/>
    <w:rsid w:val="002E51EC"/>
    <w:rsid w:val="002E5572"/>
    <w:rsid w:val="002E567C"/>
    <w:rsid w:val="002E57D2"/>
    <w:rsid w:val="002E57FA"/>
    <w:rsid w:val="002E6183"/>
    <w:rsid w:val="002E62E7"/>
    <w:rsid w:val="002E6BBB"/>
    <w:rsid w:val="002E6C2F"/>
    <w:rsid w:val="002E6DA5"/>
    <w:rsid w:val="002E7051"/>
    <w:rsid w:val="002E7CFD"/>
    <w:rsid w:val="002E7FE3"/>
    <w:rsid w:val="002F02ED"/>
    <w:rsid w:val="002F02F5"/>
    <w:rsid w:val="002F0DCE"/>
    <w:rsid w:val="002F0E31"/>
    <w:rsid w:val="002F12DD"/>
    <w:rsid w:val="002F15D5"/>
    <w:rsid w:val="002F17D6"/>
    <w:rsid w:val="002F21CE"/>
    <w:rsid w:val="002F244B"/>
    <w:rsid w:val="002F2580"/>
    <w:rsid w:val="002F296D"/>
    <w:rsid w:val="002F32F6"/>
    <w:rsid w:val="002F3427"/>
    <w:rsid w:val="002F36B5"/>
    <w:rsid w:val="002F3B41"/>
    <w:rsid w:val="002F4E06"/>
    <w:rsid w:val="002F4EAC"/>
    <w:rsid w:val="002F51DA"/>
    <w:rsid w:val="002F5327"/>
    <w:rsid w:val="002F5653"/>
    <w:rsid w:val="002F5656"/>
    <w:rsid w:val="002F6A50"/>
    <w:rsid w:val="002F6D12"/>
    <w:rsid w:val="002F73F7"/>
    <w:rsid w:val="002F7AB1"/>
    <w:rsid w:val="002F7BB4"/>
    <w:rsid w:val="002F7D79"/>
    <w:rsid w:val="002F7EFC"/>
    <w:rsid w:val="00300564"/>
    <w:rsid w:val="003005E4"/>
    <w:rsid w:val="00300AC4"/>
    <w:rsid w:val="00301156"/>
    <w:rsid w:val="0030179C"/>
    <w:rsid w:val="0030183D"/>
    <w:rsid w:val="00302150"/>
    <w:rsid w:val="00302410"/>
    <w:rsid w:val="0030261F"/>
    <w:rsid w:val="003028F0"/>
    <w:rsid w:val="00302D29"/>
    <w:rsid w:val="00302E07"/>
    <w:rsid w:val="00302E1B"/>
    <w:rsid w:val="00303154"/>
    <w:rsid w:val="0030340E"/>
    <w:rsid w:val="00303528"/>
    <w:rsid w:val="00303869"/>
    <w:rsid w:val="00303A5C"/>
    <w:rsid w:val="003042AB"/>
    <w:rsid w:val="00304794"/>
    <w:rsid w:val="00304C30"/>
    <w:rsid w:val="003051A3"/>
    <w:rsid w:val="00305211"/>
    <w:rsid w:val="0030553A"/>
    <w:rsid w:val="00305C59"/>
    <w:rsid w:val="003066E1"/>
    <w:rsid w:val="003067D6"/>
    <w:rsid w:val="00306B1C"/>
    <w:rsid w:val="00306D4E"/>
    <w:rsid w:val="00306DE9"/>
    <w:rsid w:val="00306E69"/>
    <w:rsid w:val="003072D7"/>
    <w:rsid w:val="003078D4"/>
    <w:rsid w:val="00307B81"/>
    <w:rsid w:val="00307B98"/>
    <w:rsid w:val="00307C03"/>
    <w:rsid w:val="00307E0F"/>
    <w:rsid w:val="003102F5"/>
    <w:rsid w:val="003105DE"/>
    <w:rsid w:val="00310600"/>
    <w:rsid w:val="00310826"/>
    <w:rsid w:val="00310C16"/>
    <w:rsid w:val="00310DC4"/>
    <w:rsid w:val="003110F6"/>
    <w:rsid w:val="00311ADF"/>
    <w:rsid w:val="00311C60"/>
    <w:rsid w:val="00311C93"/>
    <w:rsid w:val="00312796"/>
    <w:rsid w:val="00312820"/>
    <w:rsid w:val="00312AB8"/>
    <w:rsid w:val="00312F7A"/>
    <w:rsid w:val="003136F0"/>
    <w:rsid w:val="00313AA3"/>
    <w:rsid w:val="00313B5D"/>
    <w:rsid w:val="00313EB5"/>
    <w:rsid w:val="00314444"/>
    <w:rsid w:val="00314481"/>
    <w:rsid w:val="003145EC"/>
    <w:rsid w:val="0031461F"/>
    <w:rsid w:val="00314784"/>
    <w:rsid w:val="003148E4"/>
    <w:rsid w:val="00314AB6"/>
    <w:rsid w:val="00314CB7"/>
    <w:rsid w:val="003155EC"/>
    <w:rsid w:val="00315F6F"/>
    <w:rsid w:val="00316036"/>
    <w:rsid w:val="003165CD"/>
    <w:rsid w:val="0031676C"/>
    <w:rsid w:val="00316DC9"/>
    <w:rsid w:val="00317304"/>
    <w:rsid w:val="003178BE"/>
    <w:rsid w:val="0031791A"/>
    <w:rsid w:val="00317A0E"/>
    <w:rsid w:val="00317DCC"/>
    <w:rsid w:val="003204D8"/>
    <w:rsid w:val="0032096F"/>
    <w:rsid w:val="00320B9D"/>
    <w:rsid w:val="00320FC2"/>
    <w:rsid w:val="0032155F"/>
    <w:rsid w:val="003218E6"/>
    <w:rsid w:val="00321B6B"/>
    <w:rsid w:val="00321D0C"/>
    <w:rsid w:val="00321E7C"/>
    <w:rsid w:val="00322023"/>
    <w:rsid w:val="003223CA"/>
    <w:rsid w:val="003224AF"/>
    <w:rsid w:val="00322540"/>
    <w:rsid w:val="0032275A"/>
    <w:rsid w:val="003228E7"/>
    <w:rsid w:val="00322BF3"/>
    <w:rsid w:val="00322C28"/>
    <w:rsid w:val="00323142"/>
    <w:rsid w:val="0032314C"/>
    <w:rsid w:val="003231BE"/>
    <w:rsid w:val="0032346A"/>
    <w:rsid w:val="00323656"/>
    <w:rsid w:val="00323712"/>
    <w:rsid w:val="003238AC"/>
    <w:rsid w:val="00324121"/>
    <w:rsid w:val="00324586"/>
    <w:rsid w:val="00324794"/>
    <w:rsid w:val="003248AA"/>
    <w:rsid w:val="00324B04"/>
    <w:rsid w:val="003259DD"/>
    <w:rsid w:val="00325C9E"/>
    <w:rsid w:val="00325CCD"/>
    <w:rsid w:val="0032682E"/>
    <w:rsid w:val="00326E8C"/>
    <w:rsid w:val="0032751E"/>
    <w:rsid w:val="0032760B"/>
    <w:rsid w:val="0032762D"/>
    <w:rsid w:val="00327898"/>
    <w:rsid w:val="00330032"/>
    <w:rsid w:val="003305C1"/>
    <w:rsid w:val="00330CF0"/>
    <w:rsid w:val="00331067"/>
    <w:rsid w:val="00331971"/>
    <w:rsid w:val="003319E6"/>
    <w:rsid w:val="00331B9F"/>
    <w:rsid w:val="003320E3"/>
    <w:rsid w:val="00332790"/>
    <w:rsid w:val="0033295D"/>
    <w:rsid w:val="0033336A"/>
    <w:rsid w:val="0033348C"/>
    <w:rsid w:val="00333536"/>
    <w:rsid w:val="00333990"/>
    <w:rsid w:val="00333A44"/>
    <w:rsid w:val="00333C69"/>
    <w:rsid w:val="0033465E"/>
    <w:rsid w:val="00334EDD"/>
    <w:rsid w:val="003357AE"/>
    <w:rsid w:val="00335A94"/>
    <w:rsid w:val="003363D8"/>
    <w:rsid w:val="0033646F"/>
    <w:rsid w:val="00336725"/>
    <w:rsid w:val="00336D49"/>
    <w:rsid w:val="003374E4"/>
    <w:rsid w:val="00337CE3"/>
    <w:rsid w:val="0034047B"/>
    <w:rsid w:val="00341157"/>
    <w:rsid w:val="003418B9"/>
    <w:rsid w:val="00341B33"/>
    <w:rsid w:val="0034244D"/>
    <w:rsid w:val="00343101"/>
    <w:rsid w:val="00343300"/>
    <w:rsid w:val="00344078"/>
    <w:rsid w:val="00344BA2"/>
    <w:rsid w:val="00344C73"/>
    <w:rsid w:val="00344DF5"/>
    <w:rsid w:val="00344F10"/>
    <w:rsid w:val="0034528B"/>
    <w:rsid w:val="0034529C"/>
    <w:rsid w:val="0034539B"/>
    <w:rsid w:val="003459FF"/>
    <w:rsid w:val="00345D7D"/>
    <w:rsid w:val="003462FD"/>
    <w:rsid w:val="003464CD"/>
    <w:rsid w:val="00346728"/>
    <w:rsid w:val="0034690A"/>
    <w:rsid w:val="00346947"/>
    <w:rsid w:val="00347037"/>
    <w:rsid w:val="00347110"/>
    <w:rsid w:val="0034721A"/>
    <w:rsid w:val="00347220"/>
    <w:rsid w:val="003472A0"/>
    <w:rsid w:val="00347338"/>
    <w:rsid w:val="00347357"/>
    <w:rsid w:val="003476EB"/>
    <w:rsid w:val="003479AA"/>
    <w:rsid w:val="003504D8"/>
    <w:rsid w:val="00350F63"/>
    <w:rsid w:val="0035102D"/>
    <w:rsid w:val="0035144A"/>
    <w:rsid w:val="003519A2"/>
    <w:rsid w:val="00351B2C"/>
    <w:rsid w:val="00351D8D"/>
    <w:rsid w:val="00351F3E"/>
    <w:rsid w:val="00352361"/>
    <w:rsid w:val="0035237B"/>
    <w:rsid w:val="00352610"/>
    <w:rsid w:val="00352D15"/>
    <w:rsid w:val="00352E51"/>
    <w:rsid w:val="003538C7"/>
    <w:rsid w:val="003539D9"/>
    <w:rsid w:val="003543C4"/>
    <w:rsid w:val="003545C4"/>
    <w:rsid w:val="00354771"/>
    <w:rsid w:val="00355893"/>
    <w:rsid w:val="0035591C"/>
    <w:rsid w:val="00356049"/>
    <w:rsid w:val="00357666"/>
    <w:rsid w:val="003577AB"/>
    <w:rsid w:val="003578C3"/>
    <w:rsid w:val="00357DBD"/>
    <w:rsid w:val="003604A8"/>
    <w:rsid w:val="003608FD"/>
    <w:rsid w:val="00360A2C"/>
    <w:rsid w:val="00360C84"/>
    <w:rsid w:val="00360D1B"/>
    <w:rsid w:val="00360FCD"/>
    <w:rsid w:val="00361064"/>
    <w:rsid w:val="00361245"/>
    <w:rsid w:val="00361617"/>
    <w:rsid w:val="00361A9A"/>
    <w:rsid w:val="00362460"/>
    <w:rsid w:val="0036270A"/>
    <w:rsid w:val="00362803"/>
    <w:rsid w:val="00362D2F"/>
    <w:rsid w:val="00363287"/>
    <w:rsid w:val="00363394"/>
    <w:rsid w:val="003636B0"/>
    <w:rsid w:val="003636B7"/>
    <w:rsid w:val="00363ABF"/>
    <w:rsid w:val="00363E09"/>
    <w:rsid w:val="00364202"/>
    <w:rsid w:val="003647CB"/>
    <w:rsid w:val="00364BCB"/>
    <w:rsid w:val="00364FD4"/>
    <w:rsid w:val="00365457"/>
    <w:rsid w:val="0036570C"/>
    <w:rsid w:val="00365ED2"/>
    <w:rsid w:val="00365F67"/>
    <w:rsid w:val="0036685F"/>
    <w:rsid w:val="00366A0A"/>
    <w:rsid w:val="00366EF2"/>
    <w:rsid w:val="00366F87"/>
    <w:rsid w:val="003671C1"/>
    <w:rsid w:val="003672A5"/>
    <w:rsid w:val="00367CCA"/>
    <w:rsid w:val="00367D69"/>
    <w:rsid w:val="00370038"/>
    <w:rsid w:val="00370197"/>
    <w:rsid w:val="00370493"/>
    <w:rsid w:val="003704C0"/>
    <w:rsid w:val="00370541"/>
    <w:rsid w:val="0037067B"/>
    <w:rsid w:val="003706C3"/>
    <w:rsid w:val="00370BB4"/>
    <w:rsid w:val="00370D44"/>
    <w:rsid w:val="00370E6A"/>
    <w:rsid w:val="003719DB"/>
    <w:rsid w:val="00371AE6"/>
    <w:rsid w:val="00371E25"/>
    <w:rsid w:val="00371E42"/>
    <w:rsid w:val="00372023"/>
    <w:rsid w:val="003720A2"/>
    <w:rsid w:val="003720C5"/>
    <w:rsid w:val="003725A9"/>
    <w:rsid w:val="003728F4"/>
    <w:rsid w:val="0037315C"/>
    <w:rsid w:val="00373206"/>
    <w:rsid w:val="00373649"/>
    <w:rsid w:val="00373A38"/>
    <w:rsid w:val="00373FC7"/>
    <w:rsid w:val="0037400C"/>
    <w:rsid w:val="00374035"/>
    <w:rsid w:val="0037463F"/>
    <w:rsid w:val="00374D1C"/>
    <w:rsid w:val="003753FC"/>
    <w:rsid w:val="00375C8E"/>
    <w:rsid w:val="00375D7E"/>
    <w:rsid w:val="00376043"/>
    <w:rsid w:val="003760CE"/>
    <w:rsid w:val="003760E8"/>
    <w:rsid w:val="003761A3"/>
    <w:rsid w:val="003768A9"/>
    <w:rsid w:val="00376ED0"/>
    <w:rsid w:val="00377296"/>
    <w:rsid w:val="00377456"/>
    <w:rsid w:val="003774E1"/>
    <w:rsid w:val="00377635"/>
    <w:rsid w:val="00377C4D"/>
    <w:rsid w:val="0038062F"/>
    <w:rsid w:val="00380968"/>
    <w:rsid w:val="00380D6E"/>
    <w:rsid w:val="0038132A"/>
    <w:rsid w:val="00381393"/>
    <w:rsid w:val="0038197E"/>
    <w:rsid w:val="00381E1B"/>
    <w:rsid w:val="00381F5F"/>
    <w:rsid w:val="00382397"/>
    <w:rsid w:val="003827E8"/>
    <w:rsid w:val="00382ED5"/>
    <w:rsid w:val="00382F36"/>
    <w:rsid w:val="00383101"/>
    <w:rsid w:val="0038381F"/>
    <w:rsid w:val="00383D19"/>
    <w:rsid w:val="00384313"/>
    <w:rsid w:val="003844AA"/>
    <w:rsid w:val="00384786"/>
    <w:rsid w:val="00384D67"/>
    <w:rsid w:val="00384D91"/>
    <w:rsid w:val="00385496"/>
    <w:rsid w:val="00385626"/>
    <w:rsid w:val="0038562B"/>
    <w:rsid w:val="003859A0"/>
    <w:rsid w:val="00385ADA"/>
    <w:rsid w:val="00385C48"/>
    <w:rsid w:val="00385DEA"/>
    <w:rsid w:val="00385EEE"/>
    <w:rsid w:val="00385F62"/>
    <w:rsid w:val="00386728"/>
    <w:rsid w:val="00386DD3"/>
    <w:rsid w:val="00386E94"/>
    <w:rsid w:val="003902C9"/>
    <w:rsid w:val="003906B7"/>
    <w:rsid w:val="0039072D"/>
    <w:rsid w:val="0039091D"/>
    <w:rsid w:val="003909B6"/>
    <w:rsid w:val="00390B16"/>
    <w:rsid w:val="00390C1C"/>
    <w:rsid w:val="00390CEB"/>
    <w:rsid w:val="00391167"/>
    <w:rsid w:val="00391706"/>
    <w:rsid w:val="003917AD"/>
    <w:rsid w:val="003921B1"/>
    <w:rsid w:val="00392B04"/>
    <w:rsid w:val="003932AB"/>
    <w:rsid w:val="003932B0"/>
    <w:rsid w:val="00393855"/>
    <w:rsid w:val="0039398A"/>
    <w:rsid w:val="00393D16"/>
    <w:rsid w:val="00393D28"/>
    <w:rsid w:val="00393FEB"/>
    <w:rsid w:val="0039453C"/>
    <w:rsid w:val="00395F4D"/>
    <w:rsid w:val="003960E0"/>
    <w:rsid w:val="003962B3"/>
    <w:rsid w:val="00396437"/>
    <w:rsid w:val="00396763"/>
    <w:rsid w:val="00396B6B"/>
    <w:rsid w:val="00396D33"/>
    <w:rsid w:val="00397491"/>
    <w:rsid w:val="00397911"/>
    <w:rsid w:val="003979ED"/>
    <w:rsid w:val="003A0A2B"/>
    <w:rsid w:val="003A0CD2"/>
    <w:rsid w:val="003A0FFA"/>
    <w:rsid w:val="003A128A"/>
    <w:rsid w:val="003A16A3"/>
    <w:rsid w:val="003A1776"/>
    <w:rsid w:val="003A2DDE"/>
    <w:rsid w:val="003A3422"/>
    <w:rsid w:val="003A34B5"/>
    <w:rsid w:val="003A36E4"/>
    <w:rsid w:val="003A37AA"/>
    <w:rsid w:val="003A3D50"/>
    <w:rsid w:val="003A4D01"/>
    <w:rsid w:val="003A4E6E"/>
    <w:rsid w:val="003A5314"/>
    <w:rsid w:val="003A534C"/>
    <w:rsid w:val="003A536E"/>
    <w:rsid w:val="003A6032"/>
    <w:rsid w:val="003A6A86"/>
    <w:rsid w:val="003A6D28"/>
    <w:rsid w:val="003A72B1"/>
    <w:rsid w:val="003A7E74"/>
    <w:rsid w:val="003B0A5E"/>
    <w:rsid w:val="003B0F97"/>
    <w:rsid w:val="003B11F5"/>
    <w:rsid w:val="003B161E"/>
    <w:rsid w:val="003B19CB"/>
    <w:rsid w:val="003B2802"/>
    <w:rsid w:val="003B29E4"/>
    <w:rsid w:val="003B3F6C"/>
    <w:rsid w:val="003B4174"/>
    <w:rsid w:val="003B43F9"/>
    <w:rsid w:val="003B4472"/>
    <w:rsid w:val="003B57E4"/>
    <w:rsid w:val="003B5833"/>
    <w:rsid w:val="003B5957"/>
    <w:rsid w:val="003B5A9A"/>
    <w:rsid w:val="003B5AF6"/>
    <w:rsid w:val="003B5EFF"/>
    <w:rsid w:val="003B61D8"/>
    <w:rsid w:val="003B72B2"/>
    <w:rsid w:val="003B73DE"/>
    <w:rsid w:val="003B76A3"/>
    <w:rsid w:val="003B7832"/>
    <w:rsid w:val="003B7934"/>
    <w:rsid w:val="003B7DA5"/>
    <w:rsid w:val="003B7E40"/>
    <w:rsid w:val="003C0689"/>
    <w:rsid w:val="003C08F2"/>
    <w:rsid w:val="003C0A85"/>
    <w:rsid w:val="003C116A"/>
    <w:rsid w:val="003C119B"/>
    <w:rsid w:val="003C1C1C"/>
    <w:rsid w:val="003C2246"/>
    <w:rsid w:val="003C26B9"/>
    <w:rsid w:val="003C2E77"/>
    <w:rsid w:val="003C359F"/>
    <w:rsid w:val="003C40AD"/>
    <w:rsid w:val="003C4C66"/>
    <w:rsid w:val="003C4CDC"/>
    <w:rsid w:val="003C517A"/>
    <w:rsid w:val="003C5190"/>
    <w:rsid w:val="003C548E"/>
    <w:rsid w:val="003C580A"/>
    <w:rsid w:val="003C5917"/>
    <w:rsid w:val="003C5A4F"/>
    <w:rsid w:val="003C6079"/>
    <w:rsid w:val="003C6563"/>
    <w:rsid w:val="003C6A81"/>
    <w:rsid w:val="003C6C77"/>
    <w:rsid w:val="003C6C9D"/>
    <w:rsid w:val="003C707D"/>
    <w:rsid w:val="003C70E9"/>
    <w:rsid w:val="003D0A99"/>
    <w:rsid w:val="003D0E9D"/>
    <w:rsid w:val="003D13D4"/>
    <w:rsid w:val="003D146F"/>
    <w:rsid w:val="003D14A2"/>
    <w:rsid w:val="003D1ED8"/>
    <w:rsid w:val="003D225C"/>
    <w:rsid w:val="003D2568"/>
    <w:rsid w:val="003D28A6"/>
    <w:rsid w:val="003D28D4"/>
    <w:rsid w:val="003D28DB"/>
    <w:rsid w:val="003D2C36"/>
    <w:rsid w:val="003D2D31"/>
    <w:rsid w:val="003D2E88"/>
    <w:rsid w:val="003D36C9"/>
    <w:rsid w:val="003D38DD"/>
    <w:rsid w:val="003D3A2E"/>
    <w:rsid w:val="003D3C55"/>
    <w:rsid w:val="003D3DFC"/>
    <w:rsid w:val="003D4046"/>
    <w:rsid w:val="003D41B2"/>
    <w:rsid w:val="003D4A5E"/>
    <w:rsid w:val="003D5088"/>
    <w:rsid w:val="003D5472"/>
    <w:rsid w:val="003D5606"/>
    <w:rsid w:val="003D582D"/>
    <w:rsid w:val="003D5961"/>
    <w:rsid w:val="003D5B83"/>
    <w:rsid w:val="003D5BEF"/>
    <w:rsid w:val="003D5F62"/>
    <w:rsid w:val="003D647E"/>
    <w:rsid w:val="003D6582"/>
    <w:rsid w:val="003D666C"/>
    <w:rsid w:val="003D66DF"/>
    <w:rsid w:val="003D75F5"/>
    <w:rsid w:val="003D7754"/>
    <w:rsid w:val="003E008F"/>
    <w:rsid w:val="003E025D"/>
    <w:rsid w:val="003E0B10"/>
    <w:rsid w:val="003E1C2E"/>
    <w:rsid w:val="003E1D11"/>
    <w:rsid w:val="003E1FFD"/>
    <w:rsid w:val="003E27D3"/>
    <w:rsid w:val="003E2832"/>
    <w:rsid w:val="003E2B18"/>
    <w:rsid w:val="003E2B92"/>
    <w:rsid w:val="003E2F5E"/>
    <w:rsid w:val="003E3B48"/>
    <w:rsid w:val="003E3DD8"/>
    <w:rsid w:val="003E4975"/>
    <w:rsid w:val="003E4DBE"/>
    <w:rsid w:val="003E50F4"/>
    <w:rsid w:val="003E5828"/>
    <w:rsid w:val="003E584E"/>
    <w:rsid w:val="003E5BA7"/>
    <w:rsid w:val="003E5F69"/>
    <w:rsid w:val="003E62E2"/>
    <w:rsid w:val="003E66CE"/>
    <w:rsid w:val="003E67DB"/>
    <w:rsid w:val="003E6EFC"/>
    <w:rsid w:val="003E707A"/>
    <w:rsid w:val="003E70A2"/>
    <w:rsid w:val="003E77E6"/>
    <w:rsid w:val="003F0447"/>
    <w:rsid w:val="003F04D6"/>
    <w:rsid w:val="003F0921"/>
    <w:rsid w:val="003F0EB9"/>
    <w:rsid w:val="003F172A"/>
    <w:rsid w:val="003F17DC"/>
    <w:rsid w:val="003F18D2"/>
    <w:rsid w:val="003F1BB7"/>
    <w:rsid w:val="003F2693"/>
    <w:rsid w:val="003F269F"/>
    <w:rsid w:val="003F2E97"/>
    <w:rsid w:val="003F2ECE"/>
    <w:rsid w:val="003F2F25"/>
    <w:rsid w:val="003F31E7"/>
    <w:rsid w:val="003F34DF"/>
    <w:rsid w:val="003F3AF0"/>
    <w:rsid w:val="003F3E38"/>
    <w:rsid w:val="003F40AE"/>
    <w:rsid w:val="003F43AC"/>
    <w:rsid w:val="003F4567"/>
    <w:rsid w:val="003F4779"/>
    <w:rsid w:val="003F48A0"/>
    <w:rsid w:val="003F4CFC"/>
    <w:rsid w:val="003F4E6F"/>
    <w:rsid w:val="003F52D0"/>
    <w:rsid w:val="003F5574"/>
    <w:rsid w:val="003F57EB"/>
    <w:rsid w:val="003F58B1"/>
    <w:rsid w:val="003F5E87"/>
    <w:rsid w:val="003F5FFF"/>
    <w:rsid w:val="003F618C"/>
    <w:rsid w:val="003F69DD"/>
    <w:rsid w:val="003F6D54"/>
    <w:rsid w:val="003F78BE"/>
    <w:rsid w:val="0040004F"/>
    <w:rsid w:val="00400106"/>
    <w:rsid w:val="0040012E"/>
    <w:rsid w:val="00400566"/>
    <w:rsid w:val="00400EA1"/>
    <w:rsid w:val="00401342"/>
    <w:rsid w:val="0040190B"/>
    <w:rsid w:val="00401D94"/>
    <w:rsid w:val="00401F1A"/>
    <w:rsid w:val="0040237F"/>
    <w:rsid w:val="004028A8"/>
    <w:rsid w:val="004029DF"/>
    <w:rsid w:val="004030BB"/>
    <w:rsid w:val="00403812"/>
    <w:rsid w:val="00403995"/>
    <w:rsid w:val="00403B2A"/>
    <w:rsid w:val="00403B6E"/>
    <w:rsid w:val="00403EC2"/>
    <w:rsid w:val="004042DF"/>
    <w:rsid w:val="004055B5"/>
    <w:rsid w:val="00405AF9"/>
    <w:rsid w:val="004060DD"/>
    <w:rsid w:val="00406279"/>
    <w:rsid w:val="00406495"/>
    <w:rsid w:val="004067C9"/>
    <w:rsid w:val="004068E0"/>
    <w:rsid w:val="00406C0E"/>
    <w:rsid w:val="00407162"/>
    <w:rsid w:val="00407228"/>
    <w:rsid w:val="004072D2"/>
    <w:rsid w:val="0040763E"/>
    <w:rsid w:val="004079E9"/>
    <w:rsid w:val="00407B2B"/>
    <w:rsid w:val="00407CA7"/>
    <w:rsid w:val="00407D6B"/>
    <w:rsid w:val="00407F4E"/>
    <w:rsid w:val="00410347"/>
    <w:rsid w:val="00410840"/>
    <w:rsid w:val="004108BF"/>
    <w:rsid w:val="00410FEF"/>
    <w:rsid w:val="00411165"/>
    <w:rsid w:val="00411323"/>
    <w:rsid w:val="00412B5A"/>
    <w:rsid w:val="00412FE2"/>
    <w:rsid w:val="004131A5"/>
    <w:rsid w:val="00413712"/>
    <w:rsid w:val="00413C17"/>
    <w:rsid w:val="00413DBE"/>
    <w:rsid w:val="00414282"/>
    <w:rsid w:val="0041449A"/>
    <w:rsid w:val="0041458D"/>
    <w:rsid w:val="00414AAA"/>
    <w:rsid w:val="00415016"/>
    <w:rsid w:val="004150C6"/>
    <w:rsid w:val="0041519F"/>
    <w:rsid w:val="0041539D"/>
    <w:rsid w:val="004154A5"/>
    <w:rsid w:val="00415720"/>
    <w:rsid w:val="004157E3"/>
    <w:rsid w:val="00415A3E"/>
    <w:rsid w:val="00415DFC"/>
    <w:rsid w:val="004161B4"/>
    <w:rsid w:val="00416841"/>
    <w:rsid w:val="004169D2"/>
    <w:rsid w:val="00416F7C"/>
    <w:rsid w:val="0041720D"/>
    <w:rsid w:val="0041737A"/>
    <w:rsid w:val="004178DA"/>
    <w:rsid w:val="004204B7"/>
    <w:rsid w:val="0042092D"/>
    <w:rsid w:val="00420E01"/>
    <w:rsid w:val="00420EC8"/>
    <w:rsid w:val="00421110"/>
    <w:rsid w:val="00421144"/>
    <w:rsid w:val="00421447"/>
    <w:rsid w:val="00421731"/>
    <w:rsid w:val="00421C7F"/>
    <w:rsid w:val="00421CEE"/>
    <w:rsid w:val="0042229F"/>
    <w:rsid w:val="00423853"/>
    <w:rsid w:val="00423E51"/>
    <w:rsid w:val="00423F85"/>
    <w:rsid w:val="004242FC"/>
    <w:rsid w:val="00424439"/>
    <w:rsid w:val="00424608"/>
    <w:rsid w:val="00424986"/>
    <w:rsid w:val="00424CDF"/>
    <w:rsid w:val="004251C1"/>
    <w:rsid w:val="004255FA"/>
    <w:rsid w:val="00425E49"/>
    <w:rsid w:val="004261AB"/>
    <w:rsid w:val="00426576"/>
    <w:rsid w:val="00426699"/>
    <w:rsid w:val="00426CE8"/>
    <w:rsid w:val="00426DA8"/>
    <w:rsid w:val="00426DAB"/>
    <w:rsid w:val="00426FF7"/>
    <w:rsid w:val="004270F7"/>
    <w:rsid w:val="00427193"/>
    <w:rsid w:val="0042747F"/>
    <w:rsid w:val="0042764A"/>
    <w:rsid w:val="00427863"/>
    <w:rsid w:val="00427AB4"/>
    <w:rsid w:val="00427B05"/>
    <w:rsid w:val="00427B24"/>
    <w:rsid w:val="00427EF6"/>
    <w:rsid w:val="00427FCD"/>
    <w:rsid w:val="00430004"/>
    <w:rsid w:val="00430385"/>
    <w:rsid w:val="004312DF"/>
    <w:rsid w:val="00431590"/>
    <w:rsid w:val="00431696"/>
    <w:rsid w:val="004321EE"/>
    <w:rsid w:val="004321FB"/>
    <w:rsid w:val="0043241A"/>
    <w:rsid w:val="00432872"/>
    <w:rsid w:val="00433068"/>
    <w:rsid w:val="004331F8"/>
    <w:rsid w:val="00433377"/>
    <w:rsid w:val="00433649"/>
    <w:rsid w:val="00433B5C"/>
    <w:rsid w:val="00433B87"/>
    <w:rsid w:val="00433C6C"/>
    <w:rsid w:val="00433EE8"/>
    <w:rsid w:val="004342E9"/>
    <w:rsid w:val="0043436A"/>
    <w:rsid w:val="00434622"/>
    <w:rsid w:val="00434BCA"/>
    <w:rsid w:val="00434F78"/>
    <w:rsid w:val="0043553A"/>
    <w:rsid w:val="00435690"/>
    <w:rsid w:val="0043597D"/>
    <w:rsid w:val="00435F04"/>
    <w:rsid w:val="004361B8"/>
    <w:rsid w:val="00436454"/>
    <w:rsid w:val="00436CBA"/>
    <w:rsid w:val="00437494"/>
    <w:rsid w:val="0043799B"/>
    <w:rsid w:val="00437AA3"/>
    <w:rsid w:val="00437D44"/>
    <w:rsid w:val="0044034C"/>
    <w:rsid w:val="004404D7"/>
    <w:rsid w:val="00440619"/>
    <w:rsid w:val="00440749"/>
    <w:rsid w:val="00440D57"/>
    <w:rsid w:val="00441795"/>
    <w:rsid w:val="00441D7A"/>
    <w:rsid w:val="00442885"/>
    <w:rsid w:val="004432A6"/>
    <w:rsid w:val="004438D9"/>
    <w:rsid w:val="00443CF4"/>
    <w:rsid w:val="00443FC8"/>
    <w:rsid w:val="00444116"/>
    <w:rsid w:val="0044417F"/>
    <w:rsid w:val="0044428F"/>
    <w:rsid w:val="00444392"/>
    <w:rsid w:val="0044459A"/>
    <w:rsid w:val="004445C2"/>
    <w:rsid w:val="004448E6"/>
    <w:rsid w:val="004451AE"/>
    <w:rsid w:val="00445873"/>
    <w:rsid w:val="00445957"/>
    <w:rsid w:val="004460DB"/>
    <w:rsid w:val="0044610A"/>
    <w:rsid w:val="0044659A"/>
    <w:rsid w:val="00447E56"/>
    <w:rsid w:val="004500D9"/>
    <w:rsid w:val="004501CF"/>
    <w:rsid w:val="004507B7"/>
    <w:rsid w:val="0045083E"/>
    <w:rsid w:val="004509EE"/>
    <w:rsid w:val="00450D90"/>
    <w:rsid w:val="00450E61"/>
    <w:rsid w:val="004513FD"/>
    <w:rsid w:val="004514A9"/>
    <w:rsid w:val="00451927"/>
    <w:rsid w:val="0045196B"/>
    <w:rsid w:val="00452AC4"/>
    <w:rsid w:val="00452F74"/>
    <w:rsid w:val="004534DA"/>
    <w:rsid w:val="00453B2E"/>
    <w:rsid w:val="00453F83"/>
    <w:rsid w:val="00454052"/>
    <w:rsid w:val="00454326"/>
    <w:rsid w:val="00454851"/>
    <w:rsid w:val="0045491E"/>
    <w:rsid w:val="00455011"/>
    <w:rsid w:val="00455F1D"/>
    <w:rsid w:val="00455FE1"/>
    <w:rsid w:val="00456F20"/>
    <w:rsid w:val="00457066"/>
    <w:rsid w:val="004573D5"/>
    <w:rsid w:val="0045759E"/>
    <w:rsid w:val="00457B21"/>
    <w:rsid w:val="00457B72"/>
    <w:rsid w:val="00460802"/>
    <w:rsid w:val="00460C1B"/>
    <w:rsid w:val="00460CE1"/>
    <w:rsid w:val="004610A5"/>
    <w:rsid w:val="00461A80"/>
    <w:rsid w:val="00461B1F"/>
    <w:rsid w:val="0046283D"/>
    <w:rsid w:val="004628C3"/>
    <w:rsid w:val="00462E4A"/>
    <w:rsid w:val="00462EDE"/>
    <w:rsid w:val="00462FFC"/>
    <w:rsid w:val="004634CD"/>
    <w:rsid w:val="00463E51"/>
    <w:rsid w:val="00464624"/>
    <w:rsid w:val="0046479E"/>
    <w:rsid w:val="00464823"/>
    <w:rsid w:val="00464A5D"/>
    <w:rsid w:val="00464B66"/>
    <w:rsid w:val="00464B79"/>
    <w:rsid w:val="004651FF"/>
    <w:rsid w:val="004654BF"/>
    <w:rsid w:val="00465518"/>
    <w:rsid w:val="00465784"/>
    <w:rsid w:val="004658E8"/>
    <w:rsid w:val="00465A8B"/>
    <w:rsid w:val="00465BAF"/>
    <w:rsid w:val="00465E91"/>
    <w:rsid w:val="00465FBF"/>
    <w:rsid w:val="0046631F"/>
    <w:rsid w:val="00466A36"/>
    <w:rsid w:val="00466AD4"/>
    <w:rsid w:val="00466BD2"/>
    <w:rsid w:val="00466F42"/>
    <w:rsid w:val="00467877"/>
    <w:rsid w:val="00467929"/>
    <w:rsid w:val="00467A36"/>
    <w:rsid w:val="00467AD5"/>
    <w:rsid w:val="00470735"/>
    <w:rsid w:val="004709D5"/>
    <w:rsid w:val="00470A0B"/>
    <w:rsid w:val="00470B1D"/>
    <w:rsid w:val="00470CE5"/>
    <w:rsid w:val="00470CEA"/>
    <w:rsid w:val="00471E3F"/>
    <w:rsid w:val="0047231A"/>
    <w:rsid w:val="00472433"/>
    <w:rsid w:val="0047264D"/>
    <w:rsid w:val="0047279E"/>
    <w:rsid w:val="00472986"/>
    <w:rsid w:val="00472CC8"/>
    <w:rsid w:val="00472F12"/>
    <w:rsid w:val="004737E8"/>
    <w:rsid w:val="00473E01"/>
    <w:rsid w:val="00473F7C"/>
    <w:rsid w:val="0047425D"/>
    <w:rsid w:val="00474578"/>
    <w:rsid w:val="00474954"/>
    <w:rsid w:val="00474E57"/>
    <w:rsid w:val="00474FE2"/>
    <w:rsid w:val="00475023"/>
    <w:rsid w:val="00475078"/>
    <w:rsid w:val="004758AD"/>
    <w:rsid w:val="00476C5D"/>
    <w:rsid w:val="00480844"/>
    <w:rsid w:val="00480BDC"/>
    <w:rsid w:val="0048184B"/>
    <w:rsid w:val="004819E9"/>
    <w:rsid w:val="00481C0A"/>
    <w:rsid w:val="00481D91"/>
    <w:rsid w:val="00481E8A"/>
    <w:rsid w:val="0048221E"/>
    <w:rsid w:val="00482689"/>
    <w:rsid w:val="00482757"/>
    <w:rsid w:val="00482A73"/>
    <w:rsid w:val="00482B0C"/>
    <w:rsid w:val="0048336F"/>
    <w:rsid w:val="004833AC"/>
    <w:rsid w:val="0048340F"/>
    <w:rsid w:val="0048387B"/>
    <w:rsid w:val="00483EE2"/>
    <w:rsid w:val="00484338"/>
    <w:rsid w:val="0048451C"/>
    <w:rsid w:val="004845DA"/>
    <w:rsid w:val="00484806"/>
    <w:rsid w:val="00484C5F"/>
    <w:rsid w:val="00485118"/>
    <w:rsid w:val="00485ABF"/>
    <w:rsid w:val="00485AED"/>
    <w:rsid w:val="00485BD5"/>
    <w:rsid w:val="00485F58"/>
    <w:rsid w:val="0048636B"/>
    <w:rsid w:val="0048654B"/>
    <w:rsid w:val="00486EE9"/>
    <w:rsid w:val="00487812"/>
    <w:rsid w:val="00487858"/>
    <w:rsid w:val="004879EE"/>
    <w:rsid w:val="00487A4A"/>
    <w:rsid w:val="00487C70"/>
    <w:rsid w:val="00487D8B"/>
    <w:rsid w:val="00487F65"/>
    <w:rsid w:val="0049055E"/>
    <w:rsid w:val="00490A86"/>
    <w:rsid w:val="00490C10"/>
    <w:rsid w:val="00491093"/>
    <w:rsid w:val="004913DC"/>
    <w:rsid w:val="0049155F"/>
    <w:rsid w:val="00491757"/>
    <w:rsid w:val="00492066"/>
    <w:rsid w:val="0049295A"/>
    <w:rsid w:val="004930F1"/>
    <w:rsid w:val="0049320E"/>
    <w:rsid w:val="00493507"/>
    <w:rsid w:val="00493F04"/>
    <w:rsid w:val="0049466A"/>
    <w:rsid w:val="004947AF"/>
    <w:rsid w:val="004947FA"/>
    <w:rsid w:val="00494B54"/>
    <w:rsid w:val="0049506B"/>
    <w:rsid w:val="0049527D"/>
    <w:rsid w:val="00495550"/>
    <w:rsid w:val="00495E31"/>
    <w:rsid w:val="0049652C"/>
    <w:rsid w:val="004966FD"/>
    <w:rsid w:val="0049673D"/>
    <w:rsid w:val="0049680A"/>
    <w:rsid w:val="00496F9B"/>
    <w:rsid w:val="00497BDD"/>
    <w:rsid w:val="00497D0B"/>
    <w:rsid w:val="004A015D"/>
    <w:rsid w:val="004A01D1"/>
    <w:rsid w:val="004A03D9"/>
    <w:rsid w:val="004A03FA"/>
    <w:rsid w:val="004A0969"/>
    <w:rsid w:val="004A1264"/>
    <w:rsid w:val="004A12EC"/>
    <w:rsid w:val="004A1631"/>
    <w:rsid w:val="004A19F2"/>
    <w:rsid w:val="004A1AA4"/>
    <w:rsid w:val="004A1C8B"/>
    <w:rsid w:val="004A2B34"/>
    <w:rsid w:val="004A2D1F"/>
    <w:rsid w:val="004A2EEE"/>
    <w:rsid w:val="004A30A3"/>
    <w:rsid w:val="004A326C"/>
    <w:rsid w:val="004A36A9"/>
    <w:rsid w:val="004A3AD8"/>
    <w:rsid w:val="004A3B2C"/>
    <w:rsid w:val="004A4043"/>
    <w:rsid w:val="004A430B"/>
    <w:rsid w:val="004A4BFC"/>
    <w:rsid w:val="004A572F"/>
    <w:rsid w:val="004A5A90"/>
    <w:rsid w:val="004A63AC"/>
    <w:rsid w:val="004A6887"/>
    <w:rsid w:val="004A6B19"/>
    <w:rsid w:val="004A6BB2"/>
    <w:rsid w:val="004A6BC1"/>
    <w:rsid w:val="004A6CA2"/>
    <w:rsid w:val="004A7725"/>
    <w:rsid w:val="004A7EAD"/>
    <w:rsid w:val="004B0235"/>
    <w:rsid w:val="004B04AD"/>
    <w:rsid w:val="004B05CA"/>
    <w:rsid w:val="004B0905"/>
    <w:rsid w:val="004B09A5"/>
    <w:rsid w:val="004B0BC9"/>
    <w:rsid w:val="004B1250"/>
    <w:rsid w:val="004B14E4"/>
    <w:rsid w:val="004B1574"/>
    <w:rsid w:val="004B1A9F"/>
    <w:rsid w:val="004B20A0"/>
    <w:rsid w:val="004B278C"/>
    <w:rsid w:val="004B2DA5"/>
    <w:rsid w:val="004B3553"/>
    <w:rsid w:val="004B3649"/>
    <w:rsid w:val="004B3702"/>
    <w:rsid w:val="004B3A77"/>
    <w:rsid w:val="004B3C7F"/>
    <w:rsid w:val="004B47B4"/>
    <w:rsid w:val="004B4DA2"/>
    <w:rsid w:val="004B4E05"/>
    <w:rsid w:val="004B50AE"/>
    <w:rsid w:val="004B515A"/>
    <w:rsid w:val="004B5260"/>
    <w:rsid w:val="004B5329"/>
    <w:rsid w:val="004B624A"/>
    <w:rsid w:val="004B716D"/>
    <w:rsid w:val="004B72C2"/>
    <w:rsid w:val="004B7845"/>
    <w:rsid w:val="004C02E6"/>
    <w:rsid w:val="004C0FA2"/>
    <w:rsid w:val="004C1384"/>
    <w:rsid w:val="004C1CB2"/>
    <w:rsid w:val="004C209D"/>
    <w:rsid w:val="004C2126"/>
    <w:rsid w:val="004C269D"/>
    <w:rsid w:val="004C26CA"/>
    <w:rsid w:val="004C2838"/>
    <w:rsid w:val="004C2A2C"/>
    <w:rsid w:val="004C36CF"/>
    <w:rsid w:val="004C381E"/>
    <w:rsid w:val="004C391F"/>
    <w:rsid w:val="004C4310"/>
    <w:rsid w:val="004C43D9"/>
    <w:rsid w:val="004C49E6"/>
    <w:rsid w:val="004C55E4"/>
    <w:rsid w:val="004C57D3"/>
    <w:rsid w:val="004C5AC9"/>
    <w:rsid w:val="004C5EEC"/>
    <w:rsid w:val="004C5F84"/>
    <w:rsid w:val="004C62EA"/>
    <w:rsid w:val="004C6433"/>
    <w:rsid w:val="004C669D"/>
    <w:rsid w:val="004C69ED"/>
    <w:rsid w:val="004C6A5F"/>
    <w:rsid w:val="004C75E4"/>
    <w:rsid w:val="004C7B48"/>
    <w:rsid w:val="004C7DBC"/>
    <w:rsid w:val="004D02AA"/>
    <w:rsid w:val="004D0FCE"/>
    <w:rsid w:val="004D1CFD"/>
    <w:rsid w:val="004D30EA"/>
    <w:rsid w:val="004D33AC"/>
    <w:rsid w:val="004D3F00"/>
    <w:rsid w:val="004D4ACF"/>
    <w:rsid w:val="004D4C0D"/>
    <w:rsid w:val="004D50DE"/>
    <w:rsid w:val="004D517B"/>
    <w:rsid w:val="004D5210"/>
    <w:rsid w:val="004D52FE"/>
    <w:rsid w:val="004D578C"/>
    <w:rsid w:val="004D5FCB"/>
    <w:rsid w:val="004D62AC"/>
    <w:rsid w:val="004D62C5"/>
    <w:rsid w:val="004D6342"/>
    <w:rsid w:val="004D638D"/>
    <w:rsid w:val="004D67F8"/>
    <w:rsid w:val="004D70A3"/>
    <w:rsid w:val="004D751A"/>
    <w:rsid w:val="004D793A"/>
    <w:rsid w:val="004E01DB"/>
    <w:rsid w:val="004E026F"/>
    <w:rsid w:val="004E0E8D"/>
    <w:rsid w:val="004E161E"/>
    <w:rsid w:val="004E1699"/>
    <w:rsid w:val="004E1B08"/>
    <w:rsid w:val="004E1B91"/>
    <w:rsid w:val="004E1C2C"/>
    <w:rsid w:val="004E1C6F"/>
    <w:rsid w:val="004E201B"/>
    <w:rsid w:val="004E2038"/>
    <w:rsid w:val="004E2185"/>
    <w:rsid w:val="004E24BF"/>
    <w:rsid w:val="004E2A2A"/>
    <w:rsid w:val="004E31AE"/>
    <w:rsid w:val="004E35B8"/>
    <w:rsid w:val="004E3C1F"/>
    <w:rsid w:val="004E422B"/>
    <w:rsid w:val="004E430C"/>
    <w:rsid w:val="004E43AC"/>
    <w:rsid w:val="004E4961"/>
    <w:rsid w:val="004E49C7"/>
    <w:rsid w:val="004E4C21"/>
    <w:rsid w:val="004E53C1"/>
    <w:rsid w:val="004E5C74"/>
    <w:rsid w:val="004E5D0D"/>
    <w:rsid w:val="004E6290"/>
    <w:rsid w:val="004E6BA2"/>
    <w:rsid w:val="004E6CC9"/>
    <w:rsid w:val="004E738A"/>
    <w:rsid w:val="004E765D"/>
    <w:rsid w:val="004E76ED"/>
    <w:rsid w:val="004E7A2D"/>
    <w:rsid w:val="004E7B88"/>
    <w:rsid w:val="004E7BC5"/>
    <w:rsid w:val="004E7FCA"/>
    <w:rsid w:val="004F017E"/>
    <w:rsid w:val="004F11AE"/>
    <w:rsid w:val="004F13A8"/>
    <w:rsid w:val="004F1693"/>
    <w:rsid w:val="004F186D"/>
    <w:rsid w:val="004F19C3"/>
    <w:rsid w:val="004F1D23"/>
    <w:rsid w:val="004F20D5"/>
    <w:rsid w:val="004F22A5"/>
    <w:rsid w:val="004F2315"/>
    <w:rsid w:val="004F2958"/>
    <w:rsid w:val="004F2B08"/>
    <w:rsid w:val="004F3311"/>
    <w:rsid w:val="004F336E"/>
    <w:rsid w:val="004F3BFE"/>
    <w:rsid w:val="004F4750"/>
    <w:rsid w:val="004F4ACF"/>
    <w:rsid w:val="004F4BE0"/>
    <w:rsid w:val="004F549B"/>
    <w:rsid w:val="004F5827"/>
    <w:rsid w:val="004F599A"/>
    <w:rsid w:val="004F5D93"/>
    <w:rsid w:val="004F5E6A"/>
    <w:rsid w:val="004F6FF6"/>
    <w:rsid w:val="004F7A26"/>
    <w:rsid w:val="004F7FFB"/>
    <w:rsid w:val="0050023D"/>
    <w:rsid w:val="005004C4"/>
    <w:rsid w:val="005005D4"/>
    <w:rsid w:val="0050068D"/>
    <w:rsid w:val="00500EE5"/>
    <w:rsid w:val="00501198"/>
    <w:rsid w:val="005011E9"/>
    <w:rsid w:val="00501837"/>
    <w:rsid w:val="00501991"/>
    <w:rsid w:val="00501C32"/>
    <w:rsid w:val="005022A7"/>
    <w:rsid w:val="0050326E"/>
    <w:rsid w:val="00503663"/>
    <w:rsid w:val="0050402D"/>
    <w:rsid w:val="005040F0"/>
    <w:rsid w:val="00504885"/>
    <w:rsid w:val="00504AAB"/>
    <w:rsid w:val="00504D31"/>
    <w:rsid w:val="00505138"/>
    <w:rsid w:val="005051B3"/>
    <w:rsid w:val="00505688"/>
    <w:rsid w:val="005058D5"/>
    <w:rsid w:val="00505DD3"/>
    <w:rsid w:val="005064DD"/>
    <w:rsid w:val="005066E9"/>
    <w:rsid w:val="00506C6B"/>
    <w:rsid w:val="00507589"/>
    <w:rsid w:val="005075F1"/>
    <w:rsid w:val="005078A8"/>
    <w:rsid w:val="00507902"/>
    <w:rsid w:val="00507C90"/>
    <w:rsid w:val="00510132"/>
    <w:rsid w:val="00510946"/>
    <w:rsid w:val="00510ED6"/>
    <w:rsid w:val="00511104"/>
    <w:rsid w:val="00511F98"/>
    <w:rsid w:val="00512075"/>
    <w:rsid w:val="005123EC"/>
    <w:rsid w:val="005125B8"/>
    <w:rsid w:val="00512CBC"/>
    <w:rsid w:val="00512ED9"/>
    <w:rsid w:val="0051300C"/>
    <w:rsid w:val="005131B0"/>
    <w:rsid w:val="00513734"/>
    <w:rsid w:val="0051478A"/>
    <w:rsid w:val="00514B1F"/>
    <w:rsid w:val="00514E43"/>
    <w:rsid w:val="005151C8"/>
    <w:rsid w:val="00515823"/>
    <w:rsid w:val="005158B5"/>
    <w:rsid w:val="0051590F"/>
    <w:rsid w:val="00515B43"/>
    <w:rsid w:val="00515C81"/>
    <w:rsid w:val="005161A0"/>
    <w:rsid w:val="005162F8"/>
    <w:rsid w:val="005168F7"/>
    <w:rsid w:val="00516B33"/>
    <w:rsid w:val="00516F69"/>
    <w:rsid w:val="005173C2"/>
    <w:rsid w:val="00517627"/>
    <w:rsid w:val="00517A4C"/>
    <w:rsid w:val="00517C6D"/>
    <w:rsid w:val="00517EC1"/>
    <w:rsid w:val="00517F00"/>
    <w:rsid w:val="00517F1F"/>
    <w:rsid w:val="005204F3"/>
    <w:rsid w:val="00520552"/>
    <w:rsid w:val="005206AA"/>
    <w:rsid w:val="00520EF5"/>
    <w:rsid w:val="00521006"/>
    <w:rsid w:val="00521545"/>
    <w:rsid w:val="00521A3E"/>
    <w:rsid w:val="0052208F"/>
    <w:rsid w:val="0052229D"/>
    <w:rsid w:val="00522788"/>
    <w:rsid w:val="00522800"/>
    <w:rsid w:val="0052292B"/>
    <w:rsid w:val="00522964"/>
    <w:rsid w:val="00522B8A"/>
    <w:rsid w:val="00522CD0"/>
    <w:rsid w:val="0052304D"/>
    <w:rsid w:val="00523273"/>
    <w:rsid w:val="00523443"/>
    <w:rsid w:val="00523F4F"/>
    <w:rsid w:val="00524419"/>
    <w:rsid w:val="0052447F"/>
    <w:rsid w:val="00524596"/>
    <w:rsid w:val="005248A4"/>
    <w:rsid w:val="00525038"/>
    <w:rsid w:val="005250AB"/>
    <w:rsid w:val="005250B6"/>
    <w:rsid w:val="00525512"/>
    <w:rsid w:val="00525910"/>
    <w:rsid w:val="00526788"/>
    <w:rsid w:val="00526A16"/>
    <w:rsid w:val="00526E16"/>
    <w:rsid w:val="005274D5"/>
    <w:rsid w:val="005303AC"/>
    <w:rsid w:val="005306A4"/>
    <w:rsid w:val="0053073D"/>
    <w:rsid w:val="00530851"/>
    <w:rsid w:val="00530CAE"/>
    <w:rsid w:val="00530F8A"/>
    <w:rsid w:val="00531029"/>
    <w:rsid w:val="00531656"/>
    <w:rsid w:val="00531677"/>
    <w:rsid w:val="0053182A"/>
    <w:rsid w:val="0053220E"/>
    <w:rsid w:val="00532532"/>
    <w:rsid w:val="005327AF"/>
    <w:rsid w:val="005329FB"/>
    <w:rsid w:val="00532C7D"/>
    <w:rsid w:val="00532D88"/>
    <w:rsid w:val="00532E34"/>
    <w:rsid w:val="00532E3A"/>
    <w:rsid w:val="0053306B"/>
    <w:rsid w:val="005338FC"/>
    <w:rsid w:val="00533A8F"/>
    <w:rsid w:val="00534134"/>
    <w:rsid w:val="005343C4"/>
    <w:rsid w:val="005347B9"/>
    <w:rsid w:val="00534D41"/>
    <w:rsid w:val="0053522C"/>
    <w:rsid w:val="0053536B"/>
    <w:rsid w:val="00536401"/>
    <w:rsid w:val="005366B1"/>
    <w:rsid w:val="00536DE7"/>
    <w:rsid w:val="00537A1E"/>
    <w:rsid w:val="00537A3E"/>
    <w:rsid w:val="00537C59"/>
    <w:rsid w:val="00537CA3"/>
    <w:rsid w:val="00537CA5"/>
    <w:rsid w:val="00540727"/>
    <w:rsid w:val="00541067"/>
    <w:rsid w:val="00541358"/>
    <w:rsid w:val="00541A3C"/>
    <w:rsid w:val="00541A53"/>
    <w:rsid w:val="00541D8B"/>
    <w:rsid w:val="00541EB9"/>
    <w:rsid w:val="005423CC"/>
    <w:rsid w:val="00542908"/>
    <w:rsid w:val="00543270"/>
    <w:rsid w:val="00543334"/>
    <w:rsid w:val="00543F71"/>
    <w:rsid w:val="00544250"/>
    <w:rsid w:val="0054435D"/>
    <w:rsid w:val="00544587"/>
    <w:rsid w:val="00544C3B"/>
    <w:rsid w:val="005451D5"/>
    <w:rsid w:val="0054533A"/>
    <w:rsid w:val="005458A6"/>
    <w:rsid w:val="005459C2"/>
    <w:rsid w:val="00545A63"/>
    <w:rsid w:val="00546535"/>
    <w:rsid w:val="0054669F"/>
    <w:rsid w:val="0054677E"/>
    <w:rsid w:val="005468EF"/>
    <w:rsid w:val="0054764C"/>
    <w:rsid w:val="0054775C"/>
    <w:rsid w:val="00547E35"/>
    <w:rsid w:val="0055013F"/>
    <w:rsid w:val="00550217"/>
    <w:rsid w:val="00550230"/>
    <w:rsid w:val="005503A4"/>
    <w:rsid w:val="005505F9"/>
    <w:rsid w:val="00551254"/>
    <w:rsid w:val="00551344"/>
    <w:rsid w:val="0055137E"/>
    <w:rsid w:val="005513F9"/>
    <w:rsid w:val="00551D34"/>
    <w:rsid w:val="00551E55"/>
    <w:rsid w:val="005522D6"/>
    <w:rsid w:val="00552571"/>
    <w:rsid w:val="00552AF1"/>
    <w:rsid w:val="00552D64"/>
    <w:rsid w:val="00552DA7"/>
    <w:rsid w:val="0055309F"/>
    <w:rsid w:val="005530BA"/>
    <w:rsid w:val="00553BA3"/>
    <w:rsid w:val="00553BD6"/>
    <w:rsid w:val="00553C4B"/>
    <w:rsid w:val="00554048"/>
    <w:rsid w:val="00554D9C"/>
    <w:rsid w:val="005554DE"/>
    <w:rsid w:val="005562F8"/>
    <w:rsid w:val="005564CB"/>
    <w:rsid w:val="00556673"/>
    <w:rsid w:val="005567B4"/>
    <w:rsid w:val="005567DC"/>
    <w:rsid w:val="005574DF"/>
    <w:rsid w:val="00557B90"/>
    <w:rsid w:val="00557FD5"/>
    <w:rsid w:val="005604C4"/>
    <w:rsid w:val="00561228"/>
    <w:rsid w:val="005614EB"/>
    <w:rsid w:val="005615B1"/>
    <w:rsid w:val="00561CB7"/>
    <w:rsid w:val="00561D3A"/>
    <w:rsid w:val="00561D6A"/>
    <w:rsid w:val="00561E9D"/>
    <w:rsid w:val="00562629"/>
    <w:rsid w:val="005629F5"/>
    <w:rsid w:val="00562BE0"/>
    <w:rsid w:val="0056309A"/>
    <w:rsid w:val="005640C0"/>
    <w:rsid w:val="00564514"/>
    <w:rsid w:val="005647C9"/>
    <w:rsid w:val="005649A6"/>
    <w:rsid w:val="00564D3A"/>
    <w:rsid w:val="00565498"/>
    <w:rsid w:val="00565663"/>
    <w:rsid w:val="0056569A"/>
    <w:rsid w:val="0056586E"/>
    <w:rsid w:val="00565DB8"/>
    <w:rsid w:val="005666BD"/>
    <w:rsid w:val="00566858"/>
    <w:rsid w:val="00566E9D"/>
    <w:rsid w:val="00567AAB"/>
    <w:rsid w:val="00570013"/>
    <w:rsid w:val="0057077D"/>
    <w:rsid w:val="005711E9"/>
    <w:rsid w:val="005714F8"/>
    <w:rsid w:val="00571A16"/>
    <w:rsid w:val="00572027"/>
    <w:rsid w:val="00572BD9"/>
    <w:rsid w:val="00572C35"/>
    <w:rsid w:val="00573008"/>
    <w:rsid w:val="0057311A"/>
    <w:rsid w:val="0057319A"/>
    <w:rsid w:val="0057330E"/>
    <w:rsid w:val="005738AB"/>
    <w:rsid w:val="00573AC3"/>
    <w:rsid w:val="00573C1C"/>
    <w:rsid w:val="00574375"/>
    <w:rsid w:val="005746D8"/>
    <w:rsid w:val="005752EB"/>
    <w:rsid w:val="005756A6"/>
    <w:rsid w:val="005758BD"/>
    <w:rsid w:val="005768F9"/>
    <w:rsid w:val="00576C57"/>
    <w:rsid w:val="00576EFD"/>
    <w:rsid w:val="00577105"/>
    <w:rsid w:val="005775A8"/>
    <w:rsid w:val="00577A28"/>
    <w:rsid w:val="0058059C"/>
    <w:rsid w:val="00580653"/>
    <w:rsid w:val="005808E0"/>
    <w:rsid w:val="00580B71"/>
    <w:rsid w:val="00580D10"/>
    <w:rsid w:val="00580D6C"/>
    <w:rsid w:val="005810EB"/>
    <w:rsid w:val="005811EB"/>
    <w:rsid w:val="00581418"/>
    <w:rsid w:val="0058168F"/>
    <w:rsid w:val="00581F6B"/>
    <w:rsid w:val="00582418"/>
    <w:rsid w:val="00582DEB"/>
    <w:rsid w:val="00582EF6"/>
    <w:rsid w:val="00584466"/>
    <w:rsid w:val="005844CC"/>
    <w:rsid w:val="00584547"/>
    <w:rsid w:val="00584656"/>
    <w:rsid w:val="00584ABB"/>
    <w:rsid w:val="00584D45"/>
    <w:rsid w:val="005854FE"/>
    <w:rsid w:val="005856BD"/>
    <w:rsid w:val="00585AF0"/>
    <w:rsid w:val="00585E6A"/>
    <w:rsid w:val="0058675E"/>
    <w:rsid w:val="005869A7"/>
    <w:rsid w:val="005869CF"/>
    <w:rsid w:val="00586D6A"/>
    <w:rsid w:val="00587911"/>
    <w:rsid w:val="005879F6"/>
    <w:rsid w:val="0059054A"/>
    <w:rsid w:val="005906A8"/>
    <w:rsid w:val="005907CA"/>
    <w:rsid w:val="0059084C"/>
    <w:rsid w:val="00590892"/>
    <w:rsid w:val="00590EBB"/>
    <w:rsid w:val="00591BBC"/>
    <w:rsid w:val="00591DFA"/>
    <w:rsid w:val="00591EA4"/>
    <w:rsid w:val="00591EC0"/>
    <w:rsid w:val="005923A4"/>
    <w:rsid w:val="005924FF"/>
    <w:rsid w:val="005925EF"/>
    <w:rsid w:val="005927B1"/>
    <w:rsid w:val="00592995"/>
    <w:rsid w:val="00592EC7"/>
    <w:rsid w:val="00593291"/>
    <w:rsid w:val="00593934"/>
    <w:rsid w:val="00593F44"/>
    <w:rsid w:val="0059465A"/>
    <w:rsid w:val="00594EF2"/>
    <w:rsid w:val="005953DB"/>
    <w:rsid w:val="005959D1"/>
    <w:rsid w:val="00595A91"/>
    <w:rsid w:val="00596308"/>
    <w:rsid w:val="005963E5"/>
    <w:rsid w:val="00596480"/>
    <w:rsid w:val="00596822"/>
    <w:rsid w:val="00596FB1"/>
    <w:rsid w:val="00597353"/>
    <w:rsid w:val="005A0053"/>
    <w:rsid w:val="005A0134"/>
    <w:rsid w:val="005A069C"/>
    <w:rsid w:val="005A0DD5"/>
    <w:rsid w:val="005A17F0"/>
    <w:rsid w:val="005A208F"/>
    <w:rsid w:val="005A23D9"/>
    <w:rsid w:val="005A2DE0"/>
    <w:rsid w:val="005A3274"/>
    <w:rsid w:val="005A3276"/>
    <w:rsid w:val="005A347E"/>
    <w:rsid w:val="005A3605"/>
    <w:rsid w:val="005A388D"/>
    <w:rsid w:val="005A448A"/>
    <w:rsid w:val="005A44B7"/>
    <w:rsid w:val="005A4639"/>
    <w:rsid w:val="005A4A2E"/>
    <w:rsid w:val="005A533B"/>
    <w:rsid w:val="005A58BE"/>
    <w:rsid w:val="005A6360"/>
    <w:rsid w:val="005A687E"/>
    <w:rsid w:val="005A68BD"/>
    <w:rsid w:val="005A71C0"/>
    <w:rsid w:val="005A7228"/>
    <w:rsid w:val="005A736C"/>
    <w:rsid w:val="005A74F2"/>
    <w:rsid w:val="005A7B79"/>
    <w:rsid w:val="005B02BF"/>
    <w:rsid w:val="005B02C5"/>
    <w:rsid w:val="005B02FD"/>
    <w:rsid w:val="005B0925"/>
    <w:rsid w:val="005B0B0A"/>
    <w:rsid w:val="005B161F"/>
    <w:rsid w:val="005B1645"/>
    <w:rsid w:val="005B1AD7"/>
    <w:rsid w:val="005B1B04"/>
    <w:rsid w:val="005B2487"/>
    <w:rsid w:val="005B294B"/>
    <w:rsid w:val="005B2E86"/>
    <w:rsid w:val="005B355D"/>
    <w:rsid w:val="005B36A7"/>
    <w:rsid w:val="005B3893"/>
    <w:rsid w:val="005B4087"/>
    <w:rsid w:val="005B42C9"/>
    <w:rsid w:val="005B4456"/>
    <w:rsid w:val="005B44F0"/>
    <w:rsid w:val="005B49A4"/>
    <w:rsid w:val="005B4CBF"/>
    <w:rsid w:val="005B4D0C"/>
    <w:rsid w:val="005B4ED9"/>
    <w:rsid w:val="005B5056"/>
    <w:rsid w:val="005B5AAF"/>
    <w:rsid w:val="005B5C08"/>
    <w:rsid w:val="005B60DF"/>
    <w:rsid w:val="005B630E"/>
    <w:rsid w:val="005B72A1"/>
    <w:rsid w:val="005B749B"/>
    <w:rsid w:val="005B752D"/>
    <w:rsid w:val="005B75B6"/>
    <w:rsid w:val="005B7D15"/>
    <w:rsid w:val="005B7F78"/>
    <w:rsid w:val="005B7F92"/>
    <w:rsid w:val="005C0267"/>
    <w:rsid w:val="005C0554"/>
    <w:rsid w:val="005C0569"/>
    <w:rsid w:val="005C0644"/>
    <w:rsid w:val="005C0767"/>
    <w:rsid w:val="005C07A1"/>
    <w:rsid w:val="005C09C4"/>
    <w:rsid w:val="005C0C3F"/>
    <w:rsid w:val="005C0D24"/>
    <w:rsid w:val="005C0D5B"/>
    <w:rsid w:val="005C16F0"/>
    <w:rsid w:val="005C21C8"/>
    <w:rsid w:val="005C265C"/>
    <w:rsid w:val="005C2A6E"/>
    <w:rsid w:val="005C2DD5"/>
    <w:rsid w:val="005C3012"/>
    <w:rsid w:val="005C3227"/>
    <w:rsid w:val="005C370A"/>
    <w:rsid w:val="005C4473"/>
    <w:rsid w:val="005C44BA"/>
    <w:rsid w:val="005C485B"/>
    <w:rsid w:val="005C5257"/>
    <w:rsid w:val="005C53B1"/>
    <w:rsid w:val="005C5B2F"/>
    <w:rsid w:val="005C6EF1"/>
    <w:rsid w:val="005C71CC"/>
    <w:rsid w:val="005C7328"/>
    <w:rsid w:val="005C74EA"/>
    <w:rsid w:val="005C757B"/>
    <w:rsid w:val="005C7C0E"/>
    <w:rsid w:val="005C7C9D"/>
    <w:rsid w:val="005C7D3D"/>
    <w:rsid w:val="005D0B76"/>
    <w:rsid w:val="005D0C42"/>
    <w:rsid w:val="005D10B4"/>
    <w:rsid w:val="005D10BB"/>
    <w:rsid w:val="005D1141"/>
    <w:rsid w:val="005D11BE"/>
    <w:rsid w:val="005D140B"/>
    <w:rsid w:val="005D196C"/>
    <w:rsid w:val="005D1A4E"/>
    <w:rsid w:val="005D1AAF"/>
    <w:rsid w:val="005D1C16"/>
    <w:rsid w:val="005D1E32"/>
    <w:rsid w:val="005D2573"/>
    <w:rsid w:val="005D287E"/>
    <w:rsid w:val="005D311D"/>
    <w:rsid w:val="005D342D"/>
    <w:rsid w:val="005D36F7"/>
    <w:rsid w:val="005D3786"/>
    <w:rsid w:val="005D3B0C"/>
    <w:rsid w:val="005D4051"/>
    <w:rsid w:val="005D46FB"/>
    <w:rsid w:val="005D4752"/>
    <w:rsid w:val="005D4AC0"/>
    <w:rsid w:val="005D4BF2"/>
    <w:rsid w:val="005D4CB3"/>
    <w:rsid w:val="005D511F"/>
    <w:rsid w:val="005D545A"/>
    <w:rsid w:val="005D5994"/>
    <w:rsid w:val="005D5CE3"/>
    <w:rsid w:val="005D6196"/>
    <w:rsid w:val="005D6301"/>
    <w:rsid w:val="005D645D"/>
    <w:rsid w:val="005D65AD"/>
    <w:rsid w:val="005D6C27"/>
    <w:rsid w:val="005D746A"/>
    <w:rsid w:val="005D754F"/>
    <w:rsid w:val="005D791E"/>
    <w:rsid w:val="005D794E"/>
    <w:rsid w:val="005D799F"/>
    <w:rsid w:val="005D7F33"/>
    <w:rsid w:val="005E03BD"/>
    <w:rsid w:val="005E0753"/>
    <w:rsid w:val="005E0A7A"/>
    <w:rsid w:val="005E1557"/>
    <w:rsid w:val="005E1B32"/>
    <w:rsid w:val="005E235A"/>
    <w:rsid w:val="005E2663"/>
    <w:rsid w:val="005E2981"/>
    <w:rsid w:val="005E2B23"/>
    <w:rsid w:val="005E2B9F"/>
    <w:rsid w:val="005E2E7D"/>
    <w:rsid w:val="005E325E"/>
    <w:rsid w:val="005E326E"/>
    <w:rsid w:val="005E3401"/>
    <w:rsid w:val="005E388F"/>
    <w:rsid w:val="005E38EE"/>
    <w:rsid w:val="005E48DB"/>
    <w:rsid w:val="005E51F5"/>
    <w:rsid w:val="005E5582"/>
    <w:rsid w:val="005E5908"/>
    <w:rsid w:val="005E5A58"/>
    <w:rsid w:val="005E5E4E"/>
    <w:rsid w:val="005E5F65"/>
    <w:rsid w:val="005E61EB"/>
    <w:rsid w:val="005E637C"/>
    <w:rsid w:val="005E642A"/>
    <w:rsid w:val="005E650A"/>
    <w:rsid w:val="005E6D7D"/>
    <w:rsid w:val="005E6E5B"/>
    <w:rsid w:val="005E6EEF"/>
    <w:rsid w:val="005E7329"/>
    <w:rsid w:val="005E741A"/>
    <w:rsid w:val="005E7632"/>
    <w:rsid w:val="005E76E9"/>
    <w:rsid w:val="005F070A"/>
    <w:rsid w:val="005F0980"/>
    <w:rsid w:val="005F10B1"/>
    <w:rsid w:val="005F18B0"/>
    <w:rsid w:val="005F19DF"/>
    <w:rsid w:val="005F1D1E"/>
    <w:rsid w:val="005F2082"/>
    <w:rsid w:val="005F229D"/>
    <w:rsid w:val="005F3001"/>
    <w:rsid w:val="005F3148"/>
    <w:rsid w:val="005F3212"/>
    <w:rsid w:val="005F32B2"/>
    <w:rsid w:val="005F32BC"/>
    <w:rsid w:val="005F346E"/>
    <w:rsid w:val="005F359C"/>
    <w:rsid w:val="005F3DBE"/>
    <w:rsid w:val="005F407E"/>
    <w:rsid w:val="005F42D8"/>
    <w:rsid w:val="005F4FE0"/>
    <w:rsid w:val="005F5144"/>
    <w:rsid w:val="005F57CD"/>
    <w:rsid w:val="005F5951"/>
    <w:rsid w:val="005F6302"/>
    <w:rsid w:val="005F67B5"/>
    <w:rsid w:val="005F67E6"/>
    <w:rsid w:val="005F686C"/>
    <w:rsid w:val="005F6CC7"/>
    <w:rsid w:val="005F70A2"/>
    <w:rsid w:val="005F7903"/>
    <w:rsid w:val="005F7D15"/>
    <w:rsid w:val="0060033B"/>
    <w:rsid w:val="0060079A"/>
    <w:rsid w:val="00600A9A"/>
    <w:rsid w:val="00600AF2"/>
    <w:rsid w:val="00600BE0"/>
    <w:rsid w:val="006021E5"/>
    <w:rsid w:val="00602747"/>
    <w:rsid w:val="0060288A"/>
    <w:rsid w:val="00602997"/>
    <w:rsid w:val="006029E1"/>
    <w:rsid w:val="006029E2"/>
    <w:rsid w:val="00602E31"/>
    <w:rsid w:val="00602E78"/>
    <w:rsid w:val="00602F73"/>
    <w:rsid w:val="00603004"/>
    <w:rsid w:val="0060306E"/>
    <w:rsid w:val="006030E9"/>
    <w:rsid w:val="00603C34"/>
    <w:rsid w:val="00603CC4"/>
    <w:rsid w:val="00603DF1"/>
    <w:rsid w:val="00604623"/>
    <w:rsid w:val="0060480A"/>
    <w:rsid w:val="00604FC9"/>
    <w:rsid w:val="00605415"/>
    <w:rsid w:val="0060565C"/>
    <w:rsid w:val="006059B1"/>
    <w:rsid w:val="00605A40"/>
    <w:rsid w:val="00605ED5"/>
    <w:rsid w:val="00606161"/>
    <w:rsid w:val="006061CE"/>
    <w:rsid w:val="00606357"/>
    <w:rsid w:val="00606406"/>
    <w:rsid w:val="006067DC"/>
    <w:rsid w:val="00606E11"/>
    <w:rsid w:val="00607D2B"/>
    <w:rsid w:val="0061027A"/>
    <w:rsid w:val="00610719"/>
    <w:rsid w:val="006107EC"/>
    <w:rsid w:val="006109C8"/>
    <w:rsid w:val="00610A38"/>
    <w:rsid w:val="00610F69"/>
    <w:rsid w:val="0061158B"/>
    <w:rsid w:val="00611788"/>
    <w:rsid w:val="00611849"/>
    <w:rsid w:val="00611C13"/>
    <w:rsid w:val="00611D82"/>
    <w:rsid w:val="00611F29"/>
    <w:rsid w:val="00612495"/>
    <w:rsid w:val="00612706"/>
    <w:rsid w:val="0061346C"/>
    <w:rsid w:val="00613E1E"/>
    <w:rsid w:val="00613F2F"/>
    <w:rsid w:val="006148FB"/>
    <w:rsid w:val="006149F1"/>
    <w:rsid w:val="00614BD0"/>
    <w:rsid w:val="006151B7"/>
    <w:rsid w:val="0061567A"/>
    <w:rsid w:val="006157C1"/>
    <w:rsid w:val="00615A31"/>
    <w:rsid w:val="006160BA"/>
    <w:rsid w:val="00616B02"/>
    <w:rsid w:val="0061725E"/>
    <w:rsid w:val="006176C1"/>
    <w:rsid w:val="00617D96"/>
    <w:rsid w:val="006208F1"/>
    <w:rsid w:val="00620A72"/>
    <w:rsid w:val="00620D85"/>
    <w:rsid w:val="00620E63"/>
    <w:rsid w:val="00620F79"/>
    <w:rsid w:val="00620F91"/>
    <w:rsid w:val="00621155"/>
    <w:rsid w:val="006214F0"/>
    <w:rsid w:val="00621E11"/>
    <w:rsid w:val="00621F3C"/>
    <w:rsid w:val="0062256C"/>
    <w:rsid w:val="006226CE"/>
    <w:rsid w:val="0062277C"/>
    <w:rsid w:val="00623641"/>
    <w:rsid w:val="00623F12"/>
    <w:rsid w:val="00624183"/>
    <w:rsid w:val="006241C6"/>
    <w:rsid w:val="0062425E"/>
    <w:rsid w:val="00624379"/>
    <w:rsid w:val="00624A27"/>
    <w:rsid w:val="00625635"/>
    <w:rsid w:val="006257A8"/>
    <w:rsid w:val="00625FEE"/>
    <w:rsid w:val="00625FFA"/>
    <w:rsid w:val="006260F7"/>
    <w:rsid w:val="00626348"/>
    <w:rsid w:val="006264C3"/>
    <w:rsid w:val="00626533"/>
    <w:rsid w:val="006266A4"/>
    <w:rsid w:val="0062670A"/>
    <w:rsid w:val="0062692B"/>
    <w:rsid w:val="00626D21"/>
    <w:rsid w:val="006271DB"/>
    <w:rsid w:val="00630648"/>
    <w:rsid w:val="0063073B"/>
    <w:rsid w:val="0063103C"/>
    <w:rsid w:val="00631040"/>
    <w:rsid w:val="0063147A"/>
    <w:rsid w:val="00631759"/>
    <w:rsid w:val="00631B65"/>
    <w:rsid w:val="0063201D"/>
    <w:rsid w:val="006321CE"/>
    <w:rsid w:val="0063239B"/>
    <w:rsid w:val="0063240C"/>
    <w:rsid w:val="00632652"/>
    <w:rsid w:val="00632A66"/>
    <w:rsid w:val="00632EDB"/>
    <w:rsid w:val="00634000"/>
    <w:rsid w:val="00634600"/>
    <w:rsid w:val="006346E1"/>
    <w:rsid w:val="0063478E"/>
    <w:rsid w:val="00634A60"/>
    <w:rsid w:val="00634BA7"/>
    <w:rsid w:val="00634C50"/>
    <w:rsid w:val="00634FFE"/>
    <w:rsid w:val="006350DA"/>
    <w:rsid w:val="006350FD"/>
    <w:rsid w:val="0063588B"/>
    <w:rsid w:val="00635AD1"/>
    <w:rsid w:val="00635C0E"/>
    <w:rsid w:val="00635C40"/>
    <w:rsid w:val="00635C6F"/>
    <w:rsid w:val="00636969"/>
    <w:rsid w:val="006369A1"/>
    <w:rsid w:val="006370AD"/>
    <w:rsid w:val="006370E1"/>
    <w:rsid w:val="0063753F"/>
    <w:rsid w:val="006411F1"/>
    <w:rsid w:val="006416C9"/>
    <w:rsid w:val="0064198F"/>
    <w:rsid w:val="00641AA3"/>
    <w:rsid w:val="00641C52"/>
    <w:rsid w:val="00643204"/>
    <w:rsid w:val="0064330B"/>
    <w:rsid w:val="00643672"/>
    <w:rsid w:val="006437B1"/>
    <w:rsid w:val="00644374"/>
    <w:rsid w:val="00644454"/>
    <w:rsid w:val="0064451F"/>
    <w:rsid w:val="00644750"/>
    <w:rsid w:val="006448A6"/>
    <w:rsid w:val="006451F1"/>
    <w:rsid w:val="0064534C"/>
    <w:rsid w:val="0064559B"/>
    <w:rsid w:val="00646377"/>
    <w:rsid w:val="00646F47"/>
    <w:rsid w:val="00647281"/>
    <w:rsid w:val="00647689"/>
    <w:rsid w:val="00647905"/>
    <w:rsid w:val="00650B3F"/>
    <w:rsid w:val="006510D7"/>
    <w:rsid w:val="006515C2"/>
    <w:rsid w:val="0065173B"/>
    <w:rsid w:val="006517C1"/>
    <w:rsid w:val="006526CB"/>
    <w:rsid w:val="00652887"/>
    <w:rsid w:val="00652D4B"/>
    <w:rsid w:val="00652F23"/>
    <w:rsid w:val="0065303C"/>
    <w:rsid w:val="00653334"/>
    <w:rsid w:val="0065338E"/>
    <w:rsid w:val="00654240"/>
    <w:rsid w:val="00654357"/>
    <w:rsid w:val="0065466D"/>
    <w:rsid w:val="00654D2F"/>
    <w:rsid w:val="00654DDD"/>
    <w:rsid w:val="00654EE7"/>
    <w:rsid w:val="00654F92"/>
    <w:rsid w:val="00655026"/>
    <w:rsid w:val="006550D3"/>
    <w:rsid w:val="00655339"/>
    <w:rsid w:val="006553D0"/>
    <w:rsid w:val="006554B0"/>
    <w:rsid w:val="0065558B"/>
    <w:rsid w:val="0065588F"/>
    <w:rsid w:val="006558F7"/>
    <w:rsid w:val="00655908"/>
    <w:rsid w:val="00655ABE"/>
    <w:rsid w:val="00656862"/>
    <w:rsid w:val="00656B6A"/>
    <w:rsid w:val="00656B9E"/>
    <w:rsid w:val="00656C73"/>
    <w:rsid w:val="00656EA7"/>
    <w:rsid w:val="0065786F"/>
    <w:rsid w:val="0066069F"/>
    <w:rsid w:val="00660E30"/>
    <w:rsid w:val="00660FD9"/>
    <w:rsid w:val="006610C4"/>
    <w:rsid w:val="00661E35"/>
    <w:rsid w:val="00662B6A"/>
    <w:rsid w:val="00662E95"/>
    <w:rsid w:val="00662FA8"/>
    <w:rsid w:val="00663354"/>
    <w:rsid w:val="006645FD"/>
    <w:rsid w:val="00665797"/>
    <w:rsid w:val="00665CFB"/>
    <w:rsid w:val="00665FAA"/>
    <w:rsid w:val="0066747F"/>
    <w:rsid w:val="006675B5"/>
    <w:rsid w:val="00667A34"/>
    <w:rsid w:val="00667C31"/>
    <w:rsid w:val="00667EC1"/>
    <w:rsid w:val="006701D6"/>
    <w:rsid w:val="00670626"/>
    <w:rsid w:val="00670757"/>
    <w:rsid w:val="00670A46"/>
    <w:rsid w:val="00670DA9"/>
    <w:rsid w:val="00670F81"/>
    <w:rsid w:val="006719BE"/>
    <w:rsid w:val="00672914"/>
    <w:rsid w:val="00673274"/>
    <w:rsid w:val="006732F4"/>
    <w:rsid w:val="00673DE3"/>
    <w:rsid w:val="00674377"/>
    <w:rsid w:val="006754CC"/>
    <w:rsid w:val="006755CC"/>
    <w:rsid w:val="0067582F"/>
    <w:rsid w:val="006758C9"/>
    <w:rsid w:val="00675B1D"/>
    <w:rsid w:val="00675E5A"/>
    <w:rsid w:val="0067601A"/>
    <w:rsid w:val="00676408"/>
    <w:rsid w:val="00676714"/>
    <w:rsid w:val="00676926"/>
    <w:rsid w:val="00676E73"/>
    <w:rsid w:val="00677528"/>
    <w:rsid w:val="00677586"/>
    <w:rsid w:val="006777E8"/>
    <w:rsid w:val="006779CC"/>
    <w:rsid w:val="00677C81"/>
    <w:rsid w:val="00677FAC"/>
    <w:rsid w:val="0068076D"/>
    <w:rsid w:val="0068126E"/>
    <w:rsid w:val="0068157F"/>
    <w:rsid w:val="00681C5C"/>
    <w:rsid w:val="00681E91"/>
    <w:rsid w:val="006820B9"/>
    <w:rsid w:val="00682BD1"/>
    <w:rsid w:val="00682F1A"/>
    <w:rsid w:val="006830F5"/>
    <w:rsid w:val="0068338E"/>
    <w:rsid w:val="0068371A"/>
    <w:rsid w:val="00683B6A"/>
    <w:rsid w:val="00683F3A"/>
    <w:rsid w:val="006852E1"/>
    <w:rsid w:val="00685356"/>
    <w:rsid w:val="006854F4"/>
    <w:rsid w:val="00685928"/>
    <w:rsid w:val="00685F27"/>
    <w:rsid w:val="0068649A"/>
    <w:rsid w:val="0068679F"/>
    <w:rsid w:val="00686B3E"/>
    <w:rsid w:val="00687049"/>
    <w:rsid w:val="006878A7"/>
    <w:rsid w:val="00687D65"/>
    <w:rsid w:val="00687DD3"/>
    <w:rsid w:val="00687E40"/>
    <w:rsid w:val="00690369"/>
    <w:rsid w:val="00690825"/>
    <w:rsid w:val="006908EF"/>
    <w:rsid w:val="00690B70"/>
    <w:rsid w:val="00690B74"/>
    <w:rsid w:val="00690D0A"/>
    <w:rsid w:val="00690EF6"/>
    <w:rsid w:val="00690FBC"/>
    <w:rsid w:val="0069130E"/>
    <w:rsid w:val="006915BF"/>
    <w:rsid w:val="00691C4A"/>
    <w:rsid w:val="00691CEE"/>
    <w:rsid w:val="00692437"/>
    <w:rsid w:val="0069271A"/>
    <w:rsid w:val="00693181"/>
    <w:rsid w:val="0069353E"/>
    <w:rsid w:val="0069362F"/>
    <w:rsid w:val="00693842"/>
    <w:rsid w:val="00693DC6"/>
    <w:rsid w:val="0069454D"/>
    <w:rsid w:val="0069469B"/>
    <w:rsid w:val="00694858"/>
    <w:rsid w:val="006949EA"/>
    <w:rsid w:val="006950A9"/>
    <w:rsid w:val="00695250"/>
    <w:rsid w:val="006953BF"/>
    <w:rsid w:val="00695A07"/>
    <w:rsid w:val="0069603A"/>
    <w:rsid w:val="006960BD"/>
    <w:rsid w:val="006961FA"/>
    <w:rsid w:val="00696724"/>
    <w:rsid w:val="00696885"/>
    <w:rsid w:val="006973EB"/>
    <w:rsid w:val="00697CAC"/>
    <w:rsid w:val="00697DCA"/>
    <w:rsid w:val="006A02D4"/>
    <w:rsid w:val="006A05BE"/>
    <w:rsid w:val="006A07DE"/>
    <w:rsid w:val="006A1028"/>
    <w:rsid w:val="006A10CA"/>
    <w:rsid w:val="006A126C"/>
    <w:rsid w:val="006A1529"/>
    <w:rsid w:val="006A17A3"/>
    <w:rsid w:val="006A1810"/>
    <w:rsid w:val="006A1B5E"/>
    <w:rsid w:val="006A1F9A"/>
    <w:rsid w:val="006A27C4"/>
    <w:rsid w:val="006A2F07"/>
    <w:rsid w:val="006A3156"/>
    <w:rsid w:val="006A3499"/>
    <w:rsid w:val="006A34D6"/>
    <w:rsid w:val="006A4871"/>
    <w:rsid w:val="006A4F9A"/>
    <w:rsid w:val="006A5A31"/>
    <w:rsid w:val="006A5D37"/>
    <w:rsid w:val="006A624F"/>
    <w:rsid w:val="006A651F"/>
    <w:rsid w:val="006A6651"/>
    <w:rsid w:val="006A6750"/>
    <w:rsid w:val="006A67B4"/>
    <w:rsid w:val="006A68BC"/>
    <w:rsid w:val="006A6E64"/>
    <w:rsid w:val="006A73BF"/>
    <w:rsid w:val="006A76B4"/>
    <w:rsid w:val="006A7C37"/>
    <w:rsid w:val="006B0124"/>
    <w:rsid w:val="006B038F"/>
    <w:rsid w:val="006B0D7A"/>
    <w:rsid w:val="006B1071"/>
    <w:rsid w:val="006B1431"/>
    <w:rsid w:val="006B1A08"/>
    <w:rsid w:val="006B1D36"/>
    <w:rsid w:val="006B2E9D"/>
    <w:rsid w:val="006B2F2A"/>
    <w:rsid w:val="006B385E"/>
    <w:rsid w:val="006B3C0D"/>
    <w:rsid w:val="006B3E7A"/>
    <w:rsid w:val="006B40BF"/>
    <w:rsid w:val="006B4200"/>
    <w:rsid w:val="006B4381"/>
    <w:rsid w:val="006B4C74"/>
    <w:rsid w:val="006B4D6F"/>
    <w:rsid w:val="006B6C4D"/>
    <w:rsid w:val="006B7C5E"/>
    <w:rsid w:val="006B7E7F"/>
    <w:rsid w:val="006C096A"/>
    <w:rsid w:val="006C1D18"/>
    <w:rsid w:val="006C28DA"/>
    <w:rsid w:val="006C290A"/>
    <w:rsid w:val="006C2A03"/>
    <w:rsid w:val="006C2F93"/>
    <w:rsid w:val="006C31E5"/>
    <w:rsid w:val="006C3485"/>
    <w:rsid w:val="006C3734"/>
    <w:rsid w:val="006C3ADA"/>
    <w:rsid w:val="006C3D63"/>
    <w:rsid w:val="006C3DB9"/>
    <w:rsid w:val="006C4330"/>
    <w:rsid w:val="006C4422"/>
    <w:rsid w:val="006C454A"/>
    <w:rsid w:val="006C45B7"/>
    <w:rsid w:val="006C4691"/>
    <w:rsid w:val="006C4810"/>
    <w:rsid w:val="006C49CC"/>
    <w:rsid w:val="006C4AF5"/>
    <w:rsid w:val="006C4B5B"/>
    <w:rsid w:val="006C4D33"/>
    <w:rsid w:val="006C4F5B"/>
    <w:rsid w:val="006C5811"/>
    <w:rsid w:val="006C5A27"/>
    <w:rsid w:val="006C7052"/>
    <w:rsid w:val="006C7140"/>
    <w:rsid w:val="006C7614"/>
    <w:rsid w:val="006C763B"/>
    <w:rsid w:val="006C7D18"/>
    <w:rsid w:val="006D0571"/>
    <w:rsid w:val="006D0742"/>
    <w:rsid w:val="006D16C2"/>
    <w:rsid w:val="006D1787"/>
    <w:rsid w:val="006D1AAC"/>
    <w:rsid w:val="006D1E91"/>
    <w:rsid w:val="006D201A"/>
    <w:rsid w:val="006D21B1"/>
    <w:rsid w:val="006D22B0"/>
    <w:rsid w:val="006D2304"/>
    <w:rsid w:val="006D248E"/>
    <w:rsid w:val="006D249A"/>
    <w:rsid w:val="006D28F2"/>
    <w:rsid w:val="006D2EC2"/>
    <w:rsid w:val="006D3157"/>
    <w:rsid w:val="006D3D6C"/>
    <w:rsid w:val="006D4B7B"/>
    <w:rsid w:val="006D4C0A"/>
    <w:rsid w:val="006D5103"/>
    <w:rsid w:val="006D537B"/>
    <w:rsid w:val="006D55B6"/>
    <w:rsid w:val="006D59DE"/>
    <w:rsid w:val="006D60D4"/>
    <w:rsid w:val="006D64EB"/>
    <w:rsid w:val="006D6500"/>
    <w:rsid w:val="006D65EC"/>
    <w:rsid w:val="006D672B"/>
    <w:rsid w:val="006D6B4A"/>
    <w:rsid w:val="006D6F53"/>
    <w:rsid w:val="006D6F5B"/>
    <w:rsid w:val="006D72B2"/>
    <w:rsid w:val="006D73F0"/>
    <w:rsid w:val="006D7419"/>
    <w:rsid w:val="006D74CE"/>
    <w:rsid w:val="006D79C3"/>
    <w:rsid w:val="006D7A86"/>
    <w:rsid w:val="006E0070"/>
    <w:rsid w:val="006E0FD6"/>
    <w:rsid w:val="006E19FF"/>
    <w:rsid w:val="006E1FBB"/>
    <w:rsid w:val="006E20E0"/>
    <w:rsid w:val="006E2656"/>
    <w:rsid w:val="006E291F"/>
    <w:rsid w:val="006E2B00"/>
    <w:rsid w:val="006E2DDE"/>
    <w:rsid w:val="006E3A7F"/>
    <w:rsid w:val="006E3C83"/>
    <w:rsid w:val="006E40B6"/>
    <w:rsid w:val="006E4528"/>
    <w:rsid w:val="006E4660"/>
    <w:rsid w:val="006E4800"/>
    <w:rsid w:val="006E4C2A"/>
    <w:rsid w:val="006E4C63"/>
    <w:rsid w:val="006E4C69"/>
    <w:rsid w:val="006E4E5D"/>
    <w:rsid w:val="006E5152"/>
    <w:rsid w:val="006E52EE"/>
    <w:rsid w:val="006E5918"/>
    <w:rsid w:val="006E5E83"/>
    <w:rsid w:val="006E60D7"/>
    <w:rsid w:val="006E64BE"/>
    <w:rsid w:val="006E6968"/>
    <w:rsid w:val="006E6D0E"/>
    <w:rsid w:val="006E6D76"/>
    <w:rsid w:val="006F003A"/>
    <w:rsid w:val="006F0C44"/>
    <w:rsid w:val="006F0CF0"/>
    <w:rsid w:val="006F0E1D"/>
    <w:rsid w:val="006F0EAE"/>
    <w:rsid w:val="006F0F9A"/>
    <w:rsid w:val="006F0FA7"/>
    <w:rsid w:val="006F13E7"/>
    <w:rsid w:val="006F1A1D"/>
    <w:rsid w:val="006F1F74"/>
    <w:rsid w:val="006F1FB2"/>
    <w:rsid w:val="006F212C"/>
    <w:rsid w:val="006F305B"/>
    <w:rsid w:val="006F3576"/>
    <w:rsid w:val="006F3600"/>
    <w:rsid w:val="006F3B61"/>
    <w:rsid w:val="006F400F"/>
    <w:rsid w:val="006F40A6"/>
    <w:rsid w:val="006F425E"/>
    <w:rsid w:val="006F4620"/>
    <w:rsid w:val="006F4D77"/>
    <w:rsid w:val="006F5172"/>
    <w:rsid w:val="006F51E2"/>
    <w:rsid w:val="006F5432"/>
    <w:rsid w:val="006F57D1"/>
    <w:rsid w:val="006F6051"/>
    <w:rsid w:val="006F68B0"/>
    <w:rsid w:val="006F6996"/>
    <w:rsid w:val="006F6E82"/>
    <w:rsid w:val="006F77FF"/>
    <w:rsid w:val="006F7FF4"/>
    <w:rsid w:val="00700E34"/>
    <w:rsid w:val="0070154E"/>
    <w:rsid w:val="00701742"/>
    <w:rsid w:val="00701A4C"/>
    <w:rsid w:val="00702137"/>
    <w:rsid w:val="007024E0"/>
    <w:rsid w:val="00702820"/>
    <w:rsid w:val="00702899"/>
    <w:rsid w:val="00702F98"/>
    <w:rsid w:val="007038DB"/>
    <w:rsid w:val="00703E86"/>
    <w:rsid w:val="007042D9"/>
    <w:rsid w:val="007043DD"/>
    <w:rsid w:val="00704666"/>
    <w:rsid w:val="007046E2"/>
    <w:rsid w:val="007047B2"/>
    <w:rsid w:val="0070498A"/>
    <w:rsid w:val="00704F7E"/>
    <w:rsid w:val="00705100"/>
    <w:rsid w:val="007057AC"/>
    <w:rsid w:val="00705B5D"/>
    <w:rsid w:val="0070664B"/>
    <w:rsid w:val="0070688C"/>
    <w:rsid w:val="00706AB2"/>
    <w:rsid w:val="00706ACA"/>
    <w:rsid w:val="00710132"/>
    <w:rsid w:val="00710413"/>
    <w:rsid w:val="0071044E"/>
    <w:rsid w:val="00710661"/>
    <w:rsid w:val="00711D04"/>
    <w:rsid w:val="00711FE1"/>
    <w:rsid w:val="007120B1"/>
    <w:rsid w:val="00712350"/>
    <w:rsid w:val="00712449"/>
    <w:rsid w:val="007126BC"/>
    <w:rsid w:val="0071284F"/>
    <w:rsid w:val="0071285D"/>
    <w:rsid w:val="00712C54"/>
    <w:rsid w:val="00712E7F"/>
    <w:rsid w:val="0071315E"/>
    <w:rsid w:val="007133C7"/>
    <w:rsid w:val="00713A6C"/>
    <w:rsid w:val="00713BBB"/>
    <w:rsid w:val="00714F8B"/>
    <w:rsid w:val="00715081"/>
    <w:rsid w:val="00715945"/>
    <w:rsid w:val="00715AE4"/>
    <w:rsid w:val="00715ED3"/>
    <w:rsid w:val="00715F57"/>
    <w:rsid w:val="00716042"/>
    <w:rsid w:val="007160B0"/>
    <w:rsid w:val="00716226"/>
    <w:rsid w:val="0071667C"/>
    <w:rsid w:val="00716A01"/>
    <w:rsid w:val="00716F1C"/>
    <w:rsid w:val="00716F74"/>
    <w:rsid w:val="007204B1"/>
    <w:rsid w:val="00720A38"/>
    <w:rsid w:val="00720C6A"/>
    <w:rsid w:val="00720E7F"/>
    <w:rsid w:val="00721496"/>
    <w:rsid w:val="0072182A"/>
    <w:rsid w:val="007219B0"/>
    <w:rsid w:val="00721C42"/>
    <w:rsid w:val="00721F9D"/>
    <w:rsid w:val="00721FCB"/>
    <w:rsid w:val="007220B7"/>
    <w:rsid w:val="00722A34"/>
    <w:rsid w:val="00723CB1"/>
    <w:rsid w:val="00723DDF"/>
    <w:rsid w:val="00723E0E"/>
    <w:rsid w:val="00723FB0"/>
    <w:rsid w:val="0072404C"/>
    <w:rsid w:val="007244AC"/>
    <w:rsid w:val="00724EA3"/>
    <w:rsid w:val="00724EC6"/>
    <w:rsid w:val="0072500C"/>
    <w:rsid w:val="007253A1"/>
    <w:rsid w:val="007254EA"/>
    <w:rsid w:val="00725745"/>
    <w:rsid w:val="00725B3C"/>
    <w:rsid w:val="0072661B"/>
    <w:rsid w:val="007273D7"/>
    <w:rsid w:val="00727B9A"/>
    <w:rsid w:val="00727C6F"/>
    <w:rsid w:val="00727F97"/>
    <w:rsid w:val="00730060"/>
    <w:rsid w:val="007302F3"/>
    <w:rsid w:val="0073040B"/>
    <w:rsid w:val="0073051D"/>
    <w:rsid w:val="0073105C"/>
    <w:rsid w:val="00731207"/>
    <w:rsid w:val="007317B9"/>
    <w:rsid w:val="007323EB"/>
    <w:rsid w:val="007324D3"/>
    <w:rsid w:val="00732805"/>
    <w:rsid w:val="0073285E"/>
    <w:rsid w:val="00732BD9"/>
    <w:rsid w:val="00733079"/>
    <w:rsid w:val="007332C7"/>
    <w:rsid w:val="007332EC"/>
    <w:rsid w:val="007333C3"/>
    <w:rsid w:val="00733B55"/>
    <w:rsid w:val="00733EA8"/>
    <w:rsid w:val="0073447E"/>
    <w:rsid w:val="0073470F"/>
    <w:rsid w:val="007358A6"/>
    <w:rsid w:val="00735D3A"/>
    <w:rsid w:val="0073610D"/>
    <w:rsid w:val="0073614F"/>
    <w:rsid w:val="00736F5B"/>
    <w:rsid w:val="0073723A"/>
    <w:rsid w:val="007372A4"/>
    <w:rsid w:val="007378D8"/>
    <w:rsid w:val="007379BD"/>
    <w:rsid w:val="00737BF7"/>
    <w:rsid w:val="00740459"/>
    <w:rsid w:val="00740910"/>
    <w:rsid w:val="00740942"/>
    <w:rsid w:val="0074192E"/>
    <w:rsid w:val="007419E7"/>
    <w:rsid w:val="00741DD3"/>
    <w:rsid w:val="007423C8"/>
    <w:rsid w:val="00743101"/>
    <w:rsid w:val="00743115"/>
    <w:rsid w:val="0074379B"/>
    <w:rsid w:val="00743BE8"/>
    <w:rsid w:val="00744A6B"/>
    <w:rsid w:val="0074517D"/>
    <w:rsid w:val="00745210"/>
    <w:rsid w:val="0074532A"/>
    <w:rsid w:val="0074567B"/>
    <w:rsid w:val="00745946"/>
    <w:rsid w:val="00745A7F"/>
    <w:rsid w:val="00745D93"/>
    <w:rsid w:val="00746690"/>
    <w:rsid w:val="00746CAA"/>
    <w:rsid w:val="00746CC3"/>
    <w:rsid w:val="00747331"/>
    <w:rsid w:val="00747CB2"/>
    <w:rsid w:val="00747D5D"/>
    <w:rsid w:val="00747E80"/>
    <w:rsid w:val="007500EE"/>
    <w:rsid w:val="007501C7"/>
    <w:rsid w:val="0075024E"/>
    <w:rsid w:val="00750690"/>
    <w:rsid w:val="007508F8"/>
    <w:rsid w:val="00750D15"/>
    <w:rsid w:val="00751250"/>
    <w:rsid w:val="00751302"/>
    <w:rsid w:val="00751D62"/>
    <w:rsid w:val="00751DAA"/>
    <w:rsid w:val="00752194"/>
    <w:rsid w:val="0075297B"/>
    <w:rsid w:val="0075337C"/>
    <w:rsid w:val="00753B63"/>
    <w:rsid w:val="00753E05"/>
    <w:rsid w:val="00753F31"/>
    <w:rsid w:val="007542FC"/>
    <w:rsid w:val="007546F5"/>
    <w:rsid w:val="00755100"/>
    <w:rsid w:val="00755185"/>
    <w:rsid w:val="00755196"/>
    <w:rsid w:val="007555C4"/>
    <w:rsid w:val="00755B28"/>
    <w:rsid w:val="00755E6C"/>
    <w:rsid w:val="0075623F"/>
    <w:rsid w:val="00756AC5"/>
    <w:rsid w:val="00756F25"/>
    <w:rsid w:val="007570F2"/>
    <w:rsid w:val="007603B0"/>
    <w:rsid w:val="00760CC3"/>
    <w:rsid w:val="00760DCD"/>
    <w:rsid w:val="00760E9A"/>
    <w:rsid w:val="007610FF"/>
    <w:rsid w:val="007615C5"/>
    <w:rsid w:val="007617B6"/>
    <w:rsid w:val="00761EC7"/>
    <w:rsid w:val="00762187"/>
    <w:rsid w:val="00762576"/>
    <w:rsid w:val="0076263B"/>
    <w:rsid w:val="00762BEF"/>
    <w:rsid w:val="00762CDF"/>
    <w:rsid w:val="00762D15"/>
    <w:rsid w:val="00763233"/>
    <w:rsid w:val="0076348F"/>
    <w:rsid w:val="00763906"/>
    <w:rsid w:val="00763AC6"/>
    <w:rsid w:val="00764578"/>
    <w:rsid w:val="007646F5"/>
    <w:rsid w:val="00764DC3"/>
    <w:rsid w:val="007651BA"/>
    <w:rsid w:val="007663B6"/>
    <w:rsid w:val="0076676D"/>
    <w:rsid w:val="00766A27"/>
    <w:rsid w:val="007674C7"/>
    <w:rsid w:val="00767CF4"/>
    <w:rsid w:val="007701D2"/>
    <w:rsid w:val="007703B1"/>
    <w:rsid w:val="00770712"/>
    <w:rsid w:val="0077074A"/>
    <w:rsid w:val="007707AF"/>
    <w:rsid w:val="00770A71"/>
    <w:rsid w:val="00770F91"/>
    <w:rsid w:val="007711D4"/>
    <w:rsid w:val="007717E1"/>
    <w:rsid w:val="007719A0"/>
    <w:rsid w:val="00771D3A"/>
    <w:rsid w:val="00772A2B"/>
    <w:rsid w:val="00772C06"/>
    <w:rsid w:val="00772D79"/>
    <w:rsid w:val="00772E5D"/>
    <w:rsid w:val="00773A07"/>
    <w:rsid w:val="00773EA2"/>
    <w:rsid w:val="00773FED"/>
    <w:rsid w:val="0077442A"/>
    <w:rsid w:val="00774789"/>
    <w:rsid w:val="007747B4"/>
    <w:rsid w:val="00774B00"/>
    <w:rsid w:val="00774CF7"/>
    <w:rsid w:val="00774DD8"/>
    <w:rsid w:val="00774EEE"/>
    <w:rsid w:val="00775155"/>
    <w:rsid w:val="007757C4"/>
    <w:rsid w:val="00775C1C"/>
    <w:rsid w:val="00775F4F"/>
    <w:rsid w:val="00775F6B"/>
    <w:rsid w:val="0077655A"/>
    <w:rsid w:val="0077656D"/>
    <w:rsid w:val="007766B3"/>
    <w:rsid w:val="007772F7"/>
    <w:rsid w:val="0077758B"/>
    <w:rsid w:val="0077766E"/>
    <w:rsid w:val="007779FE"/>
    <w:rsid w:val="00777FB0"/>
    <w:rsid w:val="00777FE5"/>
    <w:rsid w:val="0078043F"/>
    <w:rsid w:val="007809D3"/>
    <w:rsid w:val="00780F0C"/>
    <w:rsid w:val="0078148A"/>
    <w:rsid w:val="00781EBF"/>
    <w:rsid w:val="00781ED9"/>
    <w:rsid w:val="007824F8"/>
    <w:rsid w:val="00782527"/>
    <w:rsid w:val="0078254E"/>
    <w:rsid w:val="00782D1D"/>
    <w:rsid w:val="00782D68"/>
    <w:rsid w:val="00782DA0"/>
    <w:rsid w:val="007835CD"/>
    <w:rsid w:val="0078368D"/>
    <w:rsid w:val="00783815"/>
    <w:rsid w:val="007839D3"/>
    <w:rsid w:val="00783EAD"/>
    <w:rsid w:val="00783FC3"/>
    <w:rsid w:val="007852A3"/>
    <w:rsid w:val="007855C0"/>
    <w:rsid w:val="00785B0D"/>
    <w:rsid w:val="00785DC5"/>
    <w:rsid w:val="00785DF6"/>
    <w:rsid w:val="00786216"/>
    <w:rsid w:val="0078630F"/>
    <w:rsid w:val="0078692B"/>
    <w:rsid w:val="007869FB"/>
    <w:rsid w:val="00786AEC"/>
    <w:rsid w:val="00786F6B"/>
    <w:rsid w:val="007874CD"/>
    <w:rsid w:val="00787942"/>
    <w:rsid w:val="00787951"/>
    <w:rsid w:val="00787C1B"/>
    <w:rsid w:val="0079128C"/>
    <w:rsid w:val="007913C7"/>
    <w:rsid w:val="00791C09"/>
    <w:rsid w:val="00791DD9"/>
    <w:rsid w:val="007921E0"/>
    <w:rsid w:val="0079287F"/>
    <w:rsid w:val="00792D76"/>
    <w:rsid w:val="00793EC4"/>
    <w:rsid w:val="0079405B"/>
    <w:rsid w:val="0079407A"/>
    <w:rsid w:val="007945A7"/>
    <w:rsid w:val="007946D4"/>
    <w:rsid w:val="007949AF"/>
    <w:rsid w:val="00794D19"/>
    <w:rsid w:val="0079520E"/>
    <w:rsid w:val="0079564A"/>
    <w:rsid w:val="00795C93"/>
    <w:rsid w:val="00795D5E"/>
    <w:rsid w:val="007963ED"/>
    <w:rsid w:val="0079645B"/>
    <w:rsid w:val="00796607"/>
    <w:rsid w:val="007966B8"/>
    <w:rsid w:val="007967B3"/>
    <w:rsid w:val="0079701B"/>
    <w:rsid w:val="0079714C"/>
    <w:rsid w:val="00797701"/>
    <w:rsid w:val="007A001A"/>
    <w:rsid w:val="007A022C"/>
    <w:rsid w:val="007A061C"/>
    <w:rsid w:val="007A06CB"/>
    <w:rsid w:val="007A0915"/>
    <w:rsid w:val="007A0A89"/>
    <w:rsid w:val="007A0EE8"/>
    <w:rsid w:val="007A112A"/>
    <w:rsid w:val="007A11F5"/>
    <w:rsid w:val="007A1782"/>
    <w:rsid w:val="007A1DB0"/>
    <w:rsid w:val="007A1FB9"/>
    <w:rsid w:val="007A2CFC"/>
    <w:rsid w:val="007A337D"/>
    <w:rsid w:val="007A3625"/>
    <w:rsid w:val="007A3C54"/>
    <w:rsid w:val="007A41A8"/>
    <w:rsid w:val="007A4258"/>
    <w:rsid w:val="007A4398"/>
    <w:rsid w:val="007A4CB1"/>
    <w:rsid w:val="007A52F2"/>
    <w:rsid w:val="007A5675"/>
    <w:rsid w:val="007A56C2"/>
    <w:rsid w:val="007A5863"/>
    <w:rsid w:val="007A5DF1"/>
    <w:rsid w:val="007A6547"/>
    <w:rsid w:val="007A7159"/>
    <w:rsid w:val="007A7262"/>
    <w:rsid w:val="007A7B1C"/>
    <w:rsid w:val="007A7C5F"/>
    <w:rsid w:val="007B00E5"/>
    <w:rsid w:val="007B04C6"/>
    <w:rsid w:val="007B0600"/>
    <w:rsid w:val="007B0BF3"/>
    <w:rsid w:val="007B17AC"/>
    <w:rsid w:val="007B1AF2"/>
    <w:rsid w:val="007B282A"/>
    <w:rsid w:val="007B2D65"/>
    <w:rsid w:val="007B2D8A"/>
    <w:rsid w:val="007B2F26"/>
    <w:rsid w:val="007B327F"/>
    <w:rsid w:val="007B36F1"/>
    <w:rsid w:val="007B3776"/>
    <w:rsid w:val="007B3ADA"/>
    <w:rsid w:val="007B3B9D"/>
    <w:rsid w:val="007B3EF5"/>
    <w:rsid w:val="007B4078"/>
    <w:rsid w:val="007B432E"/>
    <w:rsid w:val="007B4587"/>
    <w:rsid w:val="007B4977"/>
    <w:rsid w:val="007B5209"/>
    <w:rsid w:val="007B56B8"/>
    <w:rsid w:val="007B57BC"/>
    <w:rsid w:val="007B598A"/>
    <w:rsid w:val="007B6063"/>
    <w:rsid w:val="007B6366"/>
    <w:rsid w:val="007B66BC"/>
    <w:rsid w:val="007B693A"/>
    <w:rsid w:val="007B6A47"/>
    <w:rsid w:val="007B6B64"/>
    <w:rsid w:val="007B7083"/>
    <w:rsid w:val="007C001A"/>
    <w:rsid w:val="007C0057"/>
    <w:rsid w:val="007C028D"/>
    <w:rsid w:val="007C03BA"/>
    <w:rsid w:val="007C0671"/>
    <w:rsid w:val="007C0E61"/>
    <w:rsid w:val="007C0F82"/>
    <w:rsid w:val="007C120A"/>
    <w:rsid w:val="007C194A"/>
    <w:rsid w:val="007C1B48"/>
    <w:rsid w:val="007C1C23"/>
    <w:rsid w:val="007C1C96"/>
    <w:rsid w:val="007C1E18"/>
    <w:rsid w:val="007C1EBB"/>
    <w:rsid w:val="007C29E4"/>
    <w:rsid w:val="007C2D96"/>
    <w:rsid w:val="007C2E39"/>
    <w:rsid w:val="007C2FAD"/>
    <w:rsid w:val="007C3016"/>
    <w:rsid w:val="007C311B"/>
    <w:rsid w:val="007C311D"/>
    <w:rsid w:val="007C3322"/>
    <w:rsid w:val="007C3628"/>
    <w:rsid w:val="007C36AF"/>
    <w:rsid w:val="007C37F7"/>
    <w:rsid w:val="007C3AD2"/>
    <w:rsid w:val="007C3B91"/>
    <w:rsid w:val="007C3DB5"/>
    <w:rsid w:val="007C4771"/>
    <w:rsid w:val="007C479B"/>
    <w:rsid w:val="007C5643"/>
    <w:rsid w:val="007C603B"/>
    <w:rsid w:val="007C610B"/>
    <w:rsid w:val="007C621E"/>
    <w:rsid w:val="007C6232"/>
    <w:rsid w:val="007C6417"/>
    <w:rsid w:val="007C6557"/>
    <w:rsid w:val="007C658B"/>
    <w:rsid w:val="007C659F"/>
    <w:rsid w:val="007C6713"/>
    <w:rsid w:val="007C72F3"/>
    <w:rsid w:val="007C75F0"/>
    <w:rsid w:val="007C7956"/>
    <w:rsid w:val="007C79AF"/>
    <w:rsid w:val="007D04D0"/>
    <w:rsid w:val="007D0682"/>
    <w:rsid w:val="007D0741"/>
    <w:rsid w:val="007D07BD"/>
    <w:rsid w:val="007D0827"/>
    <w:rsid w:val="007D0850"/>
    <w:rsid w:val="007D0930"/>
    <w:rsid w:val="007D093D"/>
    <w:rsid w:val="007D0F4B"/>
    <w:rsid w:val="007D12EB"/>
    <w:rsid w:val="007D149D"/>
    <w:rsid w:val="007D1C3A"/>
    <w:rsid w:val="007D2250"/>
    <w:rsid w:val="007D287C"/>
    <w:rsid w:val="007D2AF9"/>
    <w:rsid w:val="007D2CAF"/>
    <w:rsid w:val="007D2D60"/>
    <w:rsid w:val="007D33AF"/>
    <w:rsid w:val="007D3596"/>
    <w:rsid w:val="007D374E"/>
    <w:rsid w:val="007D37DC"/>
    <w:rsid w:val="007D3873"/>
    <w:rsid w:val="007D3E23"/>
    <w:rsid w:val="007D4069"/>
    <w:rsid w:val="007D4B20"/>
    <w:rsid w:val="007D554A"/>
    <w:rsid w:val="007D56BD"/>
    <w:rsid w:val="007D61EA"/>
    <w:rsid w:val="007D6533"/>
    <w:rsid w:val="007D6B95"/>
    <w:rsid w:val="007D727C"/>
    <w:rsid w:val="007D75B7"/>
    <w:rsid w:val="007D7C62"/>
    <w:rsid w:val="007E04EE"/>
    <w:rsid w:val="007E06DE"/>
    <w:rsid w:val="007E11AC"/>
    <w:rsid w:val="007E11E7"/>
    <w:rsid w:val="007E1431"/>
    <w:rsid w:val="007E18F2"/>
    <w:rsid w:val="007E18F7"/>
    <w:rsid w:val="007E1938"/>
    <w:rsid w:val="007E1E37"/>
    <w:rsid w:val="007E2692"/>
    <w:rsid w:val="007E4185"/>
    <w:rsid w:val="007E44A8"/>
    <w:rsid w:val="007E46CC"/>
    <w:rsid w:val="007E48BD"/>
    <w:rsid w:val="007E4D16"/>
    <w:rsid w:val="007E50D0"/>
    <w:rsid w:val="007E5446"/>
    <w:rsid w:val="007E56C6"/>
    <w:rsid w:val="007E5854"/>
    <w:rsid w:val="007E5A5D"/>
    <w:rsid w:val="007E5D78"/>
    <w:rsid w:val="007E5DC8"/>
    <w:rsid w:val="007E612E"/>
    <w:rsid w:val="007E61A0"/>
    <w:rsid w:val="007E674E"/>
    <w:rsid w:val="007E6EF5"/>
    <w:rsid w:val="007E7140"/>
    <w:rsid w:val="007E7358"/>
    <w:rsid w:val="007F065F"/>
    <w:rsid w:val="007F0F64"/>
    <w:rsid w:val="007F12C5"/>
    <w:rsid w:val="007F1488"/>
    <w:rsid w:val="007F1652"/>
    <w:rsid w:val="007F1819"/>
    <w:rsid w:val="007F194A"/>
    <w:rsid w:val="007F1DDE"/>
    <w:rsid w:val="007F25D8"/>
    <w:rsid w:val="007F32E8"/>
    <w:rsid w:val="007F3419"/>
    <w:rsid w:val="007F4059"/>
    <w:rsid w:val="007F4654"/>
    <w:rsid w:val="007F4DA5"/>
    <w:rsid w:val="007F4F8A"/>
    <w:rsid w:val="007F5602"/>
    <w:rsid w:val="007F5650"/>
    <w:rsid w:val="007F5681"/>
    <w:rsid w:val="007F5EDF"/>
    <w:rsid w:val="007F5FCA"/>
    <w:rsid w:val="007F601E"/>
    <w:rsid w:val="007F6456"/>
    <w:rsid w:val="007F6FE2"/>
    <w:rsid w:val="007F79A5"/>
    <w:rsid w:val="00800331"/>
    <w:rsid w:val="0080048B"/>
    <w:rsid w:val="00800B19"/>
    <w:rsid w:val="00800CEB"/>
    <w:rsid w:val="00800E26"/>
    <w:rsid w:val="00800EFB"/>
    <w:rsid w:val="00800F15"/>
    <w:rsid w:val="00801F72"/>
    <w:rsid w:val="008020F6"/>
    <w:rsid w:val="008022AB"/>
    <w:rsid w:val="00802499"/>
    <w:rsid w:val="00802713"/>
    <w:rsid w:val="00802929"/>
    <w:rsid w:val="00802C12"/>
    <w:rsid w:val="00802EE4"/>
    <w:rsid w:val="00802FAD"/>
    <w:rsid w:val="00803602"/>
    <w:rsid w:val="00803AB5"/>
    <w:rsid w:val="00803C8F"/>
    <w:rsid w:val="00803E0C"/>
    <w:rsid w:val="008040DC"/>
    <w:rsid w:val="008040F7"/>
    <w:rsid w:val="00804448"/>
    <w:rsid w:val="00804E03"/>
    <w:rsid w:val="00804FFD"/>
    <w:rsid w:val="0080534A"/>
    <w:rsid w:val="008065F0"/>
    <w:rsid w:val="0080662E"/>
    <w:rsid w:val="00806734"/>
    <w:rsid w:val="0080680C"/>
    <w:rsid w:val="00806A55"/>
    <w:rsid w:val="00806AD4"/>
    <w:rsid w:val="00806B18"/>
    <w:rsid w:val="00806E68"/>
    <w:rsid w:val="00807344"/>
    <w:rsid w:val="00807417"/>
    <w:rsid w:val="00807B5F"/>
    <w:rsid w:val="00807D66"/>
    <w:rsid w:val="00807ECA"/>
    <w:rsid w:val="008106CF"/>
    <w:rsid w:val="00810902"/>
    <w:rsid w:val="0081194C"/>
    <w:rsid w:val="00811C56"/>
    <w:rsid w:val="0081205C"/>
    <w:rsid w:val="00812AC4"/>
    <w:rsid w:val="00812C47"/>
    <w:rsid w:val="00813759"/>
    <w:rsid w:val="00813D82"/>
    <w:rsid w:val="00814459"/>
    <w:rsid w:val="00814495"/>
    <w:rsid w:val="00814C16"/>
    <w:rsid w:val="00814C78"/>
    <w:rsid w:val="00814D35"/>
    <w:rsid w:val="00815224"/>
    <w:rsid w:val="00815A40"/>
    <w:rsid w:val="00815CF3"/>
    <w:rsid w:val="00815DC1"/>
    <w:rsid w:val="00816233"/>
    <w:rsid w:val="00816A8A"/>
    <w:rsid w:val="00817E13"/>
    <w:rsid w:val="00820150"/>
    <w:rsid w:val="008202A7"/>
    <w:rsid w:val="00820311"/>
    <w:rsid w:val="00820485"/>
    <w:rsid w:val="00820505"/>
    <w:rsid w:val="00820791"/>
    <w:rsid w:val="00821026"/>
    <w:rsid w:val="008210D8"/>
    <w:rsid w:val="008211D3"/>
    <w:rsid w:val="00821847"/>
    <w:rsid w:val="00821A3F"/>
    <w:rsid w:val="00821AC9"/>
    <w:rsid w:val="00821DC9"/>
    <w:rsid w:val="00821E57"/>
    <w:rsid w:val="00821ECF"/>
    <w:rsid w:val="0082213A"/>
    <w:rsid w:val="008224FC"/>
    <w:rsid w:val="00822C9F"/>
    <w:rsid w:val="008236BE"/>
    <w:rsid w:val="00824009"/>
    <w:rsid w:val="008249FE"/>
    <w:rsid w:val="0082599E"/>
    <w:rsid w:val="008259A3"/>
    <w:rsid w:val="00825B5E"/>
    <w:rsid w:val="00825BF6"/>
    <w:rsid w:val="00825DB6"/>
    <w:rsid w:val="00825E3A"/>
    <w:rsid w:val="00826201"/>
    <w:rsid w:val="00826F5C"/>
    <w:rsid w:val="008277E0"/>
    <w:rsid w:val="00827CAF"/>
    <w:rsid w:val="00827D86"/>
    <w:rsid w:val="00830290"/>
    <w:rsid w:val="008307E5"/>
    <w:rsid w:val="00830AD4"/>
    <w:rsid w:val="008316EF"/>
    <w:rsid w:val="00831B80"/>
    <w:rsid w:val="00831C6E"/>
    <w:rsid w:val="00831CA2"/>
    <w:rsid w:val="00831CB9"/>
    <w:rsid w:val="00831D7F"/>
    <w:rsid w:val="0083215A"/>
    <w:rsid w:val="00833548"/>
    <w:rsid w:val="008335C1"/>
    <w:rsid w:val="00833E97"/>
    <w:rsid w:val="008344EC"/>
    <w:rsid w:val="00834835"/>
    <w:rsid w:val="008350A5"/>
    <w:rsid w:val="00835686"/>
    <w:rsid w:val="0083569D"/>
    <w:rsid w:val="008356AE"/>
    <w:rsid w:val="00835C87"/>
    <w:rsid w:val="00836447"/>
    <w:rsid w:val="0083669A"/>
    <w:rsid w:val="00836731"/>
    <w:rsid w:val="008369B0"/>
    <w:rsid w:val="00836A8D"/>
    <w:rsid w:val="00836F9E"/>
    <w:rsid w:val="00836FD4"/>
    <w:rsid w:val="00837099"/>
    <w:rsid w:val="008371D4"/>
    <w:rsid w:val="0083785F"/>
    <w:rsid w:val="00837AD1"/>
    <w:rsid w:val="00837AED"/>
    <w:rsid w:val="00837D94"/>
    <w:rsid w:val="008401E5"/>
    <w:rsid w:val="008402F9"/>
    <w:rsid w:val="00840964"/>
    <w:rsid w:val="00840DDD"/>
    <w:rsid w:val="00840F61"/>
    <w:rsid w:val="00841064"/>
    <w:rsid w:val="008411A4"/>
    <w:rsid w:val="00841BEB"/>
    <w:rsid w:val="00841C37"/>
    <w:rsid w:val="00841F93"/>
    <w:rsid w:val="00842096"/>
    <w:rsid w:val="0084211B"/>
    <w:rsid w:val="00842371"/>
    <w:rsid w:val="00842449"/>
    <w:rsid w:val="008428C9"/>
    <w:rsid w:val="00842FD5"/>
    <w:rsid w:val="0084360D"/>
    <w:rsid w:val="008436F0"/>
    <w:rsid w:val="00843D0F"/>
    <w:rsid w:val="00843D14"/>
    <w:rsid w:val="00844A06"/>
    <w:rsid w:val="008453ED"/>
    <w:rsid w:val="008459F1"/>
    <w:rsid w:val="00846979"/>
    <w:rsid w:val="00846CD2"/>
    <w:rsid w:val="00846D67"/>
    <w:rsid w:val="00850250"/>
    <w:rsid w:val="008502FF"/>
    <w:rsid w:val="008506B7"/>
    <w:rsid w:val="00850A0B"/>
    <w:rsid w:val="00851432"/>
    <w:rsid w:val="0085162A"/>
    <w:rsid w:val="00851B92"/>
    <w:rsid w:val="0085238B"/>
    <w:rsid w:val="00852799"/>
    <w:rsid w:val="00852960"/>
    <w:rsid w:val="00852F2C"/>
    <w:rsid w:val="0085328A"/>
    <w:rsid w:val="00853B21"/>
    <w:rsid w:val="00853B54"/>
    <w:rsid w:val="008543C4"/>
    <w:rsid w:val="008545A0"/>
    <w:rsid w:val="00854A35"/>
    <w:rsid w:val="00854DC2"/>
    <w:rsid w:val="00854FA5"/>
    <w:rsid w:val="00855073"/>
    <w:rsid w:val="00855177"/>
    <w:rsid w:val="008554A5"/>
    <w:rsid w:val="00855700"/>
    <w:rsid w:val="00855A5A"/>
    <w:rsid w:val="00855BFA"/>
    <w:rsid w:val="00855DC4"/>
    <w:rsid w:val="00855F24"/>
    <w:rsid w:val="008565C9"/>
    <w:rsid w:val="008565D5"/>
    <w:rsid w:val="0085675D"/>
    <w:rsid w:val="00856BE0"/>
    <w:rsid w:val="00856C56"/>
    <w:rsid w:val="00857698"/>
    <w:rsid w:val="0085785D"/>
    <w:rsid w:val="00857B07"/>
    <w:rsid w:val="00860273"/>
    <w:rsid w:val="00861214"/>
    <w:rsid w:val="00861891"/>
    <w:rsid w:val="00862212"/>
    <w:rsid w:val="0086248F"/>
    <w:rsid w:val="00862639"/>
    <w:rsid w:val="00862703"/>
    <w:rsid w:val="0086273F"/>
    <w:rsid w:val="008627A2"/>
    <w:rsid w:val="0086282C"/>
    <w:rsid w:val="0086282D"/>
    <w:rsid w:val="00862841"/>
    <w:rsid w:val="00862EBB"/>
    <w:rsid w:val="00863F6B"/>
    <w:rsid w:val="008644E9"/>
    <w:rsid w:val="0086484F"/>
    <w:rsid w:val="00864A30"/>
    <w:rsid w:val="00864B0D"/>
    <w:rsid w:val="00865877"/>
    <w:rsid w:val="008659F9"/>
    <w:rsid w:val="00865A07"/>
    <w:rsid w:val="00865B59"/>
    <w:rsid w:val="00865CA7"/>
    <w:rsid w:val="00865EB9"/>
    <w:rsid w:val="008660B0"/>
    <w:rsid w:val="00866B4C"/>
    <w:rsid w:val="008670B7"/>
    <w:rsid w:val="008671C1"/>
    <w:rsid w:val="00867BE9"/>
    <w:rsid w:val="00870598"/>
    <w:rsid w:val="008708F2"/>
    <w:rsid w:val="00871048"/>
    <w:rsid w:val="008710F4"/>
    <w:rsid w:val="008717E5"/>
    <w:rsid w:val="008728D2"/>
    <w:rsid w:val="00872FB6"/>
    <w:rsid w:val="00872FE9"/>
    <w:rsid w:val="008731BC"/>
    <w:rsid w:val="008735C0"/>
    <w:rsid w:val="008738A1"/>
    <w:rsid w:val="0087494B"/>
    <w:rsid w:val="00874C2D"/>
    <w:rsid w:val="00875692"/>
    <w:rsid w:val="008758DD"/>
    <w:rsid w:val="00875949"/>
    <w:rsid w:val="00876953"/>
    <w:rsid w:val="008769E2"/>
    <w:rsid w:val="008771FD"/>
    <w:rsid w:val="00877557"/>
    <w:rsid w:val="00877B84"/>
    <w:rsid w:val="00877D78"/>
    <w:rsid w:val="00880414"/>
    <w:rsid w:val="0088080D"/>
    <w:rsid w:val="00880864"/>
    <w:rsid w:val="00880D3D"/>
    <w:rsid w:val="00880D67"/>
    <w:rsid w:val="008814BE"/>
    <w:rsid w:val="00881FD9"/>
    <w:rsid w:val="00882080"/>
    <w:rsid w:val="00882A9F"/>
    <w:rsid w:val="00883265"/>
    <w:rsid w:val="00883B56"/>
    <w:rsid w:val="00884683"/>
    <w:rsid w:val="00884BBF"/>
    <w:rsid w:val="00885084"/>
    <w:rsid w:val="00885265"/>
    <w:rsid w:val="0088537F"/>
    <w:rsid w:val="008853B9"/>
    <w:rsid w:val="00885646"/>
    <w:rsid w:val="00885692"/>
    <w:rsid w:val="008859F7"/>
    <w:rsid w:val="00886AEE"/>
    <w:rsid w:val="00886F19"/>
    <w:rsid w:val="0088721B"/>
    <w:rsid w:val="00887411"/>
    <w:rsid w:val="008875B5"/>
    <w:rsid w:val="00887620"/>
    <w:rsid w:val="00887D04"/>
    <w:rsid w:val="008902B7"/>
    <w:rsid w:val="00890CC2"/>
    <w:rsid w:val="00890FA7"/>
    <w:rsid w:val="0089137A"/>
    <w:rsid w:val="00891867"/>
    <w:rsid w:val="00891879"/>
    <w:rsid w:val="00891B6D"/>
    <w:rsid w:val="00891E8B"/>
    <w:rsid w:val="00892175"/>
    <w:rsid w:val="00893275"/>
    <w:rsid w:val="00893432"/>
    <w:rsid w:val="008936FA"/>
    <w:rsid w:val="00893DDB"/>
    <w:rsid w:val="00893DED"/>
    <w:rsid w:val="00893ECA"/>
    <w:rsid w:val="008941E6"/>
    <w:rsid w:val="008945E9"/>
    <w:rsid w:val="008947A8"/>
    <w:rsid w:val="008948F2"/>
    <w:rsid w:val="00894CCD"/>
    <w:rsid w:val="008951ED"/>
    <w:rsid w:val="00895257"/>
    <w:rsid w:val="0089533C"/>
    <w:rsid w:val="0089558E"/>
    <w:rsid w:val="00895784"/>
    <w:rsid w:val="0089595E"/>
    <w:rsid w:val="00895D43"/>
    <w:rsid w:val="008961C3"/>
    <w:rsid w:val="00897336"/>
    <w:rsid w:val="0089744B"/>
    <w:rsid w:val="0089760A"/>
    <w:rsid w:val="008A06D1"/>
    <w:rsid w:val="008A0B8A"/>
    <w:rsid w:val="008A1471"/>
    <w:rsid w:val="008A1963"/>
    <w:rsid w:val="008A19DC"/>
    <w:rsid w:val="008A2423"/>
    <w:rsid w:val="008A286E"/>
    <w:rsid w:val="008A3657"/>
    <w:rsid w:val="008A3C2D"/>
    <w:rsid w:val="008A49DC"/>
    <w:rsid w:val="008A546C"/>
    <w:rsid w:val="008A5583"/>
    <w:rsid w:val="008A5AE3"/>
    <w:rsid w:val="008A5BAF"/>
    <w:rsid w:val="008A5D1B"/>
    <w:rsid w:val="008A5FB4"/>
    <w:rsid w:val="008A6390"/>
    <w:rsid w:val="008A687C"/>
    <w:rsid w:val="008A6978"/>
    <w:rsid w:val="008A6C14"/>
    <w:rsid w:val="008A6F4E"/>
    <w:rsid w:val="008A6F59"/>
    <w:rsid w:val="008A70C0"/>
    <w:rsid w:val="008A70EA"/>
    <w:rsid w:val="008A7558"/>
    <w:rsid w:val="008A7AC8"/>
    <w:rsid w:val="008B0412"/>
    <w:rsid w:val="008B048C"/>
    <w:rsid w:val="008B05E1"/>
    <w:rsid w:val="008B0A51"/>
    <w:rsid w:val="008B0EC9"/>
    <w:rsid w:val="008B10C6"/>
    <w:rsid w:val="008B10F5"/>
    <w:rsid w:val="008B200F"/>
    <w:rsid w:val="008B25AE"/>
    <w:rsid w:val="008B2EA7"/>
    <w:rsid w:val="008B33FF"/>
    <w:rsid w:val="008B3608"/>
    <w:rsid w:val="008B3643"/>
    <w:rsid w:val="008B3706"/>
    <w:rsid w:val="008B3729"/>
    <w:rsid w:val="008B3B93"/>
    <w:rsid w:val="008B4197"/>
    <w:rsid w:val="008B4324"/>
    <w:rsid w:val="008B4933"/>
    <w:rsid w:val="008B4B81"/>
    <w:rsid w:val="008B4B97"/>
    <w:rsid w:val="008B4C4F"/>
    <w:rsid w:val="008B51E5"/>
    <w:rsid w:val="008B5735"/>
    <w:rsid w:val="008B58BC"/>
    <w:rsid w:val="008B61DB"/>
    <w:rsid w:val="008B642B"/>
    <w:rsid w:val="008B68BC"/>
    <w:rsid w:val="008B6B65"/>
    <w:rsid w:val="008B6C7F"/>
    <w:rsid w:val="008B6F60"/>
    <w:rsid w:val="008B7100"/>
    <w:rsid w:val="008B7308"/>
    <w:rsid w:val="008B7336"/>
    <w:rsid w:val="008B7495"/>
    <w:rsid w:val="008C01D5"/>
    <w:rsid w:val="008C07FA"/>
    <w:rsid w:val="008C092A"/>
    <w:rsid w:val="008C096D"/>
    <w:rsid w:val="008C09BD"/>
    <w:rsid w:val="008C0BBA"/>
    <w:rsid w:val="008C0FEC"/>
    <w:rsid w:val="008C10F7"/>
    <w:rsid w:val="008C152A"/>
    <w:rsid w:val="008C1636"/>
    <w:rsid w:val="008C24FA"/>
    <w:rsid w:val="008C255C"/>
    <w:rsid w:val="008C25DD"/>
    <w:rsid w:val="008C270C"/>
    <w:rsid w:val="008C28FA"/>
    <w:rsid w:val="008C35CE"/>
    <w:rsid w:val="008C3805"/>
    <w:rsid w:val="008C3F17"/>
    <w:rsid w:val="008C4117"/>
    <w:rsid w:val="008C44DC"/>
    <w:rsid w:val="008C44E6"/>
    <w:rsid w:val="008C4678"/>
    <w:rsid w:val="008C56BC"/>
    <w:rsid w:val="008C5F55"/>
    <w:rsid w:val="008C5F61"/>
    <w:rsid w:val="008C6032"/>
    <w:rsid w:val="008C62C7"/>
    <w:rsid w:val="008C64F6"/>
    <w:rsid w:val="008C6F7C"/>
    <w:rsid w:val="008C7037"/>
    <w:rsid w:val="008C708B"/>
    <w:rsid w:val="008C7B0D"/>
    <w:rsid w:val="008C7C47"/>
    <w:rsid w:val="008C7CC7"/>
    <w:rsid w:val="008C7E80"/>
    <w:rsid w:val="008D0708"/>
    <w:rsid w:val="008D0B48"/>
    <w:rsid w:val="008D1029"/>
    <w:rsid w:val="008D1AAC"/>
    <w:rsid w:val="008D1AFA"/>
    <w:rsid w:val="008D20BC"/>
    <w:rsid w:val="008D21BD"/>
    <w:rsid w:val="008D2A5D"/>
    <w:rsid w:val="008D2CD7"/>
    <w:rsid w:val="008D2D62"/>
    <w:rsid w:val="008D2FE5"/>
    <w:rsid w:val="008D2FE8"/>
    <w:rsid w:val="008D37DC"/>
    <w:rsid w:val="008D3ADF"/>
    <w:rsid w:val="008D4047"/>
    <w:rsid w:val="008D4907"/>
    <w:rsid w:val="008D4B0F"/>
    <w:rsid w:val="008D4C09"/>
    <w:rsid w:val="008D50FC"/>
    <w:rsid w:val="008D53DB"/>
    <w:rsid w:val="008D65C5"/>
    <w:rsid w:val="008D6D97"/>
    <w:rsid w:val="008D712D"/>
    <w:rsid w:val="008D7344"/>
    <w:rsid w:val="008D7645"/>
    <w:rsid w:val="008D7A39"/>
    <w:rsid w:val="008D7BB3"/>
    <w:rsid w:val="008D7C45"/>
    <w:rsid w:val="008E03A2"/>
    <w:rsid w:val="008E0A5F"/>
    <w:rsid w:val="008E0EBD"/>
    <w:rsid w:val="008E1B1A"/>
    <w:rsid w:val="008E1BDF"/>
    <w:rsid w:val="008E23A0"/>
    <w:rsid w:val="008E32CE"/>
    <w:rsid w:val="008E3468"/>
    <w:rsid w:val="008E3542"/>
    <w:rsid w:val="008E3A4A"/>
    <w:rsid w:val="008E3ACA"/>
    <w:rsid w:val="008E3C13"/>
    <w:rsid w:val="008E3C3E"/>
    <w:rsid w:val="008E3C70"/>
    <w:rsid w:val="008E3D64"/>
    <w:rsid w:val="008E3F78"/>
    <w:rsid w:val="008E4532"/>
    <w:rsid w:val="008E48A6"/>
    <w:rsid w:val="008E50A7"/>
    <w:rsid w:val="008E55EC"/>
    <w:rsid w:val="008E5E2B"/>
    <w:rsid w:val="008E601E"/>
    <w:rsid w:val="008E6173"/>
    <w:rsid w:val="008E6177"/>
    <w:rsid w:val="008E6B85"/>
    <w:rsid w:val="008E7104"/>
    <w:rsid w:val="008E7298"/>
    <w:rsid w:val="008E77E4"/>
    <w:rsid w:val="008E7C45"/>
    <w:rsid w:val="008E7E18"/>
    <w:rsid w:val="008E7E5C"/>
    <w:rsid w:val="008E7F89"/>
    <w:rsid w:val="008F0C87"/>
    <w:rsid w:val="008F0D8D"/>
    <w:rsid w:val="008F0E28"/>
    <w:rsid w:val="008F1008"/>
    <w:rsid w:val="008F106B"/>
    <w:rsid w:val="008F13E3"/>
    <w:rsid w:val="008F18A3"/>
    <w:rsid w:val="008F1E28"/>
    <w:rsid w:val="008F20F6"/>
    <w:rsid w:val="008F214D"/>
    <w:rsid w:val="008F22DC"/>
    <w:rsid w:val="008F2424"/>
    <w:rsid w:val="008F245E"/>
    <w:rsid w:val="008F2694"/>
    <w:rsid w:val="008F26B9"/>
    <w:rsid w:val="008F27CC"/>
    <w:rsid w:val="008F28D6"/>
    <w:rsid w:val="008F2BFC"/>
    <w:rsid w:val="008F30A4"/>
    <w:rsid w:val="008F3478"/>
    <w:rsid w:val="008F3DD4"/>
    <w:rsid w:val="008F3F96"/>
    <w:rsid w:val="008F42CC"/>
    <w:rsid w:val="008F4609"/>
    <w:rsid w:val="008F4701"/>
    <w:rsid w:val="008F48C4"/>
    <w:rsid w:val="008F549B"/>
    <w:rsid w:val="008F5568"/>
    <w:rsid w:val="008F59F4"/>
    <w:rsid w:val="008F5F8C"/>
    <w:rsid w:val="008F687D"/>
    <w:rsid w:val="008F6C0D"/>
    <w:rsid w:val="008F7267"/>
    <w:rsid w:val="008F73C0"/>
    <w:rsid w:val="008F7CFB"/>
    <w:rsid w:val="00900358"/>
    <w:rsid w:val="00900677"/>
    <w:rsid w:val="00900689"/>
    <w:rsid w:val="00900852"/>
    <w:rsid w:val="00900C52"/>
    <w:rsid w:val="00900FC3"/>
    <w:rsid w:val="00901328"/>
    <w:rsid w:val="00902359"/>
    <w:rsid w:val="00902E9C"/>
    <w:rsid w:val="00903752"/>
    <w:rsid w:val="0090377C"/>
    <w:rsid w:val="00903EBC"/>
    <w:rsid w:val="009045D6"/>
    <w:rsid w:val="009045DB"/>
    <w:rsid w:val="00904971"/>
    <w:rsid w:val="009051F6"/>
    <w:rsid w:val="009053A0"/>
    <w:rsid w:val="00906151"/>
    <w:rsid w:val="009065B1"/>
    <w:rsid w:val="00906819"/>
    <w:rsid w:val="0090683B"/>
    <w:rsid w:val="00906AE5"/>
    <w:rsid w:val="00906BA1"/>
    <w:rsid w:val="00907076"/>
    <w:rsid w:val="009077C5"/>
    <w:rsid w:val="0090782D"/>
    <w:rsid w:val="00907850"/>
    <w:rsid w:val="00907913"/>
    <w:rsid w:val="00907C0F"/>
    <w:rsid w:val="009100C2"/>
    <w:rsid w:val="00910AC8"/>
    <w:rsid w:val="00911263"/>
    <w:rsid w:val="009116CE"/>
    <w:rsid w:val="009118B5"/>
    <w:rsid w:val="009127E2"/>
    <w:rsid w:val="00912B5B"/>
    <w:rsid w:val="00912C35"/>
    <w:rsid w:val="00912DAE"/>
    <w:rsid w:val="0091329A"/>
    <w:rsid w:val="009132BD"/>
    <w:rsid w:val="009139A8"/>
    <w:rsid w:val="0091402D"/>
    <w:rsid w:val="009141E4"/>
    <w:rsid w:val="0091422F"/>
    <w:rsid w:val="00914663"/>
    <w:rsid w:val="009148D1"/>
    <w:rsid w:val="00915CA6"/>
    <w:rsid w:val="009169CD"/>
    <w:rsid w:val="0091734A"/>
    <w:rsid w:val="00917448"/>
    <w:rsid w:val="00917598"/>
    <w:rsid w:val="009175F5"/>
    <w:rsid w:val="00917872"/>
    <w:rsid w:val="00917A70"/>
    <w:rsid w:val="009202A8"/>
    <w:rsid w:val="00920EEF"/>
    <w:rsid w:val="00921054"/>
    <w:rsid w:val="00921B4E"/>
    <w:rsid w:val="0092216A"/>
    <w:rsid w:val="00922CA7"/>
    <w:rsid w:val="00922FE8"/>
    <w:rsid w:val="009236D3"/>
    <w:rsid w:val="0092382B"/>
    <w:rsid w:val="0092382C"/>
    <w:rsid w:val="009238CB"/>
    <w:rsid w:val="00923AD5"/>
    <w:rsid w:val="00923B16"/>
    <w:rsid w:val="00923B75"/>
    <w:rsid w:val="00924389"/>
    <w:rsid w:val="00924765"/>
    <w:rsid w:val="009249D9"/>
    <w:rsid w:val="00924D21"/>
    <w:rsid w:val="009251DB"/>
    <w:rsid w:val="009252BC"/>
    <w:rsid w:val="0092595F"/>
    <w:rsid w:val="00925CCC"/>
    <w:rsid w:val="0092609C"/>
    <w:rsid w:val="0092612F"/>
    <w:rsid w:val="009261D3"/>
    <w:rsid w:val="009266F5"/>
    <w:rsid w:val="0092683B"/>
    <w:rsid w:val="009268C6"/>
    <w:rsid w:val="009269E6"/>
    <w:rsid w:val="00926B9F"/>
    <w:rsid w:val="00927055"/>
    <w:rsid w:val="009272CB"/>
    <w:rsid w:val="009273FA"/>
    <w:rsid w:val="00927524"/>
    <w:rsid w:val="009275A6"/>
    <w:rsid w:val="00927B20"/>
    <w:rsid w:val="00927E42"/>
    <w:rsid w:val="009305D5"/>
    <w:rsid w:val="00930EB1"/>
    <w:rsid w:val="00930FB4"/>
    <w:rsid w:val="009312C9"/>
    <w:rsid w:val="00931E41"/>
    <w:rsid w:val="00932610"/>
    <w:rsid w:val="0093278C"/>
    <w:rsid w:val="00933269"/>
    <w:rsid w:val="0093342B"/>
    <w:rsid w:val="00933582"/>
    <w:rsid w:val="009338FF"/>
    <w:rsid w:val="00933CAB"/>
    <w:rsid w:val="00934595"/>
    <w:rsid w:val="00934E4D"/>
    <w:rsid w:val="0093508B"/>
    <w:rsid w:val="0093511C"/>
    <w:rsid w:val="00935179"/>
    <w:rsid w:val="009354B5"/>
    <w:rsid w:val="009358C2"/>
    <w:rsid w:val="009359C6"/>
    <w:rsid w:val="00935EFD"/>
    <w:rsid w:val="009367E0"/>
    <w:rsid w:val="00936E70"/>
    <w:rsid w:val="00937A1B"/>
    <w:rsid w:val="00937B97"/>
    <w:rsid w:val="00937EC5"/>
    <w:rsid w:val="00941E8D"/>
    <w:rsid w:val="00941F83"/>
    <w:rsid w:val="00941F8E"/>
    <w:rsid w:val="009423D6"/>
    <w:rsid w:val="00943175"/>
    <w:rsid w:val="00944085"/>
    <w:rsid w:val="009444E1"/>
    <w:rsid w:val="00944E27"/>
    <w:rsid w:val="00944ED4"/>
    <w:rsid w:val="009451F1"/>
    <w:rsid w:val="00945263"/>
    <w:rsid w:val="0094553F"/>
    <w:rsid w:val="009459B8"/>
    <w:rsid w:val="00945DD3"/>
    <w:rsid w:val="00945E09"/>
    <w:rsid w:val="00946478"/>
    <w:rsid w:val="009475D4"/>
    <w:rsid w:val="00947674"/>
    <w:rsid w:val="00947998"/>
    <w:rsid w:val="00947B5A"/>
    <w:rsid w:val="00947B5F"/>
    <w:rsid w:val="00950428"/>
    <w:rsid w:val="00950613"/>
    <w:rsid w:val="00950770"/>
    <w:rsid w:val="009509DA"/>
    <w:rsid w:val="00950F57"/>
    <w:rsid w:val="00951A6A"/>
    <w:rsid w:val="00951EB9"/>
    <w:rsid w:val="00952039"/>
    <w:rsid w:val="00952238"/>
    <w:rsid w:val="00952B0D"/>
    <w:rsid w:val="00952BC5"/>
    <w:rsid w:val="00952BDD"/>
    <w:rsid w:val="00952D27"/>
    <w:rsid w:val="0095304D"/>
    <w:rsid w:val="0095338C"/>
    <w:rsid w:val="00953574"/>
    <w:rsid w:val="00953A70"/>
    <w:rsid w:val="00953F04"/>
    <w:rsid w:val="009542C4"/>
    <w:rsid w:val="0095431A"/>
    <w:rsid w:val="009548D4"/>
    <w:rsid w:val="009549C0"/>
    <w:rsid w:val="0095512C"/>
    <w:rsid w:val="00955793"/>
    <w:rsid w:val="009562AA"/>
    <w:rsid w:val="009566CA"/>
    <w:rsid w:val="00957384"/>
    <w:rsid w:val="0095759A"/>
    <w:rsid w:val="00957668"/>
    <w:rsid w:val="00957F1B"/>
    <w:rsid w:val="00960527"/>
    <w:rsid w:val="00960B28"/>
    <w:rsid w:val="00960EBF"/>
    <w:rsid w:val="009611F9"/>
    <w:rsid w:val="0096131E"/>
    <w:rsid w:val="00961452"/>
    <w:rsid w:val="009615A4"/>
    <w:rsid w:val="00961AB6"/>
    <w:rsid w:val="00961DAA"/>
    <w:rsid w:val="00962692"/>
    <w:rsid w:val="0096289F"/>
    <w:rsid w:val="00962C77"/>
    <w:rsid w:val="00962DF1"/>
    <w:rsid w:val="00962EFC"/>
    <w:rsid w:val="009636AB"/>
    <w:rsid w:val="00963A94"/>
    <w:rsid w:val="00963BDD"/>
    <w:rsid w:val="00964668"/>
    <w:rsid w:val="0096488E"/>
    <w:rsid w:val="00964999"/>
    <w:rsid w:val="00965233"/>
    <w:rsid w:val="009652B1"/>
    <w:rsid w:val="009657ED"/>
    <w:rsid w:val="00965873"/>
    <w:rsid w:val="00965B9E"/>
    <w:rsid w:val="00966B2A"/>
    <w:rsid w:val="00966E7F"/>
    <w:rsid w:val="00967274"/>
    <w:rsid w:val="009677EE"/>
    <w:rsid w:val="00967B24"/>
    <w:rsid w:val="00967E3C"/>
    <w:rsid w:val="0097004C"/>
    <w:rsid w:val="009702DB"/>
    <w:rsid w:val="00970448"/>
    <w:rsid w:val="009706B3"/>
    <w:rsid w:val="009706BF"/>
    <w:rsid w:val="009706C0"/>
    <w:rsid w:val="00970AA0"/>
    <w:rsid w:val="009714D6"/>
    <w:rsid w:val="009715AF"/>
    <w:rsid w:val="009718BE"/>
    <w:rsid w:val="00971D64"/>
    <w:rsid w:val="00972609"/>
    <w:rsid w:val="00972809"/>
    <w:rsid w:val="009732F8"/>
    <w:rsid w:val="00973311"/>
    <w:rsid w:val="00973902"/>
    <w:rsid w:val="0097408C"/>
    <w:rsid w:val="00974CFA"/>
    <w:rsid w:val="00974FD6"/>
    <w:rsid w:val="00975217"/>
    <w:rsid w:val="00975491"/>
    <w:rsid w:val="00975A87"/>
    <w:rsid w:val="0097614E"/>
    <w:rsid w:val="00976272"/>
    <w:rsid w:val="00976348"/>
    <w:rsid w:val="00976615"/>
    <w:rsid w:val="009768F9"/>
    <w:rsid w:val="00976A8B"/>
    <w:rsid w:val="00976E39"/>
    <w:rsid w:val="0097708B"/>
    <w:rsid w:val="00977131"/>
    <w:rsid w:val="0097714C"/>
    <w:rsid w:val="00977259"/>
    <w:rsid w:val="009772C6"/>
    <w:rsid w:val="00977761"/>
    <w:rsid w:val="00977B2B"/>
    <w:rsid w:val="00980425"/>
    <w:rsid w:val="00980460"/>
    <w:rsid w:val="009805C4"/>
    <w:rsid w:val="009807D7"/>
    <w:rsid w:val="00980AA0"/>
    <w:rsid w:val="00980AD2"/>
    <w:rsid w:val="00980AF9"/>
    <w:rsid w:val="00980D2D"/>
    <w:rsid w:val="009816EA"/>
    <w:rsid w:val="00981733"/>
    <w:rsid w:val="00981FA8"/>
    <w:rsid w:val="009821D9"/>
    <w:rsid w:val="009826EE"/>
    <w:rsid w:val="00982718"/>
    <w:rsid w:val="00983577"/>
    <w:rsid w:val="0098360D"/>
    <w:rsid w:val="009838BB"/>
    <w:rsid w:val="0098391A"/>
    <w:rsid w:val="009842AF"/>
    <w:rsid w:val="0098438A"/>
    <w:rsid w:val="00984A2C"/>
    <w:rsid w:val="00984E84"/>
    <w:rsid w:val="00984F24"/>
    <w:rsid w:val="0098508E"/>
    <w:rsid w:val="00985350"/>
    <w:rsid w:val="00985738"/>
    <w:rsid w:val="00985754"/>
    <w:rsid w:val="00985FA6"/>
    <w:rsid w:val="00986003"/>
    <w:rsid w:val="00986658"/>
    <w:rsid w:val="0098677A"/>
    <w:rsid w:val="00987011"/>
    <w:rsid w:val="00987ABB"/>
    <w:rsid w:val="00987B10"/>
    <w:rsid w:val="00987B33"/>
    <w:rsid w:val="00987F1E"/>
    <w:rsid w:val="009904C3"/>
    <w:rsid w:val="00990594"/>
    <w:rsid w:val="009908D0"/>
    <w:rsid w:val="0099192B"/>
    <w:rsid w:val="00991CFC"/>
    <w:rsid w:val="00991DE6"/>
    <w:rsid w:val="00991E9F"/>
    <w:rsid w:val="00993096"/>
    <w:rsid w:val="009938D2"/>
    <w:rsid w:val="00993E22"/>
    <w:rsid w:val="0099421B"/>
    <w:rsid w:val="00994934"/>
    <w:rsid w:val="00994BD0"/>
    <w:rsid w:val="009953A3"/>
    <w:rsid w:val="009953B0"/>
    <w:rsid w:val="009958DC"/>
    <w:rsid w:val="00995ADD"/>
    <w:rsid w:val="0099660C"/>
    <w:rsid w:val="009967F2"/>
    <w:rsid w:val="00996800"/>
    <w:rsid w:val="00996AEB"/>
    <w:rsid w:val="00996D99"/>
    <w:rsid w:val="0099751B"/>
    <w:rsid w:val="00997635"/>
    <w:rsid w:val="009978A7"/>
    <w:rsid w:val="009A0273"/>
    <w:rsid w:val="009A0746"/>
    <w:rsid w:val="009A094C"/>
    <w:rsid w:val="009A09B4"/>
    <w:rsid w:val="009A0BB8"/>
    <w:rsid w:val="009A0E47"/>
    <w:rsid w:val="009A0F06"/>
    <w:rsid w:val="009A163A"/>
    <w:rsid w:val="009A1A54"/>
    <w:rsid w:val="009A2017"/>
    <w:rsid w:val="009A25C3"/>
    <w:rsid w:val="009A26FE"/>
    <w:rsid w:val="009A34FB"/>
    <w:rsid w:val="009A36E5"/>
    <w:rsid w:val="009A389E"/>
    <w:rsid w:val="009A3C77"/>
    <w:rsid w:val="009A44E1"/>
    <w:rsid w:val="009A465B"/>
    <w:rsid w:val="009A476B"/>
    <w:rsid w:val="009A4993"/>
    <w:rsid w:val="009A4B4F"/>
    <w:rsid w:val="009A4DE8"/>
    <w:rsid w:val="009A5396"/>
    <w:rsid w:val="009A677C"/>
    <w:rsid w:val="009A7A00"/>
    <w:rsid w:val="009A7BFA"/>
    <w:rsid w:val="009A7F23"/>
    <w:rsid w:val="009B00C3"/>
    <w:rsid w:val="009B01ED"/>
    <w:rsid w:val="009B06A1"/>
    <w:rsid w:val="009B1139"/>
    <w:rsid w:val="009B1423"/>
    <w:rsid w:val="009B1865"/>
    <w:rsid w:val="009B1A62"/>
    <w:rsid w:val="009B2513"/>
    <w:rsid w:val="009B367C"/>
    <w:rsid w:val="009B38C2"/>
    <w:rsid w:val="009B3DAA"/>
    <w:rsid w:val="009B41AB"/>
    <w:rsid w:val="009B475B"/>
    <w:rsid w:val="009B48ED"/>
    <w:rsid w:val="009B51AB"/>
    <w:rsid w:val="009B541D"/>
    <w:rsid w:val="009B5806"/>
    <w:rsid w:val="009B5A5B"/>
    <w:rsid w:val="009B64C0"/>
    <w:rsid w:val="009B6A07"/>
    <w:rsid w:val="009B6A6E"/>
    <w:rsid w:val="009B73E8"/>
    <w:rsid w:val="009B78E7"/>
    <w:rsid w:val="009B7FBB"/>
    <w:rsid w:val="009C0001"/>
    <w:rsid w:val="009C0341"/>
    <w:rsid w:val="009C0B33"/>
    <w:rsid w:val="009C0FFD"/>
    <w:rsid w:val="009C18C4"/>
    <w:rsid w:val="009C219C"/>
    <w:rsid w:val="009C2458"/>
    <w:rsid w:val="009C3760"/>
    <w:rsid w:val="009C38BB"/>
    <w:rsid w:val="009C3D20"/>
    <w:rsid w:val="009C4572"/>
    <w:rsid w:val="009C46DB"/>
    <w:rsid w:val="009C471D"/>
    <w:rsid w:val="009C4C70"/>
    <w:rsid w:val="009C4CAA"/>
    <w:rsid w:val="009C50C8"/>
    <w:rsid w:val="009C50DE"/>
    <w:rsid w:val="009C518E"/>
    <w:rsid w:val="009C5620"/>
    <w:rsid w:val="009C5C8F"/>
    <w:rsid w:val="009C60F1"/>
    <w:rsid w:val="009C6897"/>
    <w:rsid w:val="009C6DFA"/>
    <w:rsid w:val="009C6F01"/>
    <w:rsid w:val="009C70AE"/>
    <w:rsid w:val="009C75A6"/>
    <w:rsid w:val="009C7BF7"/>
    <w:rsid w:val="009C7E8B"/>
    <w:rsid w:val="009C7F9C"/>
    <w:rsid w:val="009D0352"/>
    <w:rsid w:val="009D0409"/>
    <w:rsid w:val="009D10C4"/>
    <w:rsid w:val="009D10E0"/>
    <w:rsid w:val="009D10E8"/>
    <w:rsid w:val="009D13A4"/>
    <w:rsid w:val="009D16A4"/>
    <w:rsid w:val="009D1817"/>
    <w:rsid w:val="009D1A72"/>
    <w:rsid w:val="009D24FF"/>
    <w:rsid w:val="009D26FA"/>
    <w:rsid w:val="009D323E"/>
    <w:rsid w:val="009D34D7"/>
    <w:rsid w:val="009D3CB9"/>
    <w:rsid w:val="009D4128"/>
    <w:rsid w:val="009D4672"/>
    <w:rsid w:val="009D4AE4"/>
    <w:rsid w:val="009D560A"/>
    <w:rsid w:val="009D57C1"/>
    <w:rsid w:val="009D5DA4"/>
    <w:rsid w:val="009D5EB4"/>
    <w:rsid w:val="009D6A23"/>
    <w:rsid w:val="009D6BDA"/>
    <w:rsid w:val="009D6D9F"/>
    <w:rsid w:val="009D702E"/>
    <w:rsid w:val="009D7241"/>
    <w:rsid w:val="009D72E8"/>
    <w:rsid w:val="009D7346"/>
    <w:rsid w:val="009D797A"/>
    <w:rsid w:val="009D7AA7"/>
    <w:rsid w:val="009D7B51"/>
    <w:rsid w:val="009E06BC"/>
    <w:rsid w:val="009E0945"/>
    <w:rsid w:val="009E09C0"/>
    <w:rsid w:val="009E0AE9"/>
    <w:rsid w:val="009E11B0"/>
    <w:rsid w:val="009E1446"/>
    <w:rsid w:val="009E1B5B"/>
    <w:rsid w:val="009E2078"/>
    <w:rsid w:val="009E217A"/>
    <w:rsid w:val="009E2347"/>
    <w:rsid w:val="009E2409"/>
    <w:rsid w:val="009E263E"/>
    <w:rsid w:val="009E2775"/>
    <w:rsid w:val="009E2AD5"/>
    <w:rsid w:val="009E2E50"/>
    <w:rsid w:val="009E3281"/>
    <w:rsid w:val="009E364B"/>
    <w:rsid w:val="009E37F6"/>
    <w:rsid w:val="009E3CDF"/>
    <w:rsid w:val="009E3E16"/>
    <w:rsid w:val="009E3EDB"/>
    <w:rsid w:val="009E3FD5"/>
    <w:rsid w:val="009E4547"/>
    <w:rsid w:val="009E51F2"/>
    <w:rsid w:val="009E5D77"/>
    <w:rsid w:val="009E6003"/>
    <w:rsid w:val="009E6126"/>
    <w:rsid w:val="009E627A"/>
    <w:rsid w:val="009E6A65"/>
    <w:rsid w:val="009F01EB"/>
    <w:rsid w:val="009F068E"/>
    <w:rsid w:val="009F0C36"/>
    <w:rsid w:val="009F0D66"/>
    <w:rsid w:val="009F1408"/>
    <w:rsid w:val="009F1511"/>
    <w:rsid w:val="009F1763"/>
    <w:rsid w:val="009F1AC8"/>
    <w:rsid w:val="009F1F40"/>
    <w:rsid w:val="009F20A6"/>
    <w:rsid w:val="009F279F"/>
    <w:rsid w:val="009F282F"/>
    <w:rsid w:val="009F2FC0"/>
    <w:rsid w:val="009F38D5"/>
    <w:rsid w:val="009F3963"/>
    <w:rsid w:val="009F4286"/>
    <w:rsid w:val="009F437D"/>
    <w:rsid w:val="009F47DD"/>
    <w:rsid w:val="009F4C2B"/>
    <w:rsid w:val="009F52BA"/>
    <w:rsid w:val="009F54BA"/>
    <w:rsid w:val="009F55E3"/>
    <w:rsid w:val="009F5641"/>
    <w:rsid w:val="009F5C27"/>
    <w:rsid w:val="009F6004"/>
    <w:rsid w:val="009F6440"/>
    <w:rsid w:val="009F6B3F"/>
    <w:rsid w:val="009F6C2E"/>
    <w:rsid w:val="009F6F58"/>
    <w:rsid w:val="009F7171"/>
    <w:rsid w:val="009F7303"/>
    <w:rsid w:val="009F7A70"/>
    <w:rsid w:val="009F7EE9"/>
    <w:rsid w:val="00A000A7"/>
    <w:rsid w:val="00A000EA"/>
    <w:rsid w:val="00A0022C"/>
    <w:rsid w:val="00A004B6"/>
    <w:rsid w:val="00A00886"/>
    <w:rsid w:val="00A00B2C"/>
    <w:rsid w:val="00A00B43"/>
    <w:rsid w:val="00A00DCF"/>
    <w:rsid w:val="00A00DEA"/>
    <w:rsid w:val="00A00E9C"/>
    <w:rsid w:val="00A010F8"/>
    <w:rsid w:val="00A01750"/>
    <w:rsid w:val="00A01DC6"/>
    <w:rsid w:val="00A0213F"/>
    <w:rsid w:val="00A029EE"/>
    <w:rsid w:val="00A02F2E"/>
    <w:rsid w:val="00A032B0"/>
    <w:rsid w:val="00A03BA0"/>
    <w:rsid w:val="00A03BF4"/>
    <w:rsid w:val="00A03EC0"/>
    <w:rsid w:val="00A04009"/>
    <w:rsid w:val="00A04025"/>
    <w:rsid w:val="00A04630"/>
    <w:rsid w:val="00A04B9A"/>
    <w:rsid w:val="00A0506D"/>
    <w:rsid w:val="00A05779"/>
    <w:rsid w:val="00A05A78"/>
    <w:rsid w:val="00A05DE3"/>
    <w:rsid w:val="00A05FAA"/>
    <w:rsid w:val="00A063C8"/>
    <w:rsid w:val="00A06885"/>
    <w:rsid w:val="00A069E6"/>
    <w:rsid w:val="00A06AAB"/>
    <w:rsid w:val="00A06B5A"/>
    <w:rsid w:val="00A06D43"/>
    <w:rsid w:val="00A06E13"/>
    <w:rsid w:val="00A07145"/>
    <w:rsid w:val="00A10997"/>
    <w:rsid w:val="00A1148B"/>
    <w:rsid w:val="00A11606"/>
    <w:rsid w:val="00A1185D"/>
    <w:rsid w:val="00A11DB2"/>
    <w:rsid w:val="00A11FE7"/>
    <w:rsid w:val="00A121FA"/>
    <w:rsid w:val="00A122B6"/>
    <w:rsid w:val="00A12301"/>
    <w:rsid w:val="00A12689"/>
    <w:rsid w:val="00A1286C"/>
    <w:rsid w:val="00A1289B"/>
    <w:rsid w:val="00A12A2F"/>
    <w:rsid w:val="00A12A39"/>
    <w:rsid w:val="00A12A6D"/>
    <w:rsid w:val="00A131C5"/>
    <w:rsid w:val="00A132EC"/>
    <w:rsid w:val="00A13D4D"/>
    <w:rsid w:val="00A13E86"/>
    <w:rsid w:val="00A13EA2"/>
    <w:rsid w:val="00A143D2"/>
    <w:rsid w:val="00A14DFA"/>
    <w:rsid w:val="00A14F3F"/>
    <w:rsid w:val="00A155C1"/>
    <w:rsid w:val="00A15DB4"/>
    <w:rsid w:val="00A15F3C"/>
    <w:rsid w:val="00A1629C"/>
    <w:rsid w:val="00A163A3"/>
    <w:rsid w:val="00A163E8"/>
    <w:rsid w:val="00A164A6"/>
    <w:rsid w:val="00A16672"/>
    <w:rsid w:val="00A16776"/>
    <w:rsid w:val="00A16ADD"/>
    <w:rsid w:val="00A16B60"/>
    <w:rsid w:val="00A16BA1"/>
    <w:rsid w:val="00A17703"/>
    <w:rsid w:val="00A17DA2"/>
    <w:rsid w:val="00A20288"/>
    <w:rsid w:val="00A205B4"/>
    <w:rsid w:val="00A207A8"/>
    <w:rsid w:val="00A20C78"/>
    <w:rsid w:val="00A219BB"/>
    <w:rsid w:val="00A22445"/>
    <w:rsid w:val="00A225A0"/>
    <w:rsid w:val="00A22939"/>
    <w:rsid w:val="00A2358C"/>
    <w:rsid w:val="00A2364B"/>
    <w:rsid w:val="00A238E7"/>
    <w:rsid w:val="00A23CF5"/>
    <w:rsid w:val="00A243F6"/>
    <w:rsid w:val="00A249C2"/>
    <w:rsid w:val="00A249D6"/>
    <w:rsid w:val="00A251CF"/>
    <w:rsid w:val="00A251EB"/>
    <w:rsid w:val="00A255A7"/>
    <w:rsid w:val="00A2595E"/>
    <w:rsid w:val="00A25B27"/>
    <w:rsid w:val="00A25D63"/>
    <w:rsid w:val="00A25D7B"/>
    <w:rsid w:val="00A2678C"/>
    <w:rsid w:val="00A26F4D"/>
    <w:rsid w:val="00A27008"/>
    <w:rsid w:val="00A273D7"/>
    <w:rsid w:val="00A277D9"/>
    <w:rsid w:val="00A27B0C"/>
    <w:rsid w:val="00A27E34"/>
    <w:rsid w:val="00A30662"/>
    <w:rsid w:val="00A3069E"/>
    <w:rsid w:val="00A3100A"/>
    <w:rsid w:val="00A310E1"/>
    <w:rsid w:val="00A318EB"/>
    <w:rsid w:val="00A31B58"/>
    <w:rsid w:val="00A31C34"/>
    <w:rsid w:val="00A32552"/>
    <w:rsid w:val="00A3279E"/>
    <w:rsid w:val="00A32E66"/>
    <w:rsid w:val="00A32EC9"/>
    <w:rsid w:val="00A32F39"/>
    <w:rsid w:val="00A33066"/>
    <w:rsid w:val="00A33738"/>
    <w:rsid w:val="00A33960"/>
    <w:rsid w:val="00A33D9B"/>
    <w:rsid w:val="00A34332"/>
    <w:rsid w:val="00A34C1A"/>
    <w:rsid w:val="00A34E81"/>
    <w:rsid w:val="00A3565F"/>
    <w:rsid w:val="00A35D06"/>
    <w:rsid w:val="00A36614"/>
    <w:rsid w:val="00A36B27"/>
    <w:rsid w:val="00A36BFA"/>
    <w:rsid w:val="00A374C6"/>
    <w:rsid w:val="00A37FDE"/>
    <w:rsid w:val="00A400F3"/>
    <w:rsid w:val="00A40119"/>
    <w:rsid w:val="00A4058C"/>
    <w:rsid w:val="00A4061B"/>
    <w:rsid w:val="00A406D3"/>
    <w:rsid w:val="00A40A90"/>
    <w:rsid w:val="00A40CBF"/>
    <w:rsid w:val="00A40CCF"/>
    <w:rsid w:val="00A41479"/>
    <w:rsid w:val="00A41EBC"/>
    <w:rsid w:val="00A41F35"/>
    <w:rsid w:val="00A42F38"/>
    <w:rsid w:val="00A42F9E"/>
    <w:rsid w:val="00A43117"/>
    <w:rsid w:val="00A4314E"/>
    <w:rsid w:val="00A438B8"/>
    <w:rsid w:val="00A440BB"/>
    <w:rsid w:val="00A441D8"/>
    <w:rsid w:val="00A4481F"/>
    <w:rsid w:val="00A448E4"/>
    <w:rsid w:val="00A44A70"/>
    <w:rsid w:val="00A45488"/>
    <w:rsid w:val="00A4554A"/>
    <w:rsid w:val="00A4568E"/>
    <w:rsid w:val="00A4602E"/>
    <w:rsid w:val="00A463CB"/>
    <w:rsid w:val="00A46827"/>
    <w:rsid w:val="00A469CE"/>
    <w:rsid w:val="00A46DA5"/>
    <w:rsid w:val="00A479D7"/>
    <w:rsid w:val="00A47FB7"/>
    <w:rsid w:val="00A50C53"/>
    <w:rsid w:val="00A50D87"/>
    <w:rsid w:val="00A517E4"/>
    <w:rsid w:val="00A51A5C"/>
    <w:rsid w:val="00A51CB1"/>
    <w:rsid w:val="00A51D63"/>
    <w:rsid w:val="00A51FDF"/>
    <w:rsid w:val="00A52100"/>
    <w:rsid w:val="00A52203"/>
    <w:rsid w:val="00A5227A"/>
    <w:rsid w:val="00A52AAD"/>
    <w:rsid w:val="00A52CD8"/>
    <w:rsid w:val="00A52ECD"/>
    <w:rsid w:val="00A5318A"/>
    <w:rsid w:val="00A53363"/>
    <w:rsid w:val="00A533CC"/>
    <w:rsid w:val="00A538E6"/>
    <w:rsid w:val="00A53DDA"/>
    <w:rsid w:val="00A53F98"/>
    <w:rsid w:val="00A53FA1"/>
    <w:rsid w:val="00A540D3"/>
    <w:rsid w:val="00A54182"/>
    <w:rsid w:val="00A543F0"/>
    <w:rsid w:val="00A5445D"/>
    <w:rsid w:val="00A5497C"/>
    <w:rsid w:val="00A5537D"/>
    <w:rsid w:val="00A5546E"/>
    <w:rsid w:val="00A564E3"/>
    <w:rsid w:val="00A5656B"/>
    <w:rsid w:val="00A5672F"/>
    <w:rsid w:val="00A56913"/>
    <w:rsid w:val="00A56938"/>
    <w:rsid w:val="00A56967"/>
    <w:rsid w:val="00A56B39"/>
    <w:rsid w:val="00A56CBE"/>
    <w:rsid w:val="00A57030"/>
    <w:rsid w:val="00A574CF"/>
    <w:rsid w:val="00A57CE6"/>
    <w:rsid w:val="00A600E2"/>
    <w:rsid w:val="00A6030B"/>
    <w:rsid w:val="00A604EA"/>
    <w:rsid w:val="00A60599"/>
    <w:rsid w:val="00A605A7"/>
    <w:rsid w:val="00A60618"/>
    <w:rsid w:val="00A608FB"/>
    <w:rsid w:val="00A60B99"/>
    <w:rsid w:val="00A60C8D"/>
    <w:rsid w:val="00A60E27"/>
    <w:rsid w:val="00A610D9"/>
    <w:rsid w:val="00A6181B"/>
    <w:rsid w:val="00A618E7"/>
    <w:rsid w:val="00A61969"/>
    <w:rsid w:val="00A61C23"/>
    <w:rsid w:val="00A61D0E"/>
    <w:rsid w:val="00A61D91"/>
    <w:rsid w:val="00A61EFF"/>
    <w:rsid w:val="00A620A7"/>
    <w:rsid w:val="00A628BC"/>
    <w:rsid w:val="00A631E8"/>
    <w:rsid w:val="00A638C4"/>
    <w:rsid w:val="00A641A3"/>
    <w:rsid w:val="00A64218"/>
    <w:rsid w:val="00A64225"/>
    <w:rsid w:val="00A64434"/>
    <w:rsid w:val="00A6483C"/>
    <w:rsid w:val="00A6497E"/>
    <w:rsid w:val="00A654A5"/>
    <w:rsid w:val="00A65A35"/>
    <w:rsid w:val="00A65C78"/>
    <w:rsid w:val="00A65CA9"/>
    <w:rsid w:val="00A6617E"/>
    <w:rsid w:val="00A6618E"/>
    <w:rsid w:val="00A66BB5"/>
    <w:rsid w:val="00A673E8"/>
    <w:rsid w:val="00A6740D"/>
    <w:rsid w:val="00A675BD"/>
    <w:rsid w:val="00A6797B"/>
    <w:rsid w:val="00A67F59"/>
    <w:rsid w:val="00A67F7F"/>
    <w:rsid w:val="00A707EC"/>
    <w:rsid w:val="00A712A2"/>
    <w:rsid w:val="00A7146F"/>
    <w:rsid w:val="00A71D08"/>
    <w:rsid w:val="00A72AB5"/>
    <w:rsid w:val="00A72FAE"/>
    <w:rsid w:val="00A73A50"/>
    <w:rsid w:val="00A73B4B"/>
    <w:rsid w:val="00A73E7A"/>
    <w:rsid w:val="00A74168"/>
    <w:rsid w:val="00A74177"/>
    <w:rsid w:val="00A7427C"/>
    <w:rsid w:val="00A744D5"/>
    <w:rsid w:val="00A746D4"/>
    <w:rsid w:val="00A7480C"/>
    <w:rsid w:val="00A75115"/>
    <w:rsid w:val="00A7539C"/>
    <w:rsid w:val="00A753E0"/>
    <w:rsid w:val="00A75A90"/>
    <w:rsid w:val="00A75BAC"/>
    <w:rsid w:val="00A764EA"/>
    <w:rsid w:val="00A765CA"/>
    <w:rsid w:val="00A76900"/>
    <w:rsid w:val="00A76BEC"/>
    <w:rsid w:val="00A77171"/>
    <w:rsid w:val="00A774DA"/>
    <w:rsid w:val="00A77800"/>
    <w:rsid w:val="00A77B68"/>
    <w:rsid w:val="00A77D2B"/>
    <w:rsid w:val="00A80245"/>
    <w:rsid w:val="00A80376"/>
    <w:rsid w:val="00A803E9"/>
    <w:rsid w:val="00A8072D"/>
    <w:rsid w:val="00A80A4C"/>
    <w:rsid w:val="00A80C5B"/>
    <w:rsid w:val="00A80C7F"/>
    <w:rsid w:val="00A80C82"/>
    <w:rsid w:val="00A80F1F"/>
    <w:rsid w:val="00A817FD"/>
    <w:rsid w:val="00A81B82"/>
    <w:rsid w:val="00A81CD9"/>
    <w:rsid w:val="00A81DE5"/>
    <w:rsid w:val="00A81E0E"/>
    <w:rsid w:val="00A81FC9"/>
    <w:rsid w:val="00A8256B"/>
    <w:rsid w:val="00A827CA"/>
    <w:rsid w:val="00A8286B"/>
    <w:rsid w:val="00A82973"/>
    <w:rsid w:val="00A82C12"/>
    <w:rsid w:val="00A82D6D"/>
    <w:rsid w:val="00A831A2"/>
    <w:rsid w:val="00A83314"/>
    <w:rsid w:val="00A83AF2"/>
    <w:rsid w:val="00A83B20"/>
    <w:rsid w:val="00A83E60"/>
    <w:rsid w:val="00A849AF"/>
    <w:rsid w:val="00A84F30"/>
    <w:rsid w:val="00A84F3D"/>
    <w:rsid w:val="00A85805"/>
    <w:rsid w:val="00A8598F"/>
    <w:rsid w:val="00A85ACE"/>
    <w:rsid w:val="00A85E72"/>
    <w:rsid w:val="00A86143"/>
    <w:rsid w:val="00A86498"/>
    <w:rsid w:val="00A86C03"/>
    <w:rsid w:val="00A87374"/>
    <w:rsid w:val="00A874C8"/>
    <w:rsid w:val="00A877D3"/>
    <w:rsid w:val="00A87C1D"/>
    <w:rsid w:val="00A87EBE"/>
    <w:rsid w:val="00A90177"/>
    <w:rsid w:val="00A90788"/>
    <w:rsid w:val="00A90942"/>
    <w:rsid w:val="00A90AF0"/>
    <w:rsid w:val="00A910EE"/>
    <w:rsid w:val="00A9113F"/>
    <w:rsid w:val="00A91988"/>
    <w:rsid w:val="00A91E27"/>
    <w:rsid w:val="00A92279"/>
    <w:rsid w:val="00A922CD"/>
    <w:rsid w:val="00A924CA"/>
    <w:rsid w:val="00A925BF"/>
    <w:rsid w:val="00A92880"/>
    <w:rsid w:val="00A928BB"/>
    <w:rsid w:val="00A928E9"/>
    <w:rsid w:val="00A92B33"/>
    <w:rsid w:val="00A92B4E"/>
    <w:rsid w:val="00A92BA1"/>
    <w:rsid w:val="00A92F31"/>
    <w:rsid w:val="00A9331B"/>
    <w:rsid w:val="00A937F3"/>
    <w:rsid w:val="00A9418D"/>
    <w:rsid w:val="00A9451E"/>
    <w:rsid w:val="00A946F2"/>
    <w:rsid w:val="00A94958"/>
    <w:rsid w:val="00A94B0E"/>
    <w:rsid w:val="00A94CD8"/>
    <w:rsid w:val="00A95BA0"/>
    <w:rsid w:val="00A967A8"/>
    <w:rsid w:val="00A968DB"/>
    <w:rsid w:val="00A968F9"/>
    <w:rsid w:val="00A972A8"/>
    <w:rsid w:val="00A977C6"/>
    <w:rsid w:val="00AA0638"/>
    <w:rsid w:val="00AA0C97"/>
    <w:rsid w:val="00AA0CF5"/>
    <w:rsid w:val="00AA0FBD"/>
    <w:rsid w:val="00AA1F09"/>
    <w:rsid w:val="00AA22C1"/>
    <w:rsid w:val="00AA23B2"/>
    <w:rsid w:val="00AA2B54"/>
    <w:rsid w:val="00AA2BC5"/>
    <w:rsid w:val="00AA2DF6"/>
    <w:rsid w:val="00AA300A"/>
    <w:rsid w:val="00AA300E"/>
    <w:rsid w:val="00AA3690"/>
    <w:rsid w:val="00AA3BF3"/>
    <w:rsid w:val="00AA3E06"/>
    <w:rsid w:val="00AA3EB0"/>
    <w:rsid w:val="00AA424B"/>
    <w:rsid w:val="00AA4376"/>
    <w:rsid w:val="00AA491C"/>
    <w:rsid w:val="00AA54A4"/>
    <w:rsid w:val="00AA54C3"/>
    <w:rsid w:val="00AA58FE"/>
    <w:rsid w:val="00AA61CB"/>
    <w:rsid w:val="00AA647E"/>
    <w:rsid w:val="00AA64D0"/>
    <w:rsid w:val="00AA66AA"/>
    <w:rsid w:val="00AA6B9A"/>
    <w:rsid w:val="00AA7339"/>
    <w:rsid w:val="00AA7E61"/>
    <w:rsid w:val="00AB01A3"/>
    <w:rsid w:val="00AB0334"/>
    <w:rsid w:val="00AB0733"/>
    <w:rsid w:val="00AB081A"/>
    <w:rsid w:val="00AB09EB"/>
    <w:rsid w:val="00AB0AF8"/>
    <w:rsid w:val="00AB17EA"/>
    <w:rsid w:val="00AB19F7"/>
    <w:rsid w:val="00AB1A70"/>
    <w:rsid w:val="00AB1D1C"/>
    <w:rsid w:val="00AB20CF"/>
    <w:rsid w:val="00AB29B7"/>
    <w:rsid w:val="00AB2D9A"/>
    <w:rsid w:val="00AB3490"/>
    <w:rsid w:val="00AB3C80"/>
    <w:rsid w:val="00AB43A6"/>
    <w:rsid w:val="00AB4B19"/>
    <w:rsid w:val="00AB4F21"/>
    <w:rsid w:val="00AB53F9"/>
    <w:rsid w:val="00AB5684"/>
    <w:rsid w:val="00AB6098"/>
    <w:rsid w:val="00AB623A"/>
    <w:rsid w:val="00AB64BA"/>
    <w:rsid w:val="00AB6A25"/>
    <w:rsid w:val="00AB6CC4"/>
    <w:rsid w:val="00AB7142"/>
    <w:rsid w:val="00AB7324"/>
    <w:rsid w:val="00AB7839"/>
    <w:rsid w:val="00AB7971"/>
    <w:rsid w:val="00AB7DEB"/>
    <w:rsid w:val="00AB7F12"/>
    <w:rsid w:val="00AC0B4C"/>
    <w:rsid w:val="00AC0D46"/>
    <w:rsid w:val="00AC105F"/>
    <w:rsid w:val="00AC1862"/>
    <w:rsid w:val="00AC20C5"/>
    <w:rsid w:val="00AC2350"/>
    <w:rsid w:val="00AC2403"/>
    <w:rsid w:val="00AC27A8"/>
    <w:rsid w:val="00AC27F0"/>
    <w:rsid w:val="00AC2976"/>
    <w:rsid w:val="00AC2AE0"/>
    <w:rsid w:val="00AC31E3"/>
    <w:rsid w:val="00AC31FB"/>
    <w:rsid w:val="00AC331F"/>
    <w:rsid w:val="00AC3939"/>
    <w:rsid w:val="00AC3B39"/>
    <w:rsid w:val="00AC3CD1"/>
    <w:rsid w:val="00AC3DBE"/>
    <w:rsid w:val="00AC454B"/>
    <w:rsid w:val="00AC4857"/>
    <w:rsid w:val="00AC4B40"/>
    <w:rsid w:val="00AC4B76"/>
    <w:rsid w:val="00AC51AB"/>
    <w:rsid w:val="00AC54BD"/>
    <w:rsid w:val="00AC54D6"/>
    <w:rsid w:val="00AC6348"/>
    <w:rsid w:val="00AC667D"/>
    <w:rsid w:val="00AC6910"/>
    <w:rsid w:val="00AC6952"/>
    <w:rsid w:val="00AC6B4E"/>
    <w:rsid w:val="00AC6BD2"/>
    <w:rsid w:val="00AC6EBD"/>
    <w:rsid w:val="00AC7822"/>
    <w:rsid w:val="00AC7A3A"/>
    <w:rsid w:val="00AC7D8E"/>
    <w:rsid w:val="00AC7F1D"/>
    <w:rsid w:val="00AD01C1"/>
    <w:rsid w:val="00AD04B6"/>
    <w:rsid w:val="00AD0EF8"/>
    <w:rsid w:val="00AD184D"/>
    <w:rsid w:val="00AD1BB1"/>
    <w:rsid w:val="00AD1BBC"/>
    <w:rsid w:val="00AD2043"/>
    <w:rsid w:val="00AD21C4"/>
    <w:rsid w:val="00AD25CB"/>
    <w:rsid w:val="00AD2945"/>
    <w:rsid w:val="00AD2F30"/>
    <w:rsid w:val="00AD2F4F"/>
    <w:rsid w:val="00AD2FD9"/>
    <w:rsid w:val="00AD31B3"/>
    <w:rsid w:val="00AD3A59"/>
    <w:rsid w:val="00AD3AB9"/>
    <w:rsid w:val="00AD4366"/>
    <w:rsid w:val="00AD4646"/>
    <w:rsid w:val="00AD46A4"/>
    <w:rsid w:val="00AD5198"/>
    <w:rsid w:val="00AD5371"/>
    <w:rsid w:val="00AD55C1"/>
    <w:rsid w:val="00AD5762"/>
    <w:rsid w:val="00AD5865"/>
    <w:rsid w:val="00AD5A9D"/>
    <w:rsid w:val="00AD65E9"/>
    <w:rsid w:val="00AD69F8"/>
    <w:rsid w:val="00AD6BFD"/>
    <w:rsid w:val="00AD6CB7"/>
    <w:rsid w:val="00AD71D7"/>
    <w:rsid w:val="00AD71E9"/>
    <w:rsid w:val="00AD7DA3"/>
    <w:rsid w:val="00AE013B"/>
    <w:rsid w:val="00AE02F3"/>
    <w:rsid w:val="00AE0C76"/>
    <w:rsid w:val="00AE0CD6"/>
    <w:rsid w:val="00AE0FFA"/>
    <w:rsid w:val="00AE130A"/>
    <w:rsid w:val="00AE19E2"/>
    <w:rsid w:val="00AE1C9C"/>
    <w:rsid w:val="00AE2225"/>
    <w:rsid w:val="00AE2853"/>
    <w:rsid w:val="00AE29C9"/>
    <w:rsid w:val="00AE305A"/>
    <w:rsid w:val="00AE34C0"/>
    <w:rsid w:val="00AE3F67"/>
    <w:rsid w:val="00AE42A7"/>
    <w:rsid w:val="00AE4958"/>
    <w:rsid w:val="00AE4AC0"/>
    <w:rsid w:val="00AE51B3"/>
    <w:rsid w:val="00AE55DD"/>
    <w:rsid w:val="00AE578D"/>
    <w:rsid w:val="00AE5D03"/>
    <w:rsid w:val="00AE5F7F"/>
    <w:rsid w:val="00AE60E2"/>
    <w:rsid w:val="00AE676A"/>
    <w:rsid w:val="00AE6BEE"/>
    <w:rsid w:val="00AE6BFA"/>
    <w:rsid w:val="00AE6C42"/>
    <w:rsid w:val="00AE70B9"/>
    <w:rsid w:val="00AF0000"/>
    <w:rsid w:val="00AF036D"/>
    <w:rsid w:val="00AF0452"/>
    <w:rsid w:val="00AF0A08"/>
    <w:rsid w:val="00AF0DA1"/>
    <w:rsid w:val="00AF0DE7"/>
    <w:rsid w:val="00AF13C7"/>
    <w:rsid w:val="00AF1452"/>
    <w:rsid w:val="00AF1569"/>
    <w:rsid w:val="00AF17D3"/>
    <w:rsid w:val="00AF1A04"/>
    <w:rsid w:val="00AF1C53"/>
    <w:rsid w:val="00AF2240"/>
    <w:rsid w:val="00AF28E8"/>
    <w:rsid w:val="00AF294F"/>
    <w:rsid w:val="00AF2E5C"/>
    <w:rsid w:val="00AF3A82"/>
    <w:rsid w:val="00AF3C2B"/>
    <w:rsid w:val="00AF4351"/>
    <w:rsid w:val="00AF4951"/>
    <w:rsid w:val="00AF4F94"/>
    <w:rsid w:val="00AF5901"/>
    <w:rsid w:val="00AF5B40"/>
    <w:rsid w:val="00AF5B8B"/>
    <w:rsid w:val="00AF5E01"/>
    <w:rsid w:val="00AF5F24"/>
    <w:rsid w:val="00AF5F4C"/>
    <w:rsid w:val="00AF613B"/>
    <w:rsid w:val="00AF6224"/>
    <w:rsid w:val="00AF6AA1"/>
    <w:rsid w:val="00AF6CA0"/>
    <w:rsid w:val="00AF6E22"/>
    <w:rsid w:val="00B003DB"/>
    <w:rsid w:val="00B003F0"/>
    <w:rsid w:val="00B006A7"/>
    <w:rsid w:val="00B0071F"/>
    <w:rsid w:val="00B009BF"/>
    <w:rsid w:val="00B01297"/>
    <w:rsid w:val="00B01DDB"/>
    <w:rsid w:val="00B01EE0"/>
    <w:rsid w:val="00B0202C"/>
    <w:rsid w:val="00B02B7C"/>
    <w:rsid w:val="00B02DA9"/>
    <w:rsid w:val="00B02E5A"/>
    <w:rsid w:val="00B03675"/>
    <w:rsid w:val="00B03B7E"/>
    <w:rsid w:val="00B03C85"/>
    <w:rsid w:val="00B04328"/>
    <w:rsid w:val="00B04457"/>
    <w:rsid w:val="00B05143"/>
    <w:rsid w:val="00B0548F"/>
    <w:rsid w:val="00B054E2"/>
    <w:rsid w:val="00B05669"/>
    <w:rsid w:val="00B05FC3"/>
    <w:rsid w:val="00B06032"/>
    <w:rsid w:val="00B0645D"/>
    <w:rsid w:val="00B0657D"/>
    <w:rsid w:val="00B068B6"/>
    <w:rsid w:val="00B06C9E"/>
    <w:rsid w:val="00B06F2D"/>
    <w:rsid w:val="00B07907"/>
    <w:rsid w:val="00B07AF2"/>
    <w:rsid w:val="00B10136"/>
    <w:rsid w:val="00B10930"/>
    <w:rsid w:val="00B10A1D"/>
    <w:rsid w:val="00B10E97"/>
    <w:rsid w:val="00B111BB"/>
    <w:rsid w:val="00B122CC"/>
    <w:rsid w:val="00B12E88"/>
    <w:rsid w:val="00B131B2"/>
    <w:rsid w:val="00B13517"/>
    <w:rsid w:val="00B13896"/>
    <w:rsid w:val="00B14082"/>
    <w:rsid w:val="00B1408A"/>
    <w:rsid w:val="00B141F6"/>
    <w:rsid w:val="00B14A91"/>
    <w:rsid w:val="00B15105"/>
    <w:rsid w:val="00B1531C"/>
    <w:rsid w:val="00B15D1F"/>
    <w:rsid w:val="00B15E0F"/>
    <w:rsid w:val="00B1634B"/>
    <w:rsid w:val="00B1668B"/>
    <w:rsid w:val="00B17230"/>
    <w:rsid w:val="00B1727A"/>
    <w:rsid w:val="00B172A1"/>
    <w:rsid w:val="00B17825"/>
    <w:rsid w:val="00B17B3B"/>
    <w:rsid w:val="00B17B5F"/>
    <w:rsid w:val="00B17D08"/>
    <w:rsid w:val="00B201AB"/>
    <w:rsid w:val="00B201ED"/>
    <w:rsid w:val="00B209E3"/>
    <w:rsid w:val="00B20D12"/>
    <w:rsid w:val="00B2127B"/>
    <w:rsid w:val="00B212F4"/>
    <w:rsid w:val="00B21582"/>
    <w:rsid w:val="00B215CB"/>
    <w:rsid w:val="00B21ACC"/>
    <w:rsid w:val="00B21EBE"/>
    <w:rsid w:val="00B222B4"/>
    <w:rsid w:val="00B2290D"/>
    <w:rsid w:val="00B22917"/>
    <w:rsid w:val="00B22E23"/>
    <w:rsid w:val="00B22F0D"/>
    <w:rsid w:val="00B23133"/>
    <w:rsid w:val="00B2424C"/>
    <w:rsid w:val="00B243DA"/>
    <w:rsid w:val="00B24437"/>
    <w:rsid w:val="00B2495F"/>
    <w:rsid w:val="00B24D2A"/>
    <w:rsid w:val="00B250C0"/>
    <w:rsid w:val="00B25DB5"/>
    <w:rsid w:val="00B25E78"/>
    <w:rsid w:val="00B26146"/>
    <w:rsid w:val="00B26194"/>
    <w:rsid w:val="00B262A8"/>
    <w:rsid w:val="00B2656A"/>
    <w:rsid w:val="00B26574"/>
    <w:rsid w:val="00B26732"/>
    <w:rsid w:val="00B26769"/>
    <w:rsid w:val="00B2677E"/>
    <w:rsid w:val="00B268ED"/>
    <w:rsid w:val="00B26C68"/>
    <w:rsid w:val="00B273BF"/>
    <w:rsid w:val="00B274CE"/>
    <w:rsid w:val="00B2774A"/>
    <w:rsid w:val="00B27AAB"/>
    <w:rsid w:val="00B27F57"/>
    <w:rsid w:val="00B302A9"/>
    <w:rsid w:val="00B306E5"/>
    <w:rsid w:val="00B309B4"/>
    <w:rsid w:val="00B30BBC"/>
    <w:rsid w:val="00B30FB5"/>
    <w:rsid w:val="00B313D0"/>
    <w:rsid w:val="00B32D51"/>
    <w:rsid w:val="00B32E29"/>
    <w:rsid w:val="00B33152"/>
    <w:rsid w:val="00B33F6F"/>
    <w:rsid w:val="00B33FFF"/>
    <w:rsid w:val="00B34301"/>
    <w:rsid w:val="00B343C2"/>
    <w:rsid w:val="00B34D1D"/>
    <w:rsid w:val="00B35515"/>
    <w:rsid w:val="00B35994"/>
    <w:rsid w:val="00B36088"/>
    <w:rsid w:val="00B3640D"/>
    <w:rsid w:val="00B366A9"/>
    <w:rsid w:val="00B367D3"/>
    <w:rsid w:val="00B36D66"/>
    <w:rsid w:val="00B372C5"/>
    <w:rsid w:val="00B379EF"/>
    <w:rsid w:val="00B37D96"/>
    <w:rsid w:val="00B40086"/>
    <w:rsid w:val="00B40103"/>
    <w:rsid w:val="00B40515"/>
    <w:rsid w:val="00B40578"/>
    <w:rsid w:val="00B40826"/>
    <w:rsid w:val="00B41B07"/>
    <w:rsid w:val="00B41DAF"/>
    <w:rsid w:val="00B41F69"/>
    <w:rsid w:val="00B4201A"/>
    <w:rsid w:val="00B42905"/>
    <w:rsid w:val="00B42F42"/>
    <w:rsid w:val="00B438E9"/>
    <w:rsid w:val="00B4470D"/>
    <w:rsid w:val="00B44A18"/>
    <w:rsid w:val="00B44B57"/>
    <w:rsid w:val="00B45029"/>
    <w:rsid w:val="00B4540D"/>
    <w:rsid w:val="00B454D8"/>
    <w:rsid w:val="00B4575D"/>
    <w:rsid w:val="00B46830"/>
    <w:rsid w:val="00B46D34"/>
    <w:rsid w:val="00B47143"/>
    <w:rsid w:val="00B479F1"/>
    <w:rsid w:val="00B5016A"/>
    <w:rsid w:val="00B505A8"/>
    <w:rsid w:val="00B50C1F"/>
    <w:rsid w:val="00B51286"/>
    <w:rsid w:val="00B51D2E"/>
    <w:rsid w:val="00B52587"/>
    <w:rsid w:val="00B52749"/>
    <w:rsid w:val="00B52B1D"/>
    <w:rsid w:val="00B52C7A"/>
    <w:rsid w:val="00B532E6"/>
    <w:rsid w:val="00B532ED"/>
    <w:rsid w:val="00B5366B"/>
    <w:rsid w:val="00B537C9"/>
    <w:rsid w:val="00B53814"/>
    <w:rsid w:val="00B53C7B"/>
    <w:rsid w:val="00B54277"/>
    <w:rsid w:val="00B5440E"/>
    <w:rsid w:val="00B56D0F"/>
    <w:rsid w:val="00B57A64"/>
    <w:rsid w:val="00B60337"/>
    <w:rsid w:val="00B6061A"/>
    <w:rsid w:val="00B60766"/>
    <w:rsid w:val="00B60E32"/>
    <w:rsid w:val="00B60E70"/>
    <w:rsid w:val="00B61AA0"/>
    <w:rsid w:val="00B6239E"/>
    <w:rsid w:val="00B623FA"/>
    <w:rsid w:val="00B62DD8"/>
    <w:rsid w:val="00B6345E"/>
    <w:rsid w:val="00B63581"/>
    <w:rsid w:val="00B644B6"/>
    <w:rsid w:val="00B64BDF"/>
    <w:rsid w:val="00B65242"/>
    <w:rsid w:val="00B659AB"/>
    <w:rsid w:val="00B65C0C"/>
    <w:rsid w:val="00B65FC3"/>
    <w:rsid w:val="00B66719"/>
    <w:rsid w:val="00B667EC"/>
    <w:rsid w:val="00B6732F"/>
    <w:rsid w:val="00B673F6"/>
    <w:rsid w:val="00B67722"/>
    <w:rsid w:val="00B67B5C"/>
    <w:rsid w:val="00B67CC7"/>
    <w:rsid w:val="00B67D66"/>
    <w:rsid w:val="00B67EE8"/>
    <w:rsid w:val="00B70BDD"/>
    <w:rsid w:val="00B70E79"/>
    <w:rsid w:val="00B72007"/>
    <w:rsid w:val="00B720E8"/>
    <w:rsid w:val="00B72253"/>
    <w:rsid w:val="00B7260B"/>
    <w:rsid w:val="00B727AD"/>
    <w:rsid w:val="00B73090"/>
    <w:rsid w:val="00B73543"/>
    <w:rsid w:val="00B7404E"/>
    <w:rsid w:val="00B744A2"/>
    <w:rsid w:val="00B75124"/>
    <w:rsid w:val="00B75255"/>
    <w:rsid w:val="00B752EF"/>
    <w:rsid w:val="00B758F2"/>
    <w:rsid w:val="00B75D98"/>
    <w:rsid w:val="00B75EE7"/>
    <w:rsid w:val="00B75F7D"/>
    <w:rsid w:val="00B75F82"/>
    <w:rsid w:val="00B76187"/>
    <w:rsid w:val="00B76D83"/>
    <w:rsid w:val="00B76F2F"/>
    <w:rsid w:val="00B76F5B"/>
    <w:rsid w:val="00B77165"/>
    <w:rsid w:val="00B7759E"/>
    <w:rsid w:val="00B77D60"/>
    <w:rsid w:val="00B80082"/>
    <w:rsid w:val="00B8080D"/>
    <w:rsid w:val="00B80890"/>
    <w:rsid w:val="00B80943"/>
    <w:rsid w:val="00B80DD6"/>
    <w:rsid w:val="00B80E29"/>
    <w:rsid w:val="00B810C0"/>
    <w:rsid w:val="00B8116E"/>
    <w:rsid w:val="00B81C10"/>
    <w:rsid w:val="00B81E54"/>
    <w:rsid w:val="00B826D6"/>
    <w:rsid w:val="00B82FB2"/>
    <w:rsid w:val="00B83974"/>
    <w:rsid w:val="00B83A8D"/>
    <w:rsid w:val="00B83B2D"/>
    <w:rsid w:val="00B842E2"/>
    <w:rsid w:val="00B84759"/>
    <w:rsid w:val="00B848FB"/>
    <w:rsid w:val="00B85D16"/>
    <w:rsid w:val="00B8683D"/>
    <w:rsid w:val="00B874DC"/>
    <w:rsid w:val="00B90223"/>
    <w:rsid w:val="00B903D1"/>
    <w:rsid w:val="00B9086C"/>
    <w:rsid w:val="00B90C0E"/>
    <w:rsid w:val="00B91B2A"/>
    <w:rsid w:val="00B91B4D"/>
    <w:rsid w:val="00B91E7F"/>
    <w:rsid w:val="00B921A7"/>
    <w:rsid w:val="00B92333"/>
    <w:rsid w:val="00B926A8"/>
    <w:rsid w:val="00B92761"/>
    <w:rsid w:val="00B9282C"/>
    <w:rsid w:val="00B938AB"/>
    <w:rsid w:val="00B93D4C"/>
    <w:rsid w:val="00B93F16"/>
    <w:rsid w:val="00B93FF2"/>
    <w:rsid w:val="00B9416C"/>
    <w:rsid w:val="00B944B5"/>
    <w:rsid w:val="00B9459D"/>
    <w:rsid w:val="00B94902"/>
    <w:rsid w:val="00B9495B"/>
    <w:rsid w:val="00B94971"/>
    <w:rsid w:val="00B94BD9"/>
    <w:rsid w:val="00B94DC9"/>
    <w:rsid w:val="00B94E19"/>
    <w:rsid w:val="00B94FA2"/>
    <w:rsid w:val="00B9532F"/>
    <w:rsid w:val="00B953A2"/>
    <w:rsid w:val="00B954C4"/>
    <w:rsid w:val="00B95538"/>
    <w:rsid w:val="00B95CCA"/>
    <w:rsid w:val="00B95ECA"/>
    <w:rsid w:val="00B9631B"/>
    <w:rsid w:val="00B96ACC"/>
    <w:rsid w:val="00B97030"/>
    <w:rsid w:val="00B971AD"/>
    <w:rsid w:val="00B97354"/>
    <w:rsid w:val="00B976AB"/>
    <w:rsid w:val="00B97A54"/>
    <w:rsid w:val="00BA0386"/>
    <w:rsid w:val="00BA05AF"/>
    <w:rsid w:val="00BA0655"/>
    <w:rsid w:val="00BA0EAC"/>
    <w:rsid w:val="00BA1CFF"/>
    <w:rsid w:val="00BA211C"/>
    <w:rsid w:val="00BA2391"/>
    <w:rsid w:val="00BA27C0"/>
    <w:rsid w:val="00BA2827"/>
    <w:rsid w:val="00BA2830"/>
    <w:rsid w:val="00BA2B79"/>
    <w:rsid w:val="00BA2D06"/>
    <w:rsid w:val="00BA2FC3"/>
    <w:rsid w:val="00BA3CC9"/>
    <w:rsid w:val="00BA45F7"/>
    <w:rsid w:val="00BA45F8"/>
    <w:rsid w:val="00BA46A6"/>
    <w:rsid w:val="00BA48D8"/>
    <w:rsid w:val="00BA4E18"/>
    <w:rsid w:val="00BA538C"/>
    <w:rsid w:val="00BA58C8"/>
    <w:rsid w:val="00BA6082"/>
    <w:rsid w:val="00BA6181"/>
    <w:rsid w:val="00BA6CC5"/>
    <w:rsid w:val="00BA6DDE"/>
    <w:rsid w:val="00BA71FE"/>
    <w:rsid w:val="00BA7646"/>
    <w:rsid w:val="00BA7A9A"/>
    <w:rsid w:val="00BB0AE0"/>
    <w:rsid w:val="00BB0EFA"/>
    <w:rsid w:val="00BB0F60"/>
    <w:rsid w:val="00BB1508"/>
    <w:rsid w:val="00BB20DD"/>
    <w:rsid w:val="00BB2197"/>
    <w:rsid w:val="00BB21A5"/>
    <w:rsid w:val="00BB2223"/>
    <w:rsid w:val="00BB2B69"/>
    <w:rsid w:val="00BB2D0B"/>
    <w:rsid w:val="00BB2ED3"/>
    <w:rsid w:val="00BB3446"/>
    <w:rsid w:val="00BB35CA"/>
    <w:rsid w:val="00BB38B3"/>
    <w:rsid w:val="00BB3E22"/>
    <w:rsid w:val="00BB44C9"/>
    <w:rsid w:val="00BB4D25"/>
    <w:rsid w:val="00BB5106"/>
    <w:rsid w:val="00BB5209"/>
    <w:rsid w:val="00BB5719"/>
    <w:rsid w:val="00BB603E"/>
    <w:rsid w:val="00BB613E"/>
    <w:rsid w:val="00BB61E6"/>
    <w:rsid w:val="00BB63BF"/>
    <w:rsid w:val="00BB6444"/>
    <w:rsid w:val="00BB6F43"/>
    <w:rsid w:val="00BB706A"/>
    <w:rsid w:val="00BB7373"/>
    <w:rsid w:val="00BB7598"/>
    <w:rsid w:val="00BB7C74"/>
    <w:rsid w:val="00BC0023"/>
    <w:rsid w:val="00BC0154"/>
    <w:rsid w:val="00BC04B8"/>
    <w:rsid w:val="00BC0792"/>
    <w:rsid w:val="00BC094D"/>
    <w:rsid w:val="00BC0BEE"/>
    <w:rsid w:val="00BC0D74"/>
    <w:rsid w:val="00BC1143"/>
    <w:rsid w:val="00BC134E"/>
    <w:rsid w:val="00BC1437"/>
    <w:rsid w:val="00BC16B9"/>
    <w:rsid w:val="00BC1C1D"/>
    <w:rsid w:val="00BC2763"/>
    <w:rsid w:val="00BC3236"/>
    <w:rsid w:val="00BC32D2"/>
    <w:rsid w:val="00BC3306"/>
    <w:rsid w:val="00BC375F"/>
    <w:rsid w:val="00BC388A"/>
    <w:rsid w:val="00BC39F4"/>
    <w:rsid w:val="00BC3D98"/>
    <w:rsid w:val="00BC4031"/>
    <w:rsid w:val="00BC4216"/>
    <w:rsid w:val="00BC4280"/>
    <w:rsid w:val="00BC46F5"/>
    <w:rsid w:val="00BC4AA6"/>
    <w:rsid w:val="00BC6384"/>
    <w:rsid w:val="00BC67E0"/>
    <w:rsid w:val="00BC6960"/>
    <w:rsid w:val="00BC6A5E"/>
    <w:rsid w:val="00BC72AD"/>
    <w:rsid w:val="00BC73B8"/>
    <w:rsid w:val="00BC750D"/>
    <w:rsid w:val="00BC7731"/>
    <w:rsid w:val="00BD0595"/>
    <w:rsid w:val="00BD072E"/>
    <w:rsid w:val="00BD07F2"/>
    <w:rsid w:val="00BD08AE"/>
    <w:rsid w:val="00BD097E"/>
    <w:rsid w:val="00BD0CF4"/>
    <w:rsid w:val="00BD15B6"/>
    <w:rsid w:val="00BD195C"/>
    <w:rsid w:val="00BD1E7E"/>
    <w:rsid w:val="00BD2852"/>
    <w:rsid w:val="00BD2BC0"/>
    <w:rsid w:val="00BD4397"/>
    <w:rsid w:val="00BD51E8"/>
    <w:rsid w:val="00BD524F"/>
    <w:rsid w:val="00BD52B1"/>
    <w:rsid w:val="00BD5A1E"/>
    <w:rsid w:val="00BD5A2B"/>
    <w:rsid w:val="00BD5D8B"/>
    <w:rsid w:val="00BD61A6"/>
    <w:rsid w:val="00BD6265"/>
    <w:rsid w:val="00BD674B"/>
    <w:rsid w:val="00BD6A0B"/>
    <w:rsid w:val="00BD6BCD"/>
    <w:rsid w:val="00BD6C4E"/>
    <w:rsid w:val="00BD6FE1"/>
    <w:rsid w:val="00BD7B71"/>
    <w:rsid w:val="00BD7BA9"/>
    <w:rsid w:val="00BD7F52"/>
    <w:rsid w:val="00BE00D7"/>
    <w:rsid w:val="00BE02EA"/>
    <w:rsid w:val="00BE07AD"/>
    <w:rsid w:val="00BE098C"/>
    <w:rsid w:val="00BE0C70"/>
    <w:rsid w:val="00BE0DE9"/>
    <w:rsid w:val="00BE0E22"/>
    <w:rsid w:val="00BE0E89"/>
    <w:rsid w:val="00BE0F5C"/>
    <w:rsid w:val="00BE1321"/>
    <w:rsid w:val="00BE17E8"/>
    <w:rsid w:val="00BE1872"/>
    <w:rsid w:val="00BE1A83"/>
    <w:rsid w:val="00BE1A84"/>
    <w:rsid w:val="00BE1F19"/>
    <w:rsid w:val="00BE1F80"/>
    <w:rsid w:val="00BE2A88"/>
    <w:rsid w:val="00BE2B5D"/>
    <w:rsid w:val="00BE2D93"/>
    <w:rsid w:val="00BE3365"/>
    <w:rsid w:val="00BE344A"/>
    <w:rsid w:val="00BE35B3"/>
    <w:rsid w:val="00BE3A88"/>
    <w:rsid w:val="00BE3AC0"/>
    <w:rsid w:val="00BE3CE8"/>
    <w:rsid w:val="00BE3E7F"/>
    <w:rsid w:val="00BE4562"/>
    <w:rsid w:val="00BE4BC9"/>
    <w:rsid w:val="00BE4DB1"/>
    <w:rsid w:val="00BE4E97"/>
    <w:rsid w:val="00BE5F93"/>
    <w:rsid w:val="00BE6A91"/>
    <w:rsid w:val="00BE6B93"/>
    <w:rsid w:val="00BE7332"/>
    <w:rsid w:val="00BE7433"/>
    <w:rsid w:val="00BE78D0"/>
    <w:rsid w:val="00BE7AD5"/>
    <w:rsid w:val="00BE7C96"/>
    <w:rsid w:val="00BF000C"/>
    <w:rsid w:val="00BF008B"/>
    <w:rsid w:val="00BF047B"/>
    <w:rsid w:val="00BF0494"/>
    <w:rsid w:val="00BF0B8A"/>
    <w:rsid w:val="00BF0C24"/>
    <w:rsid w:val="00BF10FD"/>
    <w:rsid w:val="00BF11EF"/>
    <w:rsid w:val="00BF1477"/>
    <w:rsid w:val="00BF1679"/>
    <w:rsid w:val="00BF1725"/>
    <w:rsid w:val="00BF1A7F"/>
    <w:rsid w:val="00BF1AF9"/>
    <w:rsid w:val="00BF1CB4"/>
    <w:rsid w:val="00BF2127"/>
    <w:rsid w:val="00BF2244"/>
    <w:rsid w:val="00BF2262"/>
    <w:rsid w:val="00BF2294"/>
    <w:rsid w:val="00BF2743"/>
    <w:rsid w:val="00BF3027"/>
    <w:rsid w:val="00BF3149"/>
    <w:rsid w:val="00BF3571"/>
    <w:rsid w:val="00BF3B1C"/>
    <w:rsid w:val="00BF3BC2"/>
    <w:rsid w:val="00BF3EE8"/>
    <w:rsid w:val="00BF3F6A"/>
    <w:rsid w:val="00BF4E01"/>
    <w:rsid w:val="00BF4F08"/>
    <w:rsid w:val="00BF4F36"/>
    <w:rsid w:val="00BF5393"/>
    <w:rsid w:val="00BF555F"/>
    <w:rsid w:val="00BF575F"/>
    <w:rsid w:val="00BF57A0"/>
    <w:rsid w:val="00BF581E"/>
    <w:rsid w:val="00BF5B81"/>
    <w:rsid w:val="00BF614C"/>
    <w:rsid w:val="00BF6636"/>
    <w:rsid w:val="00BF6846"/>
    <w:rsid w:val="00BF6F6F"/>
    <w:rsid w:val="00BF706D"/>
    <w:rsid w:val="00BF76C8"/>
    <w:rsid w:val="00BF77EA"/>
    <w:rsid w:val="00C00421"/>
    <w:rsid w:val="00C007C2"/>
    <w:rsid w:val="00C0084C"/>
    <w:rsid w:val="00C0148B"/>
    <w:rsid w:val="00C01AF3"/>
    <w:rsid w:val="00C01E5F"/>
    <w:rsid w:val="00C020E9"/>
    <w:rsid w:val="00C021D6"/>
    <w:rsid w:val="00C029BF"/>
    <w:rsid w:val="00C02FAB"/>
    <w:rsid w:val="00C0338F"/>
    <w:rsid w:val="00C03407"/>
    <w:rsid w:val="00C036A3"/>
    <w:rsid w:val="00C03877"/>
    <w:rsid w:val="00C03A63"/>
    <w:rsid w:val="00C0483F"/>
    <w:rsid w:val="00C04930"/>
    <w:rsid w:val="00C050D6"/>
    <w:rsid w:val="00C053BC"/>
    <w:rsid w:val="00C05695"/>
    <w:rsid w:val="00C056A0"/>
    <w:rsid w:val="00C056B6"/>
    <w:rsid w:val="00C05A94"/>
    <w:rsid w:val="00C05BE4"/>
    <w:rsid w:val="00C06517"/>
    <w:rsid w:val="00C06A02"/>
    <w:rsid w:val="00C07842"/>
    <w:rsid w:val="00C07BAB"/>
    <w:rsid w:val="00C07C03"/>
    <w:rsid w:val="00C1047F"/>
    <w:rsid w:val="00C10A37"/>
    <w:rsid w:val="00C10B60"/>
    <w:rsid w:val="00C10C12"/>
    <w:rsid w:val="00C10ED2"/>
    <w:rsid w:val="00C10F46"/>
    <w:rsid w:val="00C10FEA"/>
    <w:rsid w:val="00C110CC"/>
    <w:rsid w:val="00C112C7"/>
    <w:rsid w:val="00C113E1"/>
    <w:rsid w:val="00C11430"/>
    <w:rsid w:val="00C11B03"/>
    <w:rsid w:val="00C11BCB"/>
    <w:rsid w:val="00C12101"/>
    <w:rsid w:val="00C1231C"/>
    <w:rsid w:val="00C1236C"/>
    <w:rsid w:val="00C1241D"/>
    <w:rsid w:val="00C125C2"/>
    <w:rsid w:val="00C129F5"/>
    <w:rsid w:val="00C12AE3"/>
    <w:rsid w:val="00C12D5A"/>
    <w:rsid w:val="00C12E80"/>
    <w:rsid w:val="00C12F1A"/>
    <w:rsid w:val="00C13C77"/>
    <w:rsid w:val="00C1433F"/>
    <w:rsid w:val="00C14B01"/>
    <w:rsid w:val="00C15168"/>
    <w:rsid w:val="00C152E3"/>
    <w:rsid w:val="00C15526"/>
    <w:rsid w:val="00C155FE"/>
    <w:rsid w:val="00C157E6"/>
    <w:rsid w:val="00C159F2"/>
    <w:rsid w:val="00C15DEF"/>
    <w:rsid w:val="00C166C9"/>
    <w:rsid w:val="00C16E0B"/>
    <w:rsid w:val="00C170E6"/>
    <w:rsid w:val="00C17869"/>
    <w:rsid w:val="00C17AAD"/>
    <w:rsid w:val="00C17B15"/>
    <w:rsid w:val="00C17E71"/>
    <w:rsid w:val="00C208EA"/>
    <w:rsid w:val="00C20BE8"/>
    <w:rsid w:val="00C20D2F"/>
    <w:rsid w:val="00C21050"/>
    <w:rsid w:val="00C2149E"/>
    <w:rsid w:val="00C21AEF"/>
    <w:rsid w:val="00C21B5F"/>
    <w:rsid w:val="00C21B98"/>
    <w:rsid w:val="00C21BF1"/>
    <w:rsid w:val="00C222C2"/>
    <w:rsid w:val="00C22531"/>
    <w:rsid w:val="00C22534"/>
    <w:rsid w:val="00C22A80"/>
    <w:rsid w:val="00C22C86"/>
    <w:rsid w:val="00C2324D"/>
    <w:rsid w:val="00C23922"/>
    <w:rsid w:val="00C23CD7"/>
    <w:rsid w:val="00C24327"/>
    <w:rsid w:val="00C24697"/>
    <w:rsid w:val="00C25742"/>
    <w:rsid w:val="00C25DED"/>
    <w:rsid w:val="00C26949"/>
    <w:rsid w:val="00C26AB4"/>
    <w:rsid w:val="00C26F07"/>
    <w:rsid w:val="00C274C1"/>
    <w:rsid w:val="00C27C69"/>
    <w:rsid w:val="00C27C72"/>
    <w:rsid w:val="00C27CD4"/>
    <w:rsid w:val="00C3000C"/>
    <w:rsid w:val="00C3004B"/>
    <w:rsid w:val="00C302F8"/>
    <w:rsid w:val="00C30EBF"/>
    <w:rsid w:val="00C3144C"/>
    <w:rsid w:val="00C320D5"/>
    <w:rsid w:val="00C32157"/>
    <w:rsid w:val="00C321CE"/>
    <w:rsid w:val="00C3281C"/>
    <w:rsid w:val="00C32BB9"/>
    <w:rsid w:val="00C32BBC"/>
    <w:rsid w:val="00C33152"/>
    <w:rsid w:val="00C3429A"/>
    <w:rsid w:val="00C34974"/>
    <w:rsid w:val="00C34C2F"/>
    <w:rsid w:val="00C34E1D"/>
    <w:rsid w:val="00C35036"/>
    <w:rsid w:val="00C359D2"/>
    <w:rsid w:val="00C36973"/>
    <w:rsid w:val="00C369D5"/>
    <w:rsid w:val="00C3769A"/>
    <w:rsid w:val="00C3773F"/>
    <w:rsid w:val="00C37E22"/>
    <w:rsid w:val="00C37ECB"/>
    <w:rsid w:val="00C40485"/>
    <w:rsid w:val="00C4057D"/>
    <w:rsid w:val="00C40A2B"/>
    <w:rsid w:val="00C40AFB"/>
    <w:rsid w:val="00C412BC"/>
    <w:rsid w:val="00C41883"/>
    <w:rsid w:val="00C41FB9"/>
    <w:rsid w:val="00C42142"/>
    <w:rsid w:val="00C421C9"/>
    <w:rsid w:val="00C421CA"/>
    <w:rsid w:val="00C42314"/>
    <w:rsid w:val="00C42531"/>
    <w:rsid w:val="00C429F6"/>
    <w:rsid w:val="00C42FA6"/>
    <w:rsid w:val="00C43169"/>
    <w:rsid w:val="00C431F2"/>
    <w:rsid w:val="00C43435"/>
    <w:rsid w:val="00C436B8"/>
    <w:rsid w:val="00C43913"/>
    <w:rsid w:val="00C43CBD"/>
    <w:rsid w:val="00C43ECB"/>
    <w:rsid w:val="00C442ED"/>
    <w:rsid w:val="00C44AD4"/>
    <w:rsid w:val="00C45708"/>
    <w:rsid w:val="00C45EF0"/>
    <w:rsid w:val="00C46040"/>
    <w:rsid w:val="00C466F7"/>
    <w:rsid w:val="00C46EA0"/>
    <w:rsid w:val="00C4716A"/>
    <w:rsid w:val="00C47336"/>
    <w:rsid w:val="00C47C81"/>
    <w:rsid w:val="00C50003"/>
    <w:rsid w:val="00C50048"/>
    <w:rsid w:val="00C50380"/>
    <w:rsid w:val="00C514EA"/>
    <w:rsid w:val="00C518E3"/>
    <w:rsid w:val="00C51A67"/>
    <w:rsid w:val="00C51B07"/>
    <w:rsid w:val="00C51B3E"/>
    <w:rsid w:val="00C51D6D"/>
    <w:rsid w:val="00C524B2"/>
    <w:rsid w:val="00C52747"/>
    <w:rsid w:val="00C52F79"/>
    <w:rsid w:val="00C530E3"/>
    <w:rsid w:val="00C53510"/>
    <w:rsid w:val="00C538AF"/>
    <w:rsid w:val="00C538CB"/>
    <w:rsid w:val="00C53B04"/>
    <w:rsid w:val="00C53C0D"/>
    <w:rsid w:val="00C5427C"/>
    <w:rsid w:val="00C542CB"/>
    <w:rsid w:val="00C546EA"/>
    <w:rsid w:val="00C549F4"/>
    <w:rsid w:val="00C54C47"/>
    <w:rsid w:val="00C54DE5"/>
    <w:rsid w:val="00C55133"/>
    <w:rsid w:val="00C55783"/>
    <w:rsid w:val="00C55F63"/>
    <w:rsid w:val="00C565C9"/>
    <w:rsid w:val="00C56765"/>
    <w:rsid w:val="00C5690D"/>
    <w:rsid w:val="00C57502"/>
    <w:rsid w:val="00C57A7A"/>
    <w:rsid w:val="00C57B20"/>
    <w:rsid w:val="00C57C4B"/>
    <w:rsid w:val="00C57F7D"/>
    <w:rsid w:val="00C604F2"/>
    <w:rsid w:val="00C60534"/>
    <w:rsid w:val="00C60660"/>
    <w:rsid w:val="00C607A3"/>
    <w:rsid w:val="00C60814"/>
    <w:rsid w:val="00C61028"/>
    <w:rsid w:val="00C61041"/>
    <w:rsid w:val="00C61141"/>
    <w:rsid w:val="00C61496"/>
    <w:rsid w:val="00C6150B"/>
    <w:rsid w:val="00C61729"/>
    <w:rsid w:val="00C62043"/>
    <w:rsid w:val="00C62444"/>
    <w:rsid w:val="00C62A74"/>
    <w:rsid w:val="00C63322"/>
    <w:rsid w:val="00C63708"/>
    <w:rsid w:val="00C641CE"/>
    <w:rsid w:val="00C64A4C"/>
    <w:rsid w:val="00C64BAB"/>
    <w:rsid w:val="00C64C3C"/>
    <w:rsid w:val="00C6512E"/>
    <w:rsid w:val="00C6538B"/>
    <w:rsid w:val="00C65EBD"/>
    <w:rsid w:val="00C660DD"/>
    <w:rsid w:val="00C665F7"/>
    <w:rsid w:val="00C668C8"/>
    <w:rsid w:val="00C668D4"/>
    <w:rsid w:val="00C66D41"/>
    <w:rsid w:val="00C66DA6"/>
    <w:rsid w:val="00C6739A"/>
    <w:rsid w:val="00C679FD"/>
    <w:rsid w:val="00C70C50"/>
    <w:rsid w:val="00C71450"/>
    <w:rsid w:val="00C71857"/>
    <w:rsid w:val="00C71C55"/>
    <w:rsid w:val="00C72344"/>
    <w:rsid w:val="00C72D33"/>
    <w:rsid w:val="00C73367"/>
    <w:rsid w:val="00C738DF"/>
    <w:rsid w:val="00C73B3C"/>
    <w:rsid w:val="00C73E75"/>
    <w:rsid w:val="00C74301"/>
    <w:rsid w:val="00C74342"/>
    <w:rsid w:val="00C7451E"/>
    <w:rsid w:val="00C74AE7"/>
    <w:rsid w:val="00C75349"/>
    <w:rsid w:val="00C7547E"/>
    <w:rsid w:val="00C75729"/>
    <w:rsid w:val="00C75C24"/>
    <w:rsid w:val="00C76AA4"/>
    <w:rsid w:val="00C76DAD"/>
    <w:rsid w:val="00C771F4"/>
    <w:rsid w:val="00C77745"/>
    <w:rsid w:val="00C77759"/>
    <w:rsid w:val="00C77F0F"/>
    <w:rsid w:val="00C800BB"/>
    <w:rsid w:val="00C80116"/>
    <w:rsid w:val="00C8087F"/>
    <w:rsid w:val="00C80B07"/>
    <w:rsid w:val="00C80BCB"/>
    <w:rsid w:val="00C80CCD"/>
    <w:rsid w:val="00C811DB"/>
    <w:rsid w:val="00C8135F"/>
    <w:rsid w:val="00C81E7D"/>
    <w:rsid w:val="00C81ED7"/>
    <w:rsid w:val="00C82271"/>
    <w:rsid w:val="00C8233A"/>
    <w:rsid w:val="00C82438"/>
    <w:rsid w:val="00C82903"/>
    <w:rsid w:val="00C8394F"/>
    <w:rsid w:val="00C839D9"/>
    <w:rsid w:val="00C83B30"/>
    <w:rsid w:val="00C83B70"/>
    <w:rsid w:val="00C83C97"/>
    <w:rsid w:val="00C83F39"/>
    <w:rsid w:val="00C84A40"/>
    <w:rsid w:val="00C85043"/>
    <w:rsid w:val="00C85495"/>
    <w:rsid w:val="00C859D0"/>
    <w:rsid w:val="00C85D1E"/>
    <w:rsid w:val="00C85F38"/>
    <w:rsid w:val="00C86647"/>
    <w:rsid w:val="00C86681"/>
    <w:rsid w:val="00C86E08"/>
    <w:rsid w:val="00C87409"/>
    <w:rsid w:val="00C87654"/>
    <w:rsid w:val="00C876CD"/>
    <w:rsid w:val="00C87DDC"/>
    <w:rsid w:val="00C87FDF"/>
    <w:rsid w:val="00C900C1"/>
    <w:rsid w:val="00C91253"/>
    <w:rsid w:val="00C912AB"/>
    <w:rsid w:val="00C91E32"/>
    <w:rsid w:val="00C9334C"/>
    <w:rsid w:val="00C937A8"/>
    <w:rsid w:val="00C94195"/>
    <w:rsid w:val="00C942B8"/>
    <w:rsid w:val="00C9433B"/>
    <w:rsid w:val="00C94707"/>
    <w:rsid w:val="00C94F55"/>
    <w:rsid w:val="00C9530D"/>
    <w:rsid w:val="00C958AC"/>
    <w:rsid w:val="00C95913"/>
    <w:rsid w:val="00C960E5"/>
    <w:rsid w:val="00C96306"/>
    <w:rsid w:val="00C96457"/>
    <w:rsid w:val="00C96A9B"/>
    <w:rsid w:val="00C96F7F"/>
    <w:rsid w:val="00C96FF6"/>
    <w:rsid w:val="00C97054"/>
    <w:rsid w:val="00C977A2"/>
    <w:rsid w:val="00C97AD7"/>
    <w:rsid w:val="00C97E0F"/>
    <w:rsid w:val="00CA099F"/>
    <w:rsid w:val="00CA0A5E"/>
    <w:rsid w:val="00CA1860"/>
    <w:rsid w:val="00CA1878"/>
    <w:rsid w:val="00CA1A31"/>
    <w:rsid w:val="00CA1F7F"/>
    <w:rsid w:val="00CA20AD"/>
    <w:rsid w:val="00CA2333"/>
    <w:rsid w:val="00CA2A55"/>
    <w:rsid w:val="00CA2BF7"/>
    <w:rsid w:val="00CA38A7"/>
    <w:rsid w:val="00CA3DB2"/>
    <w:rsid w:val="00CA3F26"/>
    <w:rsid w:val="00CA42AA"/>
    <w:rsid w:val="00CA4850"/>
    <w:rsid w:val="00CA4875"/>
    <w:rsid w:val="00CA4D6A"/>
    <w:rsid w:val="00CA5736"/>
    <w:rsid w:val="00CA57BF"/>
    <w:rsid w:val="00CA5C06"/>
    <w:rsid w:val="00CA5DB1"/>
    <w:rsid w:val="00CA61DE"/>
    <w:rsid w:val="00CA66A6"/>
    <w:rsid w:val="00CA68B5"/>
    <w:rsid w:val="00CA6968"/>
    <w:rsid w:val="00CA7651"/>
    <w:rsid w:val="00CA77A2"/>
    <w:rsid w:val="00CA79ED"/>
    <w:rsid w:val="00CA7FF1"/>
    <w:rsid w:val="00CB0496"/>
    <w:rsid w:val="00CB086B"/>
    <w:rsid w:val="00CB130A"/>
    <w:rsid w:val="00CB142B"/>
    <w:rsid w:val="00CB1665"/>
    <w:rsid w:val="00CB1A82"/>
    <w:rsid w:val="00CB1AD0"/>
    <w:rsid w:val="00CB1B16"/>
    <w:rsid w:val="00CB1D15"/>
    <w:rsid w:val="00CB1F4E"/>
    <w:rsid w:val="00CB23E6"/>
    <w:rsid w:val="00CB2436"/>
    <w:rsid w:val="00CB2CB7"/>
    <w:rsid w:val="00CB2DB4"/>
    <w:rsid w:val="00CB300F"/>
    <w:rsid w:val="00CB3251"/>
    <w:rsid w:val="00CB3EA0"/>
    <w:rsid w:val="00CB3F3D"/>
    <w:rsid w:val="00CB41C8"/>
    <w:rsid w:val="00CB45B9"/>
    <w:rsid w:val="00CB4CA9"/>
    <w:rsid w:val="00CB5248"/>
    <w:rsid w:val="00CB530F"/>
    <w:rsid w:val="00CB58D6"/>
    <w:rsid w:val="00CB5BDF"/>
    <w:rsid w:val="00CB5D83"/>
    <w:rsid w:val="00CB5DE6"/>
    <w:rsid w:val="00CB5F0F"/>
    <w:rsid w:val="00CB6577"/>
    <w:rsid w:val="00CB65D4"/>
    <w:rsid w:val="00CB66CC"/>
    <w:rsid w:val="00CB6975"/>
    <w:rsid w:val="00CB6BBA"/>
    <w:rsid w:val="00CB6CF5"/>
    <w:rsid w:val="00CB716A"/>
    <w:rsid w:val="00CB717B"/>
    <w:rsid w:val="00CB735A"/>
    <w:rsid w:val="00CB7B11"/>
    <w:rsid w:val="00CC01F4"/>
    <w:rsid w:val="00CC02D1"/>
    <w:rsid w:val="00CC0D64"/>
    <w:rsid w:val="00CC1363"/>
    <w:rsid w:val="00CC15A7"/>
    <w:rsid w:val="00CC1A72"/>
    <w:rsid w:val="00CC1F4D"/>
    <w:rsid w:val="00CC2304"/>
    <w:rsid w:val="00CC247B"/>
    <w:rsid w:val="00CC24F5"/>
    <w:rsid w:val="00CC2EE1"/>
    <w:rsid w:val="00CC3241"/>
    <w:rsid w:val="00CC34CA"/>
    <w:rsid w:val="00CC360A"/>
    <w:rsid w:val="00CC3A1C"/>
    <w:rsid w:val="00CC3AA0"/>
    <w:rsid w:val="00CC3ABA"/>
    <w:rsid w:val="00CC4C51"/>
    <w:rsid w:val="00CC53C8"/>
    <w:rsid w:val="00CC55A4"/>
    <w:rsid w:val="00CC5C58"/>
    <w:rsid w:val="00CC5CBB"/>
    <w:rsid w:val="00CC5F8D"/>
    <w:rsid w:val="00CC625A"/>
    <w:rsid w:val="00CC639E"/>
    <w:rsid w:val="00CC6967"/>
    <w:rsid w:val="00CC6A73"/>
    <w:rsid w:val="00CC6C12"/>
    <w:rsid w:val="00CC77B6"/>
    <w:rsid w:val="00CC78AB"/>
    <w:rsid w:val="00CC7AAD"/>
    <w:rsid w:val="00CD07C8"/>
    <w:rsid w:val="00CD07D5"/>
    <w:rsid w:val="00CD0B34"/>
    <w:rsid w:val="00CD0D33"/>
    <w:rsid w:val="00CD103A"/>
    <w:rsid w:val="00CD1158"/>
    <w:rsid w:val="00CD1486"/>
    <w:rsid w:val="00CD1584"/>
    <w:rsid w:val="00CD16A1"/>
    <w:rsid w:val="00CD1892"/>
    <w:rsid w:val="00CD1D19"/>
    <w:rsid w:val="00CD1EDA"/>
    <w:rsid w:val="00CD1FC8"/>
    <w:rsid w:val="00CD2016"/>
    <w:rsid w:val="00CD2340"/>
    <w:rsid w:val="00CD259D"/>
    <w:rsid w:val="00CD3327"/>
    <w:rsid w:val="00CD3D2A"/>
    <w:rsid w:val="00CD471E"/>
    <w:rsid w:val="00CD4832"/>
    <w:rsid w:val="00CD52B0"/>
    <w:rsid w:val="00CD54FC"/>
    <w:rsid w:val="00CD5E20"/>
    <w:rsid w:val="00CD6019"/>
    <w:rsid w:val="00CD672C"/>
    <w:rsid w:val="00CD6ED1"/>
    <w:rsid w:val="00CD70C6"/>
    <w:rsid w:val="00CD7154"/>
    <w:rsid w:val="00CD7A45"/>
    <w:rsid w:val="00CD7BE9"/>
    <w:rsid w:val="00CD7F33"/>
    <w:rsid w:val="00CE000E"/>
    <w:rsid w:val="00CE022C"/>
    <w:rsid w:val="00CE037E"/>
    <w:rsid w:val="00CE0B8F"/>
    <w:rsid w:val="00CE10F5"/>
    <w:rsid w:val="00CE19B5"/>
    <w:rsid w:val="00CE262D"/>
    <w:rsid w:val="00CE2D1F"/>
    <w:rsid w:val="00CE2DF3"/>
    <w:rsid w:val="00CE30C1"/>
    <w:rsid w:val="00CE3449"/>
    <w:rsid w:val="00CE3B0D"/>
    <w:rsid w:val="00CE5833"/>
    <w:rsid w:val="00CE583A"/>
    <w:rsid w:val="00CE5CEA"/>
    <w:rsid w:val="00CE5D88"/>
    <w:rsid w:val="00CE6145"/>
    <w:rsid w:val="00CE6A24"/>
    <w:rsid w:val="00CE6B7F"/>
    <w:rsid w:val="00CE6E03"/>
    <w:rsid w:val="00CE7018"/>
    <w:rsid w:val="00CE714D"/>
    <w:rsid w:val="00CE74AD"/>
    <w:rsid w:val="00CE793D"/>
    <w:rsid w:val="00CE79BF"/>
    <w:rsid w:val="00CF0524"/>
    <w:rsid w:val="00CF08C7"/>
    <w:rsid w:val="00CF0AAB"/>
    <w:rsid w:val="00CF1403"/>
    <w:rsid w:val="00CF1B56"/>
    <w:rsid w:val="00CF1CC0"/>
    <w:rsid w:val="00CF1D56"/>
    <w:rsid w:val="00CF2026"/>
    <w:rsid w:val="00CF2BC0"/>
    <w:rsid w:val="00CF2E6E"/>
    <w:rsid w:val="00CF3B4C"/>
    <w:rsid w:val="00CF4404"/>
    <w:rsid w:val="00CF44EA"/>
    <w:rsid w:val="00CF4CA4"/>
    <w:rsid w:val="00CF4E37"/>
    <w:rsid w:val="00CF58CC"/>
    <w:rsid w:val="00CF5A4D"/>
    <w:rsid w:val="00CF5A6D"/>
    <w:rsid w:val="00CF5BBF"/>
    <w:rsid w:val="00CF611B"/>
    <w:rsid w:val="00CF6634"/>
    <w:rsid w:val="00CF6710"/>
    <w:rsid w:val="00CF6D6D"/>
    <w:rsid w:val="00CF6E10"/>
    <w:rsid w:val="00CF7493"/>
    <w:rsid w:val="00CF78A7"/>
    <w:rsid w:val="00CF79AE"/>
    <w:rsid w:val="00CF7A39"/>
    <w:rsid w:val="00CF7BAA"/>
    <w:rsid w:val="00CF7CA9"/>
    <w:rsid w:val="00CF7EEB"/>
    <w:rsid w:val="00D001D7"/>
    <w:rsid w:val="00D003CC"/>
    <w:rsid w:val="00D003EB"/>
    <w:rsid w:val="00D0045B"/>
    <w:rsid w:val="00D00840"/>
    <w:rsid w:val="00D00B9A"/>
    <w:rsid w:val="00D01661"/>
    <w:rsid w:val="00D01697"/>
    <w:rsid w:val="00D01768"/>
    <w:rsid w:val="00D01C99"/>
    <w:rsid w:val="00D01D14"/>
    <w:rsid w:val="00D01F26"/>
    <w:rsid w:val="00D0388D"/>
    <w:rsid w:val="00D0450B"/>
    <w:rsid w:val="00D0461C"/>
    <w:rsid w:val="00D04747"/>
    <w:rsid w:val="00D04895"/>
    <w:rsid w:val="00D04B54"/>
    <w:rsid w:val="00D04D41"/>
    <w:rsid w:val="00D054AA"/>
    <w:rsid w:val="00D058B3"/>
    <w:rsid w:val="00D05BD7"/>
    <w:rsid w:val="00D05E92"/>
    <w:rsid w:val="00D05ECC"/>
    <w:rsid w:val="00D060EC"/>
    <w:rsid w:val="00D064CA"/>
    <w:rsid w:val="00D0660C"/>
    <w:rsid w:val="00D0664F"/>
    <w:rsid w:val="00D06936"/>
    <w:rsid w:val="00D071A5"/>
    <w:rsid w:val="00D07401"/>
    <w:rsid w:val="00D07EB8"/>
    <w:rsid w:val="00D107E9"/>
    <w:rsid w:val="00D11553"/>
    <w:rsid w:val="00D11B34"/>
    <w:rsid w:val="00D122B6"/>
    <w:rsid w:val="00D12420"/>
    <w:rsid w:val="00D124F0"/>
    <w:rsid w:val="00D125EB"/>
    <w:rsid w:val="00D12863"/>
    <w:rsid w:val="00D13961"/>
    <w:rsid w:val="00D13B67"/>
    <w:rsid w:val="00D1410A"/>
    <w:rsid w:val="00D14D2A"/>
    <w:rsid w:val="00D15432"/>
    <w:rsid w:val="00D154B5"/>
    <w:rsid w:val="00D159CA"/>
    <w:rsid w:val="00D15B69"/>
    <w:rsid w:val="00D1651C"/>
    <w:rsid w:val="00D166FF"/>
    <w:rsid w:val="00D16889"/>
    <w:rsid w:val="00D16C67"/>
    <w:rsid w:val="00D16D5A"/>
    <w:rsid w:val="00D171AF"/>
    <w:rsid w:val="00D1739B"/>
    <w:rsid w:val="00D17551"/>
    <w:rsid w:val="00D175A9"/>
    <w:rsid w:val="00D17786"/>
    <w:rsid w:val="00D1785B"/>
    <w:rsid w:val="00D2059E"/>
    <w:rsid w:val="00D20F97"/>
    <w:rsid w:val="00D2101E"/>
    <w:rsid w:val="00D21379"/>
    <w:rsid w:val="00D21EC5"/>
    <w:rsid w:val="00D221F6"/>
    <w:rsid w:val="00D22377"/>
    <w:rsid w:val="00D223BA"/>
    <w:rsid w:val="00D224AF"/>
    <w:rsid w:val="00D22737"/>
    <w:rsid w:val="00D22AAC"/>
    <w:rsid w:val="00D23356"/>
    <w:rsid w:val="00D23402"/>
    <w:rsid w:val="00D2366B"/>
    <w:rsid w:val="00D2483A"/>
    <w:rsid w:val="00D24875"/>
    <w:rsid w:val="00D24B29"/>
    <w:rsid w:val="00D24BFE"/>
    <w:rsid w:val="00D24C60"/>
    <w:rsid w:val="00D24EA6"/>
    <w:rsid w:val="00D250F0"/>
    <w:rsid w:val="00D2577F"/>
    <w:rsid w:val="00D258E7"/>
    <w:rsid w:val="00D25F66"/>
    <w:rsid w:val="00D26123"/>
    <w:rsid w:val="00D262D5"/>
    <w:rsid w:val="00D26AB3"/>
    <w:rsid w:val="00D26E81"/>
    <w:rsid w:val="00D27048"/>
    <w:rsid w:val="00D274EA"/>
    <w:rsid w:val="00D27B88"/>
    <w:rsid w:val="00D27F6F"/>
    <w:rsid w:val="00D3001A"/>
    <w:rsid w:val="00D30A54"/>
    <w:rsid w:val="00D30B47"/>
    <w:rsid w:val="00D30E92"/>
    <w:rsid w:val="00D30FE0"/>
    <w:rsid w:val="00D31006"/>
    <w:rsid w:val="00D316B6"/>
    <w:rsid w:val="00D31EBF"/>
    <w:rsid w:val="00D32094"/>
    <w:rsid w:val="00D32281"/>
    <w:rsid w:val="00D323CC"/>
    <w:rsid w:val="00D32771"/>
    <w:rsid w:val="00D327EB"/>
    <w:rsid w:val="00D33567"/>
    <w:rsid w:val="00D3356F"/>
    <w:rsid w:val="00D33A23"/>
    <w:rsid w:val="00D33E1E"/>
    <w:rsid w:val="00D33E4F"/>
    <w:rsid w:val="00D341FA"/>
    <w:rsid w:val="00D34402"/>
    <w:rsid w:val="00D3442D"/>
    <w:rsid w:val="00D346F1"/>
    <w:rsid w:val="00D34982"/>
    <w:rsid w:val="00D34CA7"/>
    <w:rsid w:val="00D353B6"/>
    <w:rsid w:val="00D35441"/>
    <w:rsid w:val="00D3566A"/>
    <w:rsid w:val="00D35A06"/>
    <w:rsid w:val="00D36ABD"/>
    <w:rsid w:val="00D36D31"/>
    <w:rsid w:val="00D36DF2"/>
    <w:rsid w:val="00D37638"/>
    <w:rsid w:val="00D37DC9"/>
    <w:rsid w:val="00D37ECE"/>
    <w:rsid w:val="00D37ED2"/>
    <w:rsid w:val="00D40394"/>
    <w:rsid w:val="00D4105C"/>
    <w:rsid w:val="00D4115E"/>
    <w:rsid w:val="00D41565"/>
    <w:rsid w:val="00D4169D"/>
    <w:rsid w:val="00D41A15"/>
    <w:rsid w:val="00D41B3A"/>
    <w:rsid w:val="00D41B54"/>
    <w:rsid w:val="00D41C7B"/>
    <w:rsid w:val="00D41E99"/>
    <w:rsid w:val="00D41F56"/>
    <w:rsid w:val="00D4259A"/>
    <w:rsid w:val="00D427A4"/>
    <w:rsid w:val="00D42FB0"/>
    <w:rsid w:val="00D44593"/>
    <w:rsid w:val="00D4460B"/>
    <w:rsid w:val="00D44B4A"/>
    <w:rsid w:val="00D4518E"/>
    <w:rsid w:val="00D45408"/>
    <w:rsid w:val="00D4550B"/>
    <w:rsid w:val="00D46450"/>
    <w:rsid w:val="00D46486"/>
    <w:rsid w:val="00D46E80"/>
    <w:rsid w:val="00D47231"/>
    <w:rsid w:val="00D474F3"/>
    <w:rsid w:val="00D475AC"/>
    <w:rsid w:val="00D477E4"/>
    <w:rsid w:val="00D47CAA"/>
    <w:rsid w:val="00D50EA6"/>
    <w:rsid w:val="00D51358"/>
    <w:rsid w:val="00D51978"/>
    <w:rsid w:val="00D51B00"/>
    <w:rsid w:val="00D51CE5"/>
    <w:rsid w:val="00D5247C"/>
    <w:rsid w:val="00D526EC"/>
    <w:rsid w:val="00D52E80"/>
    <w:rsid w:val="00D530E4"/>
    <w:rsid w:val="00D5321B"/>
    <w:rsid w:val="00D532EC"/>
    <w:rsid w:val="00D53703"/>
    <w:rsid w:val="00D53CCE"/>
    <w:rsid w:val="00D53F69"/>
    <w:rsid w:val="00D5411C"/>
    <w:rsid w:val="00D544DD"/>
    <w:rsid w:val="00D547BC"/>
    <w:rsid w:val="00D54866"/>
    <w:rsid w:val="00D54896"/>
    <w:rsid w:val="00D548AF"/>
    <w:rsid w:val="00D5493A"/>
    <w:rsid w:val="00D54AA5"/>
    <w:rsid w:val="00D55519"/>
    <w:rsid w:val="00D55F25"/>
    <w:rsid w:val="00D55F4C"/>
    <w:rsid w:val="00D56586"/>
    <w:rsid w:val="00D56615"/>
    <w:rsid w:val="00D570C5"/>
    <w:rsid w:val="00D57284"/>
    <w:rsid w:val="00D57363"/>
    <w:rsid w:val="00D575D2"/>
    <w:rsid w:val="00D57670"/>
    <w:rsid w:val="00D57D32"/>
    <w:rsid w:val="00D60208"/>
    <w:rsid w:val="00D605DD"/>
    <w:rsid w:val="00D6089E"/>
    <w:rsid w:val="00D608B4"/>
    <w:rsid w:val="00D60EC1"/>
    <w:rsid w:val="00D612B2"/>
    <w:rsid w:val="00D61742"/>
    <w:rsid w:val="00D617BB"/>
    <w:rsid w:val="00D619F0"/>
    <w:rsid w:val="00D61CD1"/>
    <w:rsid w:val="00D61D80"/>
    <w:rsid w:val="00D61E89"/>
    <w:rsid w:val="00D61F3B"/>
    <w:rsid w:val="00D6229F"/>
    <w:rsid w:val="00D62361"/>
    <w:rsid w:val="00D63666"/>
    <w:rsid w:val="00D644F2"/>
    <w:rsid w:val="00D64925"/>
    <w:rsid w:val="00D649FF"/>
    <w:rsid w:val="00D65066"/>
    <w:rsid w:val="00D654AB"/>
    <w:rsid w:val="00D656E5"/>
    <w:rsid w:val="00D65733"/>
    <w:rsid w:val="00D657DB"/>
    <w:rsid w:val="00D65957"/>
    <w:rsid w:val="00D65E91"/>
    <w:rsid w:val="00D66424"/>
    <w:rsid w:val="00D66F09"/>
    <w:rsid w:val="00D67209"/>
    <w:rsid w:val="00D673A1"/>
    <w:rsid w:val="00D676E8"/>
    <w:rsid w:val="00D67AC6"/>
    <w:rsid w:val="00D67ED2"/>
    <w:rsid w:val="00D70304"/>
    <w:rsid w:val="00D70470"/>
    <w:rsid w:val="00D708F7"/>
    <w:rsid w:val="00D70C33"/>
    <w:rsid w:val="00D71779"/>
    <w:rsid w:val="00D72000"/>
    <w:rsid w:val="00D721EE"/>
    <w:rsid w:val="00D7284C"/>
    <w:rsid w:val="00D7289C"/>
    <w:rsid w:val="00D72A6B"/>
    <w:rsid w:val="00D72BAD"/>
    <w:rsid w:val="00D72CAA"/>
    <w:rsid w:val="00D7330A"/>
    <w:rsid w:val="00D73458"/>
    <w:rsid w:val="00D736F2"/>
    <w:rsid w:val="00D73E89"/>
    <w:rsid w:val="00D74224"/>
    <w:rsid w:val="00D742B7"/>
    <w:rsid w:val="00D742CE"/>
    <w:rsid w:val="00D742FD"/>
    <w:rsid w:val="00D74850"/>
    <w:rsid w:val="00D74AB3"/>
    <w:rsid w:val="00D74D24"/>
    <w:rsid w:val="00D7506B"/>
    <w:rsid w:val="00D768BA"/>
    <w:rsid w:val="00D76A0B"/>
    <w:rsid w:val="00D76A7B"/>
    <w:rsid w:val="00D76BA8"/>
    <w:rsid w:val="00D77B8F"/>
    <w:rsid w:val="00D77BF7"/>
    <w:rsid w:val="00D77DAE"/>
    <w:rsid w:val="00D8026C"/>
    <w:rsid w:val="00D80B0C"/>
    <w:rsid w:val="00D81A17"/>
    <w:rsid w:val="00D81F04"/>
    <w:rsid w:val="00D81F61"/>
    <w:rsid w:val="00D82893"/>
    <w:rsid w:val="00D833CD"/>
    <w:rsid w:val="00D835D5"/>
    <w:rsid w:val="00D83BF8"/>
    <w:rsid w:val="00D84A7E"/>
    <w:rsid w:val="00D85040"/>
    <w:rsid w:val="00D85117"/>
    <w:rsid w:val="00D85443"/>
    <w:rsid w:val="00D8568D"/>
    <w:rsid w:val="00D85976"/>
    <w:rsid w:val="00D85990"/>
    <w:rsid w:val="00D85A11"/>
    <w:rsid w:val="00D85E9A"/>
    <w:rsid w:val="00D862DA"/>
    <w:rsid w:val="00D86412"/>
    <w:rsid w:val="00D86A74"/>
    <w:rsid w:val="00D86C45"/>
    <w:rsid w:val="00D86F23"/>
    <w:rsid w:val="00D86FE2"/>
    <w:rsid w:val="00D87850"/>
    <w:rsid w:val="00D900B9"/>
    <w:rsid w:val="00D90976"/>
    <w:rsid w:val="00D909C4"/>
    <w:rsid w:val="00D91079"/>
    <w:rsid w:val="00D9122C"/>
    <w:rsid w:val="00D91337"/>
    <w:rsid w:val="00D916C2"/>
    <w:rsid w:val="00D928A7"/>
    <w:rsid w:val="00D932DD"/>
    <w:rsid w:val="00D9334A"/>
    <w:rsid w:val="00D93500"/>
    <w:rsid w:val="00D939FC"/>
    <w:rsid w:val="00D93D32"/>
    <w:rsid w:val="00D93F2D"/>
    <w:rsid w:val="00D9401E"/>
    <w:rsid w:val="00D94125"/>
    <w:rsid w:val="00D945A1"/>
    <w:rsid w:val="00D94B62"/>
    <w:rsid w:val="00D94CF7"/>
    <w:rsid w:val="00D94F84"/>
    <w:rsid w:val="00D95409"/>
    <w:rsid w:val="00D95B21"/>
    <w:rsid w:val="00D95E16"/>
    <w:rsid w:val="00D96003"/>
    <w:rsid w:val="00D963FB"/>
    <w:rsid w:val="00D9692A"/>
    <w:rsid w:val="00D96959"/>
    <w:rsid w:val="00D96D6A"/>
    <w:rsid w:val="00D96F24"/>
    <w:rsid w:val="00D97F6A"/>
    <w:rsid w:val="00DA009D"/>
    <w:rsid w:val="00DA039D"/>
    <w:rsid w:val="00DA03F7"/>
    <w:rsid w:val="00DA04CA"/>
    <w:rsid w:val="00DA0724"/>
    <w:rsid w:val="00DA0A16"/>
    <w:rsid w:val="00DA11D8"/>
    <w:rsid w:val="00DA11F4"/>
    <w:rsid w:val="00DA15B1"/>
    <w:rsid w:val="00DA1B20"/>
    <w:rsid w:val="00DA2673"/>
    <w:rsid w:val="00DA2928"/>
    <w:rsid w:val="00DA2B9A"/>
    <w:rsid w:val="00DA2C59"/>
    <w:rsid w:val="00DA2C83"/>
    <w:rsid w:val="00DA2DBE"/>
    <w:rsid w:val="00DA33D0"/>
    <w:rsid w:val="00DA34F0"/>
    <w:rsid w:val="00DA387F"/>
    <w:rsid w:val="00DA3AD6"/>
    <w:rsid w:val="00DA3AD8"/>
    <w:rsid w:val="00DA421D"/>
    <w:rsid w:val="00DA452C"/>
    <w:rsid w:val="00DA4592"/>
    <w:rsid w:val="00DA4918"/>
    <w:rsid w:val="00DA492E"/>
    <w:rsid w:val="00DA4955"/>
    <w:rsid w:val="00DA4B2A"/>
    <w:rsid w:val="00DA56AC"/>
    <w:rsid w:val="00DA5984"/>
    <w:rsid w:val="00DA5C67"/>
    <w:rsid w:val="00DA5C8E"/>
    <w:rsid w:val="00DA62F5"/>
    <w:rsid w:val="00DA6443"/>
    <w:rsid w:val="00DA699F"/>
    <w:rsid w:val="00DA6F6F"/>
    <w:rsid w:val="00DA70B1"/>
    <w:rsid w:val="00DA7B6A"/>
    <w:rsid w:val="00DA7C83"/>
    <w:rsid w:val="00DB0447"/>
    <w:rsid w:val="00DB0BF6"/>
    <w:rsid w:val="00DB0F93"/>
    <w:rsid w:val="00DB1047"/>
    <w:rsid w:val="00DB16FB"/>
    <w:rsid w:val="00DB1791"/>
    <w:rsid w:val="00DB1B78"/>
    <w:rsid w:val="00DB1E2E"/>
    <w:rsid w:val="00DB274D"/>
    <w:rsid w:val="00DB27D8"/>
    <w:rsid w:val="00DB3096"/>
    <w:rsid w:val="00DB3654"/>
    <w:rsid w:val="00DB376B"/>
    <w:rsid w:val="00DB3DFA"/>
    <w:rsid w:val="00DB3FB5"/>
    <w:rsid w:val="00DB41BF"/>
    <w:rsid w:val="00DB42A7"/>
    <w:rsid w:val="00DB4509"/>
    <w:rsid w:val="00DB45A2"/>
    <w:rsid w:val="00DB5B39"/>
    <w:rsid w:val="00DB600E"/>
    <w:rsid w:val="00DB681F"/>
    <w:rsid w:val="00DB68E0"/>
    <w:rsid w:val="00DB6AF1"/>
    <w:rsid w:val="00DB7453"/>
    <w:rsid w:val="00DB7C22"/>
    <w:rsid w:val="00DC005C"/>
    <w:rsid w:val="00DC023B"/>
    <w:rsid w:val="00DC0352"/>
    <w:rsid w:val="00DC0888"/>
    <w:rsid w:val="00DC0AE8"/>
    <w:rsid w:val="00DC1231"/>
    <w:rsid w:val="00DC1312"/>
    <w:rsid w:val="00DC17E6"/>
    <w:rsid w:val="00DC19CF"/>
    <w:rsid w:val="00DC1EB8"/>
    <w:rsid w:val="00DC2615"/>
    <w:rsid w:val="00DC2753"/>
    <w:rsid w:val="00DC2B05"/>
    <w:rsid w:val="00DC3485"/>
    <w:rsid w:val="00DC349D"/>
    <w:rsid w:val="00DC3504"/>
    <w:rsid w:val="00DC3DE5"/>
    <w:rsid w:val="00DC3EBE"/>
    <w:rsid w:val="00DC436C"/>
    <w:rsid w:val="00DC443F"/>
    <w:rsid w:val="00DC455F"/>
    <w:rsid w:val="00DC4A9F"/>
    <w:rsid w:val="00DC4F62"/>
    <w:rsid w:val="00DC52D1"/>
    <w:rsid w:val="00DC5824"/>
    <w:rsid w:val="00DC5D66"/>
    <w:rsid w:val="00DC64C0"/>
    <w:rsid w:val="00DC657D"/>
    <w:rsid w:val="00DC6A6C"/>
    <w:rsid w:val="00DC6F5E"/>
    <w:rsid w:val="00DD0198"/>
    <w:rsid w:val="00DD0249"/>
    <w:rsid w:val="00DD0549"/>
    <w:rsid w:val="00DD1103"/>
    <w:rsid w:val="00DD118B"/>
    <w:rsid w:val="00DD1919"/>
    <w:rsid w:val="00DD19A5"/>
    <w:rsid w:val="00DD2971"/>
    <w:rsid w:val="00DD29A0"/>
    <w:rsid w:val="00DD31EF"/>
    <w:rsid w:val="00DD33A4"/>
    <w:rsid w:val="00DD3524"/>
    <w:rsid w:val="00DD354F"/>
    <w:rsid w:val="00DD3E5F"/>
    <w:rsid w:val="00DD42FA"/>
    <w:rsid w:val="00DD433C"/>
    <w:rsid w:val="00DD489A"/>
    <w:rsid w:val="00DD4A0F"/>
    <w:rsid w:val="00DD4B91"/>
    <w:rsid w:val="00DD4D17"/>
    <w:rsid w:val="00DD4DEB"/>
    <w:rsid w:val="00DD541A"/>
    <w:rsid w:val="00DD5ED7"/>
    <w:rsid w:val="00DD63DD"/>
    <w:rsid w:val="00DD6421"/>
    <w:rsid w:val="00DD6C06"/>
    <w:rsid w:val="00DD6CAD"/>
    <w:rsid w:val="00DD7A87"/>
    <w:rsid w:val="00DD7BCA"/>
    <w:rsid w:val="00DE0C64"/>
    <w:rsid w:val="00DE0ED3"/>
    <w:rsid w:val="00DE1852"/>
    <w:rsid w:val="00DE1DA1"/>
    <w:rsid w:val="00DE21BD"/>
    <w:rsid w:val="00DE21D5"/>
    <w:rsid w:val="00DE241F"/>
    <w:rsid w:val="00DE2485"/>
    <w:rsid w:val="00DE2689"/>
    <w:rsid w:val="00DE2FBF"/>
    <w:rsid w:val="00DE3154"/>
    <w:rsid w:val="00DE3A19"/>
    <w:rsid w:val="00DE3CC2"/>
    <w:rsid w:val="00DE3D53"/>
    <w:rsid w:val="00DE3EB6"/>
    <w:rsid w:val="00DE491E"/>
    <w:rsid w:val="00DE4DA2"/>
    <w:rsid w:val="00DE5467"/>
    <w:rsid w:val="00DE5821"/>
    <w:rsid w:val="00DE5E2C"/>
    <w:rsid w:val="00DE5F46"/>
    <w:rsid w:val="00DE5F78"/>
    <w:rsid w:val="00DE67EC"/>
    <w:rsid w:val="00DE7197"/>
    <w:rsid w:val="00DF00BB"/>
    <w:rsid w:val="00DF07BC"/>
    <w:rsid w:val="00DF08B2"/>
    <w:rsid w:val="00DF0E7F"/>
    <w:rsid w:val="00DF1049"/>
    <w:rsid w:val="00DF1143"/>
    <w:rsid w:val="00DF13AF"/>
    <w:rsid w:val="00DF1E5D"/>
    <w:rsid w:val="00DF2125"/>
    <w:rsid w:val="00DF218D"/>
    <w:rsid w:val="00DF21DD"/>
    <w:rsid w:val="00DF262B"/>
    <w:rsid w:val="00DF2922"/>
    <w:rsid w:val="00DF2A86"/>
    <w:rsid w:val="00DF2C60"/>
    <w:rsid w:val="00DF3169"/>
    <w:rsid w:val="00DF39D7"/>
    <w:rsid w:val="00DF3F81"/>
    <w:rsid w:val="00DF4DA8"/>
    <w:rsid w:val="00DF539E"/>
    <w:rsid w:val="00DF54E2"/>
    <w:rsid w:val="00DF5BB2"/>
    <w:rsid w:val="00DF63FA"/>
    <w:rsid w:val="00DF64CB"/>
    <w:rsid w:val="00DF6B14"/>
    <w:rsid w:val="00DF743A"/>
    <w:rsid w:val="00DF7488"/>
    <w:rsid w:val="00DF7CCB"/>
    <w:rsid w:val="00E00CB5"/>
    <w:rsid w:val="00E00CCE"/>
    <w:rsid w:val="00E00FA6"/>
    <w:rsid w:val="00E0141B"/>
    <w:rsid w:val="00E016E6"/>
    <w:rsid w:val="00E01A59"/>
    <w:rsid w:val="00E020A9"/>
    <w:rsid w:val="00E022D4"/>
    <w:rsid w:val="00E02551"/>
    <w:rsid w:val="00E0273D"/>
    <w:rsid w:val="00E0285C"/>
    <w:rsid w:val="00E02A17"/>
    <w:rsid w:val="00E02F67"/>
    <w:rsid w:val="00E03009"/>
    <w:rsid w:val="00E03078"/>
    <w:rsid w:val="00E03443"/>
    <w:rsid w:val="00E038EF"/>
    <w:rsid w:val="00E03F69"/>
    <w:rsid w:val="00E0419C"/>
    <w:rsid w:val="00E050AF"/>
    <w:rsid w:val="00E05128"/>
    <w:rsid w:val="00E054FD"/>
    <w:rsid w:val="00E05947"/>
    <w:rsid w:val="00E0605E"/>
    <w:rsid w:val="00E0639B"/>
    <w:rsid w:val="00E06491"/>
    <w:rsid w:val="00E06661"/>
    <w:rsid w:val="00E06924"/>
    <w:rsid w:val="00E07674"/>
    <w:rsid w:val="00E077F8"/>
    <w:rsid w:val="00E101E1"/>
    <w:rsid w:val="00E10448"/>
    <w:rsid w:val="00E10A64"/>
    <w:rsid w:val="00E10D40"/>
    <w:rsid w:val="00E10FB7"/>
    <w:rsid w:val="00E111EA"/>
    <w:rsid w:val="00E11517"/>
    <w:rsid w:val="00E11676"/>
    <w:rsid w:val="00E11F60"/>
    <w:rsid w:val="00E12231"/>
    <w:rsid w:val="00E126DA"/>
    <w:rsid w:val="00E12848"/>
    <w:rsid w:val="00E12B16"/>
    <w:rsid w:val="00E12D28"/>
    <w:rsid w:val="00E12DDA"/>
    <w:rsid w:val="00E13001"/>
    <w:rsid w:val="00E13027"/>
    <w:rsid w:val="00E1328B"/>
    <w:rsid w:val="00E13530"/>
    <w:rsid w:val="00E135B5"/>
    <w:rsid w:val="00E13910"/>
    <w:rsid w:val="00E1462B"/>
    <w:rsid w:val="00E14CD8"/>
    <w:rsid w:val="00E15112"/>
    <w:rsid w:val="00E15A38"/>
    <w:rsid w:val="00E15B2A"/>
    <w:rsid w:val="00E15EBF"/>
    <w:rsid w:val="00E168FE"/>
    <w:rsid w:val="00E16A4A"/>
    <w:rsid w:val="00E16C21"/>
    <w:rsid w:val="00E16DEF"/>
    <w:rsid w:val="00E170CA"/>
    <w:rsid w:val="00E17246"/>
    <w:rsid w:val="00E17401"/>
    <w:rsid w:val="00E17511"/>
    <w:rsid w:val="00E17544"/>
    <w:rsid w:val="00E17B2A"/>
    <w:rsid w:val="00E20477"/>
    <w:rsid w:val="00E20619"/>
    <w:rsid w:val="00E20713"/>
    <w:rsid w:val="00E20C91"/>
    <w:rsid w:val="00E2111D"/>
    <w:rsid w:val="00E21D4F"/>
    <w:rsid w:val="00E222E8"/>
    <w:rsid w:val="00E2266B"/>
    <w:rsid w:val="00E22BB0"/>
    <w:rsid w:val="00E23002"/>
    <w:rsid w:val="00E23281"/>
    <w:rsid w:val="00E23481"/>
    <w:rsid w:val="00E23546"/>
    <w:rsid w:val="00E235DC"/>
    <w:rsid w:val="00E23DD5"/>
    <w:rsid w:val="00E242D3"/>
    <w:rsid w:val="00E243ED"/>
    <w:rsid w:val="00E2456A"/>
    <w:rsid w:val="00E24BAE"/>
    <w:rsid w:val="00E24CE4"/>
    <w:rsid w:val="00E24DF8"/>
    <w:rsid w:val="00E25033"/>
    <w:rsid w:val="00E251FF"/>
    <w:rsid w:val="00E25438"/>
    <w:rsid w:val="00E254A9"/>
    <w:rsid w:val="00E25785"/>
    <w:rsid w:val="00E25B74"/>
    <w:rsid w:val="00E25CB9"/>
    <w:rsid w:val="00E25DA3"/>
    <w:rsid w:val="00E26104"/>
    <w:rsid w:val="00E261A7"/>
    <w:rsid w:val="00E2632D"/>
    <w:rsid w:val="00E26D80"/>
    <w:rsid w:val="00E26EDC"/>
    <w:rsid w:val="00E27167"/>
    <w:rsid w:val="00E27DC0"/>
    <w:rsid w:val="00E27F41"/>
    <w:rsid w:val="00E30167"/>
    <w:rsid w:val="00E305E1"/>
    <w:rsid w:val="00E30BB0"/>
    <w:rsid w:val="00E30CC3"/>
    <w:rsid w:val="00E30EA8"/>
    <w:rsid w:val="00E31059"/>
    <w:rsid w:val="00E3122E"/>
    <w:rsid w:val="00E31264"/>
    <w:rsid w:val="00E316AF"/>
    <w:rsid w:val="00E31911"/>
    <w:rsid w:val="00E31B9D"/>
    <w:rsid w:val="00E32120"/>
    <w:rsid w:val="00E32841"/>
    <w:rsid w:val="00E32913"/>
    <w:rsid w:val="00E32FFF"/>
    <w:rsid w:val="00E337D1"/>
    <w:rsid w:val="00E33B0E"/>
    <w:rsid w:val="00E33E19"/>
    <w:rsid w:val="00E33E1E"/>
    <w:rsid w:val="00E3468F"/>
    <w:rsid w:val="00E34889"/>
    <w:rsid w:val="00E34AC4"/>
    <w:rsid w:val="00E34DBB"/>
    <w:rsid w:val="00E34EAC"/>
    <w:rsid w:val="00E3558B"/>
    <w:rsid w:val="00E35B99"/>
    <w:rsid w:val="00E360E7"/>
    <w:rsid w:val="00E365B9"/>
    <w:rsid w:val="00E36633"/>
    <w:rsid w:val="00E369FC"/>
    <w:rsid w:val="00E36F53"/>
    <w:rsid w:val="00E40BB4"/>
    <w:rsid w:val="00E41136"/>
    <w:rsid w:val="00E41178"/>
    <w:rsid w:val="00E411C2"/>
    <w:rsid w:val="00E41636"/>
    <w:rsid w:val="00E41B22"/>
    <w:rsid w:val="00E41C7B"/>
    <w:rsid w:val="00E42186"/>
    <w:rsid w:val="00E427C6"/>
    <w:rsid w:val="00E42C61"/>
    <w:rsid w:val="00E42CE0"/>
    <w:rsid w:val="00E42D63"/>
    <w:rsid w:val="00E4326E"/>
    <w:rsid w:val="00E439E9"/>
    <w:rsid w:val="00E441D1"/>
    <w:rsid w:val="00E44564"/>
    <w:rsid w:val="00E44A56"/>
    <w:rsid w:val="00E44BF7"/>
    <w:rsid w:val="00E44C41"/>
    <w:rsid w:val="00E44FC9"/>
    <w:rsid w:val="00E4510D"/>
    <w:rsid w:val="00E4522B"/>
    <w:rsid w:val="00E45870"/>
    <w:rsid w:val="00E45BE4"/>
    <w:rsid w:val="00E4696A"/>
    <w:rsid w:val="00E4699E"/>
    <w:rsid w:val="00E46A01"/>
    <w:rsid w:val="00E46F06"/>
    <w:rsid w:val="00E472CB"/>
    <w:rsid w:val="00E47613"/>
    <w:rsid w:val="00E4779F"/>
    <w:rsid w:val="00E47C37"/>
    <w:rsid w:val="00E5052D"/>
    <w:rsid w:val="00E50C0A"/>
    <w:rsid w:val="00E50C71"/>
    <w:rsid w:val="00E519B6"/>
    <w:rsid w:val="00E52098"/>
    <w:rsid w:val="00E5229D"/>
    <w:rsid w:val="00E525B7"/>
    <w:rsid w:val="00E52608"/>
    <w:rsid w:val="00E52CB7"/>
    <w:rsid w:val="00E52F4A"/>
    <w:rsid w:val="00E52FED"/>
    <w:rsid w:val="00E5306A"/>
    <w:rsid w:val="00E53762"/>
    <w:rsid w:val="00E537A5"/>
    <w:rsid w:val="00E542B2"/>
    <w:rsid w:val="00E54317"/>
    <w:rsid w:val="00E54852"/>
    <w:rsid w:val="00E54B2E"/>
    <w:rsid w:val="00E54BC9"/>
    <w:rsid w:val="00E55662"/>
    <w:rsid w:val="00E558F4"/>
    <w:rsid w:val="00E55A28"/>
    <w:rsid w:val="00E56413"/>
    <w:rsid w:val="00E5664F"/>
    <w:rsid w:val="00E570A3"/>
    <w:rsid w:val="00E572BF"/>
    <w:rsid w:val="00E57EE9"/>
    <w:rsid w:val="00E6032B"/>
    <w:rsid w:val="00E6034A"/>
    <w:rsid w:val="00E607B5"/>
    <w:rsid w:val="00E60941"/>
    <w:rsid w:val="00E60988"/>
    <w:rsid w:val="00E60A9A"/>
    <w:rsid w:val="00E60B8F"/>
    <w:rsid w:val="00E60C2B"/>
    <w:rsid w:val="00E60DBD"/>
    <w:rsid w:val="00E61478"/>
    <w:rsid w:val="00E616DB"/>
    <w:rsid w:val="00E619AB"/>
    <w:rsid w:val="00E61D9B"/>
    <w:rsid w:val="00E6201B"/>
    <w:rsid w:val="00E621B2"/>
    <w:rsid w:val="00E62949"/>
    <w:rsid w:val="00E62BBF"/>
    <w:rsid w:val="00E62E4E"/>
    <w:rsid w:val="00E630BE"/>
    <w:rsid w:val="00E63114"/>
    <w:rsid w:val="00E63357"/>
    <w:rsid w:val="00E635B5"/>
    <w:rsid w:val="00E63864"/>
    <w:rsid w:val="00E64378"/>
    <w:rsid w:val="00E64BDB"/>
    <w:rsid w:val="00E651FA"/>
    <w:rsid w:val="00E660D3"/>
    <w:rsid w:val="00E66284"/>
    <w:rsid w:val="00E66711"/>
    <w:rsid w:val="00E67B8E"/>
    <w:rsid w:val="00E67D55"/>
    <w:rsid w:val="00E70025"/>
    <w:rsid w:val="00E700A2"/>
    <w:rsid w:val="00E701C5"/>
    <w:rsid w:val="00E70C88"/>
    <w:rsid w:val="00E71578"/>
    <w:rsid w:val="00E71792"/>
    <w:rsid w:val="00E71875"/>
    <w:rsid w:val="00E71EEF"/>
    <w:rsid w:val="00E72A5A"/>
    <w:rsid w:val="00E735E1"/>
    <w:rsid w:val="00E73998"/>
    <w:rsid w:val="00E73CD1"/>
    <w:rsid w:val="00E74007"/>
    <w:rsid w:val="00E7462F"/>
    <w:rsid w:val="00E7474E"/>
    <w:rsid w:val="00E748EB"/>
    <w:rsid w:val="00E74AAC"/>
    <w:rsid w:val="00E74ADE"/>
    <w:rsid w:val="00E74E4F"/>
    <w:rsid w:val="00E74FF1"/>
    <w:rsid w:val="00E75339"/>
    <w:rsid w:val="00E75345"/>
    <w:rsid w:val="00E7555A"/>
    <w:rsid w:val="00E756BC"/>
    <w:rsid w:val="00E75793"/>
    <w:rsid w:val="00E76013"/>
    <w:rsid w:val="00E76299"/>
    <w:rsid w:val="00E76D85"/>
    <w:rsid w:val="00E76DE3"/>
    <w:rsid w:val="00E76FE8"/>
    <w:rsid w:val="00E773C1"/>
    <w:rsid w:val="00E774A0"/>
    <w:rsid w:val="00E80E58"/>
    <w:rsid w:val="00E813DF"/>
    <w:rsid w:val="00E81816"/>
    <w:rsid w:val="00E81C47"/>
    <w:rsid w:val="00E81FBB"/>
    <w:rsid w:val="00E82E9A"/>
    <w:rsid w:val="00E830BA"/>
    <w:rsid w:val="00E83CB2"/>
    <w:rsid w:val="00E83CE4"/>
    <w:rsid w:val="00E8425A"/>
    <w:rsid w:val="00E8478F"/>
    <w:rsid w:val="00E85B36"/>
    <w:rsid w:val="00E85D91"/>
    <w:rsid w:val="00E8602F"/>
    <w:rsid w:val="00E8604A"/>
    <w:rsid w:val="00E86530"/>
    <w:rsid w:val="00E86881"/>
    <w:rsid w:val="00E87149"/>
    <w:rsid w:val="00E8714D"/>
    <w:rsid w:val="00E87275"/>
    <w:rsid w:val="00E874F0"/>
    <w:rsid w:val="00E8760E"/>
    <w:rsid w:val="00E87CAD"/>
    <w:rsid w:val="00E87D55"/>
    <w:rsid w:val="00E87E51"/>
    <w:rsid w:val="00E9079A"/>
    <w:rsid w:val="00E91000"/>
    <w:rsid w:val="00E9140E"/>
    <w:rsid w:val="00E917FB"/>
    <w:rsid w:val="00E91F83"/>
    <w:rsid w:val="00E92025"/>
    <w:rsid w:val="00E9222B"/>
    <w:rsid w:val="00E92C49"/>
    <w:rsid w:val="00E93177"/>
    <w:rsid w:val="00E93298"/>
    <w:rsid w:val="00E934D4"/>
    <w:rsid w:val="00E934F2"/>
    <w:rsid w:val="00E93627"/>
    <w:rsid w:val="00E937F9"/>
    <w:rsid w:val="00E94604"/>
    <w:rsid w:val="00E94BAA"/>
    <w:rsid w:val="00E94E2F"/>
    <w:rsid w:val="00E94FD5"/>
    <w:rsid w:val="00E951AE"/>
    <w:rsid w:val="00E956A4"/>
    <w:rsid w:val="00E957FC"/>
    <w:rsid w:val="00E95E95"/>
    <w:rsid w:val="00E963FE"/>
    <w:rsid w:val="00E9681D"/>
    <w:rsid w:val="00E96A25"/>
    <w:rsid w:val="00E971A8"/>
    <w:rsid w:val="00E973F5"/>
    <w:rsid w:val="00E97635"/>
    <w:rsid w:val="00E978A3"/>
    <w:rsid w:val="00E97E2C"/>
    <w:rsid w:val="00EA0644"/>
    <w:rsid w:val="00EA084D"/>
    <w:rsid w:val="00EA09F2"/>
    <w:rsid w:val="00EA0D9D"/>
    <w:rsid w:val="00EA1A9F"/>
    <w:rsid w:val="00EA1B6E"/>
    <w:rsid w:val="00EA1CC9"/>
    <w:rsid w:val="00EA1DED"/>
    <w:rsid w:val="00EA2213"/>
    <w:rsid w:val="00EA2343"/>
    <w:rsid w:val="00EA2483"/>
    <w:rsid w:val="00EA2B16"/>
    <w:rsid w:val="00EA2BBA"/>
    <w:rsid w:val="00EA3548"/>
    <w:rsid w:val="00EA3C51"/>
    <w:rsid w:val="00EA3FE6"/>
    <w:rsid w:val="00EA50AE"/>
    <w:rsid w:val="00EA53B1"/>
    <w:rsid w:val="00EA548D"/>
    <w:rsid w:val="00EA5CA4"/>
    <w:rsid w:val="00EA5E20"/>
    <w:rsid w:val="00EA6297"/>
    <w:rsid w:val="00EA64DB"/>
    <w:rsid w:val="00EA6516"/>
    <w:rsid w:val="00EA666E"/>
    <w:rsid w:val="00EA67D0"/>
    <w:rsid w:val="00EA68C5"/>
    <w:rsid w:val="00EA69A8"/>
    <w:rsid w:val="00EA6C4D"/>
    <w:rsid w:val="00EA6F8B"/>
    <w:rsid w:val="00EA704E"/>
    <w:rsid w:val="00EA707F"/>
    <w:rsid w:val="00EA7491"/>
    <w:rsid w:val="00EA78A2"/>
    <w:rsid w:val="00EA7E2B"/>
    <w:rsid w:val="00EB06B1"/>
    <w:rsid w:val="00EB0720"/>
    <w:rsid w:val="00EB0A7B"/>
    <w:rsid w:val="00EB0DA0"/>
    <w:rsid w:val="00EB1815"/>
    <w:rsid w:val="00EB194B"/>
    <w:rsid w:val="00EB220A"/>
    <w:rsid w:val="00EB25BC"/>
    <w:rsid w:val="00EB2D33"/>
    <w:rsid w:val="00EB2E7F"/>
    <w:rsid w:val="00EB2F72"/>
    <w:rsid w:val="00EB3600"/>
    <w:rsid w:val="00EB3E4C"/>
    <w:rsid w:val="00EB3F51"/>
    <w:rsid w:val="00EB430A"/>
    <w:rsid w:val="00EB4FA7"/>
    <w:rsid w:val="00EB4FCD"/>
    <w:rsid w:val="00EB5153"/>
    <w:rsid w:val="00EB521F"/>
    <w:rsid w:val="00EB618D"/>
    <w:rsid w:val="00EB6542"/>
    <w:rsid w:val="00EB6569"/>
    <w:rsid w:val="00EB6B5D"/>
    <w:rsid w:val="00EB6DB4"/>
    <w:rsid w:val="00EB6F6C"/>
    <w:rsid w:val="00EB7110"/>
    <w:rsid w:val="00EB7295"/>
    <w:rsid w:val="00EB76A4"/>
    <w:rsid w:val="00EB799D"/>
    <w:rsid w:val="00EC01F0"/>
    <w:rsid w:val="00EC01F5"/>
    <w:rsid w:val="00EC06C1"/>
    <w:rsid w:val="00EC0E13"/>
    <w:rsid w:val="00EC1206"/>
    <w:rsid w:val="00EC16B8"/>
    <w:rsid w:val="00EC1906"/>
    <w:rsid w:val="00EC1920"/>
    <w:rsid w:val="00EC1C5A"/>
    <w:rsid w:val="00EC38DE"/>
    <w:rsid w:val="00EC3E54"/>
    <w:rsid w:val="00EC4175"/>
    <w:rsid w:val="00EC4544"/>
    <w:rsid w:val="00EC49BB"/>
    <w:rsid w:val="00EC4AAB"/>
    <w:rsid w:val="00EC4C5A"/>
    <w:rsid w:val="00EC4C75"/>
    <w:rsid w:val="00EC4EAA"/>
    <w:rsid w:val="00EC4F31"/>
    <w:rsid w:val="00EC5015"/>
    <w:rsid w:val="00EC5242"/>
    <w:rsid w:val="00EC5353"/>
    <w:rsid w:val="00EC6A63"/>
    <w:rsid w:val="00EC6B56"/>
    <w:rsid w:val="00EC7406"/>
    <w:rsid w:val="00EC740E"/>
    <w:rsid w:val="00EC75B4"/>
    <w:rsid w:val="00EC76A5"/>
    <w:rsid w:val="00EC79F7"/>
    <w:rsid w:val="00ED07C3"/>
    <w:rsid w:val="00ED0CFE"/>
    <w:rsid w:val="00ED1036"/>
    <w:rsid w:val="00ED11C5"/>
    <w:rsid w:val="00ED1273"/>
    <w:rsid w:val="00ED1C63"/>
    <w:rsid w:val="00ED2596"/>
    <w:rsid w:val="00ED2A69"/>
    <w:rsid w:val="00ED345B"/>
    <w:rsid w:val="00ED3851"/>
    <w:rsid w:val="00ED3C21"/>
    <w:rsid w:val="00ED3FB7"/>
    <w:rsid w:val="00ED427C"/>
    <w:rsid w:val="00ED4398"/>
    <w:rsid w:val="00ED4780"/>
    <w:rsid w:val="00ED4C2D"/>
    <w:rsid w:val="00ED4DEF"/>
    <w:rsid w:val="00ED6048"/>
    <w:rsid w:val="00ED61C4"/>
    <w:rsid w:val="00ED6217"/>
    <w:rsid w:val="00ED6ADE"/>
    <w:rsid w:val="00ED6D95"/>
    <w:rsid w:val="00ED6E37"/>
    <w:rsid w:val="00ED7C1A"/>
    <w:rsid w:val="00EE0414"/>
    <w:rsid w:val="00EE0A39"/>
    <w:rsid w:val="00EE1844"/>
    <w:rsid w:val="00EE1A4A"/>
    <w:rsid w:val="00EE1AAC"/>
    <w:rsid w:val="00EE249D"/>
    <w:rsid w:val="00EE24F2"/>
    <w:rsid w:val="00EE262D"/>
    <w:rsid w:val="00EE2DC3"/>
    <w:rsid w:val="00EE3275"/>
    <w:rsid w:val="00EE3787"/>
    <w:rsid w:val="00EE3D3F"/>
    <w:rsid w:val="00EE4233"/>
    <w:rsid w:val="00EE44B6"/>
    <w:rsid w:val="00EE4BD6"/>
    <w:rsid w:val="00EE4E71"/>
    <w:rsid w:val="00EE4FC5"/>
    <w:rsid w:val="00EE509B"/>
    <w:rsid w:val="00EE516D"/>
    <w:rsid w:val="00EE5ADD"/>
    <w:rsid w:val="00EE5AF3"/>
    <w:rsid w:val="00EE5F20"/>
    <w:rsid w:val="00EE71BA"/>
    <w:rsid w:val="00EE73D2"/>
    <w:rsid w:val="00EE75EA"/>
    <w:rsid w:val="00EE7665"/>
    <w:rsid w:val="00EE7B25"/>
    <w:rsid w:val="00EE7B45"/>
    <w:rsid w:val="00EE7C32"/>
    <w:rsid w:val="00EE7F8B"/>
    <w:rsid w:val="00EF02B3"/>
    <w:rsid w:val="00EF06EB"/>
    <w:rsid w:val="00EF0710"/>
    <w:rsid w:val="00EF0B6A"/>
    <w:rsid w:val="00EF0DF9"/>
    <w:rsid w:val="00EF14E5"/>
    <w:rsid w:val="00EF1AE8"/>
    <w:rsid w:val="00EF1D44"/>
    <w:rsid w:val="00EF28E5"/>
    <w:rsid w:val="00EF2C32"/>
    <w:rsid w:val="00EF3A9A"/>
    <w:rsid w:val="00EF3C58"/>
    <w:rsid w:val="00EF3F95"/>
    <w:rsid w:val="00EF44C1"/>
    <w:rsid w:val="00EF48D4"/>
    <w:rsid w:val="00EF5050"/>
    <w:rsid w:val="00EF521C"/>
    <w:rsid w:val="00EF52CF"/>
    <w:rsid w:val="00EF536B"/>
    <w:rsid w:val="00EF5617"/>
    <w:rsid w:val="00EF5A69"/>
    <w:rsid w:val="00EF61F8"/>
    <w:rsid w:val="00EF66A0"/>
    <w:rsid w:val="00EF66F8"/>
    <w:rsid w:val="00EF6AC5"/>
    <w:rsid w:val="00EF6C8B"/>
    <w:rsid w:val="00EF6CE4"/>
    <w:rsid w:val="00EF6E1D"/>
    <w:rsid w:val="00EF7735"/>
    <w:rsid w:val="00EF7903"/>
    <w:rsid w:val="00EF7A46"/>
    <w:rsid w:val="00EF7F4B"/>
    <w:rsid w:val="00F00199"/>
    <w:rsid w:val="00F00895"/>
    <w:rsid w:val="00F0094C"/>
    <w:rsid w:val="00F00958"/>
    <w:rsid w:val="00F00A96"/>
    <w:rsid w:val="00F00D8C"/>
    <w:rsid w:val="00F010B1"/>
    <w:rsid w:val="00F012FB"/>
    <w:rsid w:val="00F015F2"/>
    <w:rsid w:val="00F0190A"/>
    <w:rsid w:val="00F01B0F"/>
    <w:rsid w:val="00F01C52"/>
    <w:rsid w:val="00F01D74"/>
    <w:rsid w:val="00F01D8D"/>
    <w:rsid w:val="00F02718"/>
    <w:rsid w:val="00F029FB"/>
    <w:rsid w:val="00F02CF3"/>
    <w:rsid w:val="00F02D91"/>
    <w:rsid w:val="00F03445"/>
    <w:rsid w:val="00F0346A"/>
    <w:rsid w:val="00F037E5"/>
    <w:rsid w:val="00F03FF2"/>
    <w:rsid w:val="00F0494A"/>
    <w:rsid w:val="00F050EF"/>
    <w:rsid w:val="00F059F5"/>
    <w:rsid w:val="00F05FAC"/>
    <w:rsid w:val="00F066E6"/>
    <w:rsid w:val="00F06C17"/>
    <w:rsid w:val="00F06D19"/>
    <w:rsid w:val="00F06DCE"/>
    <w:rsid w:val="00F06E3E"/>
    <w:rsid w:val="00F07061"/>
    <w:rsid w:val="00F07C0F"/>
    <w:rsid w:val="00F07E43"/>
    <w:rsid w:val="00F100AF"/>
    <w:rsid w:val="00F102D8"/>
    <w:rsid w:val="00F10CDD"/>
    <w:rsid w:val="00F10F56"/>
    <w:rsid w:val="00F10F70"/>
    <w:rsid w:val="00F11164"/>
    <w:rsid w:val="00F11927"/>
    <w:rsid w:val="00F11FB6"/>
    <w:rsid w:val="00F121DC"/>
    <w:rsid w:val="00F12261"/>
    <w:rsid w:val="00F1226E"/>
    <w:rsid w:val="00F12C63"/>
    <w:rsid w:val="00F13155"/>
    <w:rsid w:val="00F13380"/>
    <w:rsid w:val="00F13448"/>
    <w:rsid w:val="00F134C9"/>
    <w:rsid w:val="00F137CF"/>
    <w:rsid w:val="00F13925"/>
    <w:rsid w:val="00F1397B"/>
    <w:rsid w:val="00F13985"/>
    <w:rsid w:val="00F13CC9"/>
    <w:rsid w:val="00F14173"/>
    <w:rsid w:val="00F142FB"/>
    <w:rsid w:val="00F144E2"/>
    <w:rsid w:val="00F14557"/>
    <w:rsid w:val="00F14685"/>
    <w:rsid w:val="00F152FA"/>
    <w:rsid w:val="00F15F47"/>
    <w:rsid w:val="00F16384"/>
    <w:rsid w:val="00F16401"/>
    <w:rsid w:val="00F16C20"/>
    <w:rsid w:val="00F16E6A"/>
    <w:rsid w:val="00F1714A"/>
    <w:rsid w:val="00F17514"/>
    <w:rsid w:val="00F175F0"/>
    <w:rsid w:val="00F1789A"/>
    <w:rsid w:val="00F179BF"/>
    <w:rsid w:val="00F17ADC"/>
    <w:rsid w:val="00F17B72"/>
    <w:rsid w:val="00F17BA4"/>
    <w:rsid w:val="00F2027E"/>
    <w:rsid w:val="00F203E0"/>
    <w:rsid w:val="00F20540"/>
    <w:rsid w:val="00F206A4"/>
    <w:rsid w:val="00F214A0"/>
    <w:rsid w:val="00F2192A"/>
    <w:rsid w:val="00F21A46"/>
    <w:rsid w:val="00F221BC"/>
    <w:rsid w:val="00F22289"/>
    <w:rsid w:val="00F22E33"/>
    <w:rsid w:val="00F22F3E"/>
    <w:rsid w:val="00F2309D"/>
    <w:rsid w:val="00F2351B"/>
    <w:rsid w:val="00F237E1"/>
    <w:rsid w:val="00F23B23"/>
    <w:rsid w:val="00F23CA9"/>
    <w:rsid w:val="00F243AB"/>
    <w:rsid w:val="00F244E4"/>
    <w:rsid w:val="00F2450B"/>
    <w:rsid w:val="00F24ABC"/>
    <w:rsid w:val="00F253F9"/>
    <w:rsid w:val="00F25434"/>
    <w:rsid w:val="00F25B14"/>
    <w:rsid w:val="00F25C30"/>
    <w:rsid w:val="00F2603A"/>
    <w:rsid w:val="00F26142"/>
    <w:rsid w:val="00F2622D"/>
    <w:rsid w:val="00F2625E"/>
    <w:rsid w:val="00F26613"/>
    <w:rsid w:val="00F267A9"/>
    <w:rsid w:val="00F26888"/>
    <w:rsid w:val="00F26BCA"/>
    <w:rsid w:val="00F26E54"/>
    <w:rsid w:val="00F2706E"/>
    <w:rsid w:val="00F273B0"/>
    <w:rsid w:val="00F301C2"/>
    <w:rsid w:val="00F3067F"/>
    <w:rsid w:val="00F30DF3"/>
    <w:rsid w:val="00F30F45"/>
    <w:rsid w:val="00F31191"/>
    <w:rsid w:val="00F312E8"/>
    <w:rsid w:val="00F31FAB"/>
    <w:rsid w:val="00F32151"/>
    <w:rsid w:val="00F322F4"/>
    <w:rsid w:val="00F342EE"/>
    <w:rsid w:val="00F3442B"/>
    <w:rsid w:val="00F347D7"/>
    <w:rsid w:val="00F34839"/>
    <w:rsid w:val="00F34CB5"/>
    <w:rsid w:val="00F34D45"/>
    <w:rsid w:val="00F35154"/>
    <w:rsid w:val="00F35A07"/>
    <w:rsid w:val="00F35AB0"/>
    <w:rsid w:val="00F35ADB"/>
    <w:rsid w:val="00F35AE4"/>
    <w:rsid w:val="00F35BD3"/>
    <w:rsid w:val="00F35BD8"/>
    <w:rsid w:val="00F3630F"/>
    <w:rsid w:val="00F36594"/>
    <w:rsid w:val="00F36BA7"/>
    <w:rsid w:val="00F36D14"/>
    <w:rsid w:val="00F36F1D"/>
    <w:rsid w:val="00F3705B"/>
    <w:rsid w:val="00F37287"/>
    <w:rsid w:val="00F374EB"/>
    <w:rsid w:val="00F379EA"/>
    <w:rsid w:val="00F37B0D"/>
    <w:rsid w:val="00F37DE2"/>
    <w:rsid w:val="00F401C5"/>
    <w:rsid w:val="00F40222"/>
    <w:rsid w:val="00F40254"/>
    <w:rsid w:val="00F4032F"/>
    <w:rsid w:val="00F407BD"/>
    <w:rsid w:val="00F407BF"/>
    <w:rsid w:val="00F40854"/>
    <w:rsid w:val="00F40A32"/>
    <w:rsid w:val="00F413E5"/>
    <w:rsid w:val="00F41502"/>
    <w:rsid w:val="00F4163C"/>
    <w:rsid w:val="00F41827"/>
    <w:rsid w:val="00F41900"/>
    <w:rsid w:val="00F42C64"/>
    <w:rsid w:val="00F43165"/>
    <w:rsid w:val="00F43322"/>
    <w:rsid w:val="00F43905"/>
    <w:rsid w:val="00F4406D"/>
    <w:rsid w:val="00F44245"/>
    <w:rsid w:val="00F446D8"/>
    <w:rsid w:val="00F44865"/>
    <w:rsid w:val="00F44CF7"/>
    <w:rsid w:val="00F44D0E"/>
    <w:rsid w:val="00F44DC9"/>
    <w:rsid w:val="00F44DF0"/>
    <w:rsid w:val="00F45116"/>
    <w:rsid w:val="00F4584E"/>
    <w:rsid w:val="00F45A2D"/>
    <w:rsid w:val="00F45A93"/>
    <w:rsid w:val="00F45B19"/>
    <w:rsid w:val="00F45B66"/>
    <w:rsid w:val="00F45B72"/>
    <w:rsid w:val="00F45CC2"/>
    <w:rsid w:val="00F45F8E"/>
    <w:rsid w:val="00F46183"/>
    <w:rsid w:val="00F46386"/>
    <w:rsid w:val="00F46600"/>
    <w:rsid w:val="00F46CEF"/>
    <w:rsid w:val="00F46D57"/>
    <w:rsid w:val="00F46DEC"/>
    <w:rsid w:val="00F470D1"/>
    <w:rsid w:val="00F4769F"/>
    <w:rsid w:val="00F47D8C"/>
    <w:rsid w:val="00F47DA4"/>
    <w:rsid w:val="00F47E05"/>
    <w:rsid w:val="00F500E7"/>
    <w:rsid w:val="00F5037A"/>
    <w:rsid w:val="00F503CA"/>
    <w:rsid w:val="00F50927"/>
    <w:rsid w:val="00F5097A"/>
    <w:rsid w:val="00F50990"/>
    <w:rsid w:val="00F5169F"/>
    <w:rsid w:val="00F51D38"/>
    <w:rsid w:val="00F5239F"/>
    <w:rsid w:val="00F52765"/>
    <w:rsid w:val="00F52A27"/>
    <w:rsid w:val="00F52C57"/>
    <w:rsid w:val="00F52CD6"/>
    <w:rsid w:val="00F53056"/>
    <w:rsid w:val="00F535A1"/>
    <w:rsid w:val="00F53FE6"/>
    <w:rsid w:val="00F5407E"/>
    <w:rsid w:val="00F5420A"/>
    <w:rsid w:val="00F5441F"/>
    <w:rsid w:val="00F54799"/>
    <w:rsid w:val="00F547EB"/>
    <w:rsid w:val="00F5480A"/>
    <w:rsid w:val="00F55111"/>
    <w:rsid w:val="00F554FF"/>
    <w:rsid w:val="00F55B1C"/>
    <w:rsid w:val="00F55E46"/>
    <w:rsid w:val="00F56079"/>
    <w:rsid w:val="00F56237"/>
    <w:rsid w:val="00F563E6"/>
    <w:rsid w:val="00F563EE"/>
    <w:rsid w:val="00F56654"/>
    <w:rsid w:val="00F568A8"/>
    <w:rsid w:val="00F56B01"/>
    <w:rsid w:val="00F56C94"/>
    <w:rsid w:val="00F56F10"/>
    <w:rsid w:val="00F56FC4"/>
    <w:rsid w:val="00F57B7D"/>
    <w:rsid w:val="00F57CE1"/>
    <w:rsid w:val="00F611F2"/>
    <w:rsid w:val="00F612A7"/>
    <w:rsid w:val="00F61307"/>
    <w:rsid w:val="00F62041"/>
    <w:rsid w:val="00F628CA"/>
    <w:rsid w:val="00F631AF"/>
    <w:rsid w:val="00F63A04"/>
    <w:rsid w:val="00F63AB7"/>
    <w:rsid w:val="00F63E14"/>
    <w:rsid w:val="00F63F03"/>
    <w:rsid w:val="00F643B6"/>
    <w:rsid w:val="00F647D9"/>
    <w:rsid w:val="00F64C9C"/>
    <w:rsid w:val="00F64D69"/>
    <w:rsid w:val="00F65160"/>
    <w:rsid w:val="00F65190"/>
    <w:rsid w:val="00F651DA"/>
    <w:rsid w:val="00F654CE"/>
    <w:rsid w:val="00F664CE"/>
    <w:rsid w:val="00F66CD7"/>
    <w:rsid w:val="00F66F98"/>
    <w:rsid w:val="00F67DC9"/>
    <w:rsid w:val="00F7009D"/>
    <w:rsid w:val="00F7033C"/>
    <w:rsid w:val="00F70358"/>
    <w:rsid w:val="00F7037A"/>
    <w:rsid w:val="00F70D01"/>
    <w:rsid w:val="00F70E97"/>
    <w:rsid w:val="00F71875"/>
    <w:rsid w:val="00F71A1D"/>
    <w:rsid w:val="00F71E45"/>
    <w:rsid w:val="00F71F17"/>
    <w:rsid w:val="00F71F76"/>
    <w:rsid w:val="00F71F9C"/>
    <w:rsid w:val="00F72990"/>
    <w:rsid w:val="00F72B0C"/>
    <w:rsid w:val="00F72CE2"/>
    <w:rsid w:val="00F731FF"/>
    <w:rsid w:val="00F73976"/>
    <w:rsid w:val="00F73ADC"/>
    <w:rsid w:val="00F73C63"/>
    <w:rsid w:val="00F73E14"/>
    <w:rsid w:val="00F74702"/>
    <w:rsid w:val="00F74AEA"/>
    <w:rsid w:val="00F74C68"/>
    <w:rsid w:val="00F74D63"/>
    <w:rsid w:val="00F74FDF"/>
    <w:rsid w:val="00F7502E"/>
    <w:rsid w:val="00F75258"/>
    <w:rsid w:val="00F75603"/>
    <w:rsid w:val="00F756EC"/>
    <w:rsid w:val="00F75C3D"/>
    <w:rsid w:val="00F75C64"/>
    <w:rsid w:val="00F764EE"/>
    <w:rsid w:val="00F767C1"/>
    <w:rsid w:val="00F76F9D"/>
    <w:rsid w:val="00F771EF"/>
    <w:rsid w:val="00F77AD5"/>
    <w:rsid w:val="00F77E30"/>
    <w:rsid w:val="00F80779"/>
    <w:rsid w:val="00F8085F"/>
    <w:rsid w:val="00F80D69"/>
    <w:rsid w:val="00F81213"/>
    <w:rsid w:val="00F81283"/>
    <w:rsid w:val="00F8197E"/>
    <w:rsid w:val="00F820BC"/>
    <w:rsid w:val="00F83458"/>
    <w:rsid w:val="00F837EB"/>
    <w:rsid w:val="00F844F5"/>
    <w:rsid w:val="00F8455A"/>
    <w:rsid w:val="00F845EF"/>
    <w:rsid w:val="00F85145"/>
    <w:rsid w:val="00F853BB"/>
    <w:rsid w:val="00F853D3"/>
    <w:rsid w:val="00F8555B"/>
    <w:rsid w:val="00F85608"/>
    <w:rsid w:val="00F85617"/>
    <w:rsid w:val="00F856C7"/>
    <w:rsid w:val="00F85EC9"/>
    <w:rsid w:val="00F8617F"/>
    <w:rsid w:val="00F86760"/>
    <w:rsid w:val="00F8688B"/>
    <w:rsid w:val="00F870FE"/>
    <w:rsid w:val="00F8712C"/>
    <w:rsid w:val="00F875A0"/>
    <w:rsid w:val="00F87642"/>
    <w:rsid w:val="00F8764E"/>
    <w:rsid w:val="00F876BA"/>
    <w:rsid w:val="00F87A4F"/>
    <w:rsid w:val="00F87AE4"/>
    <w:rsid w:val="00F87AEA"/>
    <w:rsid w:val="00F87E44"/>
    <w:rsid w:val="00F90119"/>
    <w:rsid w:val="00F91394"/>
    <w:rsid w:val="00F91B00"/>
    <w:rsid w:val="00F91BAA"/>
    <w:rsid w:val="00F91CC6"/>
    <w:rsid w:val="00F91EC2"/>
    <w:rsid w:val="00F921D3"/>
    <w:rsid w:val="00F92506"/>
    <w:rsid w:val="00F92983"/>
    <w:rsid w:val="00F92B75"/>
    <w:rsid w:val="00F92C7A"/>
    <w:rsid w:val="00F92DB7"/>
    <w:rsid w:val="00F93670"/>
    <w:rsid w:val="00F93B5C"/>
    <w:rsid w:val="00F94213"/>
    <w:rsid w:val="00F95237"/>
    <w:rsid w:val="00F95F63"/>
    <w:rsid w:val="00F95F99"/>
    <w:rsid w:val="00F97564"/>
    <w:rsid w:val="00F97CB5"/>
    <w:rsid w:val="00FA0180"/>
    <w:rsid w:val="00FA01F7"/>
    <w:rsid w:val="00FA07D2"/>
    <w:rsid w:val="00FA131A"/>
    <w:rsid w:val="00FA1416"/>
    <w:rsid w:val="00FA1587"/>
    <w:rsid w:val="00FA1D6B"/>
    <w:rsid w:val="00FA21C4"/>
    <w:rsid w:val="00FA220D"/>
    <w:rsid w:val="00FA2795"/>
    <w:rsid w:val="00FA29E8"/>
    <w:rsid w:val="00FA2B3C"/>
    <w:rsid w:val="00FA3479"/>
    <w:rsid w:val="00FA370F"/>
    <w:rsid w:val="00FA3C00"/>
    <w:rsid w:val="00FA3C38"/>
    <w:rsid w:val="00FA3CA2"/>
    <w:rsid w:val="00FA40A6"/>
    <w:rsid w:val="00FA4599"/>
    <w:rsid w:val="00FA47A4"/>
    <w:rsid w:val="00FA4CCD"/>
    <w:rsid w:val="00FA573C"/>
    <w:rsid w:val="00FA57AB"/>
    <w:rsid w:val="00FA59A1"/>
    <w:rsid w:val="00FA5ADB"/>
    <w:rsid w:val="00FA62DD"/>
    <w:rsid w:val="00FA665D"/>
    <w:rsid w:val="00FA6B06"/>
    <w:rsid w:val="00FA6B60"/>
    <w:rsid w:val="00FA6D24"/>
    <w:rsid w:val="00FA791F"/>
    <w:rsid w:val="00FA7974"/>
    <w:rsid w:val="00FA7BAF"/>
    <w:rsid w:val="00FA7CF2"/>
    <w:rsid w:val="00FB014F"/>
    <w:rsid w:val="00FB0556"/>
    <w:rsid w:val="00FB0845"/>
    <w:rsid w:val="00FB0855"/>
    <w:rsid w:val="00FB0A23"/>
    <w:rsid w:val="00FB0A8E"/>
    <w:rsid w:val="00FB0DFF"/>
    <w:rsid w:val="00FB0FC5"/>
    <w:rsid w:val="00FB101D"/>
    <w:rsid w:val="00FB10CB"/>
    <w:rsid w:val="00FB10E1"/>
    <w:rsid w:val="00FB1796"/>
    <w:rsid w:val="00FB18EE"/>
    <w:rsid w:val="00FB1959"/>
    <w:rsid w:val="00FB20F8"/>
    <w:rsid w:val="00FB2296"/>
    <w:rsid w:val="00FB2730"/>
    <w:rsid w:val="00FB2986"/>
    <w:rsid w:val="00FB3443"/>
    <w:rsid w:val="00FB3629"/>
    <w:rsid w:val="00FB3B5B"/>
    <w:rsid w:val="00FB3B79"/>
    <w:rsid w:val="00FB3E21"/>
    <w:rsid w:val="00FB3FA1"/>
    <w:rsid w:val="00FB4387"/>
    <w:rsid w:val="00FB487D"/>
    <w:rsid w:val="00FB4B41"/>
    <w:rsid w:val="00FB4F82"/>
    <w:rsid w:val="00FB5C39"/>
    <w:rsid w:val="00FB6035"/>
    <w:rsid w:val="00FB624B"/>
    <w:rsid w:val="00FB62EF"/>
    <w:rsid w:val="00FB6B4E"/>
    <w:rsid w:val="00FB7804"/>
    <w:rsid w:val="00FB789B"/>
    <w:rsid w:val="00FB78D4"/>
    <w:rsid w:val="00FB7D77"/>
    <w:rsid w:val="00FC0056"/>
    <w:rsid w:val="00FC05C3"/>
    <w:rsid w:val="00FC06BD"/>
    <w:rsid w:val="00FC0910"/>
    <w:rsid w:val="00FC0A07"/>
    <w:rsid w:val="00FC1074"/>
    <w:rsid w:val="00FC10D1"/>
    <w:rsid w:val="00FC13D7"/>
    <w:rsid w:val="00FC1E26"/>
    <w:rsid w:val="00FC21B6"/>
    <w:rsid w:val="00FC22AC"/>
    <w:rsid w:val="00FC29AE"/>
    <w:rsid w:val="00FC2EEA"/>
    <w:rsid w:val="00FC3405"/>
    <w:rsid w:val="00FC396C"/>
    <w:rsid w:val="00FC3C39"/>
    <w:rsid w:val="00FC3EB5"/>
    <w:rsid w:val="00FC41B7"/>
    <w:rsid w:val="00FC486F"/>
    <w:rsid w:val="00FC4C1E"/>
    <w:rsid w:val="00FC4E98"/>
    <w:rsid w:val="00FC4F77"/>
    <w:rsid w:val="00FC4FB5"/>
    <w:rsid w:val="00FC512F"/>
    <w:rsid w:val="00FC53DE"/>
    <w:rsid w:val="00FC55B4"/>
    <w:rsid w:val="00FC56C8"/>
    <w:rsid w:val="00FC5AB0"/>
    <w:rsid w:val="00FC5CD0"/>
    <w:rsid w:val="00FC5D52"/>
    <w:rsid w:val="00FC6070"/>
    <w:rsid w:val="00FC6691"/>
    <w:rsid w:val="00FC6CA3"/>
    <w:rsid w:val="00FC716C"/>
    <w:rsid w:val="00FC7ABA"/>
    <w:rsid w:val="00FC7F5E"/>
    <w:rsid w:val="00FD0084"/>
    <w:rsid w:val="00FD00D9"/>
    <w:rsid w:val="00FD026E"/>
    <w:rsid w:val="00FD0631"/>
    <w:rsid w:val="00FD0C6D"/>
    <w:rsid w:val="00FD0CEC"/>
    <w:rsid w:val="00FD0F51"/>
    <w:rsid w:val="00FD17D6"/>
    <w:rsid w:val="00FD2B3D"/>
    <w:rsid w:val="00FD3657"/>
    <w:rsid w:val="00FD3B5A"/>
    <w:rsid w:val="00FD4335"/>
    <w:rsid w:val="00FD4432"/>
    <w:rsid w:val="00FD4D9B"/>
    <w:rsid w:val="00FD4EC9"/>
    <w:rsid w:val="00FD5082"/>
    <w:rsid w:val="00FD5B83"/>
    <w:rsid w:val="00FD5C9F"/>
    <w:rsid w:val="00FD5F49"/>
    <w:rsid w:val="00FD62D5"/>
    <w:rsid w:val="00FD6300"/>
    <w:rsid w:val="00FD6631"/>
    <w:rsid w:val="00FD737D"/>
    <w:rsid w:val="00FD73C6"/>
    <w:rsid w:val="00FD750D"/>
    <w:rsid w:val="00FD76D7"/>
    <w:rsid w:val="00FE025C"/>
    <w:rsid w:val="00FE03FE"/>
    <w:rsid w:val="00FE084C"/>
    <w:rsid w:val="00FE0851"/>
    <w:rsid w:val="00FE0918"/>
    <w:rsid w:val="00FE0FFC"/>
    <w:rsid w:val="00FE1639"/>
    <w:rsid w:val="00FE173B"/>
    <w:rsid w:val="00FE178E"/>
    <w:rsid w:val="00FE1E56"/>
    <w:rsid w:val="00FE1E7C"/>
    <w:rsid w:val="00FE224C"/>
    <w:rsid w:val="00FE2C07"/>
    <w:rsid w:val="00FE3BA8"/>
    <w:rsid w:val="00FE439A"/>
    <w:rsid w:val="00FE44D5"/>
    <w:rsid w:val="00FE465B"/>
    <w:rsid w:val="00FE4925"/>
    <w:rsid w:val="00FE4C7D"/>
    <w:rsid w:val="00FE4D1D"/>
    <w:rsid w:val="00FE53CF"/>
    <w:rsid w:val="00FE5710"/>
    <w:rsid w:val="00FE5791"/>
    <w:rsid w:val="00FE59C6"/>
    <w:rsid w:val="00FE5D76"/>
    <w:rsid w:val="00FE5F35"/>
    <w:rsid w:val="00FE60A0"/>
    <w:rsid w:val="00FE6567"/>
    <w:rsid w:val="00FE67F1"/>
    <w:rsid w:val="00FE690A"/>
    <w:rsid w:val="00FE6DB2"/>
    <w:rsid w:val="00FE6F35"/>
    <w:rsid w:val="00FE7933"/>
    <w:rsid w:val="00FE7EED"/>
    <w:rsid w:val="00FF0165"/>
    <w:rsid w:val="00FF0FBB"/>
    <w:rsid w:val="00FF1077"/>
    <w:rsid w:val="00FF13AF"/>
    <w:rsid w:val="00FF1D34"/>
    <w:rsid w:val="00FF20EC"/>
    <w:rsid w:val="00FF2660"/>
    <w:rsid w:val="00FF27F9"/>
    <w:rsid w:val="00FF2C1F"/>
    <w:rsid w:val="00FF2D45"/>
    <w:rsid w:val="00FF3041"/>
    <w:rsid w:val="00FF369B"/>
    <w:rsid w:val="00FF37B9"/>
    <w:rsid w:val="00FF3AF5"/>
    <w:rsid w:val="00FF3CD4"/>
    <w:rsid w:val="00FF42CF"/>
    <w:rsid w:val="00FF5CF3"/>
    <w:rsid w:val="00FF5EA3"/>
    <w:rsid w:val="00FF5FF5"/>
    <w:rsid w:val="00FF7027"/>
    <w:rsid w:val="00FF776E"/>
    <w:rsid w:val="00FF7917"/>
    <w:rsid w:val="00FF7B5B"/>
    <w:rsid w:val="00FF7BD9"/>
    <w:rsid w:val="00FF7CFF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AE1E7"/>
  <w15:chartTrackingRefBased/>
  <w15:docId w15:val="{D9B9C85E-FD70-394F-BD09-0CF9D26AD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14E"/>
  </w:style>
  <w:style w:type="paragraph" w:styleId="Heading1">
    <w:name w:val="heading 1"/>
    <w:basedOn w:val="Heading2"/>
    <w:next w:val="Normal"/>
    <w:link w:val="Heading1Char"/>
    <w:uiPriority w:val="9"/>
    <w:qFormat/>
    <w:rsid w:val="004F2958"/>
    <w:pPr>
      <w:outlineLvl w:val="0"/>
    </w:pPr>
    <w:rPr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A9F"/>
    <w:pPr>
      <w:spacing w:line="360" w:lineRule="auto"/>
      <w:outlineLvl w:val="1"/>
    </w:pPr>
    <w:rPr>
      <w:rFonts w:ascii="Arial" w:hAnsi="Arial" w:cs="Arial"/>
      <w:b/>
      <w:bCs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70A71"/>
    <w:pPr>
      <w:outlineLvl w:val="2"/>
    </w:pPr>
    <w:rPr>
      <w:i/>
      <w:iCs/>
      <w:sz w:val="28"/>
      <w:szCs w:val="28"/>
      <w:lang w:eastAsia="en-GB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93F44"/>
    <w:pPr>
      <w:outlineLvl w:val="3"/>
    </w:pPr>
    <w:rPr>
      <w:b w:val="0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68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06AB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6AB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6AB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6AB2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CB4C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A3396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14082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60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6B2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4B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B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B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B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B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B9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B7D15"/>
  </w:style>
  <w:style w:type="table" w:styleId="TableGrid">
    <w:name w:val="Table Grid"/>
    <w:basedOn w:val="TableNormal"/>
    <w:uiPriority w:val="39"/>
    <w:rsid w:val="00677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12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1297"/>
  </w:style>
  <w:style w:type="paragraph" w:styleId="Footer">
    <w:name w:val="footer"/>
    <w:basedOn w:val="Normal"/>
    <w:link w:val="FooterChar"/>
    <w:uiPriority w:val="99"/>
    <w:unhideWhenUsed/>
    <w:rsid w:val="00B012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29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A7E6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F2958"/>
    <w:rPr>
      <w:rFonts w:ascii="Arial" w:hAnsi="Arial" w:cs="Arial"/>
      <w:b/>
      <w:bCs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141337"/>
    <w:pPr>
      <w:spacing w:before="480" w:line="276" w:lineRule="auto"/>
      <w:outlineLvl w:val="9"/>
    </w:pPr>
    <w:rPr>
      <w:b w:val="0"/>
      <w:bCs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4389"/>
    <w:pPr>
      <w:spacing w:before="360"/>
    </w:pPr>
    <w:rPr>
      <w:rFonts w:asciiTheme="majorHAnsi" w:hAnsiTheme="majorHAnsi" w:cs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141337"/>
    <w:pPr>
      <w:spacing w:before="24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41337"/>
    <w:pPr>
      <w:ind w:left="2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41337"/>
    <w:pPr>
      <w:ind w:left="48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41337"/>
    <w:pPr>
      <w:ind w:left="72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41337"/>
    <w:pPr>
      <w:ind w:left="96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41337"/>
    <w:pPr>
      <w:ind w:left="12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41337"/>
    <w:pPr>
      <w:ind w:left="14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41337"/>
    <w:pPr>
      <w:ind w:left="1680"/>
    </w:pPr>
    <w:rPr>
      <w:rFonts w:cstheme="minorHAnsi"/>
      <w:sz w:val="20"/>
      <w:szCs w:val="20"/>
    </w:rPr>
  </w:style>
  <w:style w:type="character" w:styleId="Strong">
    <w:name w:val="Strong"/>
    <w:basedOn w:val="DefaultParagraphFont"/>
    <w:uiPriority w:val="22"/>
    <w:qFormat/>
    <w:rsid w:val="0014133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82A9F"/>
    <w:rPr>
      <w:rFonts w:ascii="Arial" w:hAnsi="Arial" w:cs="Arial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70A71"/>
    <w:rPr>
      <w:rFonts w:ascii="Arial" w:hAnsi="Arial" w:cs="Arial"/>
      <w:b/>
      <w:bCs/>
      <w:i/>
      <w:iCs/>
      <w:sz w:val="28"/>
      <w:szCs w:val="28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978"/>
    <w:pPr>
      <w:pBdr>
        <w:top w:val="single" w:sz="4" w:space="1" w:color="auto"/>
        <w:bottom w:val="single" w:sz="4" w:space="1" w:color="auto"/>
      </w:pBdr>
      <w:tabs>
        <w:tab w:val="left" w:pos="1844"/>
        <w:tab w:val="center" w:pos="4510"/>
      </w:tabs>
      <w:spacing w:before="360" w:after="360" w:line="360" w:lineRule="auto"/>
      <w:ind w:right="864"/>
      <w:jc w:val="center"/>
    </w:pPr>
    <w:rPr>
      <w:rFonts w:ascii="Arial" w:hAnsi="Arial" w:cs="Arial"/>
      <w:b/>
      <w:bCs/>
      <w:color w:val="000000" w:themeColor="text1"/>
      <w:sz w:val="36"/>
      <w:szCs w:val="3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978"/>
    <w:rPr>
      <w:rFonts w:ascii="Arial" w:hAnsi="Arial" w:cs="Arial"/>
      <w:b/>
      <w:bCs/>
      <w:color w:val="000000" w:themeColor="text1"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593F44"/>
    <w:rPr>
      <w:rFonts w:ascii="Arial" w:hAnsi="Arial" w:cs="Arial"/>
      <w:i/>
      <w:iCs/>
      <w:lang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BE0E89"/>
    <w:pPr>
      <w:spacing w:before="120" w:after="120"/>
    </w:pPr>
    <w:rPr>
      <w:b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E0E89"/>
    <w:rPr>
      <w:b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76615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487D8B"/>
    <w:rPr>
      <w:sz w:val="22"/>
      <w:szCs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AE130A"/>
  </w:style>
  <w:style w:type="paragraph" w:styleId="Caption">
    <w:name w:val="caption"/>
    <w:basedOn w:val="Normal"/>
    <w:next w:val="Normal"/>
    <w:uiPriority w:val="35"/>
    <w:unhideWhenUsed/>
    <w:qFormat/>
    <w:rsid w:val="00AE130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DefaultParagraphFont"/>
    <w:rsid w:val="00193AB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93AB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paragraph" w:customStyle="1" w:styleId="pf1">
    <w:name w:val="pf1"/>
    <w:basedOn w:val="Normal"/>
    <w:rsid w:val="00193AB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cf11">
    <w:name w:val="cf11"/>
    <w:basedOn w:val="DefaultParagraphFont"/>
    <w:rsid w:val="00EF7903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A94CD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04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82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14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06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54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37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4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5636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049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9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770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674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0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9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1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8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3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5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3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2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2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5EBC8-6EE7-4887-82CB-4FFA4D092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arter</dc:creator>
  <cp:keywords/>
  <dc:description/>
  <cp:lastModifiedBy>Cat Bradshaw</cp:lastModifiedBy>
  <cp:revision>2</cp:revision>
  <cp:lastPrinted>2023-10-05T05:20:00Z</cp:lastPrinted>
  <dcterms:created xsi:type="dcterms:W3CDTF">2025-08-27T01:54:00Z</dcterms:created>
  <dcterms:modified xsi:type="dcterms:W3CDTF">2025-08-27T01:54:00Z</dcterms:modified>
</cp:coreProperties>
</file>